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E46A3" w14:textId="365728B5" w:rsidR="001C2B97" w:rsidRDefault="001C2B97" w:rsidP="001C2B97">
      <w:pPr>
        <w:spacing w:line="360" w:lineRule="auto"/>
        <w:jc w:val="center"/>
        <w:rPr>
          <w:b/>
          <w:bCs/>
          <w:sz w:val="28"/>
          <w:szCs w:val="28"/>
        </w:rPr>
      </w:pPr>
      <w:bookmarkStart w:id="0" w:name="_Hlk90456450"/>
      <w:r>
        <w:rPr>
          <w:rFonts w:hint="eastAsia"/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u</w:t>
      </w:r>
      <w:r>
        <w:rPr>
          <w:rFonts w:hint="eastAsia"/>
          <w:b/>
          <w:bCs/>
          <w:sz w:val="28"/>
          <w:szCs w:val="28"/>
        </w:rPr>
        <w:t>ppor</w:t>
      </w:r>
      <w:r>
        <w:rPr>
          <w:b/>
          <w:bCs/>
          <w:sz w:val="28"/>
          <w:szCs w:val="28"/>
        </w:rPr>
        <w:t>ting Information</w:t>
      </w:r>
    </w:p>
    <w:p w14:paraId="1E6C6329" w14:textId="2D0C3B5E" w:rsidR="001C2B97" w:rsidRPr="009B73A1" w:rsidRDefault="001C2B97" w:rsidP="001C2B97">
      <w:pPr>
        <w:spacing w:line="360" w:lineRule="auto"/>
        <w:jc w:val="center"/>
        <w:rPr>
          <w:b/>
          <w:bCs/>
          <w:sz w:val="28"/>
          <w:szCs w:val="28"/>
        </w:rPr>
      </w:pPr>
      <w:r w:rsidRPr="009B73A1">
        <w:rPr>
          <w:b/>
          <w:bCs/>
          <w:sz w:val="28"/>
          <w:szCs w:val="28"/>
        </w:rPr>
        <w:t>A critical review of mineral-microbe i</w:t>
      </w:r>
      <w:r>
        <w:rPr>
          <w:b/>
          <w:bCs/>
          <w:sz w:val="28"/>
          <w:szCs w:val="28"/>
        </w:rPr>
        <w:t>nteraction</w:t>
      </w:r>
      <w:r w:rsidRPr="009B73A1">
        <w:rPr>
          <w:b/>
          <w:bCs/>
          <w:sz w:val="28"/>
          <w:szCs w:val="28"/>
        </w:rPr>
        <w:t xml:space="preserve"> and coevolution: </w:t>
      </w:r>
    </w:p>
    <w:p w14:paraId="3F24E420" w14:textId="77777777" w:rsidR="001C2B97" w:rsidRPr="009B73A1" w:rsidRDefault="001C2B97" w:rsidP="001C2B97">
      <w:pPr>
        <w:spacing w:line="360" w:lineRule="auto"/>
        <w:jc w:val="center"/>
        <w:rPr>
          <w:b/>
          <w:bCs/>
          <w:sz w:val="28"/>
          <w:szCs w:val="28"/>
        </w:rPr>
      </w:pPr>
      <w:r w:rsidRPr="009B73A1">
        <w:rPr>
          <w:b/>
          <w:bCs/>
          <w:sz w:val="28"/>
          <w:szCs w:val="28"/>
        </w:rPr>
        <w:t>mechanisms and applications</w:t>
      </w:r>
    </w:p>
    <w:p w14:paraId="05507D5D" w14:textId="77777777" w:rsidR="001C2B97" w:rsidRPr="003B758A" w:rsidRDefault="001C2B97" w:rsidP="001C2B97">
      <w:pPr>
        <w:spacing w:line="360" w:lineRule="auto"/>
        <w:jc w:val="left"/>
        <w:rPr>
          <w:sz w:val="24"/>
        </w:rPr>
      </w:pPr>
    </w:p>
    <w:p w14:paraId="7BE6152D" w14:textId="77777777" w:rsidR="001C2B97" w:rsidRPr="00FE6493" w:rsidRDefault="001C2B97" w:rsidP="001C2B97">
      <w:pPr>
        <w:spacing w:line="360" w:lineRule="auto"/>
        <w:jc w:val="center"/>
        <w:rPr>
          <w:sz w:val="24"/>
        </w:rPr>
      </w:pPr>
      <w:r w:rsidRPr="003B758A">
        <w:rPr>
          <w:sz w:val="24"/>
        </w:rPr>
        <w:t>Hailiang Dong</w:t>
      </w:r>
      <w:proofErr w:type="gramStart"/>
      <w:r w:rsidRPr="003B758A">
        <w:rPr>
          <w:sz w:val="24"/>
          <w:vertAlign w:val="superscript"/>
        </w:rPr>
        <w:t>1</w:t>
      </w:r>
      <w:r>
        <w:rPr>
          <w:sz w:val="24"/>
          <w:vertAlign w:val="superscript"/>
        </w:rPr>
        <w:t>,*</w:t>
      </w:r>
      <w:proofErr w:type="gramEnd"/>
      <w:r w:rsidRPr="003B758A">
        <w:rPr>
          <w:sz w:val="24"/>
        </w:rPr>
        <w:t xml:space="preserve">, </w:t>
      </w:r>
      <w:proofErr w:type="spellStart"/>
      <w:r w:rsidRPr="003B758A">
        <w:rPr>
          <w:sz w:val="24"/>
        </w:rPr>
        <w:t>Liuqin</w:t>
      </w:r>
      <w:proofErr w:type="spellEnd"/>
      <w:r w:rsidRPr="003B758A">
        <w:rPr>
          <w:sz w:val="24"/>
        </w:rPr>
        <w:t xml:space="preserve"> Huang</w:t>
      </w:r>
      <w:r>
        <w:rPr>
          <w:sz w:val="24"/>
          <w:vertAlign w:val="superscript"/>
        </w:rPr>
        <w:t>2</w:t>
      </w:r>
      <w:r w:rsidRPr="003B758A">
        <w:rPr>
          <w:sz w:val="24"/>
        </w:rPr>
        <w:t xml:space="preserve">, </w:t>
      </w:r>
      <w:proofErr w:type="spellStart"/>
      <w:r w:rsidRPr="003B758A">
        <w:rPr>
          <w:sz w:val="24"/>
        </w:rPr>
        <w:t>Linduo</w:t>
      </w:r>
      <w:proofErr w:type="spellEnd"/>
      <w:r w:rsidRPr="003B758A">
        <w:rPr>
          <w:sz w:val="24"/>
        </w:rPr>
        <w:t xml:space="preserve"> Zhao</w:t>
      </w:r>
      <w:r>
        <w:rPr>
          <w:sz w:val="24"/>
          <w:vertAlign w:val="superscript"/>
        </w:rPr>
        <w:t>3</w:t>
      </w:r>
      <w:r w:rsidRPr="003B758A">
        <w:rPr>
          <w:sz w:val="24"/>
        </w:rPr>
        <w:t xml:space="preserve">, </w:t>
      </w:r>
      <w:proofErr w:type="spellStart"/>
      <w:r w:rsidRPr="003B758A">
        <w:rPr>
          <w:sz w:val="24"/>
          <w:shd w:val="clear" w:color="auto" w:fill="FFFFFF"/>
        </w:rPr>
        <w:t>Qiang</w:t>
      </w:r>
      <w:proofErr w:type="spellEnd"/>
      <w:r w:rsidRPr="003B758A">
        <w:rPr>
          <w:sz w:val="24"/>
          <w:shd w:val="clear" w:color="auto" w:fill="FFFFFF"/>
        </w:rPr>
        <w:t xml:space="preserve"> Zeng</w:t>
      </w:r>
      <w:r w:rsidRPr="003B758A">
        <w:rPr>
          <w:sz w:val="24"/>
          <w:shd w:val="clear" w:color="auto" w:fill="FFFFFF"/>
          <w:vertAlign w:val="superscript"/>
        </w:rPr>
        <w:t>1</w:t>
      </w:r>
      <w:r w:rsidRPr="003B758A">
        <w:rPr>
          <w:sz w:val="24"/>
          <w:shd w:val="clear" w:color="auto" w:fill="FFFFFF"/>
        </w:rPr>
        <w:t xml:space="preserve">, </w:t>
      </w:r>
      <w:proofErr w:type="spellStart"/>
      <w:r w:rsidRPr="003B758A">
        <w:rPr>
          <w:sz w:val="24"/>
        </w:rPr>
        <w:t>Xiaolei</w:t>
      </w:r>
      <w:proofErr w:type="spellEnd"/>
      <w:r w:rsidRPr="003B758A">
        <w:rPr>
          <w:sz w:val="24"/>
        </w:rPr>
        <w:t xml:space="preserve"> Liu</w:t>
      </w:r>
      <w:r w:rsidRPr="003B758A">
        <w:rPr>
          <w:sz w:val="24"/>
          <w:vertAlign w:val="superscript"/>
        </w:rPr>
        <w:t>1</w:t>
      </w:r>
      <w:r w:rsidRPr="003B758A">
        <w:rPr>
          <w:sz w:val="24"/>
        </w:rPr>
        <w:t xml:space="preserve">, </w:t>
      </w:r>
      <w:proofErr w:type="spellStart"/>
      <w:r>
        <w:rPr>
          <w:sz w:val="24"/>
        </w:rPr>
        <w:t>Yizhi</w:t>
      </w:r>
      <w:proofErr w:type="spellEnd"/>
      <w:r>
        <w:rPr>
          <w:sz w:val="24"/>
        </w:rPr>
        <w:t xml:space="preserve"> Sheng</w:t>
      </w:r>
      <w:r w:rsidRPr="00861F2D">
        <w:rPr>
          <w:sz w:val="24"/>
          <w:vertAlign w:val="superscript"/>
        </w:rPr>
        <w:t>1</w:t>
      </w:r>
      <w:r>
        <w:rPr>
          <w:sz w:val="24"/>
        </w:rPr>
        <w:t>, Liang Shi</w:t>
      </w:r>
      <w:r w:rsidRPr="00D605D8"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proofErr w:type="spellStart"/>
      <w:r w:rsidRPr="003B758A">
        <w:rPr>
          <w:sz w:val="24"/>
        </w:rPr>
        <w:t>Geng</w:t>
      </w:r>
      <w:proofErr w:type="spellEnd"/>
      <w:r w:rsidRPr="003B758A">
        <w:rPr>
          <w:sz w:val="24"/>
        </w:rPr>
        <w:t xml:space="preserve"> Wu</w:t>
      </w:r>
      <w:r>
        <w:rPr>
          <w:sz w:val="24"/>
          <w:vertAlign w:val="superscript"/>
        </w:rPr>
        <w:t>2</w:t>
      </w:r>
      <w:r w:rsidRPr="003B758A">
        <w:rPr>
          <w:sz w:val="24"/>
        </w:rPr>
        <w:t xml:space="preserve">, </w:t>
      </w:r>
      <w:proofErr w:type="spellStart"/>
      <w:r>
        <w:rPr>
          <w:sz w:val="24"/>
        </w:rPr>
        <w:t>Hongchen</w:t>
      </w:r>
      <w:proofErr w:type="spellEnd"/>
      <w:r>
        <w:rPr>
          <w:sz w:val="24"/>
        </w:rPr>
        <w:t xml:space="preserve"> Jiang</w:t>
      </w:r>
      <w:r w:rsidRPr="00132F0D"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proofErr w:type="spellStart"/>
      <w:r w:rsidRPr="003B758A">
        <w:rPr>
          <w:sz w:val="24"/>
        </w:rPr>
        <w:t>Fangru</w:t>
      </w:r>
      <w:proofErr w:type="spellEnd"/>
      <w:r w:rsidRPr="003B758A">
        <w:rPr>
          <w:sz w:val="24"/>
        </w:rPr>
        <w:t xml:space="preserve"> Li</w:t>
      </w:r>
      <w:r w:rsidRPr="003B758A">
        <w:rPr>
          <w:sz w:val="24"/>
          <w:vertAlign w:val="superscript"/>
        </w:rPr>
        <w:t>1</w:t>
      </w:r>
      <w:r w:rsidRPr="003B758A">
        <w:rPr>
          <w:sz w:val="24"/>
        </w:rPr>
        <w:t>, Li Zhang</w:t>
      </w:r>
      <w:r w:rsidRPr="003B758A">
        <w:rPr>
          <w:sz w:val="24"/>
          <w:vertAlign w:val="superscript"/>
        </w:rPr>
        <w:t>4</w:t>
      </w:r>
      <w:r w:rsidRPr="003B758A">
        <w:rPr>
          <w:sz w:val="24"/>
        </w:rPr>
        <w:t xml:space="preserve">, </w:t>
      </w:r>
      <w:proofErr w:type="spellStart"/>
      <w:r w:rsidRPr="003B758A">
        <w:rPr>
          <w:sz w:val="24"/>
          <w:shd w:val="clear" w:color="auto" w:fill="FFFFFF"/>
        </w:rPr>
        <w:t>Dongyi</w:t>
      </w:r>
      <w:proofErr w:type="spellEnd"/>
      <w:r w:rsidRPr="003B758A">
        <w:rPr>
          <w:sz w:val="24"/>
          <w:shd w:val="clear" w:color="auto" w:fill="FFFFFF"/>
        </w:rPr>
        <w:t xml:space="preserve"> Guo</w:t>
      </w:r>
      <w:r w:rsidRPr="003B758A">
        <w:rPr>
          <w:sz w:val="24"/>
          <w:shd w:val="clear" w:color="auto" w:fill="FFFFFF"/>
          <w:vertAlign w:val="superscript"/>
        </w:rPr>
        <w:t>1</w:t>
      </w:r>
      <w:r w:rsidRPr="003B758A">
        <w:rPr>
          <w:sz w:val="24"/>
          <w:shd w:val="clear" w:color="auto" w:fill="FFFFFF"/>
        </w:rPr>
        <w:t xml:space="preserve">, </w:t>
      </w:r>
      <w:proofErr w:type="spellStart"/>
      <w:r w:rsidRPr="003B758A">
        <w:rPr>
          <w:sz w:val="24"/>
          <w:shd w:val="clear" w:color="auto" w:fill="FFFFFF"/>
        </w:rPr>
        <w:t>Gaoyuan</w:t>
      </w:r>
      <w:proofErr w:type="spellEnd"/>
      <w:r w:rsidRPr="003B758A">
        <w:rPr>
          <w:sz w:val="24"/>
          <w:shd w:val="clear" w:color="auto" w:fill="FFFFFF"/>
        </w:rPr>
        <w:t xml:space="preserve"> Li</w:t>
      </w:r>
      <w:r w:rsidRPr="003B758A"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>,</w:t>
      </w:r>
      <w:r w:rsidRPr="003B758A">
        <w:rPr>
          <w:sz w:val="24"/>
          <w:shd w:val="clear" w:color="auto" w:fill="FFFFFF"/>
        </w:rPr>
        <w:t xml:space="preserve"> </w:t>
      </w:r>
      <w:proofErr w:type="spellStart"/>
      <w:r w:rsidRPr="003B758A">
        <w:rPr>
          <w:sz w:val="24"/>
          <w:shd w:val="clear" w:color="auto" w:fill="FFFFFF"/>
        </w:rPr>
        <w:t>Weiguo</w:t>
      </w:r>
      <w:proofErr w:type="spellEnd"/>
      <w:r w:rsidRPr="003B758A">
        <w:rPr>
          <w:sz w:val="24"/>
          <w:shd w:val="clear" w:color="auto" w:fill="FFFFFF"/>
        </w:rPr>
        <w:t xml:space="preserve"> Hou</w:t>
      </w:r>
      <w:r w:rsidRPr="003B758A">
        <w:rPr>
          <w:sz w:val="24"/>
          <w:shd w:val="clear" w:color="auto" w:fill="FFFFFF"/>
          <w:vertAlign w:val="superscript"/>
        </w:rPr>
        <w:t>1</w:t>
      </w:r>
      <w:r>
        <w:rPr>
          <w:sz w:val="24"/>
          <w:shd w:val="clear" w:color="auto" w:fill="FFFFFF"/>
        </w:rPr>
        <w:t xml:space="preserve">, and </w:t>
      </w:r>
      <w:proofErr w:type="spellStart"/>
      <w:r>
        <w:rPr>
          <w:sz w:val="24"/>
          <w:shd w:val="clear" w:color="auto" w:fill="FFFFFF"/>
        </w:rPr>
        <w:t>Hongyu</w:t>
      </w:r>
      <w:proofErr w:type="spellEnd"/>
      <w:r>
        <w:rPr>
          <w:sz w:val="24"/>
          <w:shd w:val="clear" w:color="auto" w:fill="FFFFFF"/>
        </w:rPr>
        <w:t xml:space="preserve"> Chen</w:t>
      </w:r>
      <w:r>
        <w:rPr>
          <w:sz w:val="24"/>
          <w:shd w:val="clear" w:color="auto" w:fill="FFFFFF"/>
          <w:vertAlign w:val="superscript"/>
        </w:rPr>
        <w:t>1</w:t>
      </w:r>
    </w:p>
    <w:p w14:paraId="44C7489F" w14:textId="77777777" w:rsidR="001C2B97" w:rsidRPr="003B758A" w:rsidRDefault="001C2B97" w:rsidP="001C2B97">
      <w:pPr>
        <w:rPr>
          <w:sz w:val="24"/>
        </w:rPr>
      </w:pPr>
    </w:p>
    <w:p w14:paraId="2C39DD8B" w14:textId="77777777" w:rsidR="001C2B97" w:rsidRDefault="001C2B97" w:rsidP="001C2B97">
      <w:pPr>
        <w:spacing w:line="360" w:lineRule="auto"/>
        <w:jc w:val="center"/>
        <w:rPr>
          <w:bCs/>
          <w:sz w:val="24"/>
        </w:rPr>
      </w:pPr>
      <w:r w:rsidRPr="003B758A">
        <w:rPr>
          <w:bCs/>
          <w:sz w:val="24"/>
          <w:vertAlign w:val="superscript"/>
        </w:rPr>
        <w:t>1</w:t>
      </w:r>
      <w:r w:rsidRPr="003B758A">
        <w:rPr>
          <w:sz w:val="24"/>
        </w:rPr>
        <w:t xml:space="preserve"> Center for </w:t>
      </w:r>
      <w:proofErr w:type="spellStart"/>
      <w:r w:rsidRPr="003B758A">
        <w:rPr>
          <w:sz w:val="24"/>
        </w:rPr>
        <w:t>Geomicrobiology</w:t>
      </w:r>
      <w:proofErr w:type="spellEnd"/>
      <w:r w:rsidRPr="003B758A">
        <w:rPr>
          <w:sz w:val="24"/>
        </w:rPr>
        <w:t xml:space="preserve"> and Biogeochemistry Research, </w:t>
      </w:r>
      <w:r w:rsidRPr="003B758A">
        <w:rPr>
          <w:bCs/>
          <w:sz w:val="24"/>
        </w:rPr>
        <w:t xml:space="preserve">State Key Laboratory of </w:t>
      </w:r>
      <w:proofErr w:type="spellStart"/>
      <w:r w:rsidRPr="003B758A">
        <w:rPr>
          <w:bCs/>
          <w:sz w:val="24"/>
        </w:rPr>
        <w:t>Bio</w:t>
      </w:r>
      <w:r w:rsidRPr="003B758A">
        <w:rPr>
          <w:kern w:val="0"/>
          <w:sz w:val="24"/>
        </w:rPr>
        <w:t>geo</w:t>
      </w:r>
      <w:r w:rsidRPr="003B758A">
        <w:rPr>
          <w:bCs/>
          <w:sz w:val="24"/>
        </w:rPr>
        <w:t>logy</w:t>
      </w:r>
      <w:proofErr w:type="spellEnd"/>
      <w:r w:rsidRPr="003B758A">
        <w:rPr>
          <w:bCs/>
          <w:sz w:val="24"/>
        </w:rPr>
        <w:t xml:space="preserve"> and Environmental Geology, China University of Geosciences, Beijing 100083, China</w:t>
      </w:r>
    </w:p>
    <w:p w14:paraId="42F4F8E9" w14:textId="77777777" w:rsidR="001C2B97" w:rsidRPr="00132F0D" w:rsidRDefault="001C2B97" w:rsidP="001C2B97">
      <w:pPr>
        <w:autoSpaceDE w:val="0"/>
        <w:autoSpaceDN w:val="0"/>
        <w:adjustRightInd w:val="0"/>
        <w:jc w:val="center"/>
        <w:rPr>
          <w:kern w:val="0"/>
          <w:sz w:val="24"/>
        </w:rPr>
      </w:pPr>
      <w:r>
        <w:rPr>
          <w:kern w:val="0"/>
          <w:sz w:val="24"/>
          <w:vertAlign w:val="superscript"/>
        </w:rPr>
        <w:t>2</w:t>
      </w:r>
      <w:r w:rsidRPr="003B758A">
        <w:rPr>
          <w:kern w:val="0"/>
          <w:sz w:val="24"/>
        </w:rPr>
        <w:t xml:space="preserve"> State Key Laboratory of </w:t>
      </w:r>
      <w:proofErr w:type="spellStart"/>
      <w:r w:rsidRPr="003B758A">
        <w:rPr>
          <w:kern w:val="0"/>
          <w:sz w:val="24"/>
        </w:rPr>
        <w:t>Biogeology</w:t>
      </w:r>
      <w:proofErr w:type="spellEnd"/>
      <w:r w:rsidRPr="003B758A">
        <w:rPr>
          <w:kern w:val="0"/>
          <w:sz w:val="24"/>
        </w:rPr>
        <w:t xml:space="preserve"> and Environmental Geology, China University of Geosciences, Wuhan 430074, China</w:t>
      </w:r>
    </w:p>
    <w:p w14:paraId="4AFDCD33" w14:textId="77777777" w:rsidR="001C2B97" w:rsidRPr="003B758A" w:rsidRDefault="001C2B97" w:rsidP="001C2B97">
      <w:pPr>
        <w:jc w:val="center"/>
        <w:rPr>
          <w:sz w:val="24"/>
        </w:rPr>
      </w:pPr>
    </w:p>
    <w:p w14:paraId="05B5ED1B" w14:textId="77777777" w:rsidR="001C2B97" w:rsidRPr="003B758A" w:rsidRDefault="001C2B97" w:rsidP="001C2B97">
      <w:pPr>
        <w:shd w:val="clear" w:color="auto" w:fill="FFFFFF"/>
        <w:jc w:val="center"/>
        <w:rPr>
          <w:kern w:val="0"/>
          <w:sz w:val="24"/>
        </w:rPr>
      </w:pPr>
      <w:r>
        <w:rPr>
          <w:sz w:val="24"/>
          <w:vertAlign w:val="superscript"/>
        </w:rPr>
        <w:t>3</w:t>
      </w:r>
      <w:r w:rsidRPr="003B758A">
        <w:rPr>
          <w:sz w:val="24"/>
        </w:rPr>
        <w:t xml:space="preserve"> </w:t>
      </w:r>
      <w:r w:rsidRPr="003B758A">
        <w:rPr>
          <w:kern w:val="0"/>
          <w:sz w:val="24"/>
        </w:rPr>
        <w:t>Illinois Sustainable Technology Center, Illinois State Water Survey, University of Illinois at Urbana-Champaign, Champaign, IL 61820</w:t>
      </w:r>
    </w:p>
    <w:p w14:paraId="2F55D48A" w14:textId="77777777" w:rsidR="001C2B97" w:rsidRPr="003B758A" w:rsidRDefault="001C2B97" w:rsidP="001C2B97">
      <w:pPr>
        <w:autoSpaceDE w:val="0"/>
        <w:autoSpaceDN w:val="0"/>
        <w:adjustRightInd w:val="0"/>
        <w:rPr>
          <w:kern w:val="0"/>
          <w:sz w:val="24"/>
        </w:rPr>
      </w:pPr>
    </w:p>
    <w:p w14:paraId="0AC780A9" w14:textId="77777777" w:rsidR="001C2B97" w:rsidRDefault="001C2B97" w:rsidP="001C2B97">
      <w:pPr>
        <w:adjustRightInd w:val="0"/>
        <w:snapToGrid w:val="0"/>
        <w:spacing w:beforeLines="50" w:before="156" w:afterLines="50" w:after="156" w:line="480" w:lineRule="auto"/>
        <w:jc w:val="center"/>
        <w:rPr>
          <w:sz w:val="24"/>
        </w:rPr>
      </w:pPr>
      <w:r w:rsidRPr="003B758A">
        <w:rPr>
          <w:kern w:val="0"/>
          <w:sz w:val="24"/>
          <w:vertAlign w:val="superscript"/>
        </w:rPr>
        <w:t>4</w:t>
      </w:r>
      <w:r w:rsidRPr="003B758A">
        <w:rPr>
          <w:kern w:val="0"/>
          <w:sz w:val="24"/>
        </w:rPr>
        <w:t xml:space="preserve"> </w:t>
      </w:r>
      <w:r w:rsidRPr="003B758A">
        <w:rPr>
          <w:sz w:val="24"/>
        </w:rPr>
        <w:t>Department of Geology and Environmental Earth Science, Miami University, OH 45056, USA.</w:t>
      </w:r>
    </w:p>
    <w:p w14:paraId="229F94A9" w14:textId="77777777" w:rsidR="001C2B97" w:rsidRPr="00D45DEB" w:rsidRDefault="001C2B97" w:rsidP="001C2B97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D45DEB">
        <w:rPr>
          <w:rFonts w:ascii="Times" w:hAnsi="Times" w:cs="Times"/>
          <w:sz w:val="24"/>
          <w:szCs w:val="24"/>
        </w:rPr>
        <w:t>* Corresponding author: Hailiang Dong</w:t>
      </w:r>
    </w:p>
    <w:p w14:paraId="5F16D2E3" w14:textId="77777777" w:rsidR="001C2B97" w:rsidRPr="00D45DEB" w:rsidRDefault="001C2B97" w:rsidP="001C2B97">
      <w:pPr>
        <w:spacing w:line="480" w:lineRule="auto"/>
        <w:jc w:val="center"/>
        <w:rPr>
          <w:rFonts w:ascii="Times" w:hAnsi="Times" w:cs="Times"/>
          <w:sz w:val="24"/>
          <w:szCs w:val="24"/>
        </w:rPr>
      </w:pPr>
      <w:r w:rsidRPr="00D45DEB">
        <w:rPr>
          <w:rFonts w:ascii="Times" w:hAnsi="Times" w:cs="Times"/>
          <w:sz w:val="24"/>
          <w:szCs w:val="24"/>
        </w:rPr>
        <w:t xml:space="preserve">China University of Geosciences, Beijing 100083, </w:t>
      </w:r>
    </w:p>
    <w:p w14:paraId="09A530D9" w14:textId="77777777" w:rsidR="001C2B97" w:rsidRPr="001B7DBB" w:rsidRDefault="001C2B97" w:rsidP="001C2B97">
      <w:pPr>
        <w:spacing w:line="480" w:lineRule="auto"/>
        <w:jc w:val="center"/>
        <w:rPr>
          <w:rFonts w:ascii="Times" w:hAnsi="Times" w:cs="Times"/>
          <w:color w:val="0000FF"/>
          <w:sz w:val="24"/>
          <w:u w:val="single"/>
        </w:rPr>
      </w:pPr>
      <w:r w:rsidRPr="00D45DEB">
        <w:rPr>
          <w:rFonts w:ascii="Times" w:hAnsi="Times" w:cs="Times"/>
          <w:sz w:val="24"/>
          <w:szCs w:val="24"/>
        </w:rPr>
        <w:t xml:space="preserve">Tel.: 86-010-82320969; Email: </w:t>
      </w:r>
      <w:r w:rsidRPr="00D45DEB">
        <w:rPr>
          <w:rFonts w:ascii="Times" w:hAnsi="Times" w:cs="Times"/>
          <w:color w:val="0070C0"/>
          <w:sz w:val="24"/>
          <w:szCs w:val="24"/>
        </w:rPr>
        <w:t>dongh@cugb.edu.cn</w:t>
      </w:r>
    </w:p>
    <w:p w14:paraId="214FBB44" w14:textId="77777777" w:rsidR="001C2B97" w:rsidRPr="003B758A" w:rsidRDefault="001C2B97" w:rsidP="001C2B97">
      <w:pPr>
        <w:rPr>
          <w:sz w:val="24"/>
        </w:rPr>
      </w:pPr>
    </w:p>
    <w:p w14:paraId="0ACFEFA8" w14:textId="3FC96BE4" w:rsidR="001C2B97" w:rsidRPr="003B758A" w:rsidRDefault="00DA73EB" w:rsidP="001C2B97">
      <w:pPr>
        <w:ind w:left="420" w:hanging="420"/>
        <w:jc w:val="center"/>
        <w:rPr>
          <w:sz w:val="24"/>
        </w:rPr>
      </w:pPr>
      <w:r w:rsidRPr="00DA73EB">
        <w:rPr>
          <w:color w:val="0000FF"/>
          <w:sz w:val="24"/>
        </w:rPr>
        <w:t>Revised for</w:t>
      </w:r>
      <w:r w:rsidR="001C2B97" w:rsidRPr="003B758A">
        <w:rPr>
          <w:sz w:val="24"/>
        </w:rPr>
        <w:t xml:space="preserve"> National Science Review</w:t>
      </w:r>
    </w:p>
    <w:p w14:paraId="6629AC3D" w14:textId="77777777" w:rsidR="001C2B97" w:rsidRPr="003B758A" w:rsidRDefault="001C2B97" w:rsidP="001C2B97">
      <w:pPr>
        <w:ind w:left="420" w:hanging="420"/>
        <w:jc w:val="center"/>
        <w:rPr>
          <w:sz w:val="24"/>
        </w:rPr>
      </w:pPr>
    </w:p>
    <w:p w14:paraId="67C18071" w14:textId="6878DCCA" w:rsidR="001C2B97" w:rsidRPr="003B758A" w:rsidRDefault="00DA73EB" w:rsidP="001C2B97">
      <w:pPr>
        <w:ind w:left="420" w:hanging="420"/>
        <w:jc w:val="center"/>
        <w:rPr>
          <w:sz w:val="24"/>
        </w:rPr>
      </w:pPr>
      <w:r w:rsidRPr="00DA73EB">
        <w:rPr>
          <w:color w:val="0000FF"/>
          <w:sz w:val="24"/>
        </w:rPr>
        <w:t>June 9</w:t>
      </w:r>
      <w:r w:rsidR="001C2B97">
        <w:rPr>
          <w:sz w:val="24"/>
        </w:rPr>
        <w:t xml:space="preserve">, </w:t>
      </w:r>
      <w:r w:rsidR="001C2B97" w:rsidRPr="003B758A">
        <w:rPr>
          <w:sz w:val="24"/>
        </w:rPr>
        <w:t>2022</w:t>
      </w:r>
    </w:p>
    <w:p w14:paraId="118D7E1B" w14:textId="77777777" w:rsidR="00646A59" w:rsidRPr="001C2B97" w:rsidRDefault="00646A59" w:rsidP="00CC1194">
      <w:pPr>
        <w:jc w:val="center"/>
        <w:rPr>
          <w:rFonts w:eastAsia="SimSun" w:cs="Times New Roman"/>
          <w:b/>
          <w:bCs/>
          <w:sz w:val="28"/>
          <w:szCs w:val="28"/>
        </w:rPr>
      </w:pPr>
      <w:bookmarkStart w:id="1" w:name="_GoBack"/>
      <w:bookmarkEnd w:id="1"/>
    </w:p>
    <w:p w14:paraId="77F30C4A" w14:textId="211F0431" w:rsidR="00646A59" w:rsidRDefault="00646A59" w:rsidP="00646A59">
      <w:pPr>
        <w:widowControl/>
        <w:jc w:val="left"/>
        <w:rPr>
          <w:rFonts w:eastAsia="SimSun" w:cs="Times New Roman"/>
          <w:b/>
          <w:bCs/>
          <w:sz w:val="28"/>
          <w:szCs w:val="28"/>
        </w:rPr>
        <w:sectPr w:rsidR="00646A59" w:rsidSect="00646A5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eastAsia="SimSun" w:cs="Times New Roman"/>
          <w:b/>
          <w:bCs/>
          <w:sz w:val="28"/>
          <w:szCs w:val="28"/>
        </w:rPr>
        <w:br w:type="page"/>
      </w:r>
    </w:p>
    <w:p w14:paraId="4702C595" w14:textId="2C815051" w:rsidR="00646A59" w:rsidRDefault="00646A59" w:rsidP="00646A59">
      <w:pPr>
        <w:widowControl/>
        <w:jc w:val="left"/>
        <w:rPr>
          <w:rFonts w:eastAsia="SimSun" w:cs="Times New Roman"/>
          <w:b/>
          <w:bCs/>
          <w:sz w:val="28"/>
          <w:szCs w:val="28"/>
        </w:rPr>
      </w:pPr>
    </w:p>
    <w:p w14:paraId="0AE3725E" w14:textId="4F493854" w:rsidR="00CC1194" w:rsidRDefault="00A43B08" w:rsidP="00CC1194">
      <w:pPr>
        <w:jc w:val="center"/>
        <w:rPr>
          <w:rFonts w:eastAsia="SimSun" w:cs="Times New Roman"/>
          <w:b/>
          <w:bCs/>
          <w:sz w:val="28"/>
          <w:szCs w:val="28"/>
        </w:rPr>
      </w:pPr>
      <w:r>
        <w:rPr>
          <w:rFonts w:eastAsia="SimSun" w:cs="Times New Roman"/>
          <w:b/>
          <w:bCs/>
          <w:sz w:val="28"/>
          <w:szCs w:val="28"/>
        </w:rPr>
        <w:t xml:space="preserve">Table S1. </w:t>
      </w:r>
      <w:r w:rsidR="00CC1194" w:rsidRPr="005F4AE9">
        <w:rPr>
          <w:rFonts w:eastAsia="SimSun" w:cs="Times New Roman"/>
          <w:b/>
          <w:bCs/>
          <w:sz w:val="28"/>
          <w:szCs w:val="28"/>
        </w:rPr>
        <w:t xml:space="preserve">Minerals </w:t>
      </w:r>
      <w:r w:rsidR="00CC1194">
        <w:rPr>
          <w:rFonts w:eastAsia="SimSun" w:cs="Times New Roman"/>
          <w:b/>
          <w:bCs/>
          <w:sz w:val="28"/>
          <w:szCs w:val="28"/>
        </w:rPr>
        <w:t>as source</w:t>
      </w:r>
      <w:r>
        <w:rPr>
          <w:rFonts w:eastAsia="SimSun" w:cs="Times New Roman"/>
          <w:b/>
          <w:bCs/>
          <w:sz w:val="28"/>
          <w:szCs w:val="28"/>
        </w:rPr>
        <w:t>s</w:t>
      </w:r>
      <w:r w:rsidR="00CC1194">
        <w:rPr>
          <w:rFonts w:eastAsia="SimSun" w:cs="Times New Roman"/>
          <w:b/>
          <w:bCs/>
          <w:sz w:val="28"/>
          <w:szCs w:val="28"/>
        </w:rPr>
        <w:t xml:space="preserve"> of nutrients to </w:t>
      </w:r>
      <w:r w:rsidR="00CC1194" w:rsidRPr="005F4AE9">
        <w:rPr>
          <w:rFonts w:eastAsia="SimSun" w:cs="Times New Roman"/>
          <w:b/>
          <w:bCs/>
          <w:sz w:val="28"/>
          <w:szCs w:val="28"/>
        </w:rPr>
        <w:t xml:space="preserve">shape </w:t>
      </w:r>
      <w:r w:rsidR="00CC1194">
        <w:rPr>
          <w:rFonts w:eastAsia="SimSun" w:cs="Times New Roman"/>
          <w:b/>
          <w:bCs/>
          <w:sz w:val="28"/>
          <w:szCs w:val="28"/>
        </w:rPr>
        <w:t xml:space="preserve">microbial </w:t>
      </w:r>
      <w:r w:rsidR="00CC1194" w:rsidRPr="005F4AE9">
        <w:rPr>
          <w:rFonts w:eastAsia="SimSun" w:cs="Times New Roman"/>
          <w:b/>
          <w:bCs/>
          <w:sz w:val="28"/>
          <w:szCs w:val="28"/>
        </w:rPr>
        <w:t>community</w:t>
      </w:r>
      <w:bookmarkEnd w:id="0"/>
    </w:p>
    <w:tbl>
      <w:tblPr>
        <w:tblStyle w:val="21"/>
        <w:tblW w:w="0" w:type="auto"/>
        <w:tblInd w:w="-5" w:type="dxa"/>
        <w:tblLook w:val="04A0" w:firstRow="1" w:lastRow="0" w:firstColumn="1" w:lastColumn="0" w:noHBand="0" w:noVBand="1"/>
      </w:tblPr>
      <w:tblGrid>
        <w:gridCol w:w="1296"/>
        <w:gridCol w:w="3286"/>
        <w:gridCol w:w="5042"/>
        <w:gridCol w:w="3726"/>
        <w:gridCol w:w="613"/>
      </w:tblGrid>
      <w:tr w:rsidR="0063253B" w:rsidRPr="005F4AE9" w14:paraId="4001520F" w14:textId="77777777" w:rsidTr="005A0EDB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E433B98" w14:textId="77777777" w:rsidR="00B74857" w:rsidRPr="005F4AE9" w:rsidRDefault="00B74857" w:rsidP="005A0EDB">
            <w:pPr>
              <w:widowControl/>
              <w:spacing w:line="192" w:lineRule="auto"/>
              <w:contextualSpacing/>
              <w:jc w:val="left"/>
              <w:rPr>
                <w:rFonts w:cs="Times New Roman"/>
                <w:b/>
                <w:bCs/>
                <w:sz w:val="21"/>
                <w:szCs w:val="24"/>
              </w:rPr>
            </w:pPr>
            <w:r w:rsidRPr="005F4AE9">
              <w:rPr>
                <w:rFonts w:eastAsia="SimSun" w:cs="Times New Roman"/>
                <w:b/>
                <w:bCs/>
                <w:sz w:val="28"/>
                <w:szCs w:val="28"/>
              </w:rPr>
              <w:br w:type="page"/>
            </w:r>
            <w:r w:rsidRPr="005F4AE9">
              <w:rPr>
                <w:rFonts w:cs="Times New Roman"/>
                <w:b/>
                <w:bCs/>
                <w:sz w:val="21"/>
                <w:szCs w:val="24"/>
              </w:rPr>
              <w:t>Essential Ele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1F5AF" w14:textId="77777777" w:rsidR="00B74857" w:rsidRPr="005F4AE9" w:rsidRDefault="00B74857" w:rsidP="005A0EDB">
            <w:pPr>
              <w:widowControl/>
              <w:spacing w:line="192" w:lineRule="auto"/>
              <w:contextualSpacing/>
              <w:jc w:val="left"/>
              <w:rPr>
                <w:rFonts w:cs="Times New Roman"/>
                <w:b/>
                <w:bCs/>
                <w:sz w:val="21"/>
                <w:szCs w:val="24"/>
              </w:rPr>
            </w:pPr>
            <w:r w:rsidRPr="005F4AE9">
              <w:rPr>
                <w:rFonts w:cs="Times New Roman"/>
                <w:b/>
                <w:bCs/>
                <w:sz w:val="21"/>
                <w:szCs w:val="24"/>
              </w:rPr>
              <w:t>Mineral</w:t>
            </w:r>
            <w:r w:rsidRPr="005F4AE9">
              <w:rPr>
                <w:rFonts w:cs="Times New Roman" w:hint="eastAsia"/>
                <w:b/>
                <w:bCs/>
                <w:sz w:val="21"/>
                <w:szCs w:val="24"/>
              </w:rPr>
              <w:t>/</w:t>
            </w:r>
            <w:r w:rsidRPr="005F4AE9">
              <w:rPr>
                <w:rFonts w:cs="Times New Roman"/>
                <w:b/>
                <w:bCs/>
                <w:sz w:val="21"/>
                <w:szCs w:val="24"/>
              </w:rPr>
              <w:t>R</w:t>
            </w:r>
            <w:r w:rsidRPr="005F4AE9">
              <w:rPr>
                <w:rFonts w:cs="Times New Roman" w:hint="eastAsia"/>
                <w:b/>
                <w:bCs/>
                <w:sz w:val="21"/>
                <w:szCs w:val="24"/>
              </w:rPr>
              <w:t>oc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4B0EA6" w14:textId="77777777" w:rsidR="00B74857" w:rsidRPr="005F4AE9" w:rsidRDefault="00B74857" w:rsidP="005A0EDB">
            <w:pPr>
              <w:widowControl/>
              <w:spacing w:line="192" w:lineRule="auto"/>
              <w:contextualSpacing/>
              <w:jc w:val="left"/>
              <w:rPr>
                <w:rFonts w:eastAsia="SimSun" w:cs="Times New Roman"/>
                <w:sz w:val="21"/>
                <w:szCs w:val="24"/>
              </w:rPr>
            </w:pPr>
            <w:r w:rsidRPr="005F4AE9">
              <w:rPr>
                <w:rFonts w:cs="Times New Roman"/>
                <w:b/>
                <w:bCs/>
                <w:sz w:val="21"/>
                <w:szCs w:val="24"/>
              </w:rPr>
              <w:t xml:space="preserve">Featured </w:t>
            </w:r>
            <w:r>
              <w:rPr>
                <w:rFonts w:cs="Times New Roman"/>
                <w:b/>
                <w:bCs/>
                <w:sz w:val="21"/>
                <w:szCs w:val="24"/>
              </w:rPr>
              <w:t>M</w:t>
            </w:r>
            <w:r w:rsidRPr="005F4AE9">
              <w:rPr>
                <w:rFonts w:cs="Times New Roman"/>
                <w:b/>
                <w:bCs/>
                <w:sz w:val="21"/>
                <w:szCs w:val="24"/>
              </w:rPr>
              <w:t>icrob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DA224" w14:textId="77777777" w:rsidR="00B74857" w:rsidRPr="005F4AE9" w:rsidRDefault="00B74857" w:rsidP="005A0EDB">
            <w:pPr>
              <w:widowControl/>
              <w:spacing w:line="192" w:lineRule="auto"/>
              <w:contextualSpacing/>
              <w:jc w:val="left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Microbial Community Feat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FC1FC85" w14:textId="6C97476A" w:rsidR="00B74857" w:rsidRPr="005F4AE9" w:rsidRDefault="001A7141" w:rsidP="005A0EDB">
            <w:pPr>
              <w:widowControl/>
              <w:spacing w:line="192" w:lineRule="auto"/>
              <w:contextualSpacing/>
              <w:jc w:val="left"/>
              <w:rPr>
                <w:rFonts w:cs="Times New Roman"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R</w:t>
            </w:r>
            <w:r w:rsidR="00B74857" w:rsidRPr="005F4AE9">
              <w:rPr>
                <w:rFonts w:eastAsia="SimSun" w:cs="Times New Roman"/>
                <w:b/>
                <w:bCs/>
                <w:sz w:val="21"/>
                <w:szCs w:val="24"/>
              </w:rPr>
              <w:t>ef</w:t>
            </w:r>
            <w:r w:rsidR="00203A65">
              <w:rPr>
                <w:rFonts w:eastAsia="SimSun" w:cs="Times New Roman"/>
                <w:b/>
                <w:bCs/>
                <w:sz w:val="21"/>
                <w:szCs w:val="24"/>
              </w:rPr>
              <w:t>s</w:t>
            </w:r>
          </w:p>
        </w:tc>
      </w:tr>
      <w:tr w:rsidR="002114F2" w:rsidRPr="005F4AE9" w14:paraId="22D7C755" w14:textId="77777777" w:rsidTr="005A0EDB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DB5D7D4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hint="eastAsia"/>
                <w:szCs w:val="18"/>
              </w:rPr>
              <w:t>P</w:t>
            </w:r>
          </w:p>
          <w:p w14:paraId="14259358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925AB5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  <w:highlight w:val="yellow"/>
              </w:rPr>
            </w:pPr>
            <w:r w:rsidRPr="00CE13C8">
              <w:rPr>
                <w:szCs w:val="18"/>
              </w:rPr>
              <w:t>Feldspars (with inclusions of apatite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09AE8D07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b/>
                <w:bCs/>
                <w:szCs w:val="18"/>
              </w:rPr>
            </w:pPr>
            <w:r w:rsidRPr="00CE13C8">
              <w:rPr>
                <w:rFonts w:eastAsia="SimSun"/>
                <w:szCs w:val="18"/>
              </w:rPr>
              <w:t>High microbial richness and diversity; Biofilm developed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vAlign w:val="center"/>
          </w:tcPr>
          <w:p w14:paraId="0864ECA9" w14:textId="49E17ED0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Times New Roman"/>
                <w:szCs w:val="18"/>
              </w:rPr>
              <w:fldChar w:fldCharType="begin">
                <w:fldData xml:space="preserve">PEVuZE5vdGU+PENpdGU+PEF1dGhvcj5Sb2dlcnM8L0F1dGhvcj48WWVhcj4xOTk4PC9ZZWFyPjxS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</w:fldData>
              </w:fldChar>
            </w:r>
            <w:r w:rsidR="004E148C">
              <w:rPr>
                <w:rFonts w:eastAsia="Times New Roman"/>
                <w:szCs w:val="18"/>
              </w:rPr>
              <w:instrText xml:space="preserve"> ADDIN EN.CITE </w:instrText>
            </w:r>
            <w:r w:rsidR="004E148C">
              <w:rPr>
                <w:rFonts w:eastAsia="Times New Roman"/>
                <w:szCs w:val="18"/>
              </w:rPr>
              <w:fldChar w:fldCharType="begin">
                <w:fldData xml:space="preserve">PEVuZE5vdGU+PENpdGU+PEF1dGhvcj5Sb2dlcnM8L0F1dGhvcj48WWVhcj4xOTk4PC9ZZWFyPjxS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</w:fldData>
              </w:fldChar>
            </w:r>
            <w:r w:rsidR="004E148C">
              <w:rPr>
                <w:rFonts w:eastAsia="Times New Roman"/>
                <w:szCs w:val="18"/>
              </w:rPr>
              <w:instrText xml:space="preserve"> ADDIN EN.CITE.DATA </w:instrText>
            </w:r>
            <w:r w:rsidR="004E148C">
              <w:rPr>
                <w:rFonts w:eastAsia="Times New Roman"/>
                <w:szCs w:val="18"/>
              </w:rPr>
            </w:r>
            <w:r w:rsidR="004E148C">
              <w:rPr>
                <w:rFonts w:eastAsia="Times New Roman"/>
                <w:szCs w:val="18"/>
              </w:rPr>
              <w:fldChar w:fldCharType="end"/>
            </w:r>
            <w:r w:rsidRPr="00CE13C8">
              <w:rPr>
                <w:rFonts w:eastAsia="Times New Roman"/>
                <w:szCs w:val="18"/>
              </w:rPr>
            </w:r>
            <w:r w:rsidRPr="00CE13C8">
              <w:rPr>
                <w:rFonts w:eastAsia="Times New Roman"/>
                <w:szCs w:val="18"/>
              </w:rPr>
              <w:fldChar w:fldCharType="separate"/>
            </w:r>
            <w:r w:rsidR="004E148C">
              <w:rPr>
                <w:rFonts w:eastAsia="Times New Roman"/>
                <w:noProof/>
                <w:szCs w:val="18"/>
              </w:rPr>
              <w:t>(1)</w:t>
            </w:r>
            <w:r w:rsidRPr="00CE13C8">
              <w:rPr>
                <w:rFonts w:eastAsia="Times New Roman"/>
                <w:szCs w:val="18"/>
              </w:rPr>
              <w:fldChar w:fldCharType="end"/>
            </w:r>
          </w:p>
        </w:tc>
      </w:tr>
      <w:tr w:rsidR="0063253B" w:rsidRPr="005F4AE9" w14:paraId="300E1151" w14:textId="77777777" w:rsidTr="005A0EDB">
        <w:tc>
          <w:tcPr>
            <w:tcW w:w="0" w:type="auto"/>
            <w:vMerge/>
            <w:tcBorders>
              <w:left w:val="nil"/>
            </w:tcBorders>
            <w:vAlign w:val="center"/>
          </w:tcPr>
          <w:p w14:paraId="4B06BEFD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D9CD75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Apati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ABE60F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At the phylum level, dominated by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acteroidetes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Acid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and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Actin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; At the genus level, dominated by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urkhold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edobacter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and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Chitinophaga</w:t>
            </w:r>
            <w:proofErr w:type="spellEnd"/>
            <w:r w:rsidRPr="00CE13C8">
              <w:rPr>
                <w:rFonts w:eastAsia="SimSun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A59E26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szCs w:val="18"/>
              </w:rPr>
              <w:t xml:space="preserve">Abundant </w:t>
            </w:r>
            <w:proofErr w:type="spellStart"/>
            <w:r w:rsidRPr="00CE13C8">
              <w:rPr>
                <w:szCs w:val="18"/>
              </w:rPr>
              <w:t>phylotypes</w:t>
            </w:r>
            <w:proofErr w:type="spellEnd"/>
            <w:r w:rsidRPr="00CE13C8">
              <w:rPr>
                <w:szCs w:val="18"/>
              </w:rPr>
              <w:t xml:space="preserve"> mostly belong to genus with high mineral weathering efficacy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FB0E355" w14:textId="5E3A9D65" w:rsidR="00B74857" w:rsidRPr="00CE13C8" w:rsidRDefault="00B74857" w:rsidP="005A0EDB">
            <w:pPr>
              <w:spacing w:line="192" w:lineRule="auto"/>
              <w:jc w:val="left"/>
              <w:rPr>
                <w:rFonts w:eastAsia="Times New Roman"/>
                <w:szCs w:val="18"/>
              </w:rPr>
            </w:pPr>
            <w:r w:rsidRPr="00CE13C8">
              <w:rPr>
                <w:rFonts w:eastAsia="SimSun"/>
                <w:szCs w:val="18"/>
              </w:rPr>
              <w:fldChar w:fldCharType="begin"/>
            </w:r>
            <w:r w:rsidR="00456F5F">
              <w:rPr>
                <w:rFonts w:eastAsia="SimSun"/>
                <w:szCs w:val="18"/>
              </w:rPr>
              <w:instrText xml:space="preserve"> ADDIN EN.CITE &lt;EndNote&gt;&lt;Cite&gt;&lt;Author&gt;Lepleux&lt;/Author&gt;&lt;Year&gt;2012&lt;/Year&gt;&lt;RecNum&gt;18&lt;/RecNum&gt;&lt;DisplayText&gt;(2)&lt;/DisplayText&gt;&lt;record&gt;&lt;rec-number&gt;18&lt;/rec-number&gt;&lt;foreign-keys&gt;&lt;key app="EN" db-id="0vfwrarerp2st9e0xwp5d2werdxwz9tte29t" timestamp="1650441523"&gt;18&lt;/key&gt;&lt;/foreign-keys&gt;&lt;ref-type name="Journal Article"&gt;17&lt;/ref-type&gt;&lt;contributors&gt;&lt;authors&gt;&lt;author&gt;Lepleux, C.&lt;/author&gt;&lt;author&gt;Turpault, M. P.&lt;/author&gt;&lt;author&gt;Oger, P.&lt;/author&gt;&lt;author&gt;Frey-Klett, P.&lt;/author&gt;&lt;author&gt;Uroz, S.&lt;/author&gt;&lt;/authors&gt;&lt;/contributors&gt;&lt;titles&gt;&lt;title&gt;Correlation of the abundance of betaproteobacteria on mineral surfaces with mineral weathering in forest soils&lt;/title&gt;&lt;secondary-title&gt;Applied and Environmental Microbiology&lt;/secondary-title&gt;&lt;alt-title&gt;Appl Environ Microbiol&lt;/alt-title&gt;&lt;/titles&gt;&lt;periodical&gt;&lt;full-title&gt;Applied and Environmental Microbiology&lt;/full-title&gt;&lt;abbr-1&gt;Appl. Environ. Microbiol.&lt;/abbr-1&gt;&lt;/periodical&gt;&lt;pages&gt;7114-7119&lt;/pages&gt;&lt;volume&gt;78&lt;/volume&gt;&lt;number&gt;19&lt;/number&gt;&lt;edition&gt;2012/07/13&lt;/edition&gt;&lt;keywords&gt;&lt;keyword&gt;Betaproteobacteria/*classification/genetics/growth &amp;amp; development/*isolation &amp;amp; purification&lt;/keyword&gt;&lt;keyword&gt;*Biodiversity&lt;/keyword&gt;&lt;keyword&gt;DNA, Bacterial/chemistry/genetics&lt;/keyword&gt;&lt;keyword&gt;DNA, Ribosomal/chemistry/genetics&lt;/keyword&gt;&lt;keyword&gt;Minerals/metabolism&lt;/keyword&gt;&lt;keyword&gt;Molecular Sequence Data&lt;/keyword&gt;&lt;keyword&gt;Phylogeny&lt;/keyword&gt;&lt;keyword&gt;RNA, Ribosomal, 16S/genetics&lt;/keyword&gt;&lt;keyword&gt;Sequence Analysis, DNA&lt;/keyword&gt;&lt;keyword&gt;*Soil Microbiology&lt;/keyword&gt;&lt;keyword&gt;Trees&lt;/keyword&gt;&lt;/keywords&gt;&lt;dates&gt;&lt;year&gt;2012&lt;/year&gt;&lt;/dates&gt;&lt;isbn&gt;1098-5336&amp;#xD;0099-2240&lt;/isbn&gt;&lt;accession-num&gt;22798365&lt;/accession-num&gt;&lt;urls&gt;&lt;related-urls&gt;&lt;url&gt;https://pubmed.ncbi.nlm.nih.gov/22798365&lt;/url&gt;&lt;url&gt;https://www.ncbi.nlm.nih.gov/pmc/articles/PMC3457497/&lt;/url&gt;&lt;/related-urls&gt;&lt;/urls&gt;&lt;electronic-resource-num&gt;10.1128/AEM.00996-12&lt;/electronic-resource-num&gt;&lt;remote-database-name&gt;PubMed&lt;/remote-database-name&gt;&lt;language&gt;eng&lt;/language&gt;&lt;/record&gt;&lt;/Cite&gt;&lt;/EndNote&gt;</w:instrText>
            </w:r>
            <w:r w:rsidRPr="00CE13C8"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2)</w:t>
            </w:r>
            <w:r w:rsidRPr="00CE13C8">
              <w:rPr>
                <w:rFonts w:eastAsia="SimSun"/>
                <w:szCs w:val="18"/>
              </w:rPr>
              <w:fldChar w:fldCharType="end"/>
            </w:r>
          </w:p>
        </w:tc>
      </w:tr>
      <w:tr w:rsidR="0063253B" w:rsidRPr="005F4AE9" w14:paraId="084381D0" w14:textId="77777777" w:rsidTr="005A0EDB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26BB174F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7A0517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Apat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2249ED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Dominated by the class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Sphing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 of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acteroidetes</w:t>
            </w:r>
            <w:proofErr w:type="spellEnd"/>
          </w:p>
          <w:p w14:paraId="147AEBA2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i/>
                <w:iCs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Harbored the archaea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Thaumarchaeot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 (Marine Group 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AE53DB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>High faith’s phylogenetic diversity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1CD3E6A1" w14:textId="2D378D7F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fldChar w:fldCharType="begin"/>
            </w:r>
            <w:r w:rsidR="004E148C">
              <w:rPr>
                <w:rFonts w:eastAsia="SimSun"/>
                <w:szCs w:val="18"/>
              </w:rPr>
              <w:instrText xml:space="preserve"> ADDIN EN.CITE &lt;EndNote&gt;&lt;Cite&gt;&lt;Author&gt;Ahmed&lt;/Author&gt;&lt;Year&gt;2016&lt;/Year&gt;&lt;RecNum&gt;68&lt;/RecNum&gt;&lt;DisplayText&gt;(3)&lt;/DisplayText&gt;&lt;record&gt;&lt;rec-number&gt;68&lt;/rec-number&gt;&lt;foreign-keys&gt;&lt;key app="EN" db-id="vz9xv0f2zzpre9ev9fk5a5f22axatdwvv9rp" timestamp="1578672429"&gt;68&lt;/key&gt;&lt;/foreign-keys&gt;&lt;ref-type name="Journal Article"&gt;17&lt;/ref-type&gt;&lt;contributors&gt;&lt;authors&gt;&lt;author&gt;Ahmed, Engy&lt;/author&gt;&lt;author&gt;Hugerth, Luisa W.&lt;/author&gt;&lt;author&gt;Logue, Jürg B.&lt;/author&gt;&lt;author&gt;Brüchert, Volker&lt;/author&gt;&lt;author&gt;Andersson, Anders F.&lt;/author&gt;&lt;author&gt;Holmström, Sara J. M.&lt;/author&gt;&lt;/authors&gt;&lt;/contributors&gt;&lt;titles&gt;&lt;title&gt;Mineral Type Structures Soil Microbial Communities&lt;/title&gt;&lt;secondary-title&gt;Geomicrobiology Journal&lt;/secondary-title&gt;&lt;/titles&gt;&lt;periodical&gt;&lt;full-title&gt;Geomicrobiology Journal&lt;/full-title&gt;&lt;abbr-1&gt;Geomicrobiol. J.&lt;/abbr-1&gt;&lt;/periodical&gt;&lt;pages&gt;538-545&lt;/pages&gt;&lt;volume&gt;34&lt;/volume&gt;&lt;number&gt;6&lt;/number&gt;&lt;section&gt;538&lt;/section&gt;&lt;dates&gt;&lt;year&gt;2016&lt;/year&gt;&lt;/dates&gt;&lt;isbn&gt;0149-0451&amp;#xD;1521-0529&lt;/isbn&gt;&lt;urls&gt;&lt;/urls&gt;&lt;electronic-resource-num&gt;10.1080/01490451.2016.1225868&lt;/electronic-resource-num&gt;&lt;/record&gt;&lt;/Cite&gt;&lt;/EndNote&gt;</w:instrText>
            </w:r>
            <w:r w:rsidRPr="00CE13C8"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3)</w:t>
            </w:r>
            <w:r w:rsidRPr="00CE13C8">
              <w:rPr>
                <w:rFonts w:eastAsia="SimSun"/>
                <w:szCs w:val="18"/>
              </w:rPr>
              <w:fldChar w:fldCharType="end"/>
            </w:r>
          </w:p>
        </w:tc>
      </w:tr>
      <w:tr w:rsidR="0063253B" w:rsidRPr="005F4AE9" w14:paraId="48C64B03" w14:textId="77777777" w:rsidTr="005A0EDB">
        <w:trPr>
          <w:trHeight w:val="26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20D7BB71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F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3E9E58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Biot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4D4399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Dominated by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Sphingobacteria</w:t>
            </w:r>
            <w:proofErr w:type="spellEnd"/>
            <w:r w:rsidRPr="00CE13C8">
              <w:rPr>
                <w:rFonts w:eastAsia="SimSun"/>
                <w:szCs w:val="18"/>
              </w:rPr>
              <w:t>, γ-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and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27362C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eastAsia="SimSun"/>
                <w:szCs w:val="18"/>
              </w:rPr>
              <w:t>N/A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E561DE8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</w:p>
        </w:tc>
      </w:tr>
      <w:tr w:rsidR="0063253B" w:rsidRPr="005F4AE9" w14:paraId="7483B129" w14:textId="77777777" w:rsidTr="005A0EDB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A388422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320895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proofErr w:type="spellStart"/>
            <w:r w:rsidRPr="00CE13C8">
              <w:rPr>
                <w:szCs w:val="18"/>
              </w:rPr>
              <w:t>Ferrihydri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801C43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acteroidetes</w:t>
            </w:r>
            <w:proofErr w:type="spellEnd"/>
            <w:r w:rsidRPr="00CE13C8">
              <w:rPr>
                <w:rFonts w:eastAsia="SimSun"/>
                <w:szCs w:val="18"/>
              </w:rPr>
              <w:t xml:space="preserve"> tended to be enriched </w:t>
            </w:r>
          </w:p>
          <w:p w14:paraId="0CC911E8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  <w:highlight w:val="yellow"/>
              </w:rPr>
            </w:pPr>
            <w:r w:rsidRPr="00CE13C8">
              <w:rPr>
                <w:rFonts w:eastAsia="SimSun"/>
                <w:szCs w:val="18"/>
              </w:rPr>
              <w:t xml:space="preserve">significantly enriched the fungal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Sebacinales</w:t>
            </w:r>
            <w:proofErr w:type="spellEnd"/>
            <w:r w:rsidRPr="00CE13C8">
              <w:rPr>
                <w:rFonts w:eastAsia="SimSun"/>
                <w:i/>
                <w:iCs/>
                <w:szCs w:val="18"/>
              </w:rPr>
              <w:t xml:space="preserve"> </w:t>
            </w:r>
            <w:r w:rsidRPr="00CE13C8">
              <w:rPr>
                <w:rFonts w:eastAsia="SimSun"/>
                <w:szCs w:val="18"/>
              </w:rPr>
              <w:t xml:space="preserve">and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Glomer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C0A369" w14:textId="77777777" w:rsidR="00B74857" w:rsidRPr="00CE13C8" w:rsidRDefault="00B74857" w:rsidP="005A0EDB">
            <w:pPr>
              <w:pStyle w:val="ListParagraph"/>
              <w:spacing w:line="192" w:lineRule="auto"/>
              <w:ind w:firstLineChars="0" w:firstLine="0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>H</w:t>
            </w:r>
            <w:r w:rsidRPr="00CE13C8">
              <w:rPr>
                <w:rFonts w:eastAsia="SimSun" w:hint="eastAsia"/>
                <w:szCs w:val="18"/>
              </w:rPr>
              <w:t>igh</w:t>
            </w:r>
            <w:r w:rsidRPr="00CE13C8">
              <w:rPr>
                <w:rFonts w:eastAsia="SimSun"/>
                <w:szCs w:val="18"/>
              </w:rPr>
              <w:t xml:space="preserve"> microbial coloniz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149BA7A" w14:textId="7573FD0C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fldChar w:fldCharType="begin"/>
            </w:r>
            <w:r w:rsidR="00456F5F">
              <w:rPr>
                <w:rFonts w:eastAsia="SimSun"/>
                <w:szCs w:val="18"/>
              </w:rPr>
              <w:instrText xml:space="preserve"> ADDIN EN.CITE &lt;EndNote&gt;&lt;Cite&gt;&lt;Author&gt;Whitman&lt;/Author&gt;&lt;Year&gt;2018&lt;/Year&gt;&lt;RecNum&gt;17&lt;/RecNum&gt;&lt;DisplayText&gt;(4)&lt;/DisplayText&gt;&lt;record&gt;&lt;rec-number&gt;17&lt;/rec-number&gt;&lt;foreign-keys&gt;&lt;key app="EN" db-id="0vfwrarerp2st9e0xwp5d2werdxwz9tte29t" timestamp="1650441523"&gt;17&lt;/key&gt;&lt;/foreign-keys&gt;&lt;ref-type name="Journal Article"&gt;17&lt;/ref-type&gt;&lt;contributors&gt;&lt;authors&gt;&lt;author&gt;Whitman, T.&lt;/author&gt;&lt;author&gt;Neurath, R.&lt;/author&gt;&lt;author&gt;Perera, A.&lt;/author&gt;&lt;author&gt;Chu-Jacoby, I.&lt;/author&gt;&lt;author&gt;Ning, D.&lt;/author&gt;&lt;author&gt;Zhou, J.&lt;/author&gt;&lt;author&gt;Nico, P.&lt;/author&gt;&lt;author&gt;Pett-Ridge, J.&lt;/author&gt;&lt;author&gt;Firestone, M.&lt;/author&gt;&lt;/authors&gt;&lt;/contributors&gt;&lt;titles&gt;&lt;title&gt;Microbial community assembly differs across minerals in a rhizosphere microcosm&lt;/title&gt;&lt;secondary-title&gt;Environmental Microbiology&lt;/secondary-title&gt;&lt;/titles&gt;&lt;periodical&gt;&lt;full-title&gt;Environmental Microbiology&lt;/full-title&gt;&lt;abbr-1&gt;Environ. Microbiol.&lt;/abbr-1&gt;&lt;/periodical&gt;&lt;pages&gt;4444-4460&lt;/pages&gt;&lt;volume&gt;20&lt;/volume&gt;&lt;number&gt;12&lt;/number&gt;&lt;dates&gt;&lt;year&gt;2018&lt;/year&gt;&lt;/dates&gt;&lt;isbn&gt;1462-2912&lt;/isbn&gt;&lt;urls&gt;&lt;related-urls&gt;&lt;url&gt;https://sfamjournals.onlinelibrary.wiley.com/doi/abs/10.1111/1462-2920.14366&lt;/url&gt;&lt;/related-urls&gt;&lt;/urls&gt;&lt;electronic-resource-num&gt;https://doi.org/10.1111/1462-2920.14366&lt;/electronic-resource-num&gt;&lt;/record&gt;&lt;/Cite&gt;&lt;/EndNote&gt;</w:instrText>
            </w:r>
            <w:r w:rsidRPr="00CE13C8"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4)</w:t>
            </w:r>
            <w:r w:rsidRPr="00CE13C8">
              <w:rPr>
                <w:rFonts w:eastAsia="SimSun"/>
                <w:szCs w:val="18"/>
              </w:rPr>
              <w:fldChar w:fldCharType="end"/>
            </w:r>
          </w:p>
        </w:tc>
      </w:tr>
      <w:tr w:rsidR="002114F2" w:rsidRPr="005F4AE9" w14:paraId="755A70FF" w14:textId="77777777" w:rsidTr="005A0EDB">
        <w:trPr>
          <w:trHeight w:val="26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B305FBC" w14:textId="77777777" w:rsidR="00B74857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>
              <w:rPr>
                <w:szCs w:val="18"/>
              </w:rPr>
              <w:t>Fe, 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9D5BA98" w14:textId="77777777" w:rsidR="00B74857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Anorthoclase (with inclusions of Fe-</w:t>
            </w:r>
            <w:proofErr w:type="spellStart"/>
            <w:r w:rsidRPr="00CE13C8">
              <w:rPr>
                <w:szCs w:val="18"/>
              </w:rPr>
              <w:t>Ti</w:t>
            </w:r>
            <w:proofErr w:type="spellEnd"/>
            <w:r w:rsidRPr="00CE13C8">
              <w:rPr>
                <w:szCs w:val="18"/>
              </w:rPr>
              <w:t xml:space="preserve"> oxide and </w:t>
            </w:r>
            <w:proofErr w:type="spellStart"/>
            <w:r w:rsidRPr="00CE13C8">
              <w:rPr>
                <w:szCs w:val="18"/>
              </w:rPr>
              <w:t>fluorapatite</w:t>
            </w:r>
            <w:proofErr w:type="spellEnd"/>
            <w:r w:rsidRPr="00CE13C8">
              <w:rPr>
                <w:szCs w:val="18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6764001B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28042E">
              <w:rPr>
                <w:szCs w:val="18"/>
              </w:rPr>
              <w:t>High microbial biomass and the silicate</w:t>
            </w:r>
            <w:r w:rsidRPr="0028042E">
              <w:rPr>
                <w:rFonts w:hint="eastAsia"/>
                <w:szCs w:val="18"/>
              </w:rPr>
              <w:t xml:space="preserve"> </w:t>
            </w:r>
            <w:r w:rsidRPr="0028042E">
              <w:rPr>
                <w:szCs w:val="18"/>
              </w:rPr>
              <w:t>matrix intensively etche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0264F011" w14:textId="61EFC849" w:rsidR="00B74857" w:rsidRPr="00CE13C8" w:rsidRDefault="00A675BF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>
              <w:rPr>
                <w:rFonts w:eastAsia="SimSun"/>
                <w:szCs w:val="18"/>
              </w:rPr>
              <w:fldChar w:fldCharType="begin"/>
            </w:r>
            <w:r w:rsidR="004E148C">
              <w:rPr>
                <w:rFonts w:eastAsia="SimSun"/>
                <w:szCs w:val="18"/>
              </w:rPr>
              <w:instrText xml:space="preserve"> ADDIN EN.CITE &lt;EndNote&gt;&lt;Cite&gt;&lt;Author&gt;Rogers&lt;/Author&gt;&lt;Year&gt;2004&lt;/Year&gt;&lt;RecNum&gt;593&lt;/RecNum&gt;&lt;DisplayText&gt;(5)&lt;/DisplayText&gt;&lt;record&gt;&lt;rec-number&gt;593&lt;/rec-number&gt;&lt;foreign-keys&gt;&lt;key app="EN" db-id="vz9xv0f2zzpre9ev9fk5a5f22axatdwvv9rp" timestamp="1603032895"&gt;593&lt;/key&gt;&lt;/foreign-keys&gt;&lt;ref-type name="Journal Article"&gt;17&lt;/ref-type&gt;&lt;contributors&gt;&lt;authors&gt;&lt;author&gt;Rogers, Jennifer Roberts&lt;/author&gt;&lt;author&gt;Bennett, Philip C.&lt;/author&gt;&lt;/authors&gt;&lt;/contributors&gt;&lt;titles&gt;&lt;title&gt;Mineral stimulation of subsurface microorganisms: release of limiting nutrients from silicates&lt;/title&gt;&lt;secondary-title&gt;Chemical Geology&lt;/secondary-title&gt;&lt;/titles&gt;&lt;periodical&gt;&lt;full-title&gt;Chemical Geology&lt;/full-title&gt;&lt;abbr-1&gt;Chem. Geol.&lt;/abbr-1&gt;&lt;/periodical&gt;&lt;pages&gt;91-108&lt;/pages&gt;&lt;volume&gt;203&lt;/volume&gt;&lt;number&gt;1-2&lt;/number&gt;&lt;section&gt;91&lt;/section&gt;&lt;dates&gt;&lt;year&gt;2004&lt;/year&gt;&lt;/dates&gt;&lt;isbn&gt;00092541&lt;/isbn&gt;&lt;urls&gt;&lt;/urls&gt;&lt;electronic-resource-num&gt;10.1016/j.chemgeo.2003.09.001&lt;/electronic-resource-num&gt;&lt;/record&gt;&lt;/Cite&gt;&lt;/EndNote&gt;</w:instrText>
            </w:r>
            <w:r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5)</w:t>
            </w:r>
            <w:r>
              <w:rPr>
                <w:rFonts w:eastAsia="SimSun"/>
                <w:szCs w:val="18"/>
              </w:rPr>
              <w:fldChar w:fldCharType="end"/>
            </w:r>
          </w:p>
        </w:tc>
      </w:tr>
      <w:tr w:rsidR="002114F2" w:rsidRPr="005F4AE9" w14:paraId="45972961" w14:textId="77777777" w:rsidTr="005A0EDB">
        <w:trPr>
          <w:trHeight w:val="26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29ADE904" w14:textId="77777777" w:rsidR="00B74857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D10B1C" w14:textId="77777777" w:rsidR="00B74857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 xml:space="preserve">Microcline (with </w:t>
            </w:r>
            <w:proofErr w:type="spellStart"/>
            <w:r w:rsidRPr="00CE13C8">
              <w:rPr>
                <w:szCs w:val="18"/>
              </w:rPr>
              <w:t>fluorapatite</w:t>
            </w:r>
            <w:proofErr w:type="spellEnd"/>
            <w:r w:rsidRPr="00CE13C8">
              <w:rPr>
                <w:szCs w:val="18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61A3DDAD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28042E">
              <w:rPr>
                <w:szCs w:val="18"/>
              </w:rPr>
              <w:t>Colonized to a less extent and lightly etched comparing to anorthoclase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667C3200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</w:p>
        </w:tc>
      </w:tr>
      <w:tr w:rsidR="002114F2" w:rsidRPr="005F4AE9" w14:paraId="143F572D" w14:textId="77777777" w:rsidTr="005A0EDB">
        <w:trPr>
          <w:trHeight w:val="26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531B3FFC" w14:textId="77777777" w:rsidR="00B74857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7286E7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>
              <w:rPr>
                <w:szCs w:val="18"/>
              </w:rPr>
              <w:t>A</w:t>
            </w:r>
            <w:r w:rsidRPr="00CE13C8">
              <w:rPr>
                <w:szCs w:val="18"/>
              </w:rPr>
              <w:t>northoclase (with Fe/P inclusions),</w:t>
            </w:r>
            <w:r>
              <w:rPr>
                <w:szCs w:val="18"/>
              </w:rPr>
              <w:t xml:space="preserve"> </w:t>
            </w:r>
            <w:r w:rsidRPr="00CE13C8">
              <w:rPr>
                <w:szCs w:val="18"/>
              </w:rPr>
              <w:t>white microcline (with P inclusion), apatite, and goethite</w:t>
            </w:r>
          </w:p>
        </w:tc>
        <w:tc>
          <w:tcPr>
            <w:tcW w:w="0" w:type="auto"/>
            <w:gridSpan w:val="2"/>
            <w:vAlign w:val="center"/>
          </w:tcPr>
          <w:p w14:paraId="5FAE3C62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>Under anoxic conditions, P- and Fe-rich minerals are heavily colonized by microbes</w:t>
            </w:r>
            <w:r w:rsidRPr="00CE13C8">
              <w:rPr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4F6E18" w14:textId="19B92F72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fldChar w:fldCharType="begin"/>
            </w:r>
            <w:r w:rsidR="004E148C">
              <w:rPr>
                <w:rFonts w:eastAsia="SimSun"/>
                <w:szCs w:val="18"/>
              </w:rPr>
              <w:instrText xml:space="preserve"> ADDIN EN.CITE &lt;EndNote&gt;&lt;Cite&gt;&lt;Author&gt;Mauck&lt;/Author&gt;&lt;Year&gt;2007&lt;/Year&gt;&lt;RecNum&gt;32&lt;/RecNum&gt;&lt;DisplayText&gt;(6)&lt;/DisplayText&gt;&lt;record&gt;&lt;rec-number&gt;32&lt;/rec-number&gt;&lt;foreign-keys&gt;&lt;key app="EN" db-id="vz9xv0f2zzpre9ev9fk5a5f22axatdwvv9rp" timestamp="1571240324"&gt;32&lt;/key&gt;&lt;/foreign-keys&gt;&lt;ref-type name="Journal Article"&gt;17&lt;/ref-type&gt;&lt;contributors&gt;&lt;authors&gt;&lt;author&gt;Mauck, Brena S.&lt;/author&gt;&lt;author&gt;Roberts, Jennifer A.&lt;/author&gt;&lt;/authors&gt;&lt;/contributors&gt;&lt;titles&gt;&lt;title&gt;Mineralogic Control on Abundance and Diversity of Surface-Adherent Microbial Communities&lt;/title&gt;&lt;secondary-title&gt;Geomicrobiology Journal&lt;/secondary-title&gt;&lt;/titles&gt;&lt;periodical&gt;&lt;full-title&gt;Geomicrobiology Journal&lt;/full-title&gt;&lt;abbr-1&gt;Geomicrobiol. J.&lt;/abbr-1&gt;&lt;/periodical&gt;&lt;pages&gt;167-177&lt;/pages&gt;&lt;volume&gt;24&lt;/volume&gt;&lt;number&gt;3-4&lt;/number&gt;&lt;section&gt;167&lt;/section&gt;&lt;dates&gt;&lt;year&gt;2007&lt;/year&gt;&lt;/dates&gt;&lt;isbn&gt;0149-0451&amp;#xD;1521-0529&lt;/isbn&gt;&lt;urls&gt;&lt;/urls&gt;&lt;electronic-resource-num&gt;10.1080/01490450701457162&lt;/electronic-resource-num&gt;&lt;/record&gt;&lt;/Cite&gt;&lt;/EndNote&gt;</w:instrText>
            </w:r>
            <w:r w:rsidRPr="00CE13C8"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6)</w:t>
            </w:r>
            <w:r w:rsidRPr="00CE13C8">
              <w:rPr>
                <w:rFonts w:eastAsia="SimSun"/>
                <w:szCs w:val="18"/>
              </w:rPr>
              <w:fldChar w:fldCharType="end"/>
            </w:r>
          </w:p>
        </w:tc>
      </w:tr>
      <w:tr w:rsidR="0063253B" w:rsidRPr="005F4AE9" w14:paraId="66754A86" w14:textId="77777777" w:rsidTr="005A0EDB">
        <w:trPr>
          <w:trHeight w:val="260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5D0025A0" w14:textId="77777777" w:rsidR="00B74857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B04184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szCs w:val="18"/>
              </w:rPr>
              <w:t>Anorthoclase with Fe-oxides and apatite inclusions</w:t>
            </w:r>
          </w:p>
        </w:tc>
        <w:tc>
          <w:tcPr>
            <w:tcW w:w="0" w:type="auto"/>
            <w:vAlign w:val="center"/>
          </w:tcPr>
          <w:p w14:paraId="29CE4F5A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>Rod-shaped, cocci, filaments, helical</w:t>
            </w:r>
            <w:r w:rsidRPr="00CE13C8">
              <w:rPr>
                <w:rFonts w:eastAsia="SimSun" w:hint="eastAsia"/>
                <w:szCs w:val="18"/>
              </w:rPr>
              <w:t xml:space="preserve"> </w:t>
            </w:r>
            <w:r w:rsidRPr="00CE13C8">
              <w:rPr>
                <w:rFonts w:eastAsia="SimSun"/>
                <w:szCs w:val="18"/>
              </w:rPr>
              <w:t>polymers, and putative fungal filaments</w:t>
            </w:r>
          </w:p>
        </w:tc>
        <w:tc>
          <w:tcPr>
            <w:tcW w:w="0" w:type="auto"/>
            <w:vAlign w:val="center"/>
          </w:tcPr>
          <w:p w14:paraId="6AC706D6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>Preferential microbial  colonization, developed extensive biofilm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5E2318" w14:textId="7A1ED6A2" w:rsidR="00B74857" w:rsidRPr="00CE13C8" w:rsidRDefault="00C8332B" w:rsidP="005A0EDB">
            <w:pPr>
              <w:spacing w:line="192" w:lineRule="auto"/>
              <w:jc w:val="left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fldChar w:fldCharType="begin"/>
            </w:r>
            <w:r w:rsidR="004E148C">
              <w:rPr>
                <w:rFonts w:eastAsia="Times New Roman"/>
                <w:szCs w:val="18"/>
              </w:rPr>
              <w:instrText xml:space="preserve"> ADDIN EN.CITE &lt;EndNote&gt;&lt;Cite&gt;&lt;Author&gt;Phillips-Lander&lt;/Author&gt;&lt;Year&gt;2013&lt;/Year&gt;&lt;RecNum&gt;70&lt;/RecNum&gt;&lt;DisplayText&gt;(7)&lt;/DisplayText&gt;&lt;record&gt;&lt;rec-number&gt;70&lt;/rec-number&gt;&lt;foreign-keys&gt;&lt;key app="EN" db-id="vz9xv0f2zzpre9ev9fk5a5f22axatdwvv9rp" timestamp="1578672442"&gt;70&lt;/key&gt;&lt;/foreign-keys&gt;&lt;ref-type name="Journal Article"&gt;17&lt;/ref-type&gt;&lt;contributors&gt;&lt;authors&gt;&lt;author&gt;Phillips-Lander, Charity M.&lt;/author&gt;&lt;author&gt;Fowle, David A.&lt;/author&gt;&lt;author&gt;Taunton, Anne&lt;/author&gt;&lt;author&gt;Hernandez, Walter&lt;/author&gt;&lt;author&gt;Mora, Marielos&lt;/author&gt;&lt;author&gt;Moore, David&lt;/author&gt;&lt;author&gt;Shinogle, Heather&lt;/author&gt;&lt;author&gt;Roberts, Jennifer A.&lt;/author&gt;&lt;/authors&gt;&lt;/contributors&gt;&lt;titles&gt;&lt;title&gt;Silicate Dissolution in Las Pailas Thermal Field: Implications for Microbial Weathering in Acidic Volcanic Hydrothermal Spring Systems&lt;/title&gt;&lt;secondary-title&gt;Geomicrobiology Journal&lt;/secondary-title&gt;&lt;/titles&gt;&lt;periodical&gt;&lt;full-title&gt;Geomicrobiology Journal&lt;/full-title&gt;&lt;abbr-1&gt;Geomicrobiol. J.&lt;/abbr-1&gt;&lt;/periodical&gt;&lt;pages&gt;23-41&lt;/pages&gt;&lt;volume&gt;31&lt;/volume&gt;&lt;number&gt;1&lt;/number&gt;&lt;section&gt;23&lt;/section&gt;&lt;dates&gt;&lt;year&gt;2013&lt;/year&gt;&lt;/dates&gt;&lt;isbn&gt;0149-0451&amp;#xD;1521-0529&lt;/isbn&gt;&lt;urls&gt;&lt;/urls&gt;&lt;electronic-resource-num&gt;10.1080/01490451.2013.802395&lt;/electronic-resource-num&gt;&lt;/record&gt;&lt;/Cite&gt;&lt;/EndNote&gt;</w:instrText>
            </w:r>
            <w:r>
              <w:rPr>
                <w:rFonts w:eastAsia="Times New Roman"/>
                <w:szCs w:val="18"/>
              </w:rPr>
              <w:fldChar w:fldCharType="separate"/>
            </w:r>
            <w:r w:rsidR="004E148C">
              <w:rPr>
                <w:rFonts w:eastAsia="Times New Roman"/>
                <w:noProof/>
                <w:szCs w:val="18"/>
              </w:rPr>
              <w:t>(7)</w:t>
            </w:r>
            <w:r>
              <w:rPr>
                <w:rFonts w:eastAsia="Times New Roman"/>
                <w:szCs w:val="18"/>
              </w:rPr>
              <w:fldChar w:fldCharType="end"/>
            </w:r>
          </w:p>
        </w:tc>
      </w:tr>
      <w:tr w:rsidR="0063253B" w:rsidRPr="005F4AE9" w14:paraId="3E63CE14" w14:textId="77777777" w:rsidTr="005A0EDB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CB8EBCB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3AA0EB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eastAsia="SimSun"/>
                <w:szCs w:val="18"/>
              </w:rPr>
              <w:t>Apatite and obsidi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3C0680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i/>
                <w:iCs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Enriched the genera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Mucilaginibacter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urkholderia</w:t>
            </w:r>
            <w:proofErr w:type="spellEnd"/>
            <w:r w:rsidRPr="00CE13C8">
              <w:rPr>
                <w:rFonts w:eastAsia="SimSun"/>
                <w:i/>
                <w:iCs/>
                <w:szCs w:val="18"/>
              </w:rPr>
              <w:t xml:space="preserve"> </w:t>
            </w:r>
            <w:r w:rsidRPr="00CE13C8">
              <w:rPr>
                <w:rFonts w:eastAsia="SimSun"/>
                <w:szCs w:val="18"/>
              </w:rPr>
              <w:t xml:space="preserve">and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lastRenderedPageBreak/>
              <w:t>Collimona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D24002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lastRenderedPageBreak/>
              <w:t xml:space="preserve">Abundant effective mineral-weathering bacteria </w:t>
            </w:r>
          </w:p>
        </w:tc>
        <w:tc>
          <w:tcPr>
            <w:tcW w:w="0" w:type="auto"/>
            <w:tcBorders>
              <w:bottom w:val="single" w:sz="12" w:space="0" w:color="auto"/>
              <w:right w:val="nil"/>
            </w:tcBorders>
            <w:vAlign w:val="center"/>
          </w:tcPr>
          <w:p w14:paraId="46EE4898" w14:textId="531B3B64" w:rsidR="00B74857" w:rsidRPr="00CE13C8" w:rsidRDefault="00B74857" w:rsidP="005A0EDB">
            <w:pPr>
              <w:spacing w:line="192" w:lineRule="auto"/>
              <w:jc w:val="left"/>
              <w:rPr>
                <w:rFonts w:eastAsia="Times New Roman"/>
                <w:szCs w:val="18"/>
              </w:rPr>
            </w:pPr>
            <w:r w:rsidRPr="00CE13C8">
              <w:rPr>
                <w:rFonts w:eastAsia="Times New Roman"/>
                <w:szCs w:val="18"/>
              </w:rPr>
              <w:fldChar w:fldCharType="begin"/>
            </w:r>
            <w:r w:rsidR="00456F5F">
              <w:rPr>
                <w:rFonts w:eastAsia="Times New Roman"/>
                <w:szCs w:val="18"/>
              </w:rPr>
              <w:instrText xml:space="preserve"> ADDIN EN.CITE &lt;EndNote&gt;&lt;Cite&gt;&lt;Author&gt;Colin&lt;/Author&gt;&lt;Year&gt;2017&lt;/Year&gt;&lt;RecNum&gt;19&lt;/RecNum&gt;&lt;DisplayText&gt;(8)&lt;/DisplayText&gt;&lt;record&gt;&lt;rec-number&gt;19&lt;/rec-number&gt;&lt;foreign-keys&gt;&lt;key app="EN" db-id="0vfwrarerp2st9e0xwp5d2werdxwz9tte29t" timestamp="1650441523"&gt;19&lt;/key&gt;&lt;/foreign-keys&gt;&lt;ref-type name="Journal Article"&gt;17&lt;/ref-type&gt;&lt;contributors&gt;&lt;authors&gt;&lt;author&gt;Colin, Y.&lt;/author&gt;&lt;author&gt;Nicolitch, O.&lt;/author&gt;&lt;author&gt;Turpault, M. P.&lt;/author&gt;&lt;author&gt;Uroz, S.&lt;/author&gt;&lt;/authors&gt;&lt;/contributors&gt;&lt;titles&gt;&lt;title&gt;Mineral types and tree species determine the functional and taxonomic structures of forest soil bacterial communitie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e02684-16&lt;/pages&gt;&lt;volume&gt;83&lt;/volume&gt;&lt;number&gt;5&lt;/number&gt;&lt;dates&gt;&lt;year&gt;2017&lt;/year&gt;&lt;/dates&gt;&lt;urls&gt;&lt;related-urls&gt;&lt;url&gt;http://aem.asm.org/content/83/5/e02684-16.abstract&lt;/url&gt;&lt;/related-urls&gt;&lt;/urls&gt;&lt;electronic-resource-num&gt;10.1128/AEM.02684-16&lt;/electronic-resource-num&gt;&lt;/record&gt;&lt;/Cite&gt;&lt;/EndNote&gt;</w:instrText>
            </w:r>
            <w:r w:rsidRPr="00CE13C8">
              <w:rPr>
                <w:rFonts w:eastAsia="Times New Roman"/>
                <w:szCs w:val="18"/>
              </w:rPr>
              <w:fldChar w:fldCharType="separate"/>
            </w:r>
            <w:r w:rsidR="004E148C">
              <w:rPr>
                <w:rFonts w:eastAsia="Times New Roman"/>
                <w:noProof/>
                <w:szCs w:val="18"/>
              </w:rPr>
              <w:t>(8)</w:t>
            </w:r>
            <w:r w:rsidRPr="00CE13C8">
              <w:rPr>
                <w:rFonts w:eastAsia="Times New Roman"/>
                <w:szCs w:val="18"/>
              </w:rPr>
              <w:fldChar w:fldCharType="end"/>
            </w:r>
          </w:p>
        </w:tc>
      </w:tr>
      <w:tr w:rsidR="0063253B" w:rsidRPr="005F4AE9" w14:paraId="7627250F" w14:textId="77777777" w:rsidTr="005A0EDB">
        <w:trPr>
          <w:trHeight w:val="260"/>
        </w:trPr>
        <w:tc>
          <w:tcPr>
            <w:tcW w:w="0" w:type="auto"/>
            <w:tcBorders>
              <w:top w:val="single" w:sz="12" w:space="0" w:color="auto"/>
              <w:left w:val="nil"/>
            </w:tcBorders>
            <w:vAlign w:val="center"/>
          </w:tcPr>
          <w:p w14:paraId="15E5AD76" w14:textId="77777777" w:rsidR="00B74857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hint="eastAsia"/>
                <w:szCs w:val="18"/>
              </w:rPr>
              <w:t>F</w:t>
            </w:r>
            <w:r w:rsidRPr="00CE13C8">
              <w:rPr>
                <w:szCs w:val="18"/>
              </w:rPr>
              <w:t>e, 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73C3354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szCs w:val="18"/>
              </w:rPr>
              <w:t>Bedrock in subglacial environ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89DE7A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>Dominated by β- and γ-</w:t>
            </w:r>
            <w:proofErr w:type="spellStart"/>
            <w:r w:rsidRPr="00CE13C8">
              <w:rPr>
                <w:rFonts w:eastAsia="SimSun"/>
                <w:szCs w:val="18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328DAAC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The microbial community structure </w:t>
            </w:r>
            <w:r w:rsidRPr="00CE13C8">
              <w:rPr>
                <w:szCs w:val="18"/>
              </w:rPr>
              <w:t>resembles the structure of pyrite-, hematite-, and magnetite-inhabiting microbial communities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vAlign w:val="center"/>
          </w:tcPr>
          <w:p w14:paraId="51599E9F" w14:textId="36D7EF9C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Times New Roman"/>
                <w:szCs w:val="18"/>
              </w:rPr>
              <w:fldChar w:fldCharType="begin"/>
            </w:r>
            <w:r w:rsidR="004E148C">
              <w:rPr>
                <w:rFonts w:eastAsia="Times New Roman"/>
                <w:szCs w:val="18"/>
              </w:rPr>
              <w:instrText xml:space="preserve"> ADDIN EN.CITE &lt;EndNote&gt;&lt;Cite&gt;&lt;Author&gt;Mitchell&lt;/Author&gt;&lt;Year&gt;2013&lt;/Year&gt;&lt;RecNum&gt;64&lt;/RecNum&gt;&lt;DisplayText&gt;(9)&lt;/DisplayText&gt;&lt;record&gt;&lt;rec-number&gt;64&lt;/rec-number&gt;&lt;foreign-keys&gt;&lt;key app="EN" db-id="vz9xv0f2zzpre9ev9fk5a5f22axatdwvv9rp" timestamp="1578672395"&gt;64&lt;/key&gt;&lt;/foreign-keys&gt;&lt;ref-type name="Journal Article"&gt;17&lt;/ref-type&gt;&lt;contributors&gt;&lt;authors&gt;&lt;author&gt;Mitchell, Andrew C.&lt;/author&gt;&lt;author&gt;Lafrenière, Melissa J.&lt;/author&gt;&lt;author&gt;Skidmore, Mark L.&lt;/author&gt;&lt;author&gt;Boyd, Eric S.&lt;/author&gt;&lt;/authors&gt;&lt;/contributors&gt;&lt;titles&gt;&lt;title&gt;Influence of bedrock mineral composition on microbial diversity in a subglacial environment&lt;/title&gt;&lt;secondary-title&gt;Geology&lt;/secondary-title&gt;&lt;/titles&gt;&lt;periodical&gt;&lt;full-title&gt;Geology&lt;/full-title&gt;&lt;/periodical&gt;&lt;pages&gt;855-858&lt;/pages&gt;&lt;volume&gt;41&lt;/volume&gt;&lt;number&gt;8&lt;/number&gt;&lt;section&gt;855&lt;/section&gt;&lt;dates&gt;&lt;year&gt;2013&lt;/year&gt;&lt;/dates&gt;&lt;isbn&gt;1943-2682&amp;#xD;0091-7613&lt;/isbn&gt;&lt;urls&gt;&lt;/urls&gt;&lt;electronic-resource-num&gt;10.1130/g34194.1&lt;/electronic-resource-num&gt;&lt;/record&gt;&lt;/Cite&gt;&lt;/EndNote&gt;</w:instrText>
            </w:r>
            <w:r w:rsidRPr="00CE13C8">
              <w:rPr>
                <w:rFonts w:eastAsia="Times New Roman"/>
                <w:szCs w:val="18"/>
              </w:rPr>
              <w:fldChar w:fldCharType="separate"/>
            </w:r>
            <w:r w:rsidR="004E148C">
              <w:rPr>
                <w:rFonts w:eastAsia="Times New Roman"/>
                <w:noProof/>
                <w:szCs w:val="18"/>
              </w:rPr>
              <w:t>(9)</w:t>
            </w:r>
            <w:r w:rsidRPr="00CE13C8">
              <w:rPr>
                <w:rFonts w:eastAsia="Times New Roman"/>
                <w:szCs w:val="18"/>
              </w:rPr>
              <w:fldChar w:fldCharType="end"/>
            </w:r>
          </w:p>
        </w:tc>
      </w:tr>
      <w:tr w:rsidR="0063253B" w:rsidRPr="005F4AE9" w14:paraId="1EE6B512" w14:textId="77777777" w:rsidTr="005A0EDB">
        <w:trPr>
          <w:trHeight w:val="260"/>
        </w:trPr>
        <w:tc>
          <w:tcPr>
            <w:tcW w:w="0" w:type="auto"/>
            <w:tcBorders>
              <w:top w:val="single" w:sz="12" w:space="0" w:color="auto"/>
              <w:left w:val="nil"/>
            </w:tcBorders>
            <w:vAlign w:val="center"/>
          </w:tcPr>
          <w:p w14:paraId="56C5A57C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>
              <w:rPr>
                <w:szCs w:val="18"/>
              </w:rPr>
              <w:t>P, Na, C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76A7BC2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>Apatite and plagiocla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1AA907" w14:textId="77777777" w:rsidR="00B74857" w:rsidRPr="00CE13C8" w:rsidRDefault="00B74857" w:rsidP="005A0EDB">
            <w:pPr>
              <w:spacing w:line="192" w:lineRule="auto"/>
              <w:jc w:val="left"/>
              <w:rPr>
                <w:rFonts w:ascii="Times-Roman" w:hAnsi="Times-Roman" w:hint="eastAsia"/>
                <w:color w:val="000000"/>
                <w:kern w:val="2"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Dominated by </w:t>
            </w:r>
            <w:r w:rsidRPr="00CE13C8">
              <w:rPr>
                <w:rFonts w:eastAsia="SimSun"/>
                <w:i/>
                <w:iCs/>
                <w:szCs w:val="18"/>
              </w:rPr>
              <w:t>β-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r w:rsidRPr="00CE13C8">
              <w:rPr>
                <w:rFonts w:eastAsia="SimSun" w:cs="Times New Roman"/>
                <w:i/>
                <w:iCs/>
                <w:szCs w:val="18"/>
              </w:rPr>
              <w:t>α</w:t>
            </w:r>
            <w:r w:rsidRPr="00CE13C8">
              <w:rPr>
                <w:rFonts w:eastAsia="SimSun"/>
                <w:i/>
                <w:iCs/>
                <w:szCs w:val="18"/>
              </w:rPr>
              <w:t>-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ascii="Times-Roman" w:hAnsi="Times-Roman"/>
                <w:color w:val="000000"/>
                <w:kern w:val="2"/>
                <w:szCs w:val="18"/>
              </w:rPr>
              <w:t xml:space="preserve">, </w:t>
            </w:r>
            <w:r w:rsidRPr="00CE13C8">
              <w:rPr>
                <w:rFonts w:cs="Times New Roman"/>
                <w:i/>
                <w:iCs/>
                <w:color w:val="000000"/>
                <w:kern w:val="2"/>
                <w:szCs w:val="18"/>
              </w:rPr>
              <w:t>γ-</w:t>
            </w:r>
            <w:proofErr w:type="spellStart"/>
            <w:r w:rsidRPr="00CE13C8">
              <w:rPr>
                <w:rFonts w:ascii="Times-Roman" w:hAnsi="Times-Roman"/>
                <w:i/>
                <w:iCs/>
                <w:color w:val="000000"/>
                <w:kern w:val="2"/>
                <w:szCs w:val="18"/>
              </w:rPr>
              <w:t>Proteobacteria</w:t>
            </w:r>
            <w:proofErr w:type="spellEnd"/>
            <w:r w:rsidRPr="00CE13C8">
              <w:rPr>
                <w:rFonts w:ascii="Times-Roman" w:hAnsi="Times-Roman"/>
                <w:color w:val="000000"/>
                <w:kern w:val="2"/>
                <w:szCs w:val="18"/>
              </w:rPr>
              <w:t>,</w:t>
            </w:r>
            <w:r w:rsidRPr="00CE13C8">
              <w:rPr>
                <w:rFonts w:ascii="Times-Roman" w:hAnsi="Times-Roman"/>
                <w:i/>
                <w:iCs/>
                <w:color w:val="000000"/>
                <w:kern w:val="2"/>
                <w:szCs w:val="18"/>
              </w:rPr>
              <w:t xml:space="preserve"> </w:t>
            </w:r>
            <w:proofErr w:type="spellStart"/>
            <w:r w:rsidRPr="00CE13C8">
              <w:rPr>
                <w:rFonts w:ascii="Times-Roman" w:hAnsi="Times-Roman"/>
                <w:i/>
                <w:iCs/>
                <w:color w:val="000000"/>
                <w:kern w:val="2"/>
                <w:szCs w:val="18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8D34C94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Small bacterial diversity relative to surrounding soils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vAlign w:val="center"/>
          </w:tcPr>
          <w:p w14:paraId="3D2DBE34" w14:textId="437970B4" w:rsidR="00B74857" w:rsidRPr="00CE13C8" w:rsidRDefault="00B74857" w:rsidP="005A0EDB">
            <w:pPr>
              <w:spacing w:line="192" w:lineRule="auto"/>
              <w:jc w:val="left"/>
              <w:rPr>
                <w:rFonts w:eastAsia="Times New Roman"/>
                <w:szCs w:val="18"/>
              </w:rPr>
            </w:pPr>
            <w:r w:rsidRPr="00CE13C8">
              <w:rPr>
                <w:rFonts w:eastAsia="SimSun"/>
                <w:szCs w:val="18"/>
              </w:rPr>
              <w:fldChar w:fldCharType="begin"/>
            </w:r>
            <w:r w:rsidR="004E148C">
              <w:rPr>
                <w:rFonts w:eastAsia="SimSun"/>
                <w:szCs w:val="18"/>
              </w:rPr>
              <w:instrText xml:space="preserve"> ADDIN EN.CITE &lt;EndNote&gt;&lt;Cite&gt;&lt;Author&gt;Uroz&lt;/Author&gt;&lt;Year&gt;2012&lt;/Year&gt;&lt;RecNum&gt;69&lt;/RecNum&gt;&lt;DisplayText&gt;(10)&lt;/DisplayText&gt;&lt;record&gt;&lt;rec-number&gt;69&lt;/rec-number&gt;&lt;foreign-keys&gt;&lt;key app="EN" db-id="vz9xv0f2zzpre9ev9fk5a5f22axatdwvv9rp" timestamp="1578672434"&gt;69&lt;/key&gt;&lt;/foreign-keys&gt;&lt;ref-type name="Journal Article"&gt;17&lt;/ref-type&gt;&lt;contributors&gt;&lt;authors&gt;&lt;author&gt;Uroz, S.&lt;/author&gt;&lt;author&gt;Turpault, M. P.&lt;/author&gt;&lt;author&gt;Delaruelle, C.&lt;/author&gt;&lt;author&gt;Mareschal, L.&lt;/author&gt;&lt;author&gt;Pierrat, J. C.&lt;/author&gt;&lt;author&gt;Frey-Klett, P.&lt;/author&gt;&lt;/authors&gt;&lt;/contributors&gt;&lt;titles&gt;&lt;title&gt;Minerals Affect the Specific Diversity of Forest Soil Bacterial Communities&lt;/title&gt;&lt;secondary-title&gt;Geomicrobiology Journal&lt;/secondary-title&gt;&lt;/titles&gt;&lt;periodical&gt;&lt;full-title&gt;Geomicrobiology Journal&lt;/full-title&gt;&lt;abbr-1&gt;Geomicrobiol. J.&lt;/abbr-1&gt;&lt;/periodical&gt;&lt;pages&gt;88-98&lt;/pages&gt;&lt;volume&gt;29&lt;/volume&gt;&lt;number&gt;1&lt;/number&gt;&lt;section&gt;88&lt;/section&gt;&lt;dates&gt;&lt;year&gt;2012&lt;/year&gt;&lt;/dates&gt;&lt;isbn&gt;0149-0451&amp;#xD;1521-0529&lt;/isbn&gt;&lt;urls&gt;&lt;/urls&gt;&lt;electronic-resource-num&gt;10.1080/01490451.2010.523764&lt;/electronic-resource-num&gt;&lt;/record&gt;&lt;/Cite&gt;&lt;/EndNote&gt;</w:instrText>
            </w:r>
            <w:r w:rsidRPr="00CE13C8"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10)</w:t>
            </w:r>
            <w:r w:rsidRPr="00CE13C8">
              <w:rPr>
                <w:rFonts w:eastAsia="SimSun"/>
                <w:szCs w:val="18"/>
              </w:rPr>
              <w:fldChar w:fldCharType="end"/>
            </w:r>
          </w:p>
        </w:tc>
      </w:tr>
      <w:tr w:rsidR="0063253B" w:rsidRPr="005F4AE9" w14:paraId="2B6839D3" w14:textId="77777777" w:rsidTr="005A0EDB">
        <w:trPr>
          <w:trHeight w:val="260"/>
        </w:trPr>
        <w:tc>
          <w:tcPr>
            <w:tcW w:w="0" w:type="auto"/>
            <w:tcBorders>
              <w:left w:val="nil"/>
            </w:tcBorders>
            <w:vAlign w:val="center"/>
          </w:tcPr>
          <w:p w14:paraId="13BD47C3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>
              <w:rPr>
                <w:szCs w:val="18"/>
              </w:rPr>
              <w:t>Na, K</w:t>
            </w:r>
          </w:p>
        </w:tc>
        <w:tc>
          <w:tcPr>
            <w:tcW w:w="0" w:type="auto"/>
            <w:vAlign w:val="center"/>
          </w:tcPr>
          <w:p w14:paraId="5F76BD9C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Obsidian</w:t>
            </w:r>
          </w:p>
        </w:tc>
        <w:tc>
          <w:tcPr>
            <w:tcW w:w="0" w:type="auto"/>
            <w:vAlign w:val="center"/>
          </w:tcPr>
          <w:p w14:paraId="6954E53B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Dominated by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urkholderia</w:t>
            </w:r>
            <w:proofErr w:type="spellEnd"/>
          </w:p>
        </w:tc>
        <w:tc>
          <w:tcPr>
            <w:tcW w:w="0" w:type="auto"/>
            <w:vAlign w:val="center"/>
          </w:tcPr>
          <w:p w14:paraId="78EB0749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 xml:space="preserve">Contain effective </w:t>
            </w:r>
            <w:r>
              <w:rPr>
                <w:szCs w:val="18"/>
              </w:rPr>
              <w:t>P</w:t>
            </w:r>
            <w:r w:rsidRPr="00CE13C8">
              <w:rPr>
                <w:szCs w:val="18"/>
              </w:rPr>
              <w:t xml:space="preserve">- and </w:t>
            </w:r>
            <w:r>
              <w:rPr>
                <w:szCs w:val="18"/>
              </w:rPr>
              <w:t>Fe</w:t>
            </w:r>
            <w:r w:rsidRPr="00CE13C8">
              <w:rPr>
                <w:szCs w:val="18"/>
              </w:rPr>
              <w:t>- solubilizing bacterial isolates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14:paraId="6B836936" w14:textId="5955DE04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fldChar w:fldCharType="begin">
                <w:fldData xml:space="preserve">PEVuZE5vdGU+PENpdGU+PEF1dGhvcj5LZWxseTwvQXV0aG9yPjxZZWFyPjIwMTY8L1llYXI+PFJl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</w:fldData>
              </w:fldChar>
            </w:r>
            <w:r w:rsidR="004E148C">
              <w:rPr>
                <w:rFonts w:eastAsia="SimSun"/>
                <w:szCs w:val="18"/>
              </w:rPr>
              <w:instrText xml:space="preserve"> ADDIN EN.CITE </w:instrText>
            </w:r>
            <w:r w:rsidR="004E148C">
              <w:rPr>
                <w:rFonts w:eastAsia="SimSun"/>
                <w:szCs w:val="18"/>
              </w:rPr>
              <w:fldChar w:fldCharType="begin">
                <w:fldData xml:space="preserve">PEVuZE5vdGU+PENpdGU+PEF1dGhvcj5LZWxseTwvQXV0aG9yPjxZZWFyPjIwMTY8L1llYXI+PFJl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</w:fldData>
              </w:fldChar>
            </w:r>
            <w:r w:rsidR="004E148C">
              <w:rPr>
                <w:rFonts w:eastAsia="SimSun"/>
                <w:szCs w:val="18"/>
              </w:rPr>
              <w:instrText xml:space="preserve"> ADDIN EN.CITE.DATA </w:instrText>
            </w:r>
            <w:r w:rsidR="004E148C">
              <w:rPr>
                <w:rFonts w:eastAsia="SimSun"/>
                <w:szCs w:val="18"/>
              </w:rPr>
            </w:r>
            <w:r w:rsidR="004E148C">
              <w:rPr>
                <w:rFonts w:eastAsia="SimSun"/>
                <w:szCs w:val="18"/>
              </w:rPr>
              <w:fldChar w:fldCharType="end"/>
            </w:r>
            <w:r w:rsidRPr="00CE13C8">
              <w:rPr>
                <w:rFonts w:eastAsia="SimSun"/>
                <w:szCs w:val="18"/>
              </w:rPr>
            </w:r>
            <w:r w:rsidRPr="00CE13C8"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11)</w:t>
            </w:r>
            <w:r w:rsidRPr="00CE13C8">
              <w:rPr>
                <w:rFonts w:eastAsia="SimSun"/>
                <w:szCs w:val="18"/>
              </w:rPr>
              <w:fldChar w:fldCharType="end"/>
            </w:r>
          </w:p>
        </w:tc>
      </w:tr>
      <w:tr w:rsidR="0063253B" w:rsidRPr="005F4AE9" w14:paraId="18ADEC7D" w14:textId="77777777" w:rsidTr="005A0EDB">
        <w:trPr>
          <w:trHeight w:val="634"/>
        </w:trPr>
        <w:tc>
          <w:tcPr>
            <w:tcW w:w="0" w:type="auto"/>
            <w:tcBorders>
              <w:left w:val="nil"/>
            </w:tcBorders>
            <w:vAlign w:val="center"/>
          </w:tcPr>
          <w:p w14:paraId="587F1B35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>
              <w:rPr>
                <w:szCs w:val="18"/>
              </w:rPr>
              <w:t>Fe, K</w:t>
            </w:r>
          </w:p>
        </w:tc>
        <w:tc>
          <w:tcPr>
            <w:tcW w:w="0" w:type="auto"/>
            <w:vAlign w:val="center"/>
          </w:tcPr>
          <w:p w14:paraId="1F43AC01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>
              <w:rPr>
                <w:szCs w:val="18"/>
              </w:rPr>
              <w:t>B</w:t>
            </w:r>
            <w:r w:rsidRPr="00CE13C8">
              <w:rPr>
                <w:szCs w:val="18"/>
              </w:rPr>
              <w:t>iotite</w:t>
            </w:r>
          </w:p>
        </w:tc>
        <w:tc>
          <w:tcPr>
            <w:tcW w:w="0" w:type="auto"/>
            <w:vAlign w:val="center"/>
          </w:tcPr>
          <w:p w14:paraId="022A5D7C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Abundant </w:t>
            </w:r>
            <w:r w:rsidRPr="00CE13C8">
              <w:rPr>
                <w:rFonts w:eastAsia="SimSun"/>
                <w:i/>
                <w:iCs/>
                <w:szCs w:val="18"/>
              </w:rPr>
              <w:t>γ-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eastAsia="SimSun" w:hint="eastAsia"/>
                <w:szCs w:val="18"/>
              </w:rPr>
              <w:t xml:space="preserve"> </w:t>
            </w:r>
            <w:r w:rsidRPr="00CE13C8">
              <w:rPr>
                <w:rFonts w:eastAsia="SimSun"/>
                <w:szCs w:val="18"/>
              </w:rPr>
              <w:t>when the medium lacks iron</w:t>
            </w:r>
          </w:p>
        </w:tc>
        <w:tc>
          <w:tcPr>
            <w:tcW w:w="0" w:type="auto"/>
            <w:vAlign w:val="center"/>
          </w:tcPr>
          <w:p w14:paraId="2E511D96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High diversity when the medium lacks iron</w:t>
            </w:r>
          </w:p>
        </w:tc>
        <w:tc>
          <w:tcPr>
            <w:tcW w:w="0" w:type="auto"/>
            <w:vMerge/>
            <w:tcBorders>
              <w:right w:val="nil"/>
            </w:tcBorders>
            <w:vAlign w:val="center"/>
          </w:tcPr>
          <w:p w14:paraId="78E8DE87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</w:p>
        </w:tc>
      </w:tr>
      <w:tr w:rsidR="0063253B" w:rsidRPr="005F4AE9" w14:paraId="38C67B79" w14:textId="77777777" w:rsidTr="005A0EDB">
        <w:trPr>
          <w:trHeight w:val="260"/>
        </w:trPr>
        <w:tc>
          <w:tcPr>
            <w:tcW w:w="0" w:type="auto"/>
            <w:tcBorders>
              <w:left w:val="nil"/>
            </w:tcBorders>
            <w:vAlign w:val="center"/>
          </w:tcPr>
          <w:p w14:paraId="63562C3C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eastAsia="Times New Roman"/>
                <w:szCs w:val="18"/>
              </w:rPr>
              <w:t>Si, K, Ca, Mg</w:t>
            </w:r>
          </w:p>
        </w:tc>
        <w:tc>
          <w:tcPr>
            <w:tcW w:w="0" w:type="auto"/>
            <w:vAlign w:val="center"/>
          </w:tcPr>
          <w:p w14:paraId="7BEBD5CE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szCs w:val="18"/>
              </w:rPr>
              <w:t>Granite</w:t>
            </w:r>
          </w:p>
        </w:tc>
        <w:tc>
          <w:tcPr>
            <w:tcW w:w="0" w:type="auto"/>
            <w:vAlign w:val="center"/>
          </w:tcPr>
          <w:p w14:paraId="21764223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Dominated by classes </w:t>
            </w:r>
            <w:r w:rsidRPr="0028042E">
              <w:rPr>
                <w:rFonts w:eastAsia="SimSun"/>
                <w:i/>
                <w:iCs/>
                <w:szCs w:val="18"/>
              </w:rPr>
              <w:t>β-</w:t>
            </w:r>
            <w:proofErr w:type="spellStart"/>
            <w:r w:rsidRPr="0028042E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r w:rsidRPr="0028042E">
              <w:rPr>
                <w:rFonts w:eastAsia="SimSun"/>
                <w:i/>
                <w:iCs/>
                <w:szCs w:val="18"/>
              </w:rPr>
              <w:t>Bacilli</w:t>
            </w:r>
            <w:r w:rsidRPr="00CE13C8">
              <w:rPr>
                <w:rFonts w:eastAsia="SimSun"/>
                <w:szCs w:val="18"/>
              </w:rPr>
              <w:t xml:space="preserve">, and </w:t>
            </w:r>
            <w:r w:rsidRPr="0028042E">
              <w:rPr>
                <w:rFonts w:eastAsia="SimSun"/>
                <w:i/>
                <w:iCs/>
                <w:szCs w:val="18"/>
              </w:rPr>
              <w:t>γ-</w:t>
            </w:r>
            <w:proofErr w:type="spellStart"/>
            <w:r w:rsidRPr="0028042E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; </w:t>
            </w:r>
          </w:p>
          <w:p w14:paraId="50D40DC2" w14:textId="77777777" w:rsidR="00B74857" w:rsidRPr="0028042E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ascii="TimesNewRomanPSMT" w:hAnsi="TimesNewRomanPSMT"/>
                <w:color w:val="000000"/>
                <w:kern w:val="2"/>
                <w:szCs w:val="18"/>
              </w:rPr>
              <w:t xml:space="preserve">Genera </w:t>
            </w:r>
            <w:r w:rsidRPr="00CE13C8">
              <w:rPr>
                <w:rFonts w:eastAsia="SimSun"/>
                <w:i/>
                <w:iCs/>
                <w:szCs w:val="18"/>
              </w:rPr>
              <w:t>Pseudomonas</w:t>
            </w:r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Serrat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r w:rsidRPr="00CE13C8">
              <w:rPr>
                <w:rFonts w:eastAsia="SimSun"/>
                <w:i/>
                <w:iCs/>
                <w:szCs w:val="18"/>
              </w:rPr>
              <w:t>Bacillus</w:t>
            </w:r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urkholderia</w:t>
            </w:r>
            <w:proofErr w:type="spellEnd"/>
            <w:r w:rsidRPr="00CE13C8">
              <w:rPr>
                <w:rFonts w:eastAsia="SimSun" w:hint="eastAsia"/>
                <w:i/>
                <w:iCs/>
                <w:szCs w:val="18"/>
              </w:rPr>
              <w:t>,</w:t>
            </w:r>
            <w:r w:rsidRPr="00CE13C8">
              <w:rPr>
                <w:rFonts w:eastAsia="SimSun"/>
                <w:i/>
                <w:iCs/>
                <w:szCs w:val="18"/>
              </w:rPr>
              <w:t xml:space="preserve">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Chromobacterium</w:t>
            </w:r>
            <w:proofErr w:type="spellEnd"/>
            <w:r w:rsidRPr="00CE13C8">
              <w:rPr>
                <w:rFonts w:eastAsia="SimSun"/>
                <w:i/>
                <w:iCs/>
                <w:szCs w:val="18"/>
              </w:rPr>
              <w:t xml:space="preserve">, </w:t>
            </w:r>
            <w:r w:rsidRPr="00CE13C8">
              <w:rPr>
                <w:rFonts w:eastAsia="SimSun"/>
                <w:szCs w:val="18"/>
              </w:rPr>
              <w:t>and</w:t>
            </w:r>
            <w:r w:rsidRPr="00CE13C8">
              <w:rPr>
                <w:rFonts w:eastAsia="SimSun"/>
                <w:i/>
                <w:iCs/>
                <w:szCs w:val="18"/>
              </w:rPr>
              <w:t xml:space="preserve">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aenibacillus</w:t>
            </w:r>
            <w:proofErr w:type="spellEnd"/>
            <w:r w:rsidRPr="00CE13C8">
              <w:rPr>
                <w:rFonts w:eastAsia="SimSun"/>
                <w:i/>
                <w:iCs/>
                <w:szCs w:val="18"/>
              </w:rPr>
              <w:t xml:space="preserve"> </w:t>
            </w:r>
            <w:r w:rsidRPr="00CE13C8">
              <w:rPr>
                <w:rFonts w:eastAsia="SimSun"/>
                <w:szCs w:val="18"/>
              </w:rPr>
              <w:t>were isolated</w:t>
            </w:r>
          </w:p>
        </w:tc>
        <w:tc>
          <w:tcPr>
            <w:tcW w:w="0" w:type="auto"/>
            <w:vAlign w:val="center"/>
          </w:tcPr>
          <w:p w14:paraId="7220AB88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eastAsia="SimSun"/>
                <w:szCs w:val="18"/>
              </w:rPr>
              <w:t>Abundant effective mineral-weathering bacteria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617B5C" w14:textId="7AC8C006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Times New Roman"/>
                <w:szCs w:val="18"/>
              </w:rPr>
              <w:fldChar w:fldCharType="begin"/>
            </w:r>
            <w:r w:rsidR="004E148C">
              <w:rPr>
                <w:rFonts w:eastAsia="Times New Roman"/>
                <w:szCs w:val="18"/>
              </w:rPr>
              <w:instrText xml:space="preserve"> ADDIN EN.CITE &lt;EndNote&gt;&lt;Cite&gt;&lt;Author&gt;Olsson-Francis&lt;/Author&gt;&lt;Year&gt;2016&lt;/Year&gt;&lt;RecNum&gt;1030&lt;/RecNum&gt;&lt;DisplayText&gt;(12)&lt;/DisplayText&gt;&lt;record&gt;&lt;rec-number&gt;1030&lt;/rec-number&gt;&lt;foreign-keys&gt;&lt;key app="EN" db-id="vz9xv0f2zzpre9ev9fk5a5f22axatdwvv9rp" timestamp="1639454733"&gt;1030&lt;/key&gt;&lt;/foreign-keys&gt;&lt;ref-type name="Journal Article"&gt;17&lt;/ref-type&gt;&lt;contributors&gt;&lt;authors&gt;&lt;author&gt;Karen Olsson-Francis&lt;/author&gt;&lt;author&gt;Victoria K. Pearson&lt;/author&gt;&lt;author&gt;Paul F. Schofield&lt;/author&gt;&lt;author&gt;Anna Oliver&lt;/author&gt;&lt;author&gt;Stephen Summers&lt;/author&gt;&lt;/authors&gt;&lt;/contributors&gt;&lt;titles&gt;&lt;title&gt;A Study of the Microbial Community at the Interface between Granite Bedrock and Soil Using a Culture-Independent and Culture-Dependent Approach&lt;/title&gt;&lt;secondary-title&gt;Advances in Microbiology&lt;/secondary-title&gt;&lt;/titles&gt;&lt;periodical&gt;&lt;full-title&gt;Advances in Microbiology&lt;/full-title&gt;&lt;/periodical&gt;&lt;pages&gt;233-245&lt;/pages&gt;&lt;volume&gt;6&lt;/volume&gt;&lt;dates&gt;&lt;year&gt;2016&lt;/year&gt;&lt;pub-dates&gt;&lt;date&gt;2016/03&lt;/date&gt;&lt;/pub-dates&gt;&lt;/dates&gt;&lt;urls&gt;&lt;related-urls&gt;&lt;url&gt;https://www.scirp.org/pdf/AiM_2016033114351969.pdf&lt;/url&gt;&lt;/related-urls&gt;&lt;/urls&gt;&lt;electronic-resource-num&gt;10.4236/aim.2016.63023&lt;/electronic-resource-num&gt;&lt;/record&gt;&lt;/Cite&gt;&lt;/EndNote&gt;</w:instrText>
            </w:r>
            <w:r w:rsidRPr="00CE13C8">
              <w:rPr>
                <w:rFonts w:eastAsia="Times New Roman"/>
                <w:szCs w:val="18"/>
              </w:rPr>
              <w:fldChar w:fldCharType="separate"/>
            </w:r>
            <w:r w:rsidR="004E148C">
              <w:rPr>
                <w:rFonts w:eastAsia="Times New Roman"/>
                <w:noProof/>
                <w:szCs w:val="18"/>
              </w:rPr>
              <w:t>(12)</w:t>
            </w:r>
            <w:r w:rsidRPr="00CE13C8">
              <w:rPr>
                <w:rFonts w:eastAsia="Times New Roman"/>
                <w:szCs w:val="18"/>
              </w:rPr>
              <w:fldChar w:fldCharType="end"/>
            </w:r>
          </w:p>
        </w:tc>
      </w:tr>
      <w:tr w:rsidR="0063253B" w:rsidRPr="005F4AE9" w14:paraId="45F82985" w14:textId="77777777" w:rsidTr="005A0EDB">
        <w:trPr>
          <w:trHeight w:val="634"/>
        </w:trPr>
        <w:tc>
          <w:tcPr>
            <w:tcW w:w="0" w:type="auto"/>
            <w:tcBorders>
              <w:left w:val="nil"/>
              <w:bottom w:val="single" w:sz="18" w:space="0" w:color="auto"/>
            </w:tcBorders>
            <w:vAlign w:val="center"/>
          </w:tcPr>
          <w:p w14:paraId="317B9EE2" w14:textId="77777777" w:rsidR="00B74857" w:rsidRPr="00CE13C8" w:rsidRDefault="00B74857" w:rsidP="005A0EDB">
            <w:pPr>
              <w:spacing w:line="192" w:lineRule="auto"/>
              <w:jc w:val="left"/>
              <w:rPr>
                <w:rFonts w:eastAsia="Times New Roman"/>
                <w:szCs w:val="18"/>
              </w:rPr>
            </w:pPr>
            <w:r w:rsidRPr="00CE13C8">
              <w:rPr>
                <w:rFonts w:eastAsia="Times New Roman"/>
                <w:szCs w:val="18"/>
              </w:rPr>
              <w:t>Mg, Fe, C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E8B1A57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proofErr w:type="spellStart"/>
            <w:r w:rsidRPr="00CE13C8">
              <w:rPr>
                <w:szCs w:val="18"/>
              </w:rPr>
              <w:t>Labradorite</w:t>
            </w:r>
            <w:proofErr w:type="spellEnd"/>
            <w:r w:rsidRPr="00CE13C8">
              <w:rPr>
                <w:szCs w:val="18"/>
              </w:rPr>
              <w:t>; Olivin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97E7E6E" w14:textId="77777777" w:rsidR="00B74857" w:rsidRPr="00CE13C8" w:rsidRDefault="00B74857" w:rsidP="005A0EDB">
            <w:pPr>
              <w:spacing w:line="192" w:lineRule="auto"/>
              <w:jc w:val="left"/>
              <w:rPr>
                <w:i/>
                <w:iCs/>
                <w:szCs w:val="18"/>
              </w:rPr>
            </w:pPr>
            <w:r w:rsidRPr="00CE13C8">
              <w:rPr>
                <w:rFonts w:eastAsia="SimSun"/>
                <w:szCs w:val="18"/>
              </w:rPr>
              <w:t xml:space="preserve">Dominated by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Prote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Bacteroidetes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Acid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Actinobacteria</w:t>
            </w:r>
            <w:proofErr w:type="spellEnd"/>
            <w:r w:rsidRPr="00CE13C8">
              <w:rPr>
                <w:rFonts w:eastAsia="SimSun"/>
                <w:szCs w:val="18"/>
              </w:rPr>
              <w:t xml:space="preserve">, </w:t>
            </w:r>
            <w:proofErr w:type="spellStart"/>
            <w:r w:rsidRPr="00CE13C8">
              <w:rPr>
                <w:rFonts w:eastAsia="SimSun"/>
                <w:i/>
                <w:iCs/>
                <w:szCs w:val="18"/>
              </w:rPr>
              <w:t>Verrucomicrobia</w:t>
            </w:r>
            <w:proofErr w:type="spellEnd"/>
            <w:r w:rsidRPr="00CE13C8">
              <w:rPr>
                <w:rFonts w:eastAsia="SimSun"/>
                <w:i/>
                <w:iCs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4C5217F" w14:textId="77777777" w:rsidR="00B74857" w:rsidRPr="00CE13C8" w:rsidRDefault="00B74857" w:rsidP="005A0EDB">
            <w:pPr>
              <w:spacing w:line="192" w:lineRule="auto"/>
              <w:jc w:val="left"/>
              <w:rPr>
                <w:szCs w:val="18"/>
              </w:rPr>
            </w:pPr>
            <w:r w:rsidRPr="00CE13C8">
              <w:rPr>
                <w:rFonts w:eastAsia="SimSun"/>
                <w:szCs w:val="18"/>
              </w:rPr>
              <w:t>High microbial richness and diversity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vAlign w:val="center"/>
          </w:tcPr>
          <w:p w14:paraId="09A2CF52" w14:textId="6EC1D507" w:rsidR="00B74857" w:rsidRPr="00CE13C8" w:rsidRDefault="00B74857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 w:rsidRPr="00CE13C8">
              <w:rPr>
                <w:rFonts w:eastAsia="SimSun"/>
                <w:szCs w:val="18"/>
              </w:rPr>
              <w:fldChar w:fldCharType="begin"/>
            </w:r>
            <w:r w:rsidR="004E148C">
              <w:rPr>
                <w:rFonts w:eastAsia="SimSun"/>
                <w:szCs w:val="18"/>
              </w:rPr>
              <w:instrText xml:space="preserve"> ADDIN EN.CITE &lt;EndNote&gt;&lt;Cite&gt;&lt;Author&gt;Wild&lt;/Author&gt;&lt;Year&gt;2019&lt;/Year&gt;&lt;RecNum&gt;63&lt;/RecNum&gt;&lt;DisplayText&gt;(13)&lt;/DisplayText&gt;&lt;record&gt;&lt;rec-number&gt;63&lt;/rec-number&gt;&lt;foreign-keys&gt;&lt;key app="EN" db-id="vz9xv0f2zzpre9ev9fk5a5f22axatdwvv9rp" timestamp="1578672387"&gt;63&lt;/key&gt;&lt;/foreign-keys&gt;&lt;ref-type name="Journal Article"&gt;17&lt;/ref-type&gt;&lt;contributors&gt;&lt;authors&gt;&lt;author&gt;Wild, Bastien&lt;/author&gt;&lt;author&gt;Daval, Damien&lt;/author&gt;&lt;author&gt;Beaulieu, Emilie&lt;/author&gt;&lt;author&gt;Pierret, Marie-Claire&lt;/author&gt;&lt;author&gt;Viville, Daniel&lt;/author&gt;&lt;author&gt;Imfeld, Gwenaël&lt;/author&gt;&lt;/authors&gt;&lt;/contributors&gt;&lt;titles&gt;&lt;title&gt;In-situ dissolution rates of silicate minerals and associated bacterial communities in the critical zone (Strengbach catchment, France)&lt;/title&gt;&lt;secondary-title&gt;Geochimica et Cosmochimica Acta&lt;/secondary-title&gt;&lt;/titles&gt;&lt;periodical&gt;&lt;full-title&gt;Geochimica et Cosmochimica Acta&lt;/full-title&gt;&lt;abbr-1&gt;Geochim. Cosmochim. Acta&lt;/abbr-1&gt;&lt;/periodical&gt;&lt;pages&gt;95-120&lt;/pages&gt;&lt;volume&gt;249&lt;/volume&gt;&lt;section&gt;95&lt;/section&gt;&lt;dates&gt;&lt;year&gt;2019&lt;/year&gt;&lt;/dates&gt;&lt;isbn&gt;00167037&lt;/isbn&gt;&lt;urls&gt;&lt;/urls&gt;&lt;electronic-resource-num&gt;10.1016/j.gca.2019.01.003&lt;/electronic-resource-num&gt;&lt;/record&gt;&lt;/Cite&gt;&lt;/EndNote&gt;</w:instrText>
            </w:r>
            <w:r w:rsidRPr="00CE13C8">
              <w:rPr>
                <w:rFonts w:eastAsia="SimSun"/>
                <w:szCs w:val="18"/>
              </w:rPr>
              <w:fldChar w:fldCharType="separate"/>
            </w:r>
            <w:r w:rsidR="004E148C">
              <w:rPr>
                <w:rFonts w:eastAsia="SimSun"/>
                <w:noProof/>
                <w:szCs w:val="18"/>
              </w:rPr>
              <w:t>(13)</w:t>
            </w:r>
            <w:r w:rsidRPr="00CE13C8">
              <w:rPr>
                <w:rFonts w:eastAsia="SimSun"/>
                <w:szCs w:val="18"/>
              </w:rPr>
              <w:fldChar w:fldCharType="end"/>
            </w:r>
          </w:p>
        </w:tc>
      </w:tr>
      <w:tr w:rsidR="002114F2" w:rsidRPr="005F4AE9" w14:paraId="4BBC9DB2" w14:textId="77777777" w:rsidTr="005A0EDB">
        <w:trPr>
          <w:trHeight w:val="634"/>
        </w:trPr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14:paraId="008046E1" w14:textId="2C3AE2B4" w:rsidR="0092787C" w:rsidRPr="00CE13C8" w:rsidRDefault="0092787C" w:rsidP="005A0EDB">
            <w:pPr>
              <w:spacing w:line="192" w:lineRule="auto"/>
              <w:jc w:val="left"/>
              <w:rPr>
                <w:rFonts w:eastAsia="Times New Roman"/>
                <w:szCs w:val="18"/>
              </w:rPr>
            </w:pPr>
            <w:r>
              <w:br w:type="page"/>
            </w:r>
            <w:r w:rsidR="005A0EDB" w:rsidRPr="005F4AE9">
              <w:rPr>
                <w:rFonts w:cs="Times New Roman"/>
                <w:b/>
                <w:bCs/>
                <w:sz w:val="21"/>
                <w:szCs w:val="24"/>
              </w:rPr>
              <w:t>Essential Element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42BE4C1" w14:textId="3F8528A5" w:rsidR="0092787C" w:rsidRPr="00CE13C8" w:rsidRDefault="0092787C" w:rsidP="005A0EDB">
            <w:pPr>
              <w:spacing w:line="192" w:lineRule="auto"/>
              <w:jc w:val="left"/>
              <w:rPr>
                <w:szCs w:val="18"/>
              </w:rPr>
            </w:pPr>
            <w:r w:rsidRPr="005F4AE9">
              <w:rPr>
                <w:rFonts w:cs="Times New Roman"/>
                <w:b/>
                <w:bCs/>
                <w:sz w:val="21"/>
                <w:szCs w:val="24"/>
              </w:rPr>
              <w:t>Mineral</w:t>
            </w:r>
            <w:r w:rsidRPr="005F4AE9">
              <w:rPr>
                <w:rFonts w:cs="Times New Roman" w:hint="eastAsia"/>
                <w:b/>
                <w:bCs/>
                <w:sz w:val="21"/>
                <w:szCs w:val="24"/>
              </w:rPr>
              <w:t>/</w:t>
            </w:r>
            <w:r w:rsidRPr="005F4AE9">
              <w:rPr>
                <w:rFonts w:cs="Times New Roman"/>
                <w:b/>
                <w:bCs/>
                <w:sz w:val="21"/>
                <w:szCs w:val="24"/>
              </w:rPr>
              <w:t>R</w:t>
            </w:r>
            <w:r w:rsidRPr="005F4AE9">
              <w:rPr>
                <w:rFonts w:cs="Times New Roman" w:hint="eastAsia"/>
                <w:b/>
                <w:bCs/>
                <w:sz w:val="21"/>
                <w:szCs w:val="24"/>
              </w:rPr>
              <w:t>ock</w:t>
            </w:r>
            <w:r>
              <w:rPr>
                <w:rFonts w:cs="Times New Roman"/>
                <w:b/>
                <w:bCs/>
                <w:sz w:val="21"/>
                <w:szCs w:val="24"/>
              </w:rPr>
              <w:t xml:space="preserve"> and Microbe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450472AF" w14:textId="44D989AD" w:rsidR="0092787C" w:rsidRPr="00CE13C8" w:rsidRDefault="0092787C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P</w:t>
            </w:r>
            <w:r w:rsidRPr="00F8578D">
              <w:rPr>
                <w:rFonts w:eastAsia="SimSun" w:cs="Times New Roman"/>
                <w:b/>
                <w:bCs/>
                <w:sz w:val="21"/>
                <w:szCs w:val="24"/>
              </w:rPr>
              <w:t xml:space="preserve">hysiological </w:t>
            </w:r>
            <w:r>
              <w:rPr>
                <w:rFonts w:eastAsia="SimSun" w:cs="Times New Roman"/>
                <w:b/>
                <w:bCs/>
                <w:sz w:val="21"/>
                <w:szCs w:val="24"/>
              </w:rPr>
              <w:t>R</w:t>
            </w:r>
            <w:r w:rsidRPr="00F8578D">
              <w:rPr>
                <w:rFonts w:eastAsia="SimSun" w:cs="Times New Roman"/>
                <w:b/>
                <w:bCs/>
                <w:sz w:val="21"/>
                <w:szCs w:val="24"/>
              </w:rPr>
              <w:t>esponse</w:t>
            </w:r>
            <w:r>
              <w:rPr>
                <w:rFonts w:eastAsia="SimSun" w:cs="Times New Roman"/>
                <w:b/>
                <w:bCs/>
                <w:sz w:val="21"/>
                <w:szCs w:val="24"/>
              </w:rPr>
              <w:t xml:space="preserve"> and</w:t>
            </w:r>
            <w:r w:rsidRPr="00F8578D">
              <w:rPr>
                <w:rFonts w:eastAsia="SimSun" w:cs="Times New Roman"/>
                <w:b/>
                <w:bCs/>
                <w:sz w:val="21"/>
                <w:szCs w:val="24"/>
              </w:rPr>
              <w:t xml:space="preserve"> </w:t>
            </w:r>
            <w:r>
              <w:rPr>
                <w:rFonts w:eastAsia="SimSun" w:cs="Times New Roman"/>
                <w:b/>
                <w:bCs/>
                <w:sz w:val="21"/>
                <w:szCs w:val="24"/>
              </w:rPr>
              <w:t>Differential Gene Expression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14:paraId="56B07D1D" w14:textId="68837EA6" w:rsidR="0092787C" w:rsidRPr="00CE13C8" w:rsidRDefault="0092787C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R</w:t>
            </w:r>
            <w:r w:rsidRPr="005F4AE9">
              <w:rPr>
                <w:rFonts w:eastAsia="SimSun" w:cs="Times New Roman"/>
                <w:b/>
                <w:bCs/>
                <w:sz w:val="21"/>
                <w:szCs w:val="24"/>
              </w:rPr>
              <w:t>ef</w:t>
            </w:r>
          </w:p>
        </w:tc>
      </w:tr>
      <w:tr w:rsidR="002114F2" w:rsidRPr="005F4AE9" w14:paraId="4D86AEBB" w14:textId="77777777" w:rsidTr="005A0EDB">
        <w:trPr>
          <w:trHeight w:val="634"/>
        </w:trPr>
        <w:tc>
          <w:tcPr>
            <w:tcW w:w="0" w:type="auto"/>
            <w:tcBorders>
              <w:left w:val="nil"/>
            </w:tcBorders>
            <w:vAlign w:val="center"/>
          </w:tcPr>
          <w:p w14:paraId="6C80118E" w14:textId="42EA14B9" w:rsidR="0092787C" w:rsidRDefault="0092787C" w:rsidP="005A0EDB">
            <w:pPr>
              <w:spacing w:line="192" w:lineRule="auto"/>
              <w:jc w:val="left"/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cs="Times New Roman"/>
                <w:color w:val="000000"/>
                <w:sz w:val="20"/>
                <w:szCs w:val="20"/>
              </w:rPr>
              <w:t>e, Mg</w:t>
            </w:r>
          </w:p>
        </w:tc>
        <w:tc>
          <w:tcPr>
            <w:tcW w:w="0" w:type="auto"/>
            <w:vAlign w:val="center"/>
          </w:tcPr>
          <w:p w14:paraId="082E6A3A" w14:textId="4C30260A" w:rsidR="0092787C" w:rsidRPr="005F4AE9" w:rsidRDefault="0092787C" w:rsidP="005A0EDB">
            <w:pPr>
              <w:spacing w:line="192" w:lineRule="auto"/>
              <w:jc w:val="left"/>
              <w:rPr>
                <w:rFonts w:cs="Times New Roman"/>
                <w:b/>
                <w:bCs/>
                <w:sz w:val="21"/>
                <w:szCs w:val="24"/>
              </w:rPr>
            </w:pPr>
            <w:r>
              <w:t>V</w:t>
            </w:r>
            <w:r w:rsidRPr="003A6B95">
              <w:t>olcanic rock</w:t>
            </w:r>
            <w:r>
              <w:t>/</w:t>
            </w:r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>Cupriavidus</w:t>
            </w:r>
            <w:proofErr w:type="spellEnd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>metallidurans</w:t>
            </w:r>
            <w:proofErr w:type="spellEnd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r w:rsidRPr="0092787C">
              <w:rPr>
                <w:rFonts w:eastAsia="Times New Roman" w:cs="Times New Roman"/>
                <w:color w:val="000000"/>
                <w:szCs w:val="18"/>
              </w:rPr>
              <w:t>CH34</w:t>
            </w:r>
          </w:p>
        </w:tc>
        <w:tc>
          <w:tcPr>
            <w:tcW w:w="0" w:type="auto"/>
            <w:gridSpan w:val="2"/>
            <w:vAlign w:val="center"/>
          </w:tcPr>
          <w:p w14:paraId="667ACEA2" w14:textId="11C7F5A2" w:rsidR="0092787C" w:rsidRDefault="0092787C" w:rsidP="005A0EDB">
            <w:pPr>
              <w:spacing w:line="192" w:lineRule="auto"/>
              <w:jc w:val="left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t>V</w:t>
            </w:r>
            <w:r w:rsidRPr="003A6B95">
              <w:t>olcanic rock</w:t>
            </w:r>
            <w:r>
              <w:t>s</w:t>
            </w:r>
            <w:r>
              <w:rPr>
                <w:rFonts w:eastAsia="SimSun"/>
              </w:rPr>
              <w:t xml:space="preserve"> resulted in i</w:t>
            </w:r>
            <w:r w:rsidRPr="0036522B">
              <w:rPr>
                <w:rFonts w:eastAsia="SimSun"/>
              </w:rPr>
              <w:t>ncrease</w:t>
            </w:r>
            <w:r>
              <w:rPr>
                <w:rFonts w:eastAsia="SimSun"/>
              </w:rPr>
              <w:t>d</w:t>
            </w:r>
            <w:r w:rsidRPr="0036522B">
              <w:rPr>
                <w:rFonts w:eastAsia="SimSun"/>
              </w:rPr>
              <w:t xml:space="preserve"> rates of cell division</w:t>
            </w:r>
            <w:r>
              <w:rPr>
                <w:rFonts w:eastAsia="SimSun"/>
              </w:rPr>
              <w:t xml:space="preserve"> and up-regulations of phosphate limitation</w:t>
            </w:r>
            <w:r w:rsidRPr="00694D40">
              <w:rPr>
                <w:rFonts w:eastAsia="SimSun"/>
              </w:rPr>
              <w:t xml:space="preserve"> </w:t>
            </w:r>
            <w:r w:rsidRPr="007142D7">
              <w:rPr>
                <w:rFonts w:eastAsia="SimSun"/>
              </w:rPr>
              <w:t>protein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55FAE4" w14:textId="619B9DE8" w:rsidR="0092787C" w:rsidRDefault="0092787C" w:rsidP="005A0EDB">
            <w:pPr>
              <w:spacing w:line="192" w:lineRule="auto"/>
              <w:jc w:val="left"/>
              <w:rPr>
                <w:rFonts w:eastAsia="SimSun" w:cs="Times New Roman"/>
                <w:b/>
                <w:bCs/>
                <w:sz w:val="21"/>
                <w:szCs w:val="24"/>
              </w:rPr>
            </w:pPr>
            <w:r w:rsidRPr="00F140D4">
              <w:rPr>
                <w:rFonts w:eastAsia="SimSun" w:cs="Times New Roman"/>
                <w:szCs w:val="18"/>
              </w:rPr>
              <w:fldChar w:fldCharType="begin"/>
            </w:r>
            <w:r w:rsidR="004E148C">
              <w:rPr>
                <w:rFonts w:eastAsia="SimSun" w:cs="Times New Roman"/>
                <w:szCs w:val="18"/>
              </w:rPr>
              <w:instrText xml:space="preserve"> ADDIN EN.CITE &lt;EndNote&gt;&lt;Cite&gt;&lt;Author&gt;Bryce&lt;/Author&gt;&lt;Year&gt;2016&lt;/Year&gt;&lt;RecNum&gt;998&lt;/RecNum&gt;&lt;DisplayText&gt;(14)&lt;/DisplayText&gt;&lt;record&gt;&lt;rec-number&gt;998&lt;/rec-number&gt;&lt;foreign-keys&gt;&lt;key app="EN" db-id="vz9xv0f2zzpre9ev9fk5a5f22axatdwvv9rp" timestamp="1639454733"&gt;998&lt;/key&gt;&lt;/foreign-keys&gt;&lt;ref-type name="Journal Article"&gt;17&lt;/ref-type&gt;&lt;contributors&gt;&lt;authors&gt;&lt;author&gt;Bryce, Casey C.&lt;/author&gt;&lt;author&gt;Le Bihan, Thierry&lt;/author&gt;&lt;author&gt;Martin, Sarah F.&lt;/author&gt;&lt;author&gt;Harrison, Jesse P.&lt;/author&gt;&lt;author&gt;Bush, Timothy&lt;/author&gt;&lt;author&gt;Spears, Bryan&lt;/author&gt;&lt;author&gt;Moore, Alanna&lt;/author&gt;&lt;author&gt;Leys, Natalie&lt;/author&gt;&lt;author&gt;Byloos, Bo&lt;/author&gt;&lt;author&gt;Cockell, Charles S.&lt;/author&gt;&lt;/authors&gt;&lt;/contributors&gt;&lt;titles&gt;&lt;title&gt;Rock geochemistry induces stress and starvation responses in the bacterial proteome&lt;/title&gt;&lt;secondary-title&gt;Environmental Microbiology&lt;/secondary-title&gt;&lt;/titles&gt;&lt;periodical&gt;&lt;full-title&gt;Environmental Microbiology&lt;/full-title&gt;&lt;abbr-1&gt;Environ. Microbiol.&lt;/abbr-1&gt;&lt;/periodical&gt;&lt;pages&gt;1110-1121&lt;/pages&gt;&lt;volume&gt;18&lt;/volume&gt;&lt;number&gt;4&lt;/number&gt;&lt;dates&gt;&lt;year&gt;2016&lt;/year&gt;&lt;pub-dates&gt;&lt;date&gt;2016/04/01&lt;/date&gt;&lt;/pub-dates&gt;&lt;/dates&gt;&lt;publisher&gt;John Wiley &amp;amp; Sons, Ltd&lt;/publisher&gt;&lt;isbn&gt;1462-2912&lt;/isbn&gt;&lt;work-type&gt;https://doi.org/10.1111/1462-2920.13093&lt;/work-type&gt;&lt;urls&gt;&lt;related-urls&gt;&lt;url&gt;https://doi.org/10.1111/1462-2920.13093&lt;/url&gt;&lt;url&gt;https://sfamjournals.onlinelibrary.wiley.com/doi/10.1111/1462-2920.13093&lt;/url&gt;&lt;/related-urls&gt;&lt;/urls&gt;&lt;electronic-resource-num&gt;https://doi.org/10.1111/1462-2920.13093&lt;/electronic-resource-num&gt;&lt;access-date&gt;2021/03/24&lt;/access-date&gt;&lt;/record&gt;&lt;/Cite&gt;&lt;/EndNote&gt;</w:instrText>
            </w:r>
            <w:r w:rsidRPr="00F140D4">
              <w:rPr>
                <w:rFonts w:eastAsia="SimSun" w:cs="Times New Roman"/>
                <w:szCs w:val="18"/>
              </w:rPr>
              <w:fldChar w:fldCharType="separate"/>
            </w:r>
            <w:r w:rsidR="004E148C">
              <w:rPr>
                <w:rFonts w:eastAsia="SimSun" w:cs="Times New Roman"/>
                <w:noProof/>
                <w:szCs w:val="18"/>
              </w:rPr>
              <w:t>(14)</w:t>
            </w:r>
            <w:r w:rsidRPr="00F140D4">
              <w:rPr>
                <w:rFonts w:eastAsia="SimSun" w:cs="Times New Roman"/>
                <w:szCs w:val="18"/>
              </w:rPr>
              <w:fldChar w:fldCharType="end"/>
            </w:r>
          </w:p>
        </w:tc>
      </w:tr>
      <w:tr w:rsidR="002114F2" w:rsidRPr="005F4AE9" w14:paraId="111D4B2B" w14:textId="77777777" w:rsidTr="005A0EDB">
        <w:trPr>
          <w:trHeight w:val="634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54124CF6" w14:textId="2BD9776E" w:rsidR="005A0EDB" w:rsidRDefault="005A0EDB" w:rsidP="005A0EDB">
            <w:pPr>
              <w:spacing w:line="192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F</w:t>
            </w:r>
            <w:r>
              <w:rPr>
                <w:rFonts w:eastAsia="SimSun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center"/>
          </w:tcPr>
          <w:p w14:paraId="5D1F5886" w14:textId="6528B329" w:rsidR="005A0EDB" w:rsidRDefault="005A0EDB" w:rsidP="005A0EDB">
            <w:pPr>
              <w:spacing w:line="192" w:lineRule="auto"/>
              <w:jc w:val="left"/>
            </w:pPr>
            <w:r>
              <w:rPr>
                <w:rFonts w:eastAsia="SimSun"/>
                <w:sz w:val="20"/>
                <w:szCs w:val="20"/>
              </w:rPr>
              <w:t>B</w:t>
            </w:r>
            <w:r w:rsidRPr="00292BD0">
              <w:rPr>
                <w:rFonts w:eastAsia="SimSun"/>
                <w:sz w:val="20"/>
                <w:szCs w:val="20"/>
              </w:rPr>
              <w:t>asalt</w:t>
            </w:r>
            <w:r>
              <w:rPr>
                <w:rFonts w:eastAsia="SimSun"/>
                <w:sz w:val="20"/>
                <w:szCs w:val="20"/>
              </w:rPr>
              <w:t>/</w:t>
            </w:r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>Cupriavidus</w:t>
            </w:r>
            <w:proofErr w:type="spellEnd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>metallidurans</w:t>
            </w:r>
            <w:proofErr w:type="spellEnd"/>
            <w:r w:rsidRPr="003A6B95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r w:rsidRPr="0092787C">
              <w:rPr>
                <w:rFonts w:eastAsia="Times New Roman" w:cs="Times New Roman"/>
                <w:color w:val="000000"/>
                <w:szCs w:val="18"/>
              </w:rPr>
              <w:t>CH34</w:t>
            </w:r>
          </w:p>
        </w:tc>
        <w:tc>
          <w:tcPr>
            <w:tcW w:w="0" w:type="auto"/>
            <w:gridSpan w:val="2"/>
            <w:vAlign w:val="center"/>
          </w:tcPr>
          <w:p w14:paraId="46ED60B9" w14:textId="07238C68" w:rsidR="005A0EDB" w:rsidRDefault="005A0EDB" w:rsidP="005A0EDB">
            <w:pPr>
              <w:spacing w:line="192" w:lineRule="auto"/>
              <w:jc w:val="left"/>
            </w:pPr>
            <w:r>
              <w:rPr>
                <w:rFonts w:eastAsia="SimSun"/>
              </w:rPr>
              <w:t>Basalt resulted in the up-regulation of g</w:t>
            </w:r>
            <w:r w:rsidRPr="007346CD">
              <w:rPr>
                <w:rFonts w:eastAsia="SimSun"/>
              </w:rPr>
              <w:t>enes encoding putative components of ABC</w:t>
            </w:r>
            <w:r>
              <w:rPr>
                <w:rFonts w:eastAsia="SimSun"/>
              </w:rPr>
              <w:t>-</w:t>
            </w:r>
            <w:r w:rsidRPr="007346CD">
              <w:rPr>
                <w:rFonts w:eastAsia="SimSun"/>
              </w:rPr>
              <w:t xml:space="preserve">type transporters, </w:t>
            </w:r>
            <w:proofErr w:type="spellStart"/>
            <w:r w:rsidRPr="007346CD">
              <w:rPr>
                <w:rFonts w:eastAsia="SimSun"/>
              </w:rPr>
              <w:t>porins</w:t>
            </w:r>
            <w:proofErr w:type="spellEnd"/>
            <w:r w:rsidRPr="007346CD">
              <w:rPr>
                <w:rFonts w:eastAsia="SimSun"/>
              </w:rPr>
              <w:t xml:space="preserve"> and extra-cytoplasmic solute</w:t>
            </w:r>
            <w:r>
              <w:rPr>
                <w:rFonts w:eastAsia="SimSun"/>
              </w:rPr>
              <w:t xml:space="preserve"> </w:t>
            </w:r>
            <w:r w:rsidRPr="007346CD">
              <w:rPr>
                <w:rFonts w:eastAsia="SimSun"/>
              </w:rPr>
              <w:t xml:space="preserve">receptors in the iron-limited conditions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BA48209" w14:textId="5BB22B60" w:rsidR="005A0EDB" w:rsidRPr="00F140D4" w:rsidRDefault="005A0EDB" w:rsidP="005A0EDB">
            <w:pPr>
              <w:spacing w:line="192" w:lineRule="auto"/>
              <w:jc w:val="left"/>
              <w:rPr>
                <w:rFonts w:eastAsia="SimSun" w:cs="Times New Roman"/>
                <w:szCs w:val="18"/>
              </w:rPr>
            </w:pPr>
            <w:r w:rsidRPr="00F140D4">
              <w:rPr>
                <w:rFonts w:eastAsia="Times New Roman" w:cs="Times New Roman"/>
                <w:color w:val="000000"/>
                <w:szCs w:val="18"/>
              </w:rPr>
              <w:fldChar w:fldCharType="begin"/>
            </w:r>
            <w:r w:rsidR="004E148C">
              <w:rPr>
                <w:rFonts w:eastAsia="Times New Roman" w:cs="Times New Roman"/>
                <w:color w:val="000000"/>
                <w:szCs w:val="18"/>
              </w:rPr>
              <w:instrText xml:space="preserve"> ADDIN EN.CITE &lt;EndNote&gt;&lt;Cite&gt;&lt;Author&gt;Olsson-Francis&lt;/Author&gt;&lt;Year&gt;2010&lt;/Year&gt;&lt;RecNum&gt;764&lt;/RecNum&gt;&lt;DisplayText&gt;(15)&lt;/DisplayText&gt;&lt;record&gt;&lt;rec-number&gt;764&lt;/rec-number&gt;&lt;foreign-keys&gt;&lt;key app="EN" db-id="vz9xv0f2zzpre9ev9fk5a5f22axatdwvv9rp" timestamp="1616600264"&gt;764&lt;/key&gt;&lt;/foreign-keys&gt;&lt;ref-type name="Journal Article"&gt;17&lt;/ref-type&gt;&lt;contributors&gt;&lt;authors&gt;&lt;author&gt;Olsson-Francis, K.&lt;/author&gt;&lt;author&gt;Van Houdt R Fau - Mergeay, M.&lt;/author&gt;&lt;author&gt;Mergeay M Fau - Leys, N.&lt;/author&gt;&lt;author&gt;Leys N Fau - Cockell, C. S.&lt;/author&gt;&lt;author&gt;Cockell, C. S.&lt;/author&gt;&lt;/authors&gt;&lt;translated-authors&gt;&lt;author&gt;Geobiology,&lt;/author&gt;&lt;/translated-authors&gt;&lt;/contributors&gt;&lt;auth-address&gt;CEPSAR, Open University, Walton Hall, Milton Keynes, UK. k.olssonfrancis@open.ac.uk FAU - VAN Houdt, R&lt;/auth-address&gt;&lt;titles&gt;&lt;title&gt;Microarray analysis of a microbe-mineral interaction&lt;/title&gt;&lt;secondary-title&gt;Geobiology&lt;/secondary-title&gt;&lt;/titles&gt;&lt;periodical&gt;&lt;full-title&gt;Geobiology&lt;/full-title&gt;&lt;/periodical&gt;&lt;pages&gt;446-456&lt;/pages&gt;&lt;volume&gt;8&lt;/volume&gt;&lt;number&gt;5&lt;/number&gt;&lt;dates&gt;&lt;year&gt;2010&lt;/year&gt;&lt;/dates&gt;&lt;urls&gt;&lt;/urls&gt;&lt;remote-database-provider&gt;2010 Dec&lt;/remote-database-provider&gt;&lt;research-notes&gt;0 (Bacterial Proteins)&amp;#xD;0 (Metals, Heavy)&amp;#xD;0 (Silicates)&amp;#xD;0 (basalt)&amp;#xD;E1UOL152H7 (Iron)&lt;/research-notes&gt;&lt;language&gt;eng&lt;/language&gt;&lt;/record&gt;&lt;/Cite&gt;&lt;/EndNote&gt;</w:instrText>
            </w:r>
            <w:r w:rsidRPr="00F140D4">
              <w:rPr>
                <w:rFonts w:eastAsia="Times New Roman" w:cs="Times New Roman"/>
                <w:color w:val="000000"/>
                <w:szCs w:val="18"/>
              </w:rPr>
              <w:fldChar w:fldCharType="separate"/>
            </w:r>
            <w:r w:rsidR="004E148C">
              <w:rPr>
                <w:rFonts w:eastAsia="Times New Roman" w:cs="Times New Roman"/>
                <w:noProof/>
                <w:color w:val="000000"/>
                <w:szCs w:val="18"/>
              </w:rPr>
              <w:t>(15)</w:t>
            </w:r>
            <w:r w:rsidRPr="00F140D4">
              <w:rPr>
                <w:rFonts w:eastAsia="Times New Roman" w:cs="Times New Roman"/>
                <w:color w:val="000000"/>
                <w:szCs w:val="18"/>
              </w:rPr>
              <w:fldChar w:fldCharType="end"/>
            </w:r>
          </w:p>
        </w:tc>
      </w:tr>
      <w:tr w:rsidR="002114F2" w:rsidRPr="005F4AE9" w14:paraId="62761F70" w14:textId="77777777" w:rsidTr="005A0EDB">
        <w:trPr>
          <w:trHeight w:val="634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05B517E2" w14:textId="77777777" w:rsidR="005A0EDB" w:rsidRDefault="005A0EDB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61E131" w14:textId="5EA58D3C" w:rsidR="005A0EDB" w:rsidRDefault="005A0EDB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B</w:t>
            </w:r>
            <w:r w:rsidRPr="002825E0">
              <w:rPr>
                <w:rFonts w:eastAsia="SimSun"/>
                <w:sz w:val="20"/>
                <w:szCs w:val="20"/>
              </w:rPr>
              <w:t>iotite</w:t>
            </w:r>
            <w:r>
              <w:rPr>
                <w:rFonts w:eastAsia="SimSun"/>
                <w:sz w:val="20"/>
                <w:szCs w:val="20"/>
              </w:rPr>
              <w:t xml:space="preserve">/ </w:t>
            </w:r>
            <w:proofErr w:type="spellStart"/>
            <w:r w:rsidRPr="00F140D4">
              <w:rPr>
                <w:rFonts w:eastAsia="Times New Roman" w:cs="Times New Roman"/>
                <w:i/>
                <w:iCs/>
                <w:color w:val="000000"/>
                <w:szCs w:val="18"/>
              </w:rPr>
              <w:t>Caballeronia</w:t>
            </w:r>
            <w:proofErr w:type="spellEnd"/>
            <w:r w:rsidRPr="00F140D4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F140D4">
              <w:rPr>
                <w:rFonts w:eastAsia="Times New Roman" w:cs="Times New Roman"/>
                <w:i/>
                <w:iCs/>
                <w:color w:val="000000"/>
                <w:szCs w:val="18"/>
              </w:rPr>
              <w:t>mineralivorans</w:t>
            </w:r>
            <w:proofErr w:type="spellEnd"/>
            <w:r w:rsidRPr="00F140D4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r w:rsidRPr="008E70CF">
              <w:rPr>
                <w:rFonts w:eastAsia="Times New Roman" w:cs="Times New Roman"/>
                <w:color w:val="000000"/>
                <w:szCs w:val="18"/>
              </w:rPr>
              <w:t>PML1(12)</w:t>
            </w:r>
          </w:p>
        </w:tc>
        <w:tc>
          <w:tcPr>
            <w:tcW w:w="0" w:type="auto"/>
            <w:gridSpan w:val="2"/>
            <w:vAlign w:val="center"/>
          </w:tcPr>
          <w:p w14:paraId="21FDB1B3" w14:textId="41AB953C" w:rsidR="005A0EDB" w:rsidRDefault="005A0EDB" w:rsidP="005A0EDB">
            <w:pPr>
              <w:spacing w:line="192" w:lineRule="auto"/>
              <w:jc w:val="left"/>
              <w:rPr>
                <w:rFonts w:eastAsia="SimSun"/>
              </w:rPr>
            </w:pPr>
            <w:r>
              <w:rPr>
                <w:rFonts w:eastAsia="SimSun"/>
              </w:rPr>
              <w:t xml:space="preserve">The addition of biotite induced the differential genes and proteins expression to produce </w:t>
            </w:r>
            <w:r w:rsidRPr="005F527A">
              <w:rPr>
                <w:rFonts w:eastAsia="SimSun"/>
              </w:rPr>
              <w:t xml:space="preserve">non-ribosomal peptide </w:t>
            </w:r>
            <w:proofErr w:type="spellStart"/>
            <w:r w:rsidRPr="005F527A">
              <w:rPr>
                <w:rFonts w:eastAsia="SimSun"/>
              </w:rPr>
              <w:t>synthetase</w:t>
            </w:r>
            <w:proofErr w:type="spellEnd"/>
            <w:r>
              <w:rPr>
                <w:rFonts w:eastAsia="SimSun"/>
              </w:rPr>
              <w:t>-</w:t>
            </w:r>
            <w:r w:rsidRPr="005F527A">
              <w:rPr>
                <w:rFonts w:eastAsia="SimSun"/>
              </w:rPr>
              <w:t>independent</w:t>
            </w:r>
            <w:r>
              <w:rPr>
                <w:rFonts w:eastAsia="SimSun"/>
              </w:rPr>
              <w:t xml:space="preserve"> </w:t>
            </w:r>
            <w:proofErr w:type="spellStart"/>
            <w:r>
              <w:rPr>
                <w:rFonts w:eastAsia="SimSun"/>
              </w:rPr>
              <w:t>s</w:t>
            </w:r>
            <w:r w:rsidRPr="005F527A">
              <w:rPr>
                <w:rFonts w:eastAsia="SimSun"/>
              </w:rPr>
              <w:t>iderophore</w:t>
            </w:r>
            <w:proofErr w:type="spellEnd"/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96DBAC" w14:textId="02CEC16F" w:rsidR="005A0EDB" w:rsidRPr="00F140D4" w:rsidRDefault="005A0EDB" w:rsidP="005A0EDB">
            <w:pPr>
              <w:spacing w:line="192" w:lineRule="auto"/>
              <w:jc w:val="left"/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begin"/>
            </w:r>
            <w:r w:rsidR="004E148C">
              <w:rPr>
                <w:rFonts w:eastAsia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roz&lt;/Author&gt;&lt;Year&gt;2020&lt;/Year&gt;&lt;RecNum&gt;1011&lt;/RecNum&gt;&lt;DisplayText&gt;(16)&lt;/DisplayText&gt;&lt;record&gt;&lt;rec-number&gt;1011&lt;/rec-number&gt;&lt;foreign-keys&gt;&lt;key app="EN" db-id="vz9xv0f2zzpre9ev9fk5a5f22axatdwvv9rp" timestamp="1639454733"&gt;1011&lt;/key&gt;&lt;/foreign-keys&gt;&lt;ref-type name="Journal Article"&gt;17&lt;/ref-type&gt;&lt;contributors&gt;&lt;authors&gt;&lt;author&gt;Uroz, Stéphane&lt;/author&gt;&lt;author&gt;Picard, Laura&lt;/author&gt;&lt;author&gt;Turpault, Marie-Pierre&lt;/author&gt;&lt;author&gt;Auer, Lucas&lt;/author&gt;&lt;author&gt;Armengaud, Jean&lt;/author&gt;&lt;author&gt;Oger, Phil&lt;/author&gt;&lt;/authors&gt;&lt;/contributors&gt;&lt;titles&gt;&lt;title&gt;Dual transcriptomics and proteomics analyses of the early stage of interaction between Caballeronia mineralivorans PML1(12) and mineral&lt;/title&gt;&lt;secondary-title&gt;Environmental Microbiology&lt;/secondary-title&gt;&lt;/titles&gt;&lt;periodical&gt;&lt;full-title&gt;Environmental Microbiology&lt;/full-title&gt;&lt;abbr-1&gt;Environ. Microbiol.&lt;/abbr-1&gt;&lt;/periodical&gt;&lt;pages&gt;3838-3862&lt;/pages&gt;&lt;volume&gt;22&lt;/volume&gt;&lt;number&gt;9&lt;/number&gt;&lt;dates&gt;&lt;year&gt;2020&lt;/year&gt;&lt;/dates&gt;&lt;isbn&gt;1462-2912&lt;/isbn&gt;&lt;urls&gt;&lt;related-urls&gt;&lt;url&gt;https://sfamjournals.onlinelibrary.wiley.com/doi/abs/10.1111/1462-2920.15159&lt;/url&gt;&lt;url&gt;https://sfamjournals.onlinelibrary.wiley.com/doi/10.1111/1462-2920.15159&lt;/url&gt;&lt;/related-urls&gt;&lt;/urls&gt;&lt;electronic-resource-num&gt;https://doi.org/10.1111/1462-2920.15159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4E148C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(16)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2114F2" w:rsidRPr="005F4AE9" w14:paraId="629DE98E" w14:textId="77777777" w:rsidTr="005A0EDB">
        <w:trPr>
          <w:trHeight w:val="634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31899BA2" w14:textId="77777777" w:rsidR="005A0EDB" w:rsidRDefault="005A0EDB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2466A1" w14:textId="3EE68295" w:rsidR="005A0EDB" w:rsidRDefault="005A0EDB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  <w:r>
              <w:t>I</w:t>
            </w:r>
            <w:r w:rsidRPr="0039245D">
              <w:t>ron-rich vermiculite clay</w:t>
            </w:r>
            <w:r>
              <w:t xml:space="preserve">/ </w:t>
            </w:r>
            <w:r w:rsidRPr="006C0CC1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Pseudomonas </w:t>
            </w:r>
            <w:proofErr w:type="spellStart"/>
            <w:r w:rsidRPr="006C0CC1">
              <w:rPr>
                <w:rFonts w:eastAsia="Times New Roman" w:cs="Times New Roman"/>
                <w:i/>
                <w:iCs/>
                <w:color w:val="000000"/>
                <w:szCs w:val="18"/>
              </w:rPr>
              <w:t>protegen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02ACDF15" w14:textId="2DB6F19E" w:rsidR="005A0EDB" w:rsidRDefault="005A0EDB" w:rsidP="005A0EDB">
            <w:pPr>
              <w:spacing w:line="192" w:lineRule="auto"/>
              <w:jc w:val="left"/>
              <w:rPr>
                <w:rFonts w:eastAsia="SimSun"/>
              </w:rPr>
            </w:pPr>
            <w:r w:rsidRPr="000A6F41">
              <w:rPr>
                <w:rFonts w:eastAsia="SimSun"/>
                <w:szCs w:val="18"/>
              </w:rPr>
              <w:t xml:space="preserve">High </w:t>
            </w:r>
            <w:r>
              <w:rPr>
                <w:rFonts w:eastAsia="SimSun" w:hint="eastAsia"/>
                <w:szCs w:val="18"/>
              </w:rPr>
              <w:t>i</w:t>
            </w:r>
            <w:r>
              <w:rPr>
                <w:rFonts w:eastAsia="SimSun"/>
                <w:szCs w:val="18"/>
              </w:rPr>
              <w:t>ron availability</w:t>
            </w:r>
            <w:r w:rsidRPr="004213A9">
              <w:rPr>
                <w:rFonts w:eastAsia="SimSun"/>
                <w:szCs w:val="18"/>
              </w:rPr>
              <w:t xml:space="preserve"> promoted</w:t>
            </w:r>
            <w:r w:rsidRPr="000A6F41">
              <w:rPr>
                <w:rFonts w:eastAsia="SimSun"/>
                <w:szCs w:val="18"/>
              </w:rPr>
              <w:t xml:space="preserve"> the transcription of DAPG synthetic</w:t>
            </w:r>
            <w:r w:rsidRPr="000A6F41">
              <w:rPr>
                <w:rFonts w:eastAsia="SimSun" w:hint="eastAsia"/>
                <w:szCs w:val="18"/>
              </w:rPr>
              <w:t xml:space="preserve"> </w:t>
            </w:r>
            <w:r w:rsidRPr="000A6F41">
              <w:rPr>
                <w:rFonts w:eastAsia="SimSun"/>
                <w:szCs w:val="18"/>
              </w:rPr>
              <w:t>gen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CF6C986" w14:textId="4B85846B" w:rsidR="005A0EDB" w:rsidRDefault="005A0EDB" w:rsidP="005A0EDB">
            <w:pPr>
              <w:spacing w:line="192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3A57">
              <w:rPr>
                <w:rFonts w:eastAsia="Times New Roman" w:cs="Times New Roman"/>
                <w:color w:val="000000"/>
                <w:szCs w:val="18"/>
              </w:rPr>
              <w:fldChar w:fldCharType="begin"/>
            </w:r>
            <w:r w:rsidR="004E148C">
              <w:rPr>
                <w:rFonts w:eastAsia="Times New Roman" w:cs="Times New Roman"/>
                <w:color w:val="000000"/>
                <w:szCs w:val="18"/>
              </w:rPr>
              <w:instrText xml:space="preserve"> ADDIN EN.CITE &lt;EndNote&gt;&lt;Cite&gt;&lt;Author&gt;Almario&lt;/Author&gt;&lt;Year&gt;2013&lt;/Year&gt;&lt;RecNum&gt;1054&lt;/RecNum&gt;&lt;DisplayText&gt;(17)&lt;/DisplayText&gt;&lt;record&gt;&lt;rec-number&gt;1054&lt;/rec-number&gt;&lt;foreign-keys&gt;&lt;key app="EN" db-id="vz9xv0f2zzpre9ev9fk5a5f22axatdwvv9rp" timestamp="1639474831"&gt;1054&lt;/key&gt;&lt;/foreign-keys&gt;&lt;ref-type name="Journal Article"&gt;17&lt;/ref-type&gt;&lt;contributors&gt;&lt;authors&gt;&lt;author&gt;Almario, J.&lt;/author&gt;&lt;author&gt;Prigent-Combaret, C.&lt;/author&gt;&lt;author&gt;Muller, D.&lt;/author&gt;&lt;author&gt;Moenne-Loccoz, Y.&lt;/author&gt;&lt;/authors&gt;&lt;/contributors&gt;&lt;titles&gt;&lt;title&gt;Effect of Clay Mineralogy on Iron Bioavailability and Rhizosphere Transcription of 2,4-Diacetylphloroglucinol Biosynthetic Genes in Biocontrol Pseudomonas protegens&lt;/title&gt;&lt;secondary-title&gt;MOLECULAR PLANT-MICROBE INTERACTIONS&lt;/secondary-title&gt;&lt;/titles&gt;&lt;periodical&gt;&lt;full-title&gt;MOLECULAR PLANT-MICROBE INTERACTIONS&lt;/full-title&gt;&lt;/periodical&gt;&lt;pages&gt;566-574&lt;/pages&gt;&lt;volume&gt;26&lt;/volume&gt;&lt;number&gt;5&lt;/number&gt;&lt;dates&gt;&lt;year&gt;2013&lt;/year&gt;&lt;pub-dates&gt;&lt;date&gt;MAY&lt;/date&gt;&lt;/pub-dates&gt;&lt;/dates&gt;&lt;isbn&gt;0894-0282&amp;#xD;1943-7706&lt;/isbn&gt;&lt;accession-num&gt;WOS:000317875400010&lt;/accession-num&gt;&lt;urls&gt;&lt;/urls&gt;&lt;electronic-resource-num&gt;10.1094/MPMI-11-12-0274-R&lt;/electronic-resource-num&gt;&lt;/record&gt;&lt;/Cite&gt;&lt;/EndNote&gt;</w:instrText>
            </w:r>
            <w:r w:rsidRPr="00613A57">
              <w:rPr>
                <w:rFonts w:eastAsia="Times New Roman" w:cs="Times New Roman"/>
                <w:color w:val="000000"/>
                <w:szCs w:val="18"/>
              </w:rPr>
              <w:fldChar w:fldCharType="separate"/>
            </w:r>
            <w:r w:rsidR="004E148C">
              <w:rPr>
                <w:rFonts w:eastAsia="Times New Roman" w:cs="Times New Roman"/>
                <w:noProof/>
                <w:color w:val="000000"/>
                <w:szCs w:val="18"/>
              </w:rPr>
              <w:t>(17)</w:t>
            </w:r>
            <w:r w:rsidRPr="00613A57">
              <w:rPr>
                <w:rFonts w:eastAsia="Times New Roman" w:cs="Times New Roman"/>
                <w:color w:val="000000"/>
                <w:szCs w:val="18"/>
              </w:rPr>
              <w:fldChar w:fldCharType="end"/>
            </w:r>
          </w:p>
        </w:tc>
      </w:tr>
      <w:tr w:rsidR="002114F2" w:rsidRPr="005F4AE9" w14:paraId="60EAD4D1" w14:textId="77777777" w:rsidTr="005A0EDB">
        <w:trPr>
          <w:trHeight w:val="634"/>
        </w:trPr>
        <w:tc>
          <w:tcPr>
            <w:tcW w:w="0" w:type="auto"/>
            <w:tcBorders>
              <w:left w:val="nil"/>
            </w:tcBorders>
            <w:vAlign w:val="center"/>
          </w:tcPr>
          <w:p w14:paraId="0A746386" w14:textId="2BF33516" w:rsidR="0092787C" w:rsidRDefault="0092787C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hint="eastAsia"/>
              </w:rPr>
              <w:t>Fe</w:t>
            </w:r>
            <w:r>
              <w:t>, S</w:t>
            </w:r>
          </w:p>
        </w:tc>
        <w:tc>
          <w:tcPr>
            <w:tcW w:w="0" w:type="auto"/>
            <w:vAlign w:val="center"/>
          </w:tcPr>
          <w:p w14:paraId="2E1AD257" w14:textId="16E40C9C" w:rsidR="0092787C" w:rsidRDefault="0092787C" w:rsidP="005A0EDB">
            <w:pPr>
              <w:spacing w:line="192" w:lineRule="auto"/>
              <w:jc w:val="left"/>
            </w:pPr>
            <w:r>
              <w:rPr>
                <w:rFonts w:eastAsia="SimSun"/>
                <w:sz w:val="20"/>
                <w:szCs w:val="20"/>
              </w:rPr>
              <w:t>P</w:t>
            </w:r>
            <w:r w:rsidRPr="00F13BD9">
              <w:rPr>
                <w:rFonts w:eastAsia="SimSun"/>
                <w:sz w:val="20"/>
                <w:szCs w:val="20"/>
              </w:rPr>
              <w:t>yrite</w:t>
            </w:r>
            <w:r>
              <w:rPr>
                <w:rFonts w:eastAsia="SimSun"/>
                <w:sz w:val="20"/>
                <w:szCs w:val="20"/>
              </w:rPr>
              <w:t xml:space="preserve">/ </w:t>
            </w:r>
            <w:proofErr w:type="spellStart"/>
            <w:r w:rsidRPr="002846EF">
              <w:rPr>
                <w:rFonts w:eastAsia="Times New Roman" w:cs="Times New Roman"/>
                <w:i/>
                <w:iCs/>
                <w:color w:val="000000"/>
                <w:szCs w:val="18"/>
              </w:rPr>
              <w:t>Methanococcus</w:t>
            </w:r>
            <w:proofErr w:type="spellEnd"/>
            <w:r w:rsidRPr="002846EF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2846EF">
              <w:rPr>
                <w:rFonts w:eastAsia="Times New Roman" w:cs="Times New Roman"/>
                <w:i/>
                <w:iCs/>
                <w:color w:val="000000"/>
                <w:szCs w:val="18"/>
              </w:rPr>
              <w:t>voltae</w:t>
            </w:r>
            <w:proofErr w:type="spellEnd"/>
            <w:r w:rsidRPr="002846EF">
              <w:rPr>
                <w:rFonts w:cs="Times New Roman" w:hint="eastAsia"/>
                <w:i/>
                <w:iCs/>
                <w:color w:val="000000"/>
                <w:szCs w:val="18"/>
              </w:rPr>
              <w:t xml:space="preserve"> </w:t>
            </w:r>
            <w:r w:rsidRPr="002846EF">
              <w:rPr>
                <w:rFonts w:eastAsia="Times New Roman" w:cs="Times New Roman"/>
                <w:color w:val="000000"/>
                <w:szCs w:val="18"/>
              </w:rPr>
              <w:t>A3</w:t>
            </w:r>
          </w:p>
        </w:tc>
        <w:tc>
          <w:tcPr>
            <w:tcW w:w="0" w:type="auto"/>
            <w:gridSpan w:val="2"/>
            <w:vAlign w:val="center"/>
          </w:tcPr>
          <w:p w14:paraId="75370F49" w14:textId="27F488D4" w:rsidR="0092787C" w:rsidRPr="000A6F41" w:rsidRDefault="0092787C" w:rsidP="005A0EDB">
            <w:pPr>
              <w:spacing w:line="192" w:lineRule="auto"/>
              <w:jc w:val="left"/>
              <w:rPr>
                <w:rFonts w:eastAsia="SimSun"/>
                <w:szCs w:val="18"/>
              </w:rPr>
            </w:pPr>
            <w:r>
              <w:rPr>
                <w:rFonts w:eastAsia="SimSun" w:cs="Times New Roman"/>
                <w:szCs w:val="18"/>
              </w:rPr>
              <w:t>Pyrite induced the up-regulation of p</w:t>
            </w:r>
            <w:r w:rsidRPr="00C5269F">
              <w:rPr>
                <w:rFonts w:eastAsia="SimSun" w:cs="Times New Roman"/>
                <w:szCs w:val="18"/>
              </w:rPr>
              <w:t xml:space="preserve">rotein </w:t>
            </w:r>
            <w:r>
              <w:rPr>
                <w:rFonts w:eastAsia="SimSun" w:cs="Times New Roman"/>
                <w:szCs w:val="18"/>
              </w:rPr>
              <w:t xml:space="preserve">that were </w:t>
            </w:r>
            <w:r w:rsidRPr="00C5269F">
              <w:rPr>
                <w:rFonts w:eastAsia="SimSun" w:cs="Times New Roman"/>
                <w:szCs w:val="18"/>
              </w:rPr>
              <w:t xml:space="preserve">involved in </w:t>
            </w:r>
            <w:r w:rsidRPr="008944A9">
              <w:rPr>
                <w:rFonts w:eastAsia="SimSun" w:cs="Times New Roman"/>
                <w:szCs w:val="18"/>
              </w:rPr>
              <w:t>Fe(II) transport</w:t>
            </w:r>
            <w:r>
              <w:rPr>
                <w:rFonts w:eastAsia="SimSun" w:cs="Times New Roman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C526B4A" w14:textId="2882C9C3" w:rsidR="0092787C" w:rsidRPr="00613A57" w:rsidRDefault="0092787C" w:rsidP="005A0EDB">
            <w:pPr>
              <w:spacing w:line="192" w:lineRule="auto"/>
              <w:jc w:val="left"/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fldChar w:fldCharType="begin">
                <w:fldData xml:space="preserve">PEVuZE5vdGU+PENpdGU+PEF1dGhvcj5QYXluZTwvQXV0aG9yPjxZZWFyPjIwMjE8L1llYXI+PFJl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</w:fldData>
              </w:fldChar>
            </w:r>
            <w:r w:rsidR="004E148C">
              <w:rPr>
                <w:rFonts w:eastAsia="Times New Roman" w:cs="Times New Roman"/>
                <w:color w:val="000000"/>
                <w:szCs w:val="18"/>
              </w:rPr>
              <w:instrText xml:space="preserve"> ADDIN EN.CITE </w:instrText>
            </w:r>
            <w:r w:rsidR="004E148C">
              <w:rPr>
                <w:rFonts w:eastAsia="Times New Roman" w:cs="Times New Roman"/>
                <w:color w:val="000000"/>
                <w:szCs w:val="18"/>
              </w:rPr>
              <w:fldChar w:fldCharType="begin">
                <w:fldData xml:space="preserve">PEVuZE5vdGU+PENpdGU+PEF1dGhvcj5QYXluZTwvQXV0aG9yPjxZZWFyPjIwMjE8L1llYXI+PFJl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</w:fldData>
              </w:fldChar>
            </w:r>
            <w:r w:rsidR="004E148C">
              <w:rPr>
                <w:rFonts w:eastAsia="Times New Roman" w:cs="Times New Roman"/>
                <w:color w:val="000000"/>
                <w:szCs w:val="18"/>
              </w:rPr>
              <w:instrText xml:space="preserve"> ADDIN EN.CITE.DATA </w:instrText>
            </w:r>
            <w:r w:rsidR="004E148C">
              <w:rPr>
                <w:rFonts w:eastAsia="Times New Roman" w:cs="Times New Roman"/>
                <w:color w:val="000000"/>
                <w:szCs w:val="18"/>
              </w:rPr>
            </w:r>
            <w:r w:rsidR="004E148C">
              <w:rPr>
                <w:rFonts w:eastAsia="Times New Roman" w:cs="Times New Roman"/>
                <w:color w:val="000000"/>
                <w:szCs w:val="18"/>
              </w:rPr>
              <w:fldChar w:fldCharType="end"/>
            </w:r>
            <w:r>
              <w:rPr>
                <w:rFonts w:eastAsia="Times New Roman" w:cs="Times New Roman"/>
                <w:color w:val="000000"/>
                <w:szCs w:val="18"/>
              </w:rPr>
            </w:r>
            <w:r>
              <w:rPr>
                <w:rFonts w:eastAsia="Times New Roman" w:cs="Times New Roman"/>
                <w:color w:val="000000"/>
                <w:szCs w:val="18"/>
              </w:rPr>
              <w:fldChar w:fldCharType="separate"/>
            </w:r>
            <w:r w:rsidR="004E148C">
              <w:rPr>
                <w:rFonts w:eastAsia="Times New Roman" w:cs="Times New Roman"/>
                <w:noProof/>
                <w:color w:val="000000"/>
                <w:szCs w:val="18"/>
              </w:rPr>
              <w:t>(18)</w:t>
            </w:r>
            <w:r>
              <w:rPr>
                <w:rFonts w:eastAsia="Times New Roman" w:cs="Times New Roman"/>
                <w:color w:val="000000"/>
                <w:szCs w:val="18"/>
              </w:rPr>
              <w:fldChar w:fldCharType="end"/>
            </w:r>
          </w:p>
        </w:tc>
      </w:tr>
      <w:tr w:rsidR="002114F2" w:rsidRPr="005F4AE9" w14:paraId="02F04D5A" w14:textId="77777777" w:rsidTr="005A0EDB">
        <w:trPr>
          <w:trHeight w:val="634"/>
        </w:trPr>
        <w:tc>
          <w:tcPr>
            <w:tcW w:w="0" w:type="auto"/>
            <w:tcBorders>
              <w:left w:val="nil"/>
            </w:tcBorders>
            <w:vAlign w:val="center"/>
          </w:tcPr>
          <w:p w14:paraId="1CF95CC3" w14:textId="57D41C82" w:rsidR="0092787C" w:rsidRDefault="0092787C" w:rsidP="005A0EDB">
            <w:pPr>
              <w:spacing w:line="192" w:lineRule="auto"/>
              <w:jc w:val="left"/>
            </w:pPr>
            <w:r w:rsidRPr="005D2C0D">
              <w:t>K</w:t>
            </w:r>
          </w:p>
        </w:tc>
        <w:tc>
          <w:tcPr>
            <w:tcW w:w="0" w:type="auto"/>
            <w:vAlign w:val="center"/>
          </w:tcPr>
          <w:p w14:paraId="25685E50" w14:textId="1ECE1BA9" w:rsidR="0092787C" w:rsidRDefault="0092787C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P</w:t>
            </w:r>
            <w:r w:rsidRPr="00F326EA">
              <w:rPr>
                <w:rFonts w:eastAsia="SimSun"/>
                <w:sz w:val="20"/>
                <w:szCs w:val="20"/>
              </w:rPr>
              <w:t>otassium</w:t>
            </w:r>
            <w:r>
              <w:rPr>
                <w:rFonts w:eastAsia="SimSun"/>
                <w:sz w:val="20"/>
                <w:szCs w:val="20"/>
              </w:rPr>
              <w:t xml:space="preserve"> </w:t>
            </w:r>
            <w:r w:rsidRPr="00F326EA">
              <w:rPr>
                <w:rFonts w:eastAsia="SimSun"/>
                <w:sz w:val="20"/>
                <w:szCs w:val="20"/>
              </w:rPr>
              <w:t>minerals</w:t>
            </w:r>
            <w:r>
              <w:rPr>
                <w:rFonts w:eastAsia="SimSun"/>
                <w:sz w:val="20"/>
                <w:szCs w:val="20"/>
              </w:rPr>
              <w:t xml:space="preserve">/ </w:t>
            </w:r>
            <w:r w:rsidRPr="000A6F41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Bacillus </w:t>
            </w:r>
            <w:proofErr w:type="spellStart"/>
            <w:r w:rsidRPr="000A6F41">
              <w:rPr>
                <w:rFonts w:eastAsia="Times New Roman" w:cs="Times New Roman"/>
                <w:i/>
                <w:iCs/>
                <w:color w:val="000000"/>
                <w:szCs w:val="18"/>
              </w:rPr>
              <w:t>mucilaginosus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22D1EF91" w14:textId="77777777" w:rsidR="0092787C" w:rsidRDefault="0092787C" w:rsidP="005A0EDB">
            <w:pPr>
              <w:spacing w:line="192" w:lineRule="auto"/>
              <w:jc w:val="left"/>
              <w:rPr>
                <w:rFonts w:eastAsia="SimSun" w:cs="Times New Roman"/>
                <w:szCs w:val="18"/>
              </w:rPr>
            </w:pPr>
            <w:r>
              <w:rPr>
                <w:rFonts w:eastAsia="SimSun" w:cs="Times New Roman"/>
                <w:szCs w:val="18"/>
              </w:rPr>
              <w:t>The minerals induced the microbial production of h</w:t>
            </w:r>
            <w:r w:rsidRPr="000A6F41">
              <w:rPr>
                <w:rFonts w:eastAsia="SimSun" w:cs="Times New Roman"/>
                <w:szCs w:val="18"/>
              </w:rPr>
              <w:t>igh-protein extracellular polymers</w:t>
            </w:r>
            <w:r>
              <w:rPr>
                <w:rFonts w:eastAsia="SimSun" w:cs="Times New Roman"/>
                <w:szCs w:val="18"/>
              </w:rPr>
              <w:t xml:space="preserve"> and </w:t>
            </w:r>
            <w:r w:rsidRPr="00A979E3">
              <w:rPr>
                <w:rFonts w:ascii="Times-Roman" w:hAnsi="Times-Roman"/>
                <w:color w:val="000000"/>
                <w:kern w:val="2"/>
                <w:sz w:val="20"/>
                <w:szCs w:val="20"/>
              </w:rPr>
              <w:t>proteins</w:t>
            </w:r>
            <w:r>
              <w:rPr>
                <w:rFonts w:ascii="Times-Roman" w:hAnsi="Times-Roman"/>
                <w:color w:val="000000"/>
                <w:kern w:val="2"/>
                <w:sz w:val="20"/>
                <w:szCs w:val="20"/>
              </w:rPr>
              <w:t>/</w:t>
            </w:r>
            <w:r w:rsidRPr="00A979E3">
              <w:rPr>
                <w:rFonts w:ascii="Times-Roman" w:hAnsi="Times-Roman"/>
                <w:color w:val="000000"/>
                <w:kern w:val="2"/>
                <w:sz w:val="20"/>
                <w:szCs w:val="20"/>
              </w:rPr>
              <w:t>exopolysaccharides</w:t>
            </w:r>
            <w:r w:rsidRPr="000A6F41">
              <w:rPr>
                <w:rFonts w:eastAsia="SimSun" w:cs="Times New Roman"/>
                <w:szCs w:val="18"/>
              </w:rPr>
              <w:t xml:space="preserve"> </w:t>
            </w:r>
            <w:r>
              <w:rPr>
                <w:rFonts w:eastAsia="SimSun" w:cs="Times New Roman"/>
                <w:szCs w:val="18"/>
              </w:rPr>
              <w:t xml:space="preserve">that can enhance mineral weathering </w:t>
            </w:r>
          </w:p>
          <w:p w14:paraId="2D65C8BA" w14:textId="77777777" w:rsidR="0092787C" w:rsidRDefault="0092787C" w:rsidP="005A0EDB">
            <w:pPr>
              <w:spacing w:line="192" w:lineRule="auto"/>
              <w:jc w:val="left"/>
              <w:rPr>
                <w:rFonts w:eastAsia="SimSun" w:cs="Times New Roman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4D24D68" w14:textId="36DE0C3E" w:rsidR="0092787C" w:rsidRDefault="0092787C" w:rsidP="005A0EDB">
            <w:pPr>
              <w:spacing w:line="192" w:lineRule="auto"/>
              <w:jc w:val="left"/>
              <w:rPr>
                <w:rFonts w:eastAsia="Times New Roman" w:cs="Times New Roman"/>
                <w:color w:val="000000"/>
                <w:szCs w:val="18"/>
              </w:rPr>
            </w:pPr>
            <w:r w:rsidRPr="000A6F41">
              <w:rPr>
                <w:rFonts w:eastAsia="Times New Roman" w:cs="Times New Roman"/>
                <w:color w:val="000000"/>
                <w:szCs w:val="18"/>
              </w:rPr>
              <w:fldChar w:fldCharType="begin"/>
            </w:r>
            <w:r w:rsidR="004E148C">
              <w:rPr>
                <w:rFonts w:eastAsia="Times New Roman" w:cs="Times New Roman"/>
                <w:color w:val="000000"/>
                <w:szCs w:val="18"/>
              </w:rPr>
              <w:instrText xml:space="preserve"> ADDIN EN.CITE &lt;EndNote&gt;&lt;Cite&gt;&lt;Author&gt;Xiao&lt;/Author&gt;&lt;Year&gt;2012&lt;/Year&gt;&lt;RecNum&gt;763&lt;/RecNum&gt;&lt;DisplayText&gt;(19)&lt;/DisplayText&gt;&lt;record&gt;&lt;rec-number&gt;763&lt;/rec-number&gt;&lt;foreign-keys&gt;&lt;key app="EN" db-id="vz9xv0f2zzpre9ev9fk5a5f22axatdwvv9rp" timestamp="1616599940"&gt;763&lt;/key&gt;&lt;/foreign-keys&gt;&lt;ref-type name="Journal Article"&gt;17&lt;/ref-type&gt;&lt;contributors&gt;&lt;authors&gt;&lt;author&gt;Xiao, Bo&lt;/author&gt;&lt;author&gt;Lian, Bin&lt;/author&gt;&lt;author&gt;Shao, Weilan&lt;/author&gt;&lt;/authors&gt;&lt;/contributors&gt;&lt;titles&gt;&lt;title&gt;Do Bacterial Secreted Proteins Play a Role in The Weathering of Potassium-Bearing Rock Powder?&lt;/title&gt;&lt;secondary-title&gt;Geomicrobiology Journal&lt;/secondary-title&gt;&lt;/titles&gt;&lt;periodical&gt;&lt;full-title&gt;Geomicrobiology Journal&lt;/full-title&gt;&lt;abbr-1&gt;Geomicrobiol. J.&lt;/abbr-1&gt;&lt;/periodical&gt;&lt;pages&gt;497-505&lt;/pages&gt;&lt;volume&gt;29&lt;/volume&gt;&lt;number&gt;6&lt;/number&gt;&lt;dates&gt;&lt;year&gt;2012&lt;/year&gt;&lt;pub-dates&gt;&lt;date&gt;2012/08/01&lt;/date&gt;&lt;/pub-dates&gt;&lt;/dates&gt;&lt;publisher&gt;Taylor &amp;amp; Francis&lt;/publisher&gt;&lt;isbn&gt;0149-0451&lt;/isbn&gt;&lt;urls&gt;&lt;related-urls&gt;&lt;url&gt;https://doi.org/10.1080/01490451.2011.581333&lt;/url&gt;&lt;url&gt;https://www.tandfonline.com/doi/abs/10.1080/01490451.2011.581333&lt;/url&gt;&lt;/related-urls&gt;&lt;/urls&gt;&lt;electronic-resource-num&gt;10.1080/01490451.2011.581333&lt;/electronic-resource-num&gt;&lt;/record&gt;&lt;/Cite&gt;&lt;/EndNote&gt;</w:instrText>
            </w:r>
            <w:r w:rsidRPr="000A6F41">
              <w:rPr>
                <w:rFonts w:eastAsia="Times New Roman" w:cs="Times New Roman"/>
                <w:color w:val="000000"/>
                <w:szCs w:val="18"/>
              </w:rPr>
              <w:fldChar w:fldCharType="separate"/>
            </w:r>
            <w:r w:rsidR="004E148C">
              <w:rPr>
                <w:rFonts w:eastAsia="Times New Roman" w:cs="Times New Roman"/>
                <w:noProof/>
                <w:color w:val="000000"/>
                <w:szCs w:val="18"/>
              </w:rPr>
              <w:t>(19)</w:t>
            </w:r>
            <w:r w:rsidRPr="000A6F41">
              <w:rPr>
                <w:rFonts w:eastAsia="Times New Roman" w:cs="Times New Roman"/>
                <w:color w:val="000000"/>
                <w:szCs w:val="18"/>
              </w:rPr>
              <w:fldChar w:fldCharType="end"/>
            </w:r>
          </w:p>
        </w:tc>
      </w:tr>
      <w:tr w:rsidR="002114F2" w:rsidRPr="005F4AE9" w14:paraId="771941AB" w14:textId="77777777" w:rsidTr="005A0EDB">
        <w:trPr>
          <w:trHeight w:val="634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6FF77317" w14:textId="223007DE" w:rsidR="005A0EDB" w:rsidRPr="005D2C0D" w:rsidRDefault="005A0EDB" w:rsidP="005A0EDB">
            <w:pPr>
              <w:spacing w:line="192" w:lineRule="auto"/>
              <w:jc w:val="left"/>
            </w:pPr>
            <w:r>
              <w:t>Cu</w:t>
            </w:r>
          </w:p>
        </w:tc>
        <w:tc>
          <w:tcPr>
            <w:tcW w:w="0" w:type="auto"/>
            <w:vAlign w:val="center"/>
          </w:tcPr>
          <w:p w14:paraId="03073E82" w14:textId="654861B3" w:rsidR="005A0EDB" w:rsidRDefault="005A0EDB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  <w:r w:rsidRPr="00A450CE">
              <w:t>Borosilicate Glass</w:t>
            </w:r>
            <w:r>
              <w:t xml:space="preserve">/ </w:t>
            </w:r>
            <w:proofErr w:type="spellStart"/>
            <w:r w:rsidRPr="00804F5A">
              <w:rPr>
                <w:rFonts w:eastAsia="Times New Roman" w:cs="Times New Roman"/>
                <w:i/>
                <w:iCs/>
                <w:color w:val="000000"/>
                <w:szCs w:val="18"/>
              </w:rPr>
              <w:t>Methylosinus</w:t>
            </w:r>
            <w:proofErr w:type="spellEnd"/>
            <w:r w:rsidRPr="00804F5A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04F5A">
              <w:rPr>
                <w:rFonts w:eastAsia="Times New Roman" w:cs="Times New Roman"/>
                <w:i/>
                <w:iCs/>
                <w:color w:val="000000"/>
                <w:szCs w:val="18"/>
              </w:rPr>
              <w:t>trichosporium</w:t>
            </w:r>
            <w:proofErr w:type="spellEnd"/>
            <w:r w:rsidRPr="00804F5A">
              <w:rPr>
                <w:rFonts w:eastAsia="Times New Roman" w:cs="Times New Roman"/>
                <w:color w:val="000000"/>
                <w:szCs w:val="18"/>
              </w:rPr>
              <w:t xml:space="preserve"> OB3b</w:t>
            </w:r>
          </w:p>
        </w:tc>
        <w:tc>
          <w:tcPr>
            <w:tcW w:w="0" w:type="auto"/>
            <w:gridSpan w:val="2"/>
            <w:vAlign w:val="center"/>
          </w:tcPr>
          <w:p w14:paraId="47F5AC29" w14:textId="374D8D87" w:rsidR="005A0EDB" w:rsidRDefault="005A0EDB" w:rsidP="005A0EDB">
            <w:pPr>
              <w:spacing w:line="192" w:lineRule="auto"/>
              <w:jc w:val="left"/>
              <w:rPr>
                <w:rFonts w:eastAsia="SimSun" w:cs="Times New Roman"/>
                <w:szCs w:val="18"/>
              </w:rPr>
            </w:pPr>
            <w:r>
              <w:rPr>
                <w:rFonts w:eastAsia="SimSun"/>
              </w:rPr>
              <w:t>Cu p</w:t>
            </w:r>
            <w:r w:rsidRPr="000002C1">
              <w:rPr>
                <w:rFonts w:eastAsia="SimSun"/>
              </w:rPr>
              <w:t>romot</w:t>
            </w:r>
            <w:r>
              <w:rPr>
                <w:rFonts w:eastAsia="SimSun"/>
              </w:rPr>
              <w:t>ed</w:t>
            </w:r>
            <w:r w:rsidRPr="000002C1">
              <w:rPr>
                <w:rFonts w:eastAsia="SimSun"/>
              </w:rPr>
              <w:t xml:space="preserve"> the expression and activity of copper-containing </w:t>
            </w:r>
            <w:proofErr w:type="spellStart"/>
            <w:r w:rsidRPr="000002C1">
              <w:rPr>
                <w:rFonts w:eastAsia="SimSun"/>
              </w:rPr>
              <w:t>pMMO</w:t>
            </w:r>
            <w:proofErr w:type="spellEnd"/>
            <w:r>
              <w:rPr>
                <w:rFonts w:eastAsia="SimSun" w:hint="eastAsia"/>
              </w:rPr>
              <w:t>,</w:t>
            </w:r>
            <w:r>
              <w:rPr>
                <w:rFonts w:eastAsia="SimSun"/>
              </w:rPr>
              <w:t xml:space="preserve"> and </w:t>
            </w:r>
            <w:r w:rsidRPr="005944F9">
              <w:rPr>
                <w:rFonts w:eastAsia="SimSun"/>
              </w:rPr>
              <w:t>enhance</w:t>
            </w:r>
            <w:r>
              <w:rPr>
                <w:rFonts w:eastAsia="SimSun"/>
              </w:rPr>
              <w:t>d</w:t>
            </w:r>
            <w:r w:rsidRPr="000002C1">
              <w:rPr>
                <w:rFonts w:eastAsia="SimSun"/>
              </w:rPr>
              <w:t xml:space="preserve"> CH</w:t>
            </w:r>
            <w:r w:rsidRPr="005F0DEA">
              <w:rPr>
                <w:rFonts w:eastAsia="SimSun"/>
                <w:vertAlign w:val="subscript"/>
              </w:rPr>
              <w:t>4</w:t>
            </w:r>
            <w:r w:rsidRPr="000002C1">
              <w:rPr>
                <w:rFonts w:eastAsia="SimSun"/>
              </w:rPr>
              <w:t xml:space="preserve"> oxidation rates of </w:t>
            </w:r>
            <w:r w:rsidRPr="00792DF3">
              <w:rPr>
                <w:rFonts w:eastAsia="SimSun"/>
                <w:i/>
                <w:iCs/>
              </w:rPr>
              <w:t xml:space="preserve">M. </w:t>
            </w:r>
            <w:proofErr w:type="spellStart"/>
            <w:r w:rsidRPr="00792DF3">
              <w:rPr>
                <w:rFonts w:eastAsia="SimSun"/>
                <w:i/>
                <w:iCs/>
              </w:rPr>
              <w:t>trichosporium</w:t>
            </w:r>
            <w:proofErr w:type="spellEnd"/>
            <w:r w:rsidRPr="00695822">
              <w:rPr>
                <w:rFonts w:eastAsia="SimSun"/>
              </w:rPr>
              <w:t xml:space="preserve"> OB3b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6DA7DCF" w14:textId="164466CE" w:rsidR="005A0EDB" w:rsidRPr="000A6F41" w:rsidRDefault="00D3186A" w:rsidP="005A0EDB">
            <w:pPr>
              <w:spacing w:line="192" w:lineRule="auto"/>
              <w:jc w:val="left"/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fldChar w:fldCharType="begin"/>
            </w:r>
            <w:r w:rsidR="004E148C">
              <w:rPr>
                <w:rFonts w:eastAsia="Times New Roman" w:cs="Times New Roman"/>
                <w:color w:val="000000"/>
                <w:szCs w:val="18"/>
              </w:rPr>
              <w:instrText xml:space="preserve"> ADDIN EN.CITE &lt;EndNote&gt;&lt;Cite&gt;&lt;Author&gt;Kulczycki&lt;/Author&gt;&lt;Year&gt;2011&lt;/Year&gt;&lt;RecNum&gt;1015&lt;/RecNum&gt;&lt;DisplayText&gt;(20)&lt;/DisplayText&gt;&lt;record&gt;&lt;rec-number&gt;1015&lt;/rec-number&gt;&lt;foreign-keys&gt;&lt;key app="EN" db-id="vz9xv0f2zzpre9ev9fk5a5f22axatdwvv9rp" timestamp="1639454733"&gt;1015&lt;/key&gt;&lt;/foreign-keys&gt;&lt;ref-type name="Journal Article"&gt;17&lt;/ref-type&gt;&lt;contributors&gt;&lt;authors&gt;&lt;author&gt;Kulczycki, Ezra&lt;/author&gt;&lt;author&gt;Fowle, David A.&lt;/author&gt;&lt;author&gt;Kenward, Paul A.&lt;/author&gt;&lt;author&gt;Leslie, Karla&lt;/author&gt;&lt;author&gt;Graham, David W.&lt;/author&gt;&lt;author&gt;Roberts, Jennifer A.&lt;/author&gt;&lt;/authors&gt;&lt;/contributors&gt;&lt;titles&gt;&lt;title&gt;Stimulation of Methanotroph Activity by Cu-Substituted Borosilicate Glass&lt;/title&gt;&lt;secondary-title&gt;Geomicrobiology Journal&lt;/secondary-title&gt;&lt;/titles&gt;&lt;periodical&gt;&lt;full-title&gt;Geomicrobiology Journal&lt;/full-title&gt;&lt;abbr-1&gt;Geomicrobiol. J.&lt;/abbr-1&gt;&lt;/periodical&gt;&lt;pages&gt;1-10&lt;/pages&gt;&lt;volume&gt;28&lt;/volume&gt;&lt;number&gt;1&lt;/number&gt;&lt;dates&gt;&lt;year&gt;2011&lt;/year&gt;&lt;pub-dates&gt;&lt;date&gt;2011/01/18&lt;/date&gt;&lt;/pub-dates&gt;&lt;/dates&gt;&lt;publisher&gt;Taylor &amp;amp; Francis&lt;/publisher&gt;&lt;isbn&gt;0149-0451&lt;/isbn&gt;&lt;urls&gt;&lt;related-urls&gt;&lt;url&gt;https://doi.org/10.1080/01490451003614971&lt;/url&gt;&lt;/related-urls&gt;&lt;/urls&gt;&lt;electronic-resource-num&gt;10.1080/01490451003614971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Cs w:val="18"/>
              </w:rPr>
              <w:fldChar w:fldCharType="separate"/>
            </w:r>
            <w:r w:rsidR="004E148C">
              <w:rPr>
                <w:rFonts w:eastAsia="Times New Roman" w:cs="Times New Roman"/>
                <w:noProof/>
                <w:color w:val="000000"/>
                <w:szCs w:val="18"/>
              </w:rPr>
              <w:t>(20)</w:t>
            </w:r>
            <w:r>
              <w:rPr>
                <w:rFonts w:eastAsia="Times New Roman" w:cs="Times New Roman"/>
                <w:color w:val="000000"/>
                <w:szCs w:val="18"/>
              </w:rPr>
              <w:fldChar w:fldCharType="end"/>
            </w:r>
          </w:p>
        </w:tc>
      </w:tr>
      <w:tr w:rsidR="002114F2" w:rsidRPr="005F4AE9" w14:paraId="153F3A13" w14:textId="77777777" w:rsidTr="005A0EDB">
        <w:trPr>
          <w:trHeight w:val="634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2ACF176B" w14:textId="77777777" w:rsidR="005A0EDB" w:rsidRPr="005D2C0D" w:rsidRDefault="005A0EDB" w:rsidP="005A0EDB">
            <w:pPr>
              <w:spacing w:line="192" w:lineRule="auto"/>
              <w:jc w:val="left"/>
            </w:pPr>
          </w:p>
        </w:tc>
        <w:tc>
          <w:tcPr>
            <w:tcW w:w="0" w:type="auto"/>
            <w:vAlign w:val="center"/>
          </w:tcPr>
          <w:p w14:paraId="65C23B76" w14:textId="61B07B0A" w:rsidR="005A0EDB" w:rsidRDefault="005A0EDB" w:rsidP="005A0EDB">
            <w:pPr>
              <w:spacing w:line="192" w:lineRule="auto"/>
              <w:jc w:val="left"/>
              <w:rPr>
                <w:rFonts w:eastAsia="SimSun"/>
                <w:sz w:val="20"/>
                <w:szCs w:val="20"/>
              </w:rPr>
            </w:pPr>
            <w:r>
              <w:t>S</w:t>
            </w:r>
            <w:r w:rsidRPr="0067798A">
              <w:t>ynthetic Cu-doped iron oxide</w:t>
            </w:r>
            <w:r>
              <w:t xml:space="preserve"> and </w:t>
            </w:r>
            <w:r w:rsidRPr="0067798A">
              <w:t>Cu-doped borosilicate glass</w:t>
            </w:r>
            <w:r>
              <w:t xml:space="preserve">/ </w:t>
            </w:r>
            <w:proofErr w:type="spellStart"/>
            <w:r w:rsidRPr="00E032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thylosinus</w:t>
            </w:r>
            <w:proofErr w:type="spellEnd"/>
            <w:r w:rsidRPr="00E032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ichosporium</w:t>
            </w:r>
            <w:proofErr w:type="spellEnd"/>
            <w:r w:rsidRPr="00E032D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032DC">
              <w:rPr>
                <w:rFonts w:eastAsia="Times New Roman" w:cs="Times New Roman"/>
                <w:color w:val="000000"/>
                <w:sz w:val="20"/>
                <w:szCs w:val="20"/>
              </w:rPr>
              <w:t>OB3b</w:t>
            </w:r>
          </w:p>
        </w:tc>
        <w:tc>
          <w:tcPr>
            <w:tcW w:w="0" w:type="auto"/>
            <w:gridSpan w:val="2"/>
            <w:vAlign w:val="center"/>
          </w:tcPr>
          <w:p w14:paraId="677004AB" w14:textId="4A6D168F" w:rsidR="005A0EDB" w:rsidRDefault="005A0EDB" w:rsidP="005A0EDB">
            <w:pPr>
              <w:spacing w:line="192" w:lineRule="auto"/>
              <w:jc w:val="left"/>
              <w:rPr>
                <w:rFonts w:eastAsia="SimSun" w:cs="Times New Roman"/>
                <w:szCs w:val="18"/>
              </w:rPr>
            </w:pPr>
            <w:r w:rsidRPr="0067798A">
              <w:t>Cu released from solid minerals</w:t>
            </w:r>
            <w:r>
              <w:t xml:space="preserve"> </w:t>
            </w:r>
            <w:r w:rsidRPr="0067798A">
              <w:t>stimulate</w:t>
            </w:r>
            <w:r>
              <w:t>d</w:t>
            </w:r>
            <w:r w:rsidRPr="0067798A">
              <w:t xml:space="preserve"> </w:t>
            </w:r>
            <w:proofErr w:type="spellStart"/>
            <w:r w:rsidRPr="0067798A">
              <w:t>pMMO</w:t>
            </w:r>
            <w:proofErr w:type="spellEnd"/>
            <w:r w:rsidRPr="0067798A">
              <w:t xml:space="preserve"> synthesis and activity in </w:t>
            </w:r>
            <w:r w:rsidRPr="00E032DC">
              <w:rPr>
                <w:i/>
                <w:iCs/>
              </w:rPr>
              <w:t xml:space="preserve">M. </w:t>
            </w:r>
            <w:proofErr w:type="spellStart"/>
            <w:r w:rsidRPr="00E032DC">
              <w:rPr>
                <w:i/>
                <w:iCs/>
              </w:rPr>
              <w:t>trichosporium</w:t>
            </w:r>
            <w:proofErr w:type="spellEnd"/>
            <w:r w:rsidRPr="0067798A">
              <w:t xml:space="preserve"> OB3b.</w:t>
            </w:r>
            <w:r>
              <w:t xml:space="preserve"> D</w:t>
            </w:r>
            <w:r w:rsidRPr="0067798A">
              <w:t>ifferent solid-phase Cu geochemistry control the transcript levels and patterns of MMO.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6FF60D" w14:textId="13F5EA93" w:rsidR="005A0EDB" w:rsidRPr="000A6F41" w:rsidRDefault="00D3186A" w:rsidP="005A0EDB">
            <w:pPr>
              <w:spacing w:line="192" w:lineRule="auto"/>
              <w:jc w:val="left"/>
              <w:rPr>
                <w:rFonts w:eastAsia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/>
                <w:color w:val="000000"/>
                <w:szCs w:val="18"/>
              </w:rPr>
              <w:fldChar w:fldCharType="begin"/>
            </w:r>
            <w:r w:rsidR="004E148C">
              <w:rPr>
                <w:rFonts w:eastAsia="Times New Roman" w:cs="Times New Roman"/>
                <w:color w:val="000000"/>
                <w:szCs w:val="18"/>
              </w:rPr>
              <w:instrText xml:space="preserve"> ADDIN EN.CITE &lt;EndNote&gt;&lt;Cite&gt;&lt;Author&gt;Knapp&lt;/Author&gt;&lt;Year&gt;2007&lt;/Year&gt;&lt;RecNum&gt;1013&lt;/RecNum&gt;&lt;DisplayText&gt;(21)&lt;/DisplayText&gt;&lt;record&gt;&lt;rec-number&gt;1013&lt;/rec-number&gt;&lt;foreign-keys&gt;&lt;key app="EN" db-id="vz9xv0f2zzpre9ev9fk5a5f22axatdwvv9rp" timestamp="1639454733"&gt;1013&lt;/key&gt;&lt;/foreign-keys&gt;&lt;ref-type name="Journal Article"&gt;17&lt;/ref-type&gt;&lt;contributors&gt;&lt;authors&gt;&lt;author&gt;Knapp, Charles W.&lt;/author&gt;&lt;author&gt;Fowle, David A.&lt;/author&gt;&lt;author&gt;Kulczycki, Ezra&lt;/author&gt;&lt;author&gt;Roberts, Jennifer A.&lt;/author&gt;&lt;author&gt;Graham, David W.&lt;/author&gt;&lt;/authors&gt;&lt;/contributors&gt;&lt;titles&gt;&lt;title&gt;Methane monooxygenase gene expression mediated by methanobactin in the presence of mineral copper sources&lt;/title&gt;&lt;secondary-title&gt;Proceedings of the National Academy of Sciences&lt;/secondary-title&gt;&lt;/titles&gt;&lt;periodical&gt;&lt;full-title&gt;Proceedings of the National Academy of Sciences&lt;/full-title&gt;&lt;abbr-1&gt;PNAS&lt;/abbr-1&gt;&lt;/periodical&gt;&lt;pages&gt;12040-12045&lt;/pages&gt;&lt;volume&gt;104&lt;/volume&gt;&lt;number&gt;29&lt;/number&gt;&lt;dates&gt;&lt;year&gt;2007&lt;/year&gt;&lt;/dates&gt;&lt;urls&gt;&lt;related-urls&gt;&lt;url&gt;https://www.pnas.org/content/pnas/104/29/12040.full.pdf&lt;/url&gt;&lt;/related-urls&gt;&lt;/urls&gt;&lt;electronic-resource-num&gt;10.1073/pnas.0702879104&lt;/electronic-resource-num&gt;&lt;/record&gt;&lt;/Cite&gt;&lt;/EndNote&gt;</w:instrText>
            </w:r>
            <w:r>
              <w:rPr>
                <w:rFonts w:eastAsia="Times New Roman" w:cs="Times New Roman"/>
                <w:color w:val="000000"/>
                <w:szCs w:val="18"/>
              </w:rPr>
              <w:fldChar w:fldCharType="separate"/>
            </w:r>
            <w:r w:rsidR="004E148C">
              <w:rPr>
                <w:rFonts w:eastAsia="Times New Roman" w:cs="Times New Roman"/>
                <w:noProof/>
                <w:color w:val="000000"/>
                <w:szCs w:val="18"/>
              </w:rPr>
              <w:t>(21)</w:t>
            </w:r>
            <w:r>
              <w:rPr>
                <w:rFonts w:eastAsia="Times New Roman" w:cs="Times New Roman"/>
                <w:color w:val="000000"/>
                <w:szCs w:val="18"/>
              </w:rPr>
              <w:fldChar w:fldCharType="end"/>
            </w:r>
          </w:p>
        </w:tc>
      </w:tr>
    </w:tbl>
    <w:p w14:paraId="431291AE" w14:textId="77777777" w:rsidR="00476685" w:rsidRDefault="00476685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10"/>
        <w:gridCol w:w="1792"/>
        <w:gridCol w:w="3574"/>
        <w:gridCol w:w="6732"/>
        <w:gridCol w:w="550"/>
      </w:tblGrid>
      <w:tr w:rsidR="0074404B" w:rsidRPr="005F4AE9" w14:paraId="0AE77A5A" w14:textId="77777777" w:rsidTr="00476685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CA1F680" w14:textId="14D45834" w:rsidR="0079160A" w:rsidRPr="005F4AE9" w:rsidRDefault="0079160A" w:rsidP="005A0EDB">
            <w:pPr>
              <w:widowControl/>
              <w:spacing w:line="192" w:lineRule="auto"/>
              <w:contextualSpacing/>
              <w:jc w:val="left"/>
              <w:rPr>
                <w:rFonts w:cs="Times New Roman"/>
                <w:b/>
                <w:bCs/>
                <w:sz w:val="21"/>
                <w:szCs w:val="24"/>
              </w:rPr>
            </w:pPr>
            <w:r w:rsidRPr="005F4AE9">
              <w:rPr>
                <w:rFonts w:eastAsia="SimSun" w:cs="Times New Roman"/>
                <w:b/>
                <w:bCs/>
                <w:sz w:val="28"/>
                <w:szCs w:val="28"/>
              </w:rPr>
              <w:br w:type="page"/>
            </w:r>
            <w:r w:rsidR="00BC56B1" w:rsidRPr="00BC56B1">
              <w:rPr>
                <w:rFonts w:eastAsia="SimSun" w:cs="Times New Roman"/>
                <w:b/>
                <w:bCs/>
                <w:sz w:val="21"/>
                <w:szCs w:val="21"/>
              </w:rPr>
              <w:t>T</w:t>
            </w:r>
            <w:r w:rsidRPr="00BC56B1">
              <w:rPr>
                <w:rFonts w:cs="Times New Roman" w:hint="eastAsia"/>
                <w:b/>
                <w:bCs/>
                <w:sz w:val="21"/>
                <w:szCs w:val="21"/>
              </w:rPr>
              <w:t>r</w:t>
            </w:r>
            <w:r>
              <w:rPr>
                <w:rFonts w:cs="Times New Roman" w:hint="eastAsia"/>
                <w:b/>
                <w:bCs/>
                <w:sz w:val="21"/>
                <w:szCs w:val="24"/>
              </w:rPr>
              <w:t>ace</w:t>
            </w:r>
            <w:r w:rsidRPr="005F4AE9">
              <w:rPr>
                <w:rFonts w:cs="Times New Roman"/>
                <w:b/>
                <w:bCs/>
                <w:sz w:val="21"/>
                <w:szCs w:val="24"/>
              </w:rPr>
              <w:t xml:space="preserve"> Ele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A5496" w14:textId="77777777" w:rsidR="0079160A" w:rsidRPr="005F4AE9" w:rsidRDefault="0079160A" w:rsidP="005A0EDB">
            <w:pPr>
              <w:widowControl/>
              <w:spacing w:line="192" w:lineRule="auto"/>
              <w:contextualSpacing/>
              <w:jc w:val="left"/>
              <w:rPr>
                <w:rFonts w:cs="Times New Roman"/>
                <w:b/>
                <w:bCs/>
                <w:sz w:val="21"/>
                <w:szCs w:val="24"/>
              </w:rPr>
            </w:pPr>
            <w:r w:rsidRPr="005F4AE9">
              <w:rPr>
                <w:rFonts w:cs="Times New Roman"/>
                <w:b/>
                <w:bCs/>
                <w:sz w:val="21"/>
                <w:szCs w:val="24"/>
              </w:rPr>
              <w:t>Mineral</w:t>
            </w:r>
            <w:r w:rsidRPr="005F4AE9">
              <w:rPr>
                <w:rFonts w:cs="Times New Roman" w:hint="eastAsia"/>
                <w:b/>
                <w:bCs/>
                <w:sz w:val="21"/>
                <w:szCs w:val="24"/>
              </w:rPr>
              <w:t>/</w:t>
            </w:r>
            <w:r w:rsidRPr="005F4AE9">
              <w:rPr>
                <w:rFonts w:cs="Times New Roman"/>
                <w:b/>
                <w:bCs/>
                <w:sz w:val="21"/>
                <w:szCs w:val="24"/>
              </w:rPr>
              <w:t>R</w:t>
            </w:r>
            <w:r w:rsidRPr="005F4AE9">
              <w:rPr>
                <w:rFonts w:cs="Times New Roman" w:hint="eastAsia"/>
                <w:b/>
                <w:bCs/>
                <w:sz w:val="21"/>
                <w:szCs w:val="24"/>
              </w:rPr>
              <w:t>oc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0BA7ED" w14:textId="3EA4822F" w:rsidR="0079160A" w:rsidRPr="005F4AE9" w:rsidRDefault="00A62FF8" w:rsidP="005A0EDB">
            <w:pPr>
              <w:widowControl/>
              <w:spacing w:line="192" w:lineRule="auto"/>
              <w:contextualSpacing/>
              <w:jc w:val="left"/>
              <w:rPr>
                <w:rFonts w:eastAsia="SimSun" w:cs="Times New Roman"/>
                <w:sz w:val="21"/>
                <w:szCs w:val="24"/>
              </w:rPr>
            </w:pPr>
            <w:bookmarkStart w:id="2" w:name="OLE_LINK7"/>
            <w:r>
              <w:rPr>
                <w:rFonts w:cs="Times New Roman"/>
                <w:b/>
                <w:bCs/>
                <w:sz w:val="21"/>
                <w:szCs w:val="24"/>
              </w:rPr>
              <w:t>Investigated</w:t>
            </w:r>
            <w:r w:rsidRPr="005F4AE9">
              <w:rPr>
                <w:rFonts w:cs="Times New Roman"/>
                <w:b/>
                <w:bCs/>
                <w:sz w:val="21"/>
                <w:szCs w:val="24"/>
              </w:rPr>
              <w:t xml:space="preserve"> </w:t>
            </w:r>
            <w:r w:rsidR="0079160A">
              <w:rPr>
                <w:rFonts w:cs="Times New Roman"/>
                <w:b/>
                <w:bCs/>
                <w:sz w:val="21"/>
                <w:szCs w:val="24"/>
              </w:rPr>
              <w:t>M</w:t>
            </w:r>
            <w:r w:rsidR="0079160A" w:rsidRPr="005F4AE9">
              <w:rPr>
                <w:rFonts w:cs="Times New Roman"/>
                <w:b/>
                <w:bCs/>
                <w:sz w:val="21"/>
                <w:szCs w:val="24"/>
              </w:rPr>
              <w:t>icrobes</w:t>
            </w:r>
            <w:bookmarkEnd w:id="2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361A18" w14:textId="41C430CF" w:rsidR="0079160A" w:rsidRPr="005F4AE9" w:rsidRDefault="000A26C5" w:rsidP="005A0EDB">
            <w:pPr>
              <w:widowControl/>
              <w:spacing w:line="192" w:lineRule="auto"/>
              <w:contextualSpacing/>
              <w:jc w:val="left"/>
              <w:rPr>
                <w:rFonts w:eastAsia="SimSun" w:cs="Times New Roman"/>
                <w:b/>
                <w:bCs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Related Enzymes and Func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493F33F" w14:textId="36A95FC8" w:rsidR="0079160A" w:rsidRPr="005F4AE9" w:rsidRDefault="001A7141" w:rsidP="005A0EDB">
            <w:pPr>
              <w:widowControl/>
              <w:spacing w:line="192" w:lineRule="auto"/>
              <w:contextualSpacing/>
              <w:jc w:val="left"/>
              <w:rPr>
                <w:rFonts w:cs="Times New Roman"/>
                <w:sz w:val="21"/>
                <w:szCs w:val="24"/>
              </w:rPr>
            </w:pPr>
            <w:r>
              <w:rPr>
                <w:rFonts w:eastAsia="SimSun" w:cs="Times New Roman"/>
                <w:b/>
                <w:bCs/>
                <w:sz w:val="21"/>
                <w:szCs w:val="24"/>
              </w:rPr>
              <w:t>R</w:t>
            </w:r>
            <w:r w:rsidR="0079160A" w:rsidRPr="005F4AE9">
              <w:rPr>
                <w:rFonts w:eastAsia="SimSun" w:cs="Times New Roman"/>
                <w:b/>
                <w:bCs/>
                <w:sz w:val="21"/>
                <w:szCs w:val="24"/>
              </w:rPr>
              <w:t>ef</w:t>
            </w:r>
          </w:p>
        </w:tc>
      </w:tr>
      <w:tr w:rsidR="0074404B" w:rsidRPr="005F4AE9" w14:paraId="5DD55045" w14:textId="77777777" w:rsidTr="00476685">
        <w:trPr>
          <w:trHeight w:val="951"/>
        </w:trPr>
        <w:tc>
          <w:tcPr>
            <w:tcW w:w="0" w:type="auto"/>
            <w:tcBorders>
              <w:top w:val="single" w:sz="6" w:space="0" w:color="auto"/>
              <w:left w:val="nil"/>
            </w:tcBorders>
            <w:vAlign w:val="center"/>
          </w:tcPr>
          <w:p w14:paraId="5F49715C" w14:textId="0CCE4E0E" w:rsidR="005F0DEA" w:rsidRPr="005F4AE9" w:rsidRDefault="005F0DEA" w:rsidP="005A0EDB">
            <w:pPr>
              <w:spacing w:line="192" w:lineRule="auto"/>
              <w:jc w:val="left"/>
            </w:pPr>
            <w:r w:rsidRPr="007E40E7">
              <w:rPr>
                <w:rFonts w:hint="eastAsia"/>
              </w:rPr>
              <w:t>M</w:t>
            </w:r>
            <w:r w:rsidRPr="007E40E7">
              <w:t>o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F8EC937" w14:textId="5F250682" w:rsidR="005F0DEA" w:rsidRPr="0067798A" w:rsidRDefault="005F0DEA" w:rsidP="005A0EDB">
            <w:pPr>
              <w:spacing w:line="192" w:lineRule="auto"/>
              <w:jc w:val="left"/>
            </w:pPr>
            <w:r>
              <w:t>S</w:t>
            </w:r>
            <w:r w:rsidRPr="0067798A">
              <w:t>ilicate glas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3CA00F2" w14:textId="33194BF1" w:rsidR="005F0DEA" w:rsidRPr="00EF2050" w:rsidRDefault="005F0DEA" w:rsidP="005A0EDB">
            <w:pPr>
              <w:spacing w:line="192" w:lineRule="auto"/>
              <w:jc w:val="left"/>
              <w:rPr>
                <w:i/>
                <w:iCs/>
              </w:rPr>
            </w:pPr>
            <w:bookmarkStart w:id="3" w:name="OLE_LINK68"/>
            <w:proofErr w:type="spellStart"/>
            <w:r w:rsidRPr="00EF2050">
              <w:rPr>
                <w:i/>
                <w:iCs/>
              </w:rPr>
              <w:t>Azotobacter</w:t>
            </w:r>
            <w:proofErr w:type="spellEnd"/>
            <w:r w:rsidRPr="00EF2050">
              <w:rPr>
                <w:i/>
                <w:iCs/>
              </w:rPr>
              <w:t xml:space="preserve"> </w:t>
            </w:r>
            <w:proofErr w:type="spellStart"/>
            <w:r w:rsidRPr="00EF2050">
              <w:rPr>
                <w:i/>
                <w:iCs/>
              </w:rPr>
              <w:t>vinelandii</w:t>
            </w:r>
            <w:bookmarkEnd w:id="3"/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7932612" w14:textId="4ECA385A" w:rsidR="005F0DEA" w:rsidRPr="00510DC9" w:rsidRDefault="005F0DEA" w:rsidP="005A0EDB">
            <w:pPr>
              <w:spacing w:line="192" w:lineRule="auto"/>
              <w:jc w:val="left"/>
              <w:rPr>
                <w:rFonts w:cs="Times New Roman"/>
                <w:color w:val="231F20"/>
                <w:kern w:val="2"/>
                <w:szCs w:val="18"/>
              </w:rPr>
            </w:pPr>
            <w:r>
              <w:t>Mo functioned as specific</w:t>
            </w:r>
            <w:r>
              <w:rPr>
                <w:rFonts w:hint="eastAsia"/>
              </w:rPr>
              <w:t xml:space="preserve"> </w:t>
            </w:r>
            <w:r>
              <w:t xml:space="preserve">metal cofactors for </w:t>
            </w:r>
            <w:proofErr w:type="spellStart"/>
            <w:r>
              <w:t>n</w:t>
            </w:r>
            <w:r w:rsidRPr="002A583D">
              <w:rPr>
                <w:rFonts w:cs="Times New Roman"/>
              </w:rPr>
              <w:t>itrogenase</w:t>
            </w:r>
            <w:proofErr w:type="spellEnd"/>
            <w:r w:rsidRPr="00832EB9">
              <w:rPr>
                <w:rFonts w:cs="Times New Roman"/>
              </w:rPr>
              <w:t xml:space="preserve"> </w:t>
            </w:r>
            <w:r w:rsidRPr="002A583D">
              <w:rPr>
                <w:rFonts w:cs="Times New Roman"/>
              </w:rPr>
              <w:t>enzyme</w:t>
            </w:r>
            <w:r>
              <w:rPr>
                <w:rFonts w:cs="Times New Roman"/>
              </w:rPr>
              <w:t>.</w:t>
            </w:r>
            <w:r w:rsidRPr="002A583D">
              <w:rPr>
                <w:rFonts w:cs="Times New Roman"/>
              </w:rPr>
              <w:t xml:space="preserve"> </w:t>
            </w:r>
            <w:r w:rsidRPr="00832EB9">
              <w:rPr>
                <w:rFonts w:cs="Times New Roman"/>
                <w:color w:val="231F20"/>
                <w:kern w:val="2"/>
                <w:szCs w:val="18"/>
              </w:rPr>
              <w:t>Cell</w:t>
            </w:r>
            <w:r>
              <w:rPr>
                <w:rFonts w:cs="Times New Roman"/>
                <w:color w:val="231F20"/>
                <w:kern w:val="2"/>
                <w:szCs w:val="18"/>
              </w:rPr>
              <w:t>s</w:t>
            </w:r>
            <w:r w:rsidRPr="00832EB9">
              <w:rPr>
                <w:rFonts w:cs="Times New Roman"/>
                <w:color w:val="231F20"/>
                <w:kern w:val="2"/>
                <w:szCs w:val="18"/>
              </w:rPr>
              <w:t xml:space="preserve"> secrete</w:t>
            </w:r>
            <w:r>
              <w:rPr>
                <w:rFonts w:cs="Times New Roman"/>
                <w:color w:val="231F20"/>
                <w:kern w:val="2"/>
                <w:szCs w:val="18"/>
              </w:rPr>
              <w:t>d</w:t>
            </w:r>
            <w:r w:rsidRPr="00832EB9">
              <w:rPr>
                <w:rFonts w:cs="Times New Roman"/>
                <w:color w:val="231F20"/>
                <w:kern w:val="2"/>
                <w:szCs w:val="18"/>
              </w:rPr>
              <w:t xml:space="preserve"> </w:t>
            </w:r>
            <w:r w:rsidRPr="00832EB9">
              <w:rPr>
                <w:rFonts w:cs="Times New Roman"/>
                <w:color w:val="231F20"/>
                <w:kern w:val="2"/>
                <w:sz w:val="20"/>
                <w:szCs w:val="20"/>
              </w:rPr>
              <w:t>ligands</w:t>
            </w:r>
            <w:r w:rsidRPr="002A583D">
              <w:rPr>
                <w:rFonts w:cs="Times New Roman"/>
                <w:kern w:val="2"/>
              </w:rPr>
              <w:t xml:space="preserve"> (</w:t>
            </w:r>
            <w:proofErr w:type="spellStart"/>
            <w:r w:rsidRPr="00832EB9">
              <w:rPr>
                <w:rFonts w:cs="Times New Roman"/>
                <w:color w:val="231F20"/>
                <w:kern w:val="2"/>
                <w:szCs w:val="18"/>
              </w:rPr>
              <w:t>molybdophore</w:t>
            </w:r>
            <w:proofErr w:type="spellEnd"/>
            <w:r w:rsidRPr="00832EB9">
              <w:rPr>
                <w:rFonts w:cs="Times New Roman"/>
                <w:color w:val="231F20"/>
                <w:kern w:val="2"/>
                <w:szCs w:val="18"/>
              </w:rPr>
              <w:t xml:space="preserve">) </w:t>
            </w:r>
            <w:r>
              <w:rPr>
                <w:rFonts w:cs="Times New Roman"/>
                <w:color w:val="231F20"/>
                <w:kern w:val="2"/>
                <w:szCs w:val="18"/>
              </w:rPr>
              <w:t xml:space="preserve">to </w:t>
            </w:r>
            <w:r w:rsidRPr="00832EB9">
              <w:rPr>
                <w:rFonts w:cs="Times New Roman"/>
                <w:color w:val="231F20"/>
                <w:kern w:val="2"/>
                <w:szCs w:val="18"/>
              </w:rPr>
              <w:t>uptake Mo from glass for N</w:t>
            </w:r>
            <w:r w:rsidRPr="00832EB9">
              <w:rPr>
                <w:rFonts w:cs="Times New Roman"/>
                <w:color w:val="231F20"/>
                <w:kern w:val="2"/>
                <w:sz w:val="12"/>
                <w:szCs w:val="12"/>
              </w:rPr>
              <w:t>2</w:t>
            </w:r>
            <w:r w:rsidRPr="00832EB9">
              <w:rPr>
                <w:rFonts w:cs="Times New Roman"/>
                <w:color w:val="231F20"/>
                <w:kern w:val="2"/>
                <w:szCs w:val="18"/>
              </w:rPr>
              <w:t>-fixing</w:t>
            </w:r>
          </w:p>
        </w:tc>
        <w:tc>
          <w:tcPr>
            <w:tcW w:w="0" w:type="auto"/>
            <w:tcBorders>
              <w:top w:val="single" w:sz="6" w:space="0" w:color="auto"/>
              <w:right w:val="nil"/>
            </w:tcBorders>
            <w:vAlign w:val="center"/>
          </w:tcPr>
          <w:p w14:paraId="2328586F" w14:textId="7392D700" w:rsidR="005F0DEA" w:rsidRPr="005F4AE9" w:rsidRDefault="00105E68" w:rsidP="005A0EDB">
            <w:pPr>
              <w:spacing w:line="192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fldChar w:fldCharType="begin"/>
            </w:r>
            <w:r w:rsidR="00456F5F">
              <w:rPr>
                <w:rFonts w:eastAsia="Times New Roman"/>
              </w:rPr>
              <w:instrText xml:space="preserve"> ADDIN EN.CITE &lt;EndNote&gt;&lt;Cite&gt;&lt;Author&gt;Liermann&lt;/Author&gt;&lt;Year&gt;2005&lt;/Year&gt;&lt;RecNum&gt;23&lt;/RecNum&gt;&lt;DisplayText&gt;(22)&lt;/DisplayText&gt;&lt;record&gt;&lt;rec-number&gt;23&lt;/rec-number&gt;&lt;foreign-keys&gt;&lt;key app="EN" db-id="0vfwrarerp2st9e0xwp5d2werdxwz9tte29t" timestamp="1650441523"&gt;23&lt;/key&gt;&lt;/foreign-keys&gt;&lt;ref-type name="Journal Article"&gt;17&lt;/ref-type&gt;&lt;contributors&gt;&lt;authors&gt;&lt;author&gt;Liermann, L. J.&lt;/author&gt;&lt;author&gt;Guynn, R. L.&lt;/author&gt;&lt;author&gt;Anbar, A.&lt;/author&gt;&lt;author&gt;Brantley, S. L.&lt;/author&gt;&lt;/authors&gt;&lt;/contributors&gt;&lt;titles&gt;&lt;title&gt;Production of a molybdophore during metal-targeted dissolution of silicates by soil bacteria&lt;/title&gt;&lt;secondary-title&gt;Chemical Geology&lt;/secondary-title&gt;&lt;/titles&gt;&lt;periodical&gt;&lt;full-title&gt;Chemical Geology&lt;/full-title&gt;&lt;abbr-1&gt;Chem. Geol.&lt;/abbr-1&gt;&lt;/periodical&gt;&lt;pages&gt;285-302&lt;/pages&gt;&lt;volume&gt;220&lt;/volume&gt;&lt;number&gt;3-4&lt;/number&gt;&lt;dates&gt;&lt;year&gt;2005&lt;/year&gt;&lt;pub-dates&gt;&lt;date&gt;Aug&lt;/date&gt;&lt;/pub-dates&gt;&lt;/dates&gt;&lt;isbn&gt;0009-2541&lt;/isbn&gt;&lt;accession-num&gt;WOS:000230985400007&lt;/accession-num&gt;&lt;urls&gt;&lt;related-urls&gt;&lt;url&gt;&amp;lt;Go to ISI&amp;gt;://WOS:000230985400007&lt;/url&gt;&lt;/related-urls&gt;&lt;/urls&gt;&lt;electronic-resource-num&gt;10.1016/j.chemgeo.2005.04.013&lt;/electronic-resource-num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 w:rsidR="004E148C">
              <w:rPr>
                <w:rFonts w:eastAsia="Times New Roman"/>
                <w:noProof/>
              </w:rPr>
              <w:t>(22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74404B" w:rsidRPr="005F4AE9" w14:paraId="3C96ADD4" w14:textId="77777777" w:rsidTr="00476685">
        <w:tc>
          <w:tcPr>
            <w:tcW w:w="0" w:type="auto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37C503C0" w14:textId="203A89FC" w:rsidR="005C4CD6" w:rsidRPr="00B9251A" w:rsidRDefault="005C4CD6" w:rsidP="005A0EDB">
            <w:pPr>
              <w:spacing w:line="192" w:lineRule="auto"/>
              <w:jc w:val="left"/>
              <w:rPr>
                <w:highlight w:val="yellow"/>
              </w:rPr>
            </w:pPr>
            <w:r w:rsidRPr="006805E5">
              <w:rPr>
                <w:rFonts w:hint="eastAsia"/>
              </w:rPr>
              <w:t>N</w:t>
            </w:r>
            <w:r w:rsidRPr="006805E5">
              <w:t>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2D9C5E" w14:textId="0082111B" w:rsidR="005C4CD6" w:rsidRDefault="001A065B" w:rsidP="005A0EDB">
            <w:pPr>
              <w:spacing w:line="192" w:lineRule="auto"/>
              <w:jc w:val="left"/>
            </w:pPr>
            <w:r>
              <w:t>B</w:t>
            </w:r>
            <w:r w:rsidR="005C4CD6">
              <w:t>anded iron formation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D47DCB" w14:textId="071594ED" w:rsidR="005C4CD6" w:rsidRPr="0092787C" w:rsidRDefault="001A7141" w:rsidP="005A0EDB">
            <w:pPr>
              <w:spacing w:line="192" w:lineRule="auto"/>
              <w:jc w:val="left"/>
              <w:rPr>
                <w:i/>
                <w:iCs/>
              </w:rPr>
            </w:pPr>
            <w:r w:rsidRPr="0092787C">
              <w:rPr>
                <w:i/>
                <w:iCs/>
              </w:rPr>
              <w:t>M</w:t>
            </w:r>
            <w:r w:rsidR="005C4CD6" w:rsidRPr="0092787C">
              <w:rPr>
                <w:i/>
                <w:iCs/>
              </w:rPr>
              <w:t>ethanogen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EA9EB4" w14:textId="0A8ED939" w:rsidR="005C4CD6" w:rsidRPr="00D04A39" w:rsidRDefault="005C4CD6" w:rsidP="005A0EDB">
            <w:pPr>
              <w:spacing w:line="192" w:lineRule="auto"/>
              <w:jc w:val="left"/>
              <w:rPr>
                <w:rFonts w:eastAsia="SimSun"/>
              </w:rPr>
            </w:pPr>
            <w:bookmarkStart w:id="4" w:name="OLE_LINK23"/>
            <w:r>
              <w:rPr>
                <w:rFonts w:cs="Times New Roman"/>
              </w:rPr>
              <w:t>As</w:t>
            </w:r>
            <w:r w:rsidRPr="004D11EE">
              <w:rPr>
                <w:rFonts w:cs="Times New Roman"/>
              </w:rPr>
              <w:t xml:space="preserve"> </w:t>
            </w:r>
            <w:r w:rsidR="0092787C">
              <w:rPr>
                <w:rFonts w:cs="Times New Roman"/>
              </w:rPr>
              <w:t xml:space="preserve">the </w:t>
            </w:r>
            <w:r w:rsidRPr="004D11EE">
              <w:rPr>
                <w:rFonts w:cs="Times New Roman"/>
              </w:rPr>
              <w:t>key metal</w:t>
            </w:r>
            <w:r w:rsidRPr="004D11EE">
              <w:rPr>
                <w:rFonts w:cs="Times New Roman" w:hint="eastAsia"/>
              </w:rPr>
              <w:t xml:space="preserve"> </w:t>
            </w:r>
            <w:r w:rsidRPr="004D11EE">
              <w:rPr>
                <w:rFonts w:cs="Times New Roman"/>
              </w:rPr>
              <w:t xml:space="preserve">cofactor in </w:t>
            </w:r>
            <w:r>
              <w:rPr>
                <w:rFonts w:cs="Times New Roman"/>
              </w:rPr>
              <w:t xml:space="preserve">several </w:t>
            </w:r>
            <w:r w:rsidRPr="004D11EE">
              <w:rPr>
                <w:rFonts w:cs="Times New Roman"/>
              </w:rPr>
              <w:t xml:space="preserve">enzymes of methanogens, Ni availability </w:t>
            </w:r>
            <w:r w:rsidRPr="004D11EE">
              <w:rPr>
                <w:rFonts w:cs="Times New Roman" w:hint="eastAsia"/>
              </w:rPr>
              <w:t>infl</w:t>
            </w:r>
            <w:r w:rsidRPr="004D11EE">
              <w:rPr>
                <w:rFonts w:cs="Times New Roman"/>
              </w:rPr>
              <w:t>uence</w:t>
            </w:r>
            <w:r w:rsidR="00E35EF6">
              <w:rPr>
                <w:rFonts w:cs="Times New Roman"/>
              </w:rPr>
              <w:t>d</w:t>
            </w:r>
            <w:r w:rsidRPr="004D11EE">
              <w:rPr>
                <w:rFonts w:cs="Times New Roman"/>
              </w:rPr>
              <w:t xml:space="preserve"> the numbers of methanogen cells and methane production</w:t>
            </w:r>
            <w:bookmarkEnd w:id="4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9D71D95" w14:textId="56A18FB1" w:rsidR="005C4CD6" w:rsidRDefault="005C4CD6" w:rsidP="005A0EDB">
            <w:pPr>
              <w:spacing w:line="192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fldChar w:fldCharType="begin"/>
            </w:r>
            <w:r w:rsidR="004E148C">
              <w:rPr>
                <w:rFonts w:eastAsia="SimSun" w:cs="Times New Roman"/>
                <w:sz w:val="20"/>
                <w:szCs w:val="20"/>
              </w:rPr>
              <w:instrText xml:space="preserve"> ADDIN EN.CITE &lt;EndNote&gt;&lt;Cite&gt;&lt;Author&gt;Konhauser&lt;/Author&gt;&lt;Year&gt;2009&lt;/Year&gt;&lt;RecNum&gt;1117&lt;/RecNum&gt;&lt;DisplayText&gt;(23)&lt;/DisplayText&gt;&lt;record&gt;&lt;rec-number&gt;1117&lt;/rec-number&gt;&lt;foreign-keys&gt;&lt;key app="EN" db-id="vz9xv0f2zzpre9ev9fk5a5f22axatdwvv9rp" timestamp="1649596701"&gt;1117&lt;/key&gt;&lt;/foreign-keys&gt;&lt;ref-type name="Journal Article"&gt;17&lt;/ref-type&gt;&lt;contributors&gt;&lt;authors&gt;&lt;author&gt;Konhauser, K. O.&lt;/author&gt;&lt;author&gt;Pecoits, E.&lt;/author&gt;&lt;author&gt;Lalonde, S. V.&lt;/author&gt;&lt;author&gt;Papineau, D.&lt;/author&gt;&lt;author&gt;Nisbet, E. G.&lt;/author&gt;&lt;author&gt;Barley, M. E.&lt;/author&gt;&lt;author&gt;Arndt, N. T.&lt;/author&gt;&lt;author&gt;Zahnle, K.&lt;/author&gt;&lt;author&gt;Kamber, B. S.&lt;/author&gt;&lt;/authors&gt;&lt;/contributors&gt;&lt;auth-address&gt;Univ Alberta, Dept Earth &amp;amp; Atmospher Sci, Edmonton, AB T6G 2E3, Canada&amp;#xD;Carnegie Inst Washington, Washington, DC 20005 USA&amp;#xD;Univ Western Australia, Crawley, Australia&amp;#xD;Royal Holloway Univ London, London, England&amp;#xD;Univ Grenoble 1, Grenoble, France&amp;#xD;NASA, Ames Res Ctr, Moffett Field, CA 94035 USA&amp;#xD;Laurentian Univ, Sudbury, ON P3E 2C6, Canada&lt;/auth-address&gt;&lt;titles&gt;&lt;title&gt;Oceanic Nickel depletion and a methanogen famine before the Great Oxidation Event&lt;/title&gt;&lt;secondary-title&gt;Geochimica Et Cosmochimica Acta&lt;/secondary-title&gt;&lt;alt-title&gt;Geochim Cosmochim Ac&lt;/alt-title&gt;&lt;/titles&gt;&lt;periodical&gt;&lt;full-title&gt;Geochimica et Cosmochimica Acta&lt;/full-title&gt;&lt;abbr-1&gt;Geochim. Cosmochim. Acta&lt;/abbr-1&gt;&lt;/periodical&gt;&lt;pages&gt;A678-A678&lt;/pages&gt;&lt;volume&gt;73&lt;/volume&gt;&lt;number&gt;13&lt;/number&gt;&lt;dates&gt;&lt;year&gt;2009&lt;/year&gt;&lt;pub-dates&gt;&lt;date&gt;Jun&lt;/date&gt;&lt;/pub-dates&gt;&lt;/dates&gt;&lt;isbn&gt;0016-7037&lt;/isbn&gt;&lt;accession-num&gt;WOS:000267229901588&lt;/accession-num&gt;&lt;urls&gt;&lt;related-urls&gt;&lt;url&gt;&amp;lt;Go to ISI&amp;gt;://WOS:000267229901588&lt;/url&gt;&lt;/related-urls&gt;&lt;/urls&gt;&lt;language&gt;English&lt;/language&gt;&lt;/record&gt;&lt;/Cite&gt;&lt;/EndNote&gt;</w:instrText>
            </w:r>
            <w:r>
              <w:rPr>
                <w:rFonts w:eastAsia="SimSun" w:cs="Times New Roman"/>
                <w:sz w:val="20"/>
                <w:szCs w:val="20"/>
              </w:rPr>
              <w:fldChar w:fldCharType="separate"/>
            </w:r>
            <w:r w:rsidR="004E148C">
              <w:rPr>
                <w:rFonts w:eastAsia="SimSun" w:cs="Times New Roman"/>
                <w:noProof/>
                <w:sz w:val="20"/>
                <w:szCs w:val="20"/>
              </w:rPr>
              <w:t>(23)</w:t>
            </w:r>
            <w:r>
              <w:rPr>
                <w:rFonts w:eastAsia="SimSun" w:cs="Times New Roman"/>
                <w:sz w:val="20"/>
                <w:szCs w:val="20"/>
              </w:rPr>
              <w:fldChar w:fldCharType="end"/>
            </w:r>
          </w:p>
        </w:tc>
      </w:tr>
      <w:tr w:rsidR="0074404B" w:rsidRPr="00A41D6B" w14:paraId="76DEBC6F" w14:textId="77777777" w:rsidTr="00476685">
        <w:tc>
          <w:tcPr>
            <w:tcW w:w="0" w:type="auto"/>
            <w:vMerge/>
            <w:tcBorders>
              <w:left w:val="nil"/>
              <w:bottom w:val="single" w:sz="6" w:space="0" w:color="auto"/>
            </w:tcBorders>
            <w:vAlign w:val="center"/>
          </w:tcPr>
          <w:p w14:paraId="5D2DC504" w14:textId="77777777" w:rsidR="005C4CD6" w:rsidRPr="00A41D6B" w:rsidRDefault="005C4CD6" w:rsidP="005A0EDB">
            <w:pPr>
              <w:spacing w:line="192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EC0CE9" w14:textId="465DB915" w:rsidR="005C4CD6" w:rsidRPr="00A41D6B" w:rsidRDefault="005C4CD6" w:rsidP="005A0EDB">
            <w:pPr>
              <w:spacing w:line="192" w:lineRule="auto"/>
              <w:jc w:val="left"/>
            </w:pPr>
            <w:r w:rsidRPr="007575DB">
              <w:t>Ni-containing silicate glas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B8140B" w14:textId="62188215" w:rsidR="005C4CD6" w:rsidRPr="0092787C" w:rsidRDefault="005C4CD6" w:rsidP="005A0EDB">
            <w:pPr>
              <w:spacing w:line="192" w:lineRule="auto"/>
              <w:jc w:val="left"/>
            </w:pPr>
            <w:proofErr w:type="spellStart"/>
            <w:r w:rsidRPr="00863100">
              <w:rPr>
                <w:i/>
                <w:iCs/>
              </w:rPr>
              <w:t>Methanothermobacter</w:t>
            </w:r>
            <w:proofErr w:type="spellEnd"/>
            <w:r w:rsidRPr="00863100">
              <w:rPr>
                <w:i/>
                <w:iCs/>
              </w:rPr>
              <w:t xml:space="preserve"> </w:t>
            </w:r>
            <w:proofErr w:type="spellStart"/>
            <w:r w:rsidRPr="00863100">
              <w:rPr>
                <w:i/>
                <w:iCs/>
              </w:rPr>
              <w:t>thermoautotrophicus</w:t>
            </w:r>
            <w:proofErr w:type="spellEnd"/>
            <w:r w:rsidR="003A2692">
              <w:t xml:space="preserve">; </w:t>
            </w:r>
            <w:proofErr w:type="spellStart"/>
            <w:r w:rsidR="003A2692" w:rsidRPr="0092787C">
              <w:rPr>
                <w:i/>
                <w:iCs/>
              </w:rPr>
              <w:t>Methanobacterium</w:t>
            </w:r>
            <w:proofErr w:type="spellEnd"/>
            <w:r w:rsidR="003A2692" w:rsidRPr="0092787C">
              <w:rPr>
                <w:i/>
                <w:iCs/>
              </w:rPr>
              <w:t xml:space="preserve"> </w:t>
            </w:r>
            <w:proofErr w:type="spellStart"/>
            <w:r w:rsidR="003A2692" w:rsidRPr="0092787C">
              <w:rPr>
                <w:i/>
                <w:iCs/>
              </w:rPr>
              <w:t>formiciu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E5DC2F" w14:textId="5B702CBA" w:rsidR="005C4CD6" w:rsidRPr="00DA3976" w:rsidRDefault="005C4CD6" w:rsidP="005A0EDB">
            <w:pPr>
              <w:spacing w:line="192" w:lineRule="auto"/>
              <w:jc w:val="left"/>
              <w:rPr>
                <w:rFonts w:eastAsia="SimSun"/>
              </w:rPr>
            </w:pPr>
            <w:r w:rsidRPr="00DA68F2">
              <w:rPr>
                <w:rFonts w:eastAsia="SimSun"/>
              </w:rPr>
              <w:t>Methanogenic archaea leach</w:t>
            </w:r>
            <w:r w:rsidR="00E35EF6">
              <w:rPr>
                <w:rFonts w:eastAsia="SimSun"/>
              </w:rPr>
              <w:t>ed</w:t>
            </w:r>
            <w:r w:rsidRPr="00DA68F2">
              <w:rPr>
                <w:rFonts w:eastAsia="SimSun"/>
              </w:rPr>
              <w:t xml:space="preserve"> Ni as necessary</w:t>
            </w:r>
            <w:r w:rsidRPr="00DA68F2">
              <w:rPr>
                <w:rFonts w:eastAsia="SimSun" w:hint="eastAsia"/>
              </w:rPr>
              <w:t xml:space="preserve"> </w:t>
            </w:r>
            <w:r w:rsidRPr="00DA68F2">
              <w:rPr>
                <w:rFonts w:eastAsia="SimSun"/>
              </w:rPr>
              <w:t>micronutrients from silicate minerals for growth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23CF063" w14:textId="79A98B23" w:rsidR="005C4CD6" w:rsidRPr="00A41D6B" w:rsidRDefault="005C4CD6" w:rsidP="005A0EDB">
            <w:pPr>
              <w:spacing w:line="192" w:lineRule="auto"/>
              <w:jc w:val="left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fldChar w:fldCharType="begin"/>
            </w:r>
            <w:r w:rsidR="004E148C">
              <w:rPr>
                <w:rFonts w:eastAsia="SimSun" w:cs="Times New Roman"/>
                <w:sz w:val="20"/>
                <w:szCs w:val="20"/>
              </w:rPr>
              <w:instrText xml:space="preserve"> ADDIN EN.CITE &lt;EndNote&gt;&lt;Cite&gt;&lt;Author&gt;Hausrath&lt;/Author&gt;&lt;Year&gt;2007&lt;/Year&gt;&lt;RecNum&gt;1116&lt;/RecNum&gt;&lt;DisplayText&gt;(24)&lt;/DisplayText&gt;&lt;record&gt;&lt;rec-number&gt;1116&lt;/rec-number&gt;&lt;foreign-keys&gt;&lt;key app="EN" db-id="vz9xv0f2zzpre9ev9fk5a5f22axatdwvv9rp" timestamp="1649595867"&gt;1116&lt;/key&gt;&lt;/foreign-keys&gt;&lt;ref-type name="Journal Article"&gt;17&lt;/ref-type&gt;&lt;contributors&gt;&lt;authors&gt;&lt;author&gt;Hausrath, Elizabeth M.&lt;/author&gt;&lt;author&gt;Liermann, Laura J.&lt;/author&gt;&lt;author&gt;House, Christopher H.&lt;/author&gt;&lt;author&gt;Ferry, James G.&lt;/author&gt;&lt;author&gt;Brantley, Susan L.&lt;/author&gt;&lt;/authors&gt;&lt;/contributors&gt;&lt;titles&gt;&lt;title&gt;The effect of methanogen growth on mineral substrates: will Ni markers of methanogen-based communities be detectable in the rock record?&lt;/title&gt;&lt;secondary-title&gt;Geobiology&lt;/secondary-title&gt;&lt;/titles&gt;&lt;periodical&gt;&lt;full-title&gt;Geobiology&lt;/full-title&gt;&lt;/periodical&gt;&lt;pages&gt;49-61&lt;/pages&gt;&lt;volume&gt;5&lt;/volume&gt;&lt;number&gt;1&lt;/number&gt;&lt;dates&gt;&lt;year&gt;2007&lt;/year&gt;&lt;pub-dates&gt;&lt;date&gt;2007/03/01&lt;/date&gt;&lt;/pub-dates&gt;&lt;/dates&gt;&lt;publisher&gt;John Wiley &amp;amp; Sons, Ltd&lt;/publisher&gt;&lt;isbn&gt;1472-4677&lt;/isbn&gt;&lt;work-type&gt;https://doi.org/10.1111/j.1472-4669.2007.00095.x&lt;/work-type&gt;&lt;urls&gt;&lt;related-urls&gt;&lt;url&gt;https://doi.org/10.1111/j.1472-4669.2007.00095.x&lt;/url&gt;&lt;/related-urls&gt;&lt;/urls&gt;&lt;electronic-resource-num&gt;https://doi.org/10.1111/j.1472-4669.2007.00095.x&lt;/electronic-resource-num&gt;&lt;access-date&gt;2022/04/10&lt;/access-date&gt;&lt;/record&gt;&lt;/Cite&gt;&lt;/EndNote&gt;</w:instrText>
            </w:r>
            <w:r>
              <w:rPr>
                <w:rFonts w:eastAsia="SimSun" w:cs="Times New Roman"/>
                <w:sz w:val="20"/>
                <w:szCs w:val="20"/>
              </w:rPr>
              <w:fldChar w:fldCharType="separate"/>
            </w:r>
            <w:r w:rsidR="004E148C">
              <w:rPr>
                <w:rFonts w:eastAsia="SimSun" w:cs="Times New Roman"/>
                <w:noProof/>
                <w:sz w:val="20"/>
                <w:szCs w:val="20"/>
              </w:rPr>
              <w:t>(24)</w:t>
            </w:r>
            <w:r>
              <w:rPr>
                <w:rFonts w:eastAsia="SimSun" w:cs="Times New Roman"/>
                <w:sz w:val="20"/>
                <w:szCs w:val="20"/>
              </w:rPr>
              <w:fldChar w:fldCharType="end"/>
            </w:r>
          </w:p>
        </w:tc>
      </w:tr>
      <w:tr w:rsidR="0074404B" w:rsidRPr="005F4AE9" w14:paraId="4ED0B3C2" w14:textId="77777777" w:rsidTr="00476685">
        <w:tc>
          <w:tcPr>
            <w:tcW w:w="0" w:type="auto"/>
            <w:tcBorders>
              <w:top w:val="single" w:sz="6" w:space="0" w:color="auto"/>
              <w:left w:val="nil"/>
            </w:tcBorders>
            <w:vAlign w:val="center"/>
          </w:tcPr>
          <w:p w14:paraId="213A9FAD" w14:textId="414AC428" w:rsidR="0074404B" w:rsidRPr="0040423A" w:rsidRDefault="0074404B" w:rsidP="0074404B">
            <w:pPr>
              <w:spacing w:line="192" w:lineRule="auto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hint="eastAsia"/>
              </w:rPr>
              <w:t>C</w:t>
            </w:r>
            <w:r>
              <w:t>u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10C8377" w14:textId="6C53F883" w:rsidR="0074404B" w:rsidRDefault="0074404B" w:rsidP="0074404B">
            <w:pPr>
              <w:spacing w:line="192" w:lineRule="auto"/>
              <w:jc w:val="left"/>
              <w:rPr>
                <w:rFonts w:eastAsia="SimSun" w:cs="Times New Roman"/>
                <w:szCs w:val="20"/>
              </w:rPr>
            </w:pPr>
            <w:r w:rsidRPr="007B31A0">
              <w:t>Malachite</w:t>
            </w:r>
            <w:r>
              <w:t xml:space="preserve"> and </w:t>
            </w:r>
            <w:proofErr w:type="spellStart"/>
            <w:r w:rsidRPr="007B31A0">
              <w:t>Tenorit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81C6158" w14:textId="6C71AC74" w:rsidR="0074404B" w:rsidRPr="00EF4085" w:rsidRDefault="0074404B" w:rsidP="0074404B">
            <w:pPr>
              <w:spacing w:line="192" w:lineRule="auto"/>
              <w:jc w:val="left"/>
              <w:rPr>
                <w:rFonts w:eastAsia="SimSun" w:cs="Times New Roman"/>
                <w:i/>
                <w:iCs/>
                <w:szCs w:val="20"/>
              </w:rPr>
            </w:pPr>
            <w:proofErr w:type="spellStart"/>
            <w:r w:rsidRPr="00804F5A">
              <w:rPr>
                <w:rFonts w:eastAsia="Times New Roman" w:cs="Times New Roman"/>
                <w:i/>
                <w:iCs/>
                <w:color w:val="000000"/>
                <w:szCs w:val="18"/>
              </w:rPr>
              <w:t>Methylosinus</w:t>
            </w:r>
            <w:proofErr w:type="spellEnd"/>
            <w:r w:rsidRPr="00804F5A">
              <w:rPr>
                <w:rFonts w:eastAsia="Times New Roman" w:cs="Times New Roman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 w:rsidRPr="00804F5A">
              <w:rPr>
                <w:rFonts w:eastAsia="Times New Roman" w:cs="Times New Roman"/>
                <w:i/>
                <w:iCs/>
                <w:color w:val="000000"/>
                <w:szCs w:val="18"/>
              </w:rPr>
              <w:t>trichosporium</w:t>
            </w:r>
            <w:proofErr w:type="spellEnd"/>
            <w:r w:rsidRPr="00804F5A">
              <w:rPr>
                <w:rFonts w:eastAsia="Times New Roman" w:cs="Times New Roman"/>
                <w:color w:val="000000"/>
                <w:szCs w:val="18"/>
              </w:rPr>
              <w:t xml:space="preserve"> OB3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CF4323" w14:textId="1369B367" w:rsidR="0074404B" w:rsidRDefault="0074404B" w:rsidP="0074404B">
            <w:pPr>
              <w:spacing w:line="192" w:lineRule="auto"/>
              <w:jc w:val="left"/>
              <w:rPr>
                <w:rFonts w:eastAsia="SimSun"/>
              </w:rPr>
            </w:pPr>
            <w:r>
              <w:t>S</w:t>
            </w:r>
            <w:r w:rsidRPr="00480955">
              <w:t xml:space="preserve">olid-phase Cu minerals readily support growth in </w:t>
            </w:r>
            <w:r w:rsidRPr="0092787C">
              <w:rPr>
                <w:i/>
                <w:iCs/>
              </w:rPr>
              <w:t xml:space="preserve">M. </w:t>
            </w:r>
            <w:proofErr w:type="spellStart"/>
            <w:r w:rsidRPr="0092787C">
              <w:rPr>
                <w:i/>
                <w:iCs/>
              </w:rPr>
              <w:t>trichosporium</w:t>
            </w:r>
            <w:proofErr w:type="spellEnd"/>
            <w:r w:rsidRPr="00480955">
              <w:t xml:space="preserve"> OB3b</w:t>
            </w:r>
            <w:r>
              <w:t xml:space="preserve">. The </w:t>
            </w:r>
            <w:proofErr w:type="spellStart"/>
            <w:r w:rsidRPr="00155B55">
              <w:rPr>
                <w:rFonts w:eastAsia="SimSun"/>
              </w:rPr>
              <w:t>pMMO</w:t>
            </w:r>
            <w:proofErr w:type="spellEnd"/>
            <w:r w:rsidRPr="00155B55">
              <w:rPr>
                <w:rFonts w:eastAsia="SimSun"/>
              </w:rPr>
              <w:t xml:space="preserve"> is sustained with </w:t>
            </w:r>
            <w:r w:rsidRPr="00E17163">
              <w:t>CuCO</w:t>
            </w:r>
            <w:r w:rsidRPr="00E17163">
              <w:rPr>
                <w:vertAlign w:val="subscript"/>
              </w:rPr>
              <w:t>3</w:t>
            </w:r>
            <w:r w:rsidRPr="00E17163">
              <w:t>.Cu(OH)</w:t>
            </w:r>
            <w:r w:rsidRPr="00E17163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 xml:space="preserve">while </w:t>
            </w:r>
            <w:proofErr w:type="spellStart"/>
            <w:r>
              <w:t>sMMO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 xml:space="preserve">activity is induced by low level of </w:t>
            </w:r>
            <w:proofErr w:type="spellStart"/>
            <w:r>
              <w:t>CuO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right w:val="nil"/>
            </w:tcBorders>
            <w:vAlign w:val="center"/>
          </w:tcPr>
          <w:p w14:paraId="314F6B36" w14:textId="041CE9DE" w:rsidR="0074404B" w:rsidRPr="00EF4085" w:rsidRDefault="00997345" w:rsidP="0074404B">
            <w:pPr>
              <w:spacing w:line="192" w:lineRule="auto"/>
              <w:jc w:val="left"/>
              <w:rPr>
                <w:rFonts w:eastAsia="SimSun" w:cs="Times New Roman"/>
                <w:szCs w:val="20"/>
              </w:rPr>
            </w:pPr>
            <w:r>
              <w:rPr>
                <w:rFonts w:eastAsia="SimSun" w:cs="Times New Roman"/>
                <w:szCs w:val="20"/>
              </w:rPr>
              <w:fldChar w:fldCharType="begin"/>
            </w:r>
            <w:r w:rsidR="004E148C">
              <w:rPr>
                <w:rFonts w:eastAsia="SimSun" w:cs="Times New Roman"/>
                <w:szCs w:val="20"/>
              </w:rPr>
              <w:instrText xml:space="preserve"> ADDIN EN.CITE &lt;EndNote&gt;&lt;Cite&gt;&lt;Author&gt;Fru&lt;/Author&gt;&lt;Year&gt;2011&lt;/Year&gt;&lt;RecNum&gt;1064&lt;/RecNum&gt;&lt;DisplayText&gt;(25)&lt;/DisplayText&gt;&lt;record&gt;&lt;rec-number&gt;1064&lt;/rec-number&gt;&lt;foreign-keys&gt;&lt;key app="EN" db-id="vz9xv0f2zzpre9ev9fk5a5f22axatdwvv9rp" timestamp="1639477843"&gt;1064&lt;/key&gt;&lt;/foreign-keys&gt;&lt;ref-type name="Journal Article"&gt;17&lt;/ref-type&gt;&lt;contributors&gt;&lt;authors&gt;&lt;author&gt;Fru, E. C.&lt;/author&gt;&lt;author&gt;Gray, N. D.&lt;/author&gt;&lt;author&gt;McCann, C.&lt;/author&gt;&lt;author&gt;Baptista, J. D.&lt;/author&gt;&lt;author&gt;Christgen, B.&lt;/author&gt;&lt;author&gt;Talbot, H. M.&lt;/author&gt;&lt;author&gt;El Ghazouani, A.&lt;/author&gt;&lt;author&gt;Dennison, C.&lt;/author&gt;&lt;author&gt;Graham, D. W.&lt;/author&gt;&lt;/authors&gt;&lt;/contributors&gt;&lt;auth-address&gt;Newcastle Univ, Sch Civil Engn &amp;amp; Geosci, Newcastle Upon Tyne NE1 7RU, Tyne &amp;amp; Wear, England&amp;#xD;Newcastle Univ, Sch Med, Inst Cell &amp;amp; Mol Biosci, Newcastle Upon Tyne NE2 4HH, Tyne &amp;amp; Wear, England&lt;/auth-address&gt;&lt;titles&gt;&lt;title&gt;Effects of copper mineralogy and methanobactin on cell growth and sMMO activity in Methylosinus trichosporium OB3b&lt;/title&gt;&lt;secondary-title&gt;Biogeosciences&lt;/secondary-title&gt;&lt;alt-title&gt;Biogeosciences&lt;/alt-title&gt;&lt;/titles&gt;&lt;periodical&gt;&lt;full-title&gt;Biogeosciences&lt;/full-title&gt;&lt;/periodical&gt;&lt;alt-periodical&gt;&lt;full-title&gt;Biogeosciences&lt;/full-title&gt;&lt;/alt-periodical&gt;&lt;pages&gt;2887-2894&lt;/pages&gt;&lt;volume&gt;8&lt;/volume&gt;&lt;number&gt;10&lt;/number&gt;&lt;keywords&gt;&lt;keyword&gt;particulate methane monooxygenase&lt;/keyword&gt;&lt;keyword&gt;substituted borosilicate glass&lt;/keyword&gt;&lt;keyword&gt;methylococcus-capsulatus bath&lt;/keyword&gt;&lt;keyword&gt;methanotrophic bacteria&lt;/keyword&gt;&lt;keyword&gt;binding&lt;/keyword&gt;&lt;keyword&gt;ions&lt;/keyword&gt;&lt;keyword&gt;degradation&lt;/keyword&gt;&lt;keyword&gt;expression&lt;/keyword&gt;&lt;keyword&gt;mutants&lt;/keyword&gt;&lt;/keywords&gt;&lt;dates&gt;&lt;year&gt;2011&lt;/year&gt;&lt;/dates&gt;&lt;isbn&gt;1726-4170&lt;/isbn&gt;&lt;accession-num&gt;WOS:000296747000006&lt;/accession-num&gt;&lt;urls&gt;&lt;related-urls&gt;&lt;url&gt;&amp;lt;Go to ISI&amp;gt;://WOS:000296747000006&lt;/url&gt;&lt;/related-urls&gt;&lt;/urls&gt;&lt;electronic-resource-num&gt;10.5194/bg-8-2887-2011&lt;/electronic-resource-num&gt;&lt;language&gt;English&lt;/language&gt;&lt;/record&gt;&lt;/Cite&gt;&lt;/EndNote&gt;</w:instrText>
            </w:r>
            <w:r>
              <w:rPr>
                <w:rFonts w:eastAsia="SimSun" w:cs="Times New Roman"/>
                <w:szCs w:val="20"/>
              </w:rPr>
              <w:fldChar w:fldCharType="separate"/>
            </w:r>
            <w:r w:rsidR="004E148C">
              <w:rPr>
                <w:rFonts w:eastAsia="SimSun" w:cs="Times New Roman"/>
                <w:noProof/>
                <w:szCs w:val="20"/>
              </w:rPr>
              <w:t>(25)</w:t>
            </w:r>
            <w:r>
              <w:rPr>
                <w:rFonts w:eastAsia="SimSun" w:cs="Times New Roman"/>
                <w:szCs w:val="20"/>
              </w:rPr>
              <w:fldChar w:fldCharType="end"/>
            </w:r>
          </w:p>
        </w:tc>
      </w:tr>
      <w:tr w:rsidR="0074404B" w:rsidRPr="005F4AE9" w14:paraId="721EEC9F" w14:textId="77777777" w:rsidTr="00476685">
        <w:tc>
          <w:tcPr>
            <w:tcW w:w="0" w:type="auto"/>
            <w:vMerge w:val="restart"/>
            <w:tcBorders>
              <w:top w:val="single" w:sz="6" w:space="0" w:color="auto"/>
              <w:left w:val="nil"/>
            </w:tcBorders>
            <w:vAlign w:val="center"/>
          </w:tcPr>
          <w:p w14:paraId="29DC3BCA" w14:textId="6E0AED6F" w:rsidR="0074404B" w:rsidRPr="00EF4085" w:rsidRDefault="0074404B" w:rsidP="0074404B">
            <w:pPr>
              <w:spacing w:line="192" w:lineRule="auto"/>
              <w:jc w:val="left"/>
              <w:rPr>
                <w:highlight w:val="cyan"/>
              </w:rPr>
            </w:pPr>
            <w:bookmarkStart w:id="5" w:name="_Hlk100502021"/>
            <w:r w:rsidRPr="0040423A">
              <w:rPr>
                <w:rFonts w:cs="Times New Roman" w:hint="eastAsia"/>
                <w:color w:val="000000"/>
                <w:szCs w:val="20"/>
              </w:rPr>
              <w:t>F</w:t>
            </w:r>
            <w:r w:rsidRPr="0040423A">
              <w:rPr>
                <w:rFonts w:cs="Times New Roman"/>
                <w:color w:val="00000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0EE7C65" w14:textId="1AF5E9D0" w:rsidR="0074404B" w:rsidRPr="00EF4085" w:rsidRDefault="0074404B" w:rsidP="0074404B">
            <w:pPr>
              <w:spacing w:line="192" w:lineRule="auto"/>
              <w:jc w:val="left"/>
              <w:rPr>
                <w:rFonts w:cs="Times New Roman"/>
                <w:color w:val="000000"/>
                <w:szCs w:val="20"/>
              </w:rPr>
            </w:pPr>
            <w:bookmarkStart w:id="6" w:name="OLE_LINK19"/>
            <w:proofErr w:type="spellStart"/>
            <w:r>
              <w:rPr>
                <w:rFonts w:eastAsia="SimSun" w:cs="Times New Roman"/>
                <w:szCs w:val="20"/>
              </w:rPr>
              <w:t>F</w:t>
            </w:r>
            <w:r w:rsidRPr="00EF4085">
              <w:rPr>
                <w:rFonts w:eastAsia="SimSun" w:cs="Times New Roman"/>
                <w:szCs w:val="20"/>
              </w:rPr>
              <w:t>errihydrite</w:t>
            </w:r>
            <w:proofErr w:type="spellEnd"/>
            <w:r w:rsidRPr="00EF4085">
              <w:rPr>
                <w:rFonts w:eastAsia="SimSun" w:cs="Times New Roman"/>
                <w:szCs w:val="20"/>
              </w:rPr>
              <w:t xml:space="preserve"> and</w:t>
            </w:r>
            <w:r w:rsidRPr="00EF4085">
              <w:t xml:space="preserve"> </w:t>
            </w:r>
            <w:r w:rsidRPr="00EF4085">
              <w:rPr>
                <w:rFonts w:eastAsia="SimSun" w:cs="Times New Roman"/>
                <w:szCs w:val="20"/>
              </w:rPr>
              <w:lastRenderedPageBreak/>
              <w:t>hematite</w:t>
            </w:r>
            <w:bookmarkEnd w:id="6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E3EB037" w14:textId="77777777" w:rsidR="0074404B" w:rsidRDefault="0074404B" w:rsidP="0074404B">
            <w:pPr>
              <w:spacing w:line="192" w:lineRule="auto"/>
              <w:jc w:val="left"/>
              <w:rPr>
                <w:rFonts w:eastAsia="SimSun" w:cs="Times New Roman"/>
                <w:szCs w:val="20"/>
              </w:rPr>
            </w:pPr>
            <w:proofErr w:type="spellStart"/>
            <w:r w:rsidRPr="00EF4085">
              <w:rPr>
                <w:rFonts w:eastAsia="SimSun" w:cs="Times New Roman"/>
                <w:i/>
                <w:iCs/>
                <w:szCs w:val="20"/>
              </w:rPr>
              <w:lastRenderedPageBreak/>
              <w:t>Anaeromyxobacter</w:t>
            </w:r>
            <w:proofErr w:type="spellEnd"/>
            <w:r w:rsidRPr="00EF4085">
              <w:rPr>
                <w:rFonts w:eastAsia="SimSun" w:cs="Times New Roman"/>
                <w:szCs w:val="20"/>
              </w:rPr>
              <w:t xml:space="preserve"> </w:t>
            </w:r>
          </w:p>
          <w:p w14:paraId="5826D128" w14:textId="26A3A005" w:rsidR="0074404B" w:rsidRPr="00EF4085" w:rsidRDefault="0074404B" w:rsidP="0074404B">
            <w:pPr>
              <w:spacing w:line="19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EF4085">
              <w:rPr>
                <w:rFonts w:eastAsia="SimSun" w:cs="Times New Roman"/>
                <w:i/>
                <w:iCs/>
                <w:szCs w:val="20"/>
              </w:rPr>
              <w:lastRenderedPageBreak/>
              <w:t>Geobacter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432DAA6" w14:textId="41E0D24A" w:rsidR="0074404B" w:rsidRPr="0072010A" w:rsidRDefault="0074404B" w:rsidP="0074404B">
            <w:pPr>
              <w:spacing w:line="192" w:lineRule="auto"/>
              <w:jc w:val="left"/>
              <w:rPr>
                <w:rFonts w:eastAsia="SimSun"/>
              </w:rPr>
            </w:pPr>
            <w:bookmarkStart w:id="7" w:name="OLE_LINK27"/>
            <w:r>
              <w:rPr>
                <w:rFonts w:eastAsia="SimSun"/>
              </w:rPr>
              <w:lastRenderedPageBreak/>
              <w:t>Robust</w:t>
            </w:r>
            <w:r w:rsidRPr="004838C9">
              <w:rPr>
                <w:rFonts w:eastAsia="SimSun"/>
              </w:rPr>
              <w:t xml:space="preserve"> nitrogen-f</w:t>
            </w:r>
            <w:r>
              <w:rPr>
                <w:rFonts w:eastAsia="SimSun"/>
              </w:rPr>
              <w:t>i</w:t>
            </w:r>
            <w:r w:rsidRPr="004838C9">
              <w:rPr>
                <w:rFonts w:eastAsia="SimSun"/>
              </w:rPr>
              <w:t>xing activity</w:t>
            </w:r>
            <w:r>
              <w:rPr>
                <w:rFonts w:eastAsia="SimSun"/>
              </w:rPr>
              <w:t xml:space="preserve"> in </w:t>
            </w:r>
            <w:proofErr w:type="spellStart"/>
            <w:r w:rsidRPr="00EF4085">
              <w:rPr>
                <w:rFonts w:eastAsia="SimSun" w:cs="Times New Roman"/>
                <w:szCs w:val="20"/>
              </w:rPr>
              <w:t>ferrihydrite</w:t>
            </w:r>
            <w:proofErr w:type="spellEnd"/>
            <w:r>
              <w:rPr>
                <w:rFonts w:eastAsia="SimSun" w:cs="Times New Roman"/>
                <w:szCs w:val="20"/>
              </w:rPr>
              <w:t xml:space="preserve">. </w:t>
            </w:r>
            <w:r w:rsidRPr="0072010A">
              <w:rPr>
                <w:rFonts w:eastAsia="SimSun"/>
              </w:rPr>
              <w:t>Transcripts of</w:t>
            </w:r>
            <w:r w:rsidRPr="004838C9">
              <w:rPr>
                <w:rFonts w:eastAsia="SimSun"/>
                <w:i/>
                <w:iCs/>
              </w:rPr>
              <w:t xml:space="preserve"> </w:t>
            </w:r>
            <w:proofErr w:type="spellStart"/>
            <w:r w:rsidRPr="004838C9">
              <w:rPr>
                <w:rFonts w:eastAsia="SimSun"/>
                <w:i/>
                <w:iCs/>
              </w:rPr>
              <w:t>nifD</w:t>
            </w:r>
            <w:proofErr w:type="spellEnd"/>
            <w:r w:rsidRPr="0072010A">
              <w:rPr>
                <w:rFonts w:eastAsia="SimSun"/>
              </w:rPr>
              <w:t xml:space="preserve"> were </w:t>
            </w:r>
            <w:r>
              <w:rPr>
                <w:rFonts w:eastAsia="SimSun"/>
              </w:rPr>
              <w:t xml:space="preserve">induced by </w:t>
            </w:r>
            <w:proofErr w:type="spellStart"/>
            <w:r w:rsidRPr="00EF4085">
              <w:rPr>
                <w:rFonts w:eastAsia="SimSun" w:cs="Times New Roman"/>
                <w:szCs w:val="20"/>
              </w:rPr>
              <w:lastRenderedPageBreak/>
              <w:t>ferrihydrite</w:t>
            </w:r>
            <w:proofErr w:type="spellEnd"/>
            <w:r w:rsidRPr="00EF4085">
              <w:rPr>
                <w:rFonts w:eastAsia="SimSun" w:cs="Times New Roman"/>
                <w:szCs w:val="20"/>
              </w:rPr>
              <w:t xml:space="preserve"> and</w:t>
            </w:r>
            <w:r w:rsidRPr="00EF4085">
              <w:t xml:space="preserve"> </w:t>
            </w:r>
            <w:r w:rsidRPr="00EF4085">
              <w:rPr>
                <w:rFonts w:eastAsia="SimSun" w:cs="Times New Roman"/>
                <w:szCs w:val="20"/>
              </w:rPr>
              <w:t>hematite</w:t>
            </w:r>
            <w:bookmarkEnd w:id="7"/>
          </w:p>
        </w:tc>
        <w:tc>
          <w:tcPr>
            <w:tcW w:w="0" w:type="auto"/>
            <w:tcBorders>
              <w:top w:val="single" w:sz="6" w:space="0" w:color="auto"/>
              <w:right w:val="nil"/>
            </w:tcBorders>
            <w:vAlign w:val="center"/>
          </w:tcPr>
          <w:p w14:paraId="0DFB05EC" w14:textId="6C0382D6" w:rsidR="0074404B" w:rsidRPr="00EF4085" w:rsidRDefault="00AB0454" w:rsidP="0074404B">
            <w:pPr>
              <w:spacing w:line="192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fldChar w:fldCharType="begin">
                <w:fldData xml:space="preserve">PEVuZE5vdGU+PENpdGU+PEF1dGhvcj5NYXN1ZGE8L0F1dGhvcj48WWVhcj4yMDIxPC9ZZWFyPjxS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</w:fldData>
              </w:fldChar>
            </w:r>
            <w:r w:rsidR="004E148C">
              <w:rPr>
                <w:rFonts w:eastAsia="Times New Roman"/>
              </w:rPr>
              <w:instrText xml:space="preserve"> ADDIN EN.CITE </w:instrText>
            </w:r>
            <w:r w:rsidR="004E148C">
              <w:rPr>
                <w:rFonts w:eastAsia="Times New Roman"/>
              </w:rPr>
              <w:fldChar w:fldCharType="begin">
                <w:fldData xml:space="preserve">PEVuZE5vdGU+PENpdGU+PEF1dGhvcj5NYXN1ZGE8L0F1dGhvcj48WWVhcj4yMDIxPC9ZZWFyPjxS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</w:fldData>
              </w:fldChar>
            </w:r>
            <w:r w:rsidR="004E148C">
              <w:rPr>
                <w:rFonts w:eastAsia="Times New Roman"/>
              </w:rPr>
              <w:instrText xml:space="preserve"> ADDIN EN.CITE.DATA </w:instrText>
            </w:r>
            <w:r w:rsidR="004E148C">
              <w:rPr>
                <w:rFonts w:eastAsia="Times New Roman"/>
              </w:rPr>
            </w:r>
            <w:r w:rsidR="004E148C"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separate"/>
            </w:r>
            <w:r w:rsidR="004E148C">
              <w:rPr>
                <w:rFonts w:eastAsia="Times New Roman"/>
                <w:noProof/>
              </w:rPr>
              <w:t>(26)</w:t>
            </w:r>
            <w:r>
              <w:rPr>
                <w:rFonts w:eastAsia="Times New Roman"/>
              </w:rPr>
              <w:fldChar w:fldCharType="end"/>
            </w:r>
          </w:p>
        </w:tc>
      </w:tr>
      <w:bookmarkEnd w:id="5"/>
      <w:tr w:rsidR="0074404B" w:rsidRPr="005F4AE9" w14:paraId="3B97F98C" w14:textId="77777777" w:rsidTr="00476685">
        <w:tc>
          <w:tcPr>
            <w:tcW w:w="0" w:type="auto"/>
            <w:vMerge/>
            <w:tcBorders>
              <w:left w:val="nil"/>
            </w:tcBorders>
            <w:vAlign w:val="center"/>
          </w:tcPr>
          <w:p w14:paraId="4CA77C26" w14:textId="77777777" w:rsidR="0074404B" w:rsidRPr="00EF4085" w:rsidRDefault="0074404B" w:rsidP="0074404B">
            <w:pPr>
              <w:spacing w:line="192" w:lineRule="auto"/>
              <w:jc w:val="left"/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529C24" w14:textId="3E80DECE" w:rsidR="0074404B" w:rsidRPr="00EF4085" w:rsidRDefault="0074404B" w:rsidP="0074404B">
            <w:pPr>
              <w:spacing w:line="192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EF4085">
              <w:rPr>
                <w:rFonts w:eastAsia="Times New Roman" w:cs="Times New Roman"/>
                <w:color w:val="000000"/>
                <w:szCs w:val="20"/>
              </w:rPr>
              <w:t>Pyrit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7A2E0D" w14:textId="3D8E90EC" w:rsidR="0074404B" w:rsidRDefault="0074404B" w:rsidP="0074404B">
            <w:pPr>
              <w:spacing w:line="192" w:lineRule="auto"/>
              <w:jc w:val="left"/>
              <w:rPr>
                <w:rFonts w:cs="Times New Roman"/>
                <w:szCs w:val="20"/>
              </w:rPr>
            </w:pPr>
            <w:proofErr w:type="spellStart"/>
            <w:r w:rsidRPr="00EF4085">
              <w:rPr>
                <w:rFonts w:cs="Times New Roman"/>
                <w:i/>
                <w:iCs/>
                <w:szCs w:val="20"/>
              </w:rPr>
              <w:t>Methanococcus</w:t>
            </w:r>
            <w:proofErr w:type="spellEnd"/>
            <w:r w:rsidRPr="00EF408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EF4085">
              <w:rPr>
                <w:rFonts w:cs="Times New Roman"/>
                <w:i/>
                <w:iCs/>
                <w:szCs w:val="20"/>
              </w:rPr>
              <w:t>voltae</w:t>
            </w:r>
            <w:proofErr w:type="spellEnd"/>
            <w:r w:rsidRPr="00EF4085">
              <w:rPr>
                <w:rFonts w:cs="Times New Roman"/>
                <w:szCs w:val="20"/>
              </w:rPr>
              <w:t xml:space="preserve"> strain A3</w:t>
            </w:r>
            <w:r>
              <w:rPr>
                <w:rFonts w:cs="Times New Roman"/>
                <w:szCs w:val="20"/>
              </w:rPr>
              <w:t>;</w:t>
            </w:r>
          </w:p>
          <w:p w14:paraId="0C3CDEDB" w14:textId="5E13AE53" w:rsidR="0074404B" w:rsidRPr="00EF4085" w:rsidRDefault="0074404B" w:rsidP="0074404B">
            <w:pPr>
              <w:spacing w:line="192" w:lineRule="auto"/>
              <w:jc w:val="left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4F41F1">
              <w:rPr>
                <w:rFonts w:eastAsia="Times New Roman" w:cs="Times New Roman"/>
                <w:i/>
                <w:iCs/>
                <w:color w:val="000000"/>
                <w:szCs w:val="20"/>
              </w:rPr>
              <w:t>Methanosarcina</w:t>
            </w:r>
            <w:proofErr w:type="spellEnd"/>
            <w:r w:rsidRPr="004F41F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4F41F1">
              <w:rPr>
                <w:rFonts w:eastAsia="Times New Roman" w:cs="Times New Roman"/>
                <w:i/>
                <w:iCs/>
                <w:color w:val="000000"/>
                <w:szCs w:val="20"/>
              </w:rPr>
              <w:t>barkeri</w:t>
            </w:r>
            <w:proofErr w:type="spellEnd"/>
            <w:r w:rsidRPr="004F41F1">
              <w:rPr>
                <w:rFonts w:eastAsia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4F41F1">
              <w:rPr>
                <w:rFonts w:eastAsia="Times New Roman" w:cs="Times New Roman"/>
                <w:color w:val="000000"/>
                <w:szCs w:val="20"/>
              </w:rPr>
              <w:t>strain M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3E3FDE" w14:textId="78296EF4" w:rsidR="0074404B" w:rsidRPr="003619FE" w:rsidRDefault="0074404B" w:rsidP="0074404B">
            <w:pPr>
              <w:spacing w:line="192" w:lineRule="auto"/>
              <w:jc w:val="left"/>
              <w:rPr>
                <w:rFonts w:eastAsia="SimSun"/>
              </w:rPr>
            </w:pPr>
            <w:r>
              <w:rPr>
                <w:rFonts w:eastAsia="SimSun"/>
              </w:rPr>
              <w:t>M</w:t>
            </w:r>
            <w:r w:rsidRPr="003A2692">
              <w:rPr>
                <w:rFonts w:eastAsia="SimSun"/>
              </w:rPr>
              <w:t>ethanogens can catalyze the reductive dissolution of FeS</w:t>
            </w:r>
            <w:r w:rsidRPr="0092787C">
              <w:rPr>
                <w:rFonts w:eastAsia="SimSun"/>
                <w:vertAlign w:val="subscript"/>
              </w:rPr>
              <w:t>2</w:t>
            </w:r>
            <w:r w:rsidRPr="003A2692">
              <w:rPr>
                <w:rFonts w:eastAsia="SimSun"/>
              </w:rPr>
              <w:t xml:space="preserve"> and utilize dissolution products </w:t>
            </w:r>
            <w:r>
              <w:rPr>
                <w:rFonts w:eastAsia="SimSun"/>
              </w:rPr>
              <w:t>to synthesize</w:t>
            </w:r>
            <w:r w:rsidRPr="003A2692">
              <w:rPr>
                <w:rFonts w:eastAsia="SimSun"/>
              </w:rPr>
              <w:t xml:space="preserve"> simple and complex co-factor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D24E5FD" w14:textId="49C5F1CF" w:rsidR="0074404B" w:rsidRPr="00EF4085" w:rsidRDefault="00432204" w:rsidP="0074404B">
            <w:pPr>
              <w:spacing w:line="192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fldChar w:fldCharType="begin"/>
            </w:r>
            <w:r w:rsidR="004E148C">
              <w:rPr>
                <w:rFonts w:eastAsia="Times New Roman"/>
              </w:rPr>
              <w:instrText xml:space="preserve"> ADDIN EN.CITE &lt;EndNote&gt;&lt;Cite&gt;&lt;Author&gt;Payne&lt;/Author&gt;&lt;Year&gt;2021&lt;/Year&gt;&lt;RecNum&gt;837&lt;/RecNum&gt;&lt;DisplayText&gt;(27)&lt;/DisplayText&gt;&lt;record&gt;&lt;rec-number&gt;837&lt;/rec-number&gt;&lt;foreign-keys&gt;&lt;key app="EN" db-id="vz9xv0f2zzpre9ev9fk5a5f22axatdwvv9rp" timestamp="1627051554"&gt;837&lt;/key&gt;&lt;/foreign-keys&gt;&lt;ref-type name="Journal Article"&gt;17&lt;/ref-type&gt;&lt;contributors&gt;&lt;authors&gt;&lt;author&gt;Payne, Devon&lt;/author&gt;&lt;author&gt;Spietz, Rachel L.&lt;/author&gt;&lt;author&gt;Boyd, Eric S.&lt;/author&gt;&lt;/authors&gt;&lt;/contributors&gt;&lt;titles&gt;&lt;title&gt;Reductive dissolution of pyrite by methanogenic archaea&lt;/title&gt;&lt;secondary-title&gt;The ISME Journal&lt;/secondary-title&gt;&lt;/titles&gt;&lt;periodical&gt;&lt;full-title&gt;The ISME Journal&lt;/full-title&gt;&lt;/periodical&gt;&lt;pages&gt;3498–3507&lt;/pages&gt;&lt;volume&gt;15&lt;/volume&gt;&lt;number&gt;12&lt;/number&gt;&lt;dates&gt;&lt;year&gt;2021&lt;/year&gt;&lt;pub-dates&gt;&lt;date&gt;2021/06/10&lt;/date&gt;&lt;/pub-dates&gt;&lt;/dates&gt;&lt;isbn&gt;1751-7370&lt;/isbn&gt;&lt;urls&gt;&lt;related-urls&gt;&lt;url&gt;https://doi.org/10.1038/s41396-021-01028-3&lt;/url&gt;&lt;/related-urls&gt;&lt;/urls&gt;&lt;electronic-resource-num&gt;10.1038/s41396-021-01028-3&lt;/electronic-resource-num&gt;&lt;/record&gt;&lt;/Cite&gt;&lt;/EndNote&gt;</w:instrText>
            </w:r>
            <w:r>
              <w:rPr>
                <w:rFonts w:eastAsia="Times New Roman"/>
              </w:rPr>
              <w:fldChar w:fldCharType="separate"/>
            </w:r>
            <w:r w:rsidR="004E148C">
              <w:rPr>
                <w:rFonts w:eastAsia="Times New Roman"/>
                <w:noProof/>
              </w:rPr>
              <w:t>(27)</w:t>
            </w:r>
            <w:r>
              <w:rPr>
                <w:rFonts w:eastAsia="Times New Roman"/>
              </w:rPr>
              <w:fldChar w:fldCharType="end"/>
            </w:r>
          </w:p>
        </w:tc>
      </w:tr>
    </w:tbl>
    <w:p w14:paraId="6246E8D8" w14:textId="77777777" w:rsidR="00767028" w:rsidRDefault="005A0EDB" w:rsidP="00090267">
      <w:pPr>
        <w:ind w:left="360"/>
        <w:rPr>
          <w:rFonts w:eastAsia="SimSun"/>
        </w:rPr>
      </w:pPr>
      <w:r>
        <w:rPr>
          <w:rFonts w:eastAsia="SimSun"/>
        </w:rPr>
        <w:t xml:space="preserve">Notes: 1. </w:t>
      </w:r>
      <w:proofErr w:type="spellStart"/>
      <w:r>
        <w:rPr>
          <w:rFonts w:eastAsia="SimSun"/>
        </w:rPr>
        <w:t>pMMO</w:t>
      </w:r>
      <w:proofErr w:type="spellEnd"/>
      <w:r>
        <w:rPr>
          <w:rFonts w:eastAsia="SimSun"/>
        </w:rPr>
        <w:t>:</w:t>
      </w:r>
      <w:r w:rsidRPr="004F16E3">
        <w:rPr>
          <w:rFonts w:eastAsia="SimSun"/>
        </w:rPr>
        <w:t xml:space="preserve"> particulate methane monooxygenase</w:t>
      </w:r>
      <w:r>
        <w:rPr>
          <w:rFonts w:eastAsia="SimSun"/>
        </w:rPr>
        <w:t xml:space="preserve">; 2. </w:t>
      </w:r>
      <w:proofErr w:type="spellStart"/>
      <w:r>
        <w:rPr>
          <w:rFonts w:eastAsia="SimSun"/>
        </w:rPr>
        <w:t>sMMO</w:t>
      </w:r>
      <w:proofErr w:type="spellEnd"/>
      <w:r>
        <w:rPr>
          <w:rFonts w:eastAsia="SimSun"/>
        </w:rPr>
        <w:t xml:space="preserve">: soluble </w:t>
      </w:r>
      <w:r w:rsidRPr="004F16E3">
        <w:rPr>
          <w:rFonts w:eastAsia="SimSun"/>
        </w:rPr>
        <w:t>methane monooxygenase</w:t>
      </w:r>
      <w:r w:rsidR="0074404B">
        <w:rPr>
          <w:rFonts w:eastAsia="SimSun"/>
        </w:rPr>
        <w:t>.</w:t>
      </w:r>
    </w:p>
    <w:p w14:paraId="4DBB71FF" w14:textId="4F3B795F" w:rsidR="00767028" w:rsidRDefault="00767028" w:rsidP="00090267">
      <w:pPr>
        <w:ind w:left="360"/>
        <w:rPr>
          <w:rFonts w:eastAsia="SimSun"/>
        </w:rPr>
      </w:pPr>
    </w:p>
    <w:p w14:paraId="37AC01C3" w14:textId="4E14D3E9" w:rsidR="00915EB0" w:rsidRPr="00992960" w:rsidRDefault="00203A65" w:rsidP="00203A65">
      <w:pPr>
        <w:rPr>
          <w:rFonts w:eastAsia="SimSun" w:cs="Times New Roman"/>
          <w:b/>
          <w:bCs/>
          <w:sz w:val="22"/>
          <w:szCs w:val="32"/>
        </w:rPr>
      </w:pPr>
      <w:r w:rsidRPr="00992960">
        <w:rPr>
          <w:rFonts w:eastAsia="SimSun" w:cs="Times New Roman"/>
          <w:b/>
          <w:bCs/>
          <w:sz w:val="22"/>
          <w:szCs w:val="32"/>
        </w:rPr>
        <w:t>References</w:t>
      </w:r>
    </w:p>
    <w:p w14:paraId="273BF689" w14:textId="77777777" w:rsidR="00915EB0" w:rsidRPr="00992960" w:rsidRDefault="00915EB0" w:rsidP="00090267">
      <w:pPr>
        <w:ind w:left="360"/>
        <w:rPr>
          <w:rFonts w:eastAsia="SimSun" w:cs="Times New Roman"/>
        </w:rPr>
      </w:pPr>
    </w:p>
    <w:p w14:paraId="587F54D8" w14:textId="77777777" w:rsidR="00456F5F" w:rsidRPr="00992960" w:rsidRDefault="00767028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eastAsia="SimSun" w:hAnsi="Times New Roman" w:cs="Times New Roman"/>
        </w:rPr>
        <w:fldChar w:fldCharType="begin"/>
      </w:r>
      <w:r w:rsidRPr="00992960">
        <w:rPr>
          <w:rFonts w:ascii="Times New Roman" w:eastAsia="SimSun" w:hAnsi="Times New Roman" w:cs="Times New Roman"/>
        </w:rPr>
        <w:instrText xml:space="preserve"> ADDIN EN.REFLIST </w:instrText>
      </w:r>
      <w:r w:rsidRPr="00992960">
        <w:rPr>
          <w:rFonts w:ascii="Times New Roman" w:eastAsia="SimSun" w:hAnsi="Times New Roman" w:cs="Times New Roman"/>
        </w:rPr>
        <w:fldChar w:fldCharType="separate"/>
      </w:r>
      <w:r w:rsidR="00456F5F" w:rsidRPr="00992960">
        <w:rPr>
          <w:rFonts w:ascii="Times New Roman" w:hAnsi="Times New Roman" w:cs="Times New Roman"/>
        </w:rPr>
        <w:t>1.</w:t>
      </w:r>
      <w:r w:rsidR="00456F5F" w:rsidRPr="00992960">
        <w:rPr>
          <w:rFonts w:ascii="Times New Roman" w:hAnsi="Times New Roman" w:cs="Times New Roman"/>
        </w:rPr>
        <w:tab/>
        <w:t xml:space="preserve">Rogers JR and Bennett PC and Choi WJ. Feldspars as a source of nutrients for microorganisms. </w:t>
      </w:r>
      <w:r w:rsidR="00456F5F" w:rsidRPr="00992960">
        <w:rPr>
          <w:rFonts w:ascii="Times New Roman" w:hAnsi="Times New Roman" w:cs="Times New Roman"/>
          <w:i/>
        </w:rPr>
        <w:t>Am Mineral</w:t>
      </w:r>
      <w:r w:rsidR="00456F5F" w:rsidRPr="00992960">
        <w:rPr>
          <w:rFonts w:ascii="Times New Roman" w:hAnsi="Times New Roman" w:cs="Times New Roman"/>
        </w:rPr>
        <w:t xml:space="preserve"> 1998; </w:t>
      </w:r>
      <w:r w:rsidR="00456F5F" w:rsidRPr="00992960">
        <w:rPr>
          <w:rFonts w:ascii="Times New Roman" w:hAnsi="Times New Roman" w:cs="Times New Roman"/>
          <w:b/>
        </w:rPr>
        <w:t>83</w:t>
      </w:r>
      <w:r w:rsidR="00456F5F" w:rsidRPr="00992960">
        <w:rPr>
          <w:rFonts w:ascii="Times New Roman" w:hAnsi="Times New Roman" w:cs="Times New Roman"/>
        </w:rPr>
        <w:t>: 1532-40.</w:t>
      </w:r>
    </w:p>
    <w:p w14:paraId="42419956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.</w:t>
      </w:r>
      <w:r w:rsidRPr="00992960">
        <w:rPr>
          <w:rFonts w:ascii="Times New Roman" w:hAnsi="Times New Roman" w:cs="Times New Roman"/>
        </w:rPr>
        <w:tab/>
        <w:t>Lepleux C, Turpault MP, Oger P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Correlation of the abundance of betaproteobacteria on mineral surfaces with mineral weathering in forest soils. </w:t>
      </w:r>
      <w:r w:rsidRPr="00992960">
        <w:rPr>
          <w:rFonts w:ascii="Times New Roman" w:hAnsi="Times New Roman" w:cs="Times New Roman"/>
          <w:i/>
        </w:rPr>
        <w:t>Appl Environ Microbiol</w:t>
      </w:r>
      <w:r w:rsidRPr="00992960">
        <w:rPr>
          <w:rFonts w:ascii="Times New Roman" w:hAnsi="Times New Roman" w:cs="Times New Roman"/>
        </w:rPr>
        <w:t xml:space="preserve"> 2012; </w:t>
      </w:r>
      <w:r w:rsidRPr="00992960">
        <w:rPr>
          <w:rFonts w:ascii="Times New Roman" w:hAnsi="Times New Roman" w:cs="Times New Roman"/>
          <w:b/>
        </w:rPr>
        <w:t>78</w:t>
      </w:r>
      <w:r w:rsidRPr="00992960">
        <w:rPr>
          <w:rFonts w:ascii="Times New Roman" w:hAnsi="Times New Roman" w:cs="Times New Roman"/>
        </w:rPr>
        <w:t>: 7114-9.</w:t>
      </w:r>
    </w:p>
    <w:p w14:paraId="601E9F1A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3.</w:t>
      </w:r>
      <w:r w:rsidRPr="00992960">
        <w:rPr>
          <w:rFonts w:ascii="Times New Roman" w:hAnsi="Times New Roman" w:cs="Times New Roman"/>
        </w:rPr>
        <w:tab/>
        <w:t>Ahmed E, Hugerth LW, Logue JB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Mineral Type Structures Soil Microbial Communities. </w:t>
      </w:r>
      <w:r w:rsidRPr="00992960">
        <w:rPr>
          <w:rFonts w:ascii="Times New Roman" w:hAnsi="Times New Roman" w:cs="Times New Roman"/>
          <w:i/>
        </w:rPr>
        <w:t>Geomicrobiol J</w:t>
      </w:r>
      <w:r w:rsidRPr="00992960">
        <w:rPr>
          <w:rFonts w:ascii="Times New Roman" w:hAnsi="Times New Roman" w:cs="Times New Roman"/>
        </w:rPr>
        <w:t xml:space="preserve"> 2016; </w:t>
      </w:r>
      <w:r w:rsidRPr="00992960">
        <w:rPr>
          <w:rFonts w:ascii="Times New Roman" w:hAnsi="Times New Roman" w:cs="Times New Roman"/>
          <w:b/>
        </w:rPr>
        <w:t>34</w:t>
      </w:r>
      <w:r w:rsidRPr="00992960">
        <w:rPr>
          <w:rFonts w:ascii="Times New Roman" w:hAnsi="Times New Roman" w:cs="Times New Roman"/>
        </w:rPr>
        <w:t>: 538-45.</w:t>
      </w:r>
    </w:p>
    <w:p w14:paraId="3250121E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4.</w:t>
      </w:r>
      <w:r w:rsidRPr="00992960">
        <w:rPr>
          <w:rFonts w:ascii="Times New Roman" w:hAnsi="Times New Roman" w:cs="Times New Roman"/>
        </w:rPr>
        <w:tab/>
        <w:t>Whitman T, Neurath R, Perera A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Microbial community assembly differs across minerals in a rhizosphere microcosm. </w:t>
      </w:r>
      <w:r w:rsidRPr="00992960">
        <w:rPr>
          <w:rFonts w:ascii="Times New Roman" w:hAnsi="Times New Roman" w:cs="Times New Roman"/>
          <w:i/>
        </w:rPr>
        <w:t>Environ Microbiol</w:t>
      </w:r>
      <w:r w:rsidRPr="00992960">
        <w:rPr>
          <w:rFonts w:ascii="Times New Roman" w:hAnsi="Times New Roman" w:cs="Times New Roman"/>
        </w:rPr>
        <w:t xml:space="preserve"> 2018; </w:t>
      </w:r>
      <w:r w:rsidRPr="00992960">
        <w:rPr>
          <w:rFonts w:ascii="Times New Roman" w:hAnsi="Times New Roman" w:cs="Times New Roman"/>
          <w:b/>
        </w:rPr>
        <w:t>20</w:t>
      </w:r>
      <w:r w:rsidRPr="00992960">
        <w:rPr>
          <w:rFonts w:ascii="Times New Roman" w:hAnsi="Times New Roman" w:cs="Times New Roman"/>
        </w:rPr>
        <w:t>: 4444-60.</w:t>
      </w:r>
    </w:p>
    <w:p w14:paraId="0CD9DEED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5.</w:t>
      </w:r>
      <w:r w:rsidRPr="00992960">
        <w:rPr>
          <w:rFonts w:ascii="Times New Roman" w:hAnsi="Times New Roman" w:cs="Times New Roman"/>
        </w:rPr>
        <w:tab/>
        <w:t xml:space="preserve">Rogers JR and Bennett PC. Mineral stimulation of subsurface microorganisms: release of limiting nutrients from silicates. </w:t>
      </w:r>
      <w:r w:rsidRPr="00992960">
        <w:rPr>
          <w:rFonts w:ascii="Times New Roman" w:hAnsi="Times New Roman" w:cs="Times New Roman"/>
          <w:i/>
        </w:rPr>
        <w:t>Chem Geol</w:t>
      </w:r>
      <w:r w:rsidRPr="00992960">
        <w:rPr>
          <w:rFonts w:ascii="Times New Roman" w:hAnsi="Times New Roman" w:cs="Times New Roman"/>
        </w:rPr>
        <w:t xml:space="preserve"> 2004; </w:t>
      </w:r>
      <w:r w:rsidRPr="00992960">
        <w:rPr>
          <w:rFonts w:ascii="Times New Roman" w:hAnsi="Times New Roman" w:cs="Times New Roman"/>
          <w:b/>
        </w:rPr>
        <w:t>203</w:t>
      </w:r>
      <w:r w:rsidRPr="00992960">
        <w:rPr>
          <w:rFonts w:ascii="Times New Roman" w:hAnsi="Times New Roman" w:cs="Times New Roman"/>
        </w:rPr>
        <w:t>: 91-108.</w:t>
      </w:r>
    </w:p>
    <w:p w14:paraId="79567502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6.</w:t>
      </w:r>
      <w:r w:rsidRPr="00992960">
        <w:rPr>
          <w:rFonts w:ascii="Times New Roman" w:hAnsi="Times New Roman" w:cs="Times New Roman"/>
        </w:rPr>
        <w:tab/>
        <w:t xml:space="preserve">Mauck BS and Roberts JA. Mineralogic Control on Abundance and Diversity of Surface-Adherent Microbial Communities. </w:t>
      </w:r>
      <w:r w:rsidRPr="00992960">
        <w:rPr>
          <w:rFonts w:ascii="Times New Roman" w:hAnsi="Times New Roman" w:cs="Times New Roman"/>
          <w:i/>
        </w:rPr>
        <w:t>Geomicrobiol J</w:t>
      </w:r>
      <w:r w:rsidRPr="00992960">
        <w:rPr>
          <w:rFonts w:ascii="Times New Roman" w:hAnsi="Times New Roman" w:cs="Times New Roman"/>
        </w:rPr>
        <w:t xml:space="preserve"> 2007; </w:t>
      </w:r>
      <w:r w:rsidRPr="00992960">
        <w:rPr>
          <w:rFonts w:ascii="Times New Roman" w:hAnsi="Times New Roman" w:cs="Times New Roman"/>
          <w:b/>
        </w:rPr>
        <w:t>24</w:t>
      </w:r>
      <w:r w:rsidRPr="00992960">
        <w:rPr>
          <w:rFonts w:ascii="Times New Roman" w:hAnsi="Times New Roman" w:cs="Times New Roman"/>
        </w:rPr>
        <w:t>: 167-77.</w:t>
      </w:r>
    </w:p>
    <w:p w14:paraId="2261A108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7.</w:t>
      </w:r>
      <w:r w:rsidRPr="00992960">
        <w:rPr>
          <w:rFonts w:ascii="Times New Roman" w:hAnsi="Times New Roman" w:cs="Times New Roman"/>
        </w:rPr>
        <w:tab/>
        <w:t>Phillips-Lander CM, Fowle DA, Taunton A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Silicate Dissolution in Las Pailas Thermal Field: Implications for Microbial Weathering in Acidic Volcanic Hydrothermal Spring Systems. </w:t>
      </w:r>
      <w:r w:rsidRPr="00992960">
        <w:rPr>
          <w:rFonts w:ascii="Times New Roman" w:hAnsi="Times New Roman" w:cs="Times New Roman"/>
          <w:i/>
        </w:rPr>
        <w:t>Geomicrobiol J</w:t>
      </w:r>
      <w:r w:rsidRPr="00992960">
        <w:rPr>
          <w:rFonts w:ascii="Times New Roman" w:hAnsi="Times New Roman" w:cs="Times New Roman"/>
        </w:rPr>
        <w:t xml:space="preserve"> 2013; </w:t>
      </w:r>
      <w:r w:rsidRPr="00992960">
        <w:rPr>
          <w:rFonts w:ascii="Times New Roman" w:hAnsi="Times New Roman" w:cs="Times New Roman"/>
          <w:b/>
        </w:rPr>
        <w:t>31</w:t>
      </w:r>
      <w:r w:rsidRPr="00992960">
        <w:rPr>
          <w:rFonts w:ascii="Times New Roman" w:hAnsi="Times New Roman" w:cs="Times New Roman"/>
        </w:rPr>
        <w:t>: 23-41.</w:t>
      </w:r>
    </w:p>
    <w:p w14:paraId="69B2C28B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8.</w:t>
      </w:r>
      <w:r w:rsidRPr="00992960">
        <w:rPr>
          <w:rFonts w:ascii="Times New Roman" w:hAnsi="Times New Roman" w:cs="Times New Roman"/>
        </w:rPr>
        <w:tab/>
        <w:t>Colin Y, Nicolitch O, Turpault MP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Mineral types and tree species determine the functional and taxonomic structures of forest soil bacterial communities. </w:t>
      </w:r>
      <w:r w:rsidRPr="00992960">
        <w:rPr>
          <w:rFonts w:ascii="Times New Roman" w:hAnsi="Times New Roman" w:cs="Times New Roman"/>
          <w:i/>
        </w:rPr>
        <w:t>Appl Environ Microbiol</w:t>
      </w:r>
      <w:r w:rsidRPr="00992960">
        <w:rPr>
          <w:rFonts w:ascii="Times New Roman" w:hAnsi="Times New Roman" w:cs="Times New Roman"/>
        </w:rPr>
        <w:t xml:space="preserve"> 2017; </w:t>
      </w:r>
      <w:r w:rsidRPr="00992960">
        <w:rPr>
          <w:rFonts w:ascii="Times New Roman" w:hAnsi="Times New Roman" w:cs="Times New Roman"/>
          <w:b/>
        </w:rPr>
        <w:t>83</w:t>
      </w:r>
      <w:r w:rsidRPr="00992960">
        <w:rPr>
          <w:rFonts w:ascii="Times New Roman" w:hAnsi="Times New Roman" w:cs="Times New Roman"/>
        </w:rPr>
        <w:t>: e02684-16.</w:t>
      </w:r>
    </w:p>
    <w:p w14:paraId="2FB7A3A0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9.</w:t>
      </w:r>
      <w:r w:rsidRPr="00992960">
        <w:rPr>
          <w:rFonts w:ascii="Times New Roman" w:hAnsi="Times New Roman" w:cs="Times New Roman"/>
        </w:rPr>
        <w:tab/>
        <w:t>Mitchell AC, Lafrenière MJ, Skidmore ML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Influence of bedrock mineral composition on microbial diversity in a subglacial environment. </w:t>
      </w:r>
      <w:r w:rsidRPr="00992960">
        <w:rPr>
          <w:rFonts w:ascii="Times New Roman" w:hAnsi="Times New Roman" w:cs="Times New Roman"/>
          <w:i/>
        </w:rPr>
        <w:t>Geology</w:t>
      </w:r>
      <w:r w:rsidRPr="00992960">
        <w:rPr>
          <w:rFonts w:ascii="Times New Roman" w:hAnsi="Times New Roman" w:cs="Times New Roman"/>
        </w:rPr>
        <w:t xml:space="preserve"> 2013; </w:t>
      </w:r>
      <w:r w:rsidRPr="00992960">
        <w:rPr>
          <w:rFonts w:ascii="Times New Roman" w:hAnsi="Times New Roman" w:cs="Times New Roman"/>
          <w:b/>
        </w:rPr>
        <w:t>41</w:t>
      </w:r>
      <w:r w:rsidRPr="00992960">
        <w:rPr>
          <w:rFonts w:ascii="Times New Roman" w:hAnsi="Times New Roman" w:cs="Times New Roman"/>
        </w:rPr>
        <w:t>: 855-8.</w:t>
      </w:r>
    </w:p>
    <w:p w14:paraId="4F028760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0.</w:t>
      </w:r>
      <w:r w:rsidRPr="00992960">
        <w:rPr>
          <w:rFonts w:ascii="Times New Roman" w:hAnsi="Times New Roman" w:cs="Times New Roman"/>
        </w:rPr>
        <w:tab/>
        <w:t>Uroz S, Turpault MP, Delaruelle C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Minerals Affect the Specific Diversity of Forest Soil Bacterial Communities. </w:t>
      </w:r>
      <w:r w:rsidRPr="00992960">
        <w:rPr>
          <w:rFonts w:ascii="Times New Roman" w:hAnsi="Times New Roman" w:cs="Times New Roman"/>
          <w:i/>
        </w:rPr>
        <w:t>Geomicrobiol J</w:t>
      </w:r>
      <w:r w:rsidRPr="00992960">
        <w:rPr>
          <w:rFonts w:ascii="Times New Roman" w:hAnsi="Times New Roman" w:cs="Times New Roman"/>
        </w:rPr>
        <w:t xml:space="preserve"> 2012; </w:t>
      </w:r>
      <w:r w:rsidRPr="00992960">
        <w:rPr>
          <w:rFonts w:ascii="Times New Roman" w:hAnsi="Times New Roman" w:cs="Times New Roman"/>
          <w:b/>
        </w:rPr>
        <w:t>29</w:t>
      </w:r>
      <w:r w:rsidRPr="00992960">
        <w:rPr>
          <w:rFonts w:ascii="Times New Roman" w:hAnsi="Times New Roman" w:cs="Times New Roman"/>
        </w:rPr>
        <w:t>: 88-98.</w:t>
      </w:r>
    </w:p>
    <w:p w14:paraId="0CBC4366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1.</w:t>
      </w:r>
      <w:r w:rsidRPr="00992960">
        <w:rPr>
          <w:rFonts w:ascii="Times New Roman" w:hAnsi="Times New Roman" w:cs="Times New Roman"/>
        </w:rPr>
        <w:tab/>
        <w:t>Kelly LC, Colin Y, Turpault MP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Mineral Type and Solution Chemistry Affect the Structure and Composition of Actively Growing Bacterial Communities as Revealed by Bromodeoxyuridine Immunocapture and 16S rRNA Pyrosequencing. </w:t>
      </w:r>
      <w:r w:rsidRPr="00992960">
        <w:rPr>
          <w:rFonts w:ascii="Times New Roman" w:hAnsi="Times New Roman" w:cs="Times New Roman"/>
          <w:i/>
        </w:rPr>
        <w:t>Microb Ecol</w:t>
      </w:r>
      <w:r w:rsidRPr="00992960">
        <w:rPr>
          <w:rFonts w:ascii="Times New Roman" w:hAnsi="Times New Roman" w:cs="Times New Roman"/>
        </w:rPr>
        <w:t xml:space="preserve"> 2016; </w:t>
      </w:r>
      <w:r w:rsidRPr="00992960">
        <w:rPr>
          <w:rFonts w:ascii="Times New Roman" w:hAnsi="Times New Roman" w:cs="Times New Roman"/>
          <w:b/>
        </w:rPr>
        <w:t>72</w:t>
      </w:r>
      <w:r w:rsidRPr="00992960">
        <w:rPr>
          <w:rFonts w:ascii="Times New Roman" w:hAnsi="Times New Roman" w:cs="Times New Roman"/>
        </w:rPr>
        <w:t>: 428-42.</w:t>
      </w:r>
    </w:p>
    <w:p w14:paraId="0BF67DD6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2.</w:t>
      </w:r>
      <w:r w:rsidRPr="00992960">
        <w:rPr>
          <w:rFonts w:ascii="Times New Roman" w:hAnsi="Times New Roman" w:cs="Times New Roman"/>
        </w:rPr>
        <w:tab/>
        <w:t>Olsson-Francis K, Pearson VK, Schofield PF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A Study of the Microbial Community at the Interface between Granite Bedrock and Soil Using a Culture-Independent and Culture-Dependent Approach. </w:t>
      </w:r>
      <w:r w:rsidRPr="00992960">
        <w:rPr>
          <w:rFonts w:ascii="Times New Roman" w:hAnsi="Times New Roman" w:cs="Times New Roman"/>
          <w:i/>
        </w:rPr>
        <w:t>Advances in Microbiology</w:t>
      </w:r>
      <w:r w:rsidRPr="00992960">
        <w:rPr>
          <w:rFonts w:ascii="Times New Roman" w:hAnsi="Times New Roman" w:cs="Times New Roman"/>
        </w:rPr>
        <w:t xml:space="preserve"> 2016; </w:t>
      </w:r>
      <w:r w:rsidRPr="00992960">
        <w:rPr>
          <w:rFonts w:ascii="Times New Roman" w:hAnsi="Times New Roman" w:cs="Times New Roman"/>
          <w:b/>
        </w:rPr>
        <w:t>6</w:t>
      </w:r>
      <w:r w:rsidRPr="00992960">
        <w:rPr>
          <w:rFonts w:ascii="Times New Roman" w:hAnsi="Times New Roman" w:cs="Times New Roman"/>
        </w:rPr>
        <w:t>: 233-45.</w:t>
      </w:r>
    </w:p>
    <w:p w14:paraId="338709A6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3.</w:t>
      </w:r>
      <w:r w:rsidRPr="00992960">
        <w:rPr>
          <w:rFonts w:ascii="Times New Roman" w:hAnsi="Times New Roman" w:cs="Times New Roman"/>
        </w:rPr>
        <w:tab/>
        <w:t>Wild B, Daval D, Beaulieu E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In-situ dissolution rates of silicate minerals and associated bacterial communities in the critical zone (Strengbach catchment, France). </w:t>
      </w:r>
      <w:r w:rsidRPr="00992960">
        <w:rPr>
          <w:rFonts w:ascii="Times New Roman" w:hAnsi="Times New Roman" w:cs="Times New Roman"/>
          <w:i/>
        </w:rPr>
        <w:t>Geochim Cosmochim Acta</w:t>
      </w:r>
      <w:r w:rsidRPr="00992960">
        <w:rPr>
          <w:rFonts w:ascii="Times New Roman" w:hAnsi="Times New Roman" w:cs="Times New Roman"/>
        </w:rPr>
        <w:t xml:space="preserve"> 2019; </w:t>
      </w:r>
      <w:r w:rsidRPr="00992960">
        <w:rPr>
          <w:rFonts w:ascii="Times New Roman" w:hAnsi="Times New Roman" w:cs="Times New Roman"/>
          <w:b/>
        </w:rPr>
        <w:t>249</w:t>
      </w:r>
      <w:r w:rsidRPr="00992960">
        <w:rPr>
          <w:rFonts w:ascii="Times New Roman" w:hAnsi="Times New Roman" w:cs="Times New Roman"/>
        </w:rPr>
        <w:t>: 95-120.</w:t>
      </w:r>
    </w:p>
    <w:p w14:paraId="6F27DEF2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lastRenderedPageBreak/>
        <w:t>14.</w:t>
      </w:r>
      <w:r w:rsidRPr="00992960">
        <w:rPr>
          <w:rFonts w:ascii="Times New Roman" w:hAnsi="Times New Roman" w:cs="Times New Roman"/>
        </w:rPr>
        <w:tab/>
        <w:t>Bryce CC, Le Bihan T, Martin SF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Rock geochemistry induces stress and starvation responses in the bacterial proteome. </w:t>
      </w:r>
      <w:r w:rsidRPr="00992960">
        <w:rPr>
          <w:rFonts w:ascii="Times New Roman" w:hAnsi="Times New Roman" w:cs="Times New Roman"/>
          <w:i/>
        </w:rPr>
        <w:t>Environ Microbiol</w:t>
      </w:r>
      <w:r w:rsidRPr="00992960">
        <w:rPr>
          <w:rFonts w:ascii="Times New Roman" w:hAnsi="Times New Roman" w:cs="Times New Roman"/>
        </w:rPr>
        <w:t xml:space="preserve"> 2016; </w:t>
      </w:r>
      <w:r w:rsidRPr="00992960">
        <w:rPr>
          <w:rFonts w:ascii="Times New Roman" w:hAnsi="Times New Roman" w:cs="Times New Roman"/>
          <w:b/>
        </w:rPr>
        <w:t>18</w:t>
      </w:r>
      <w:r w:rsidRPr="00992960">
        <w:rPr>
          <w:rFonts w:ascii="Times New Roman" w:hAnsi="Times New Roman" w:cs="Times New Roman"/>
        </w:rPr>
        <w:t>: 1110-21.</w:t>
      </w:r>
    </w:p>
    <w:p w14:paraId="7F72D0F7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5.</w:t>
      </w:r>
      <w:r w:rsidRPr="00992960">
        <w:rPr>
          <w:rFonts w:ascii="Times New Roman" w:hAnsi="Times New Roman" w:cs="Times New Roman"/>
        </w:rPr>
        <w:tab/>
        <w:t>Olsson-Francis K, Van Houdt R Fau - Mergeay M, Mergeay M Fau - Leys N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Microarray analysis of a microbe-mineral interaction. </w:t>
      </w:r>
      <w:r w:rsidRPr="00992960">
        <w:rPr>
          <w:rFonts w:ascii="Times New Roman" w:hAnsi="Times New Roman" w:cs="Times New Roman"/>
          <w:i/>
        </w:rPr>
        <w:t>Geobiology</w:t>
      </w:r>
      <w:r w:rsidRPr="00992960">
        <w:rPr>
          <w:rFonts w:ascii="Times New Roman" w:hAnsi="Times New Roman" w:cs="Times New Roman"/>
        </w:rPr>
        <w:t xml:space="preserve"> 2010; </w:t>
      </w:r>
      <w:r w:rsidRPr="00992960">
        <w:rPr>
          <w:rFonts w:ascii="Times New Roman" w:hAnsi="Times New Roman" w:cs="Times New Roman"/>
          <w:b/>
        </w:rPr>
        <w:t>8</w:t>
      </w:r>
      <w:r w:rsidRPr="00992960">
        <w:rPr>
          <w:rFonts w:ascii="Times New Roman" w:hAnsi="Times New Roman" w:cs="Times New Roman"/>
        </w:rPr>
        <w:t>: 446-56.</w:t>
      </w:r>
    </w:p>
    <w:p w14:paraId="6150296E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6.</w:t>
      </w:r>
      <w:r w:rsidRPr="00992960">
        <w:rPr>
          <w:rFonts w:ascii="Times New Roman" w:hAnsi="Times New Roman" w:cs="Times New Roman"/>
        </w:rPr>
        <w:tab/>
        <w:t>Uroz S, Picard L, Turpault M-P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Dual transcriptomics and proteomics analyses of the early stage of interaction between Caballeronia mineralivorans PML1(12) and mineral. </w:t>
      </w:r>
      <w:r w:rsidRPr="00992960">
        <w:rPr>
          <w:rFonts w:ascii="Times New Roman" w:hAnsi="Times New Roman" w:cs="Times New Roman"/>
          <w:i/>
        </w:rPr>
        <w:t>Environ Microbiol</w:t>
      </w:r>
      <w:r w:rsidRPr="00992960">
        <w:rPr>
          <w:rFonts w:ascii="Times New Roman" w:hAnsi="Times New Roman" w:cs="Times New Roman"/>
        </w:rPr>
        <w:t xml:space="preserve"> 2020; </w:t>
      </w:r>
      <w:r w:rsidRPr="00992960">
        <w:rPr>
          <w:rFonts w:ascii="Times New Roman" w:hAnsi="Times New Roman" w:cs="Times New Roman"/>
          <w:b/>
        </w:rPr>
        <w:t>22</w:t>
      </w:r>
      <w:r w:rsidRPr="00992960">
        <w:rPr>
          <w:rFonts w:ascii="Times New Roman" w:hAnsi="Times New Roman" w:cs="Times New Roman"/>
        </w:rPr>
        <w:t>: 3838-62.</w:t>
      </w:r>
    </w:p>
    <w:p w14:paraId="00861C61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7.</w:t>
      </w:r>
      <w:r w:rsidRPr="00992960">
        <w:rPr>
          <w:rFonts w:ascii="Times New Roman" w:hAnsi="Times New Roman" w:cs="Times New Roman"/>
        </w:rPr>
        <w:tab/>
        <w:t>Almario J, Prigent-Combaret C, Muller D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Effect of Clay Mineralogy on Iron Bioavailability and Rhizosphere Transcription of 2,4-Diacetylphloroglucinol Biosynthetic Genes in Biocontrol Pseudomonas protegens. </w:t>
      </w:r>
      <w:r w:rsidRPr="00992960">
        <w:rPr>
          <w:rFonts w:ascii="Times New Roman" w:hAnsi="Times New Roman" w:cs="Times New Roman"/>
          <w:i/>
        </w:rPr>
        <w:t>MOLECULAR PLANT-MICROBE INTERACTIONS</w:t>
      </w:r>
      <w:r w:rsidRPr="00992960">
        <w:rPr>
          <w:rFonts w:ascii="Times New Roman" w:hAnsi="Times New Roman" w:cs="Times New Roman"/>
        </w:rPr>
        <w:t xml:space="preserve"> 2013; </w:t>
      </w:r>
      <w:r w:rsidRPr="00992960">
        <w:rPr>
          <w:rFonts w:ascii="Times New Roman" w:hAnsi="Times New Roman" w:cs="Times New Roman"/>
          <w:b/>
        </w:rPr>
        <w:t>26</w:t>
      </w:r>
      <w:r w:rsidRPr="00992960">
        <w:rPr>
          <w:rFonts w:ascii="Times New Roman" w:hAnsi="Times New Roman" w:cs="Times New Roman"/>
        </w:rPr>
        <w:t>: 566-74.</w:t>
      </w:r>
    </w:p>
    <w:p w14:paraId="7586C951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8.</w:t>
      </w:r>
      <w:r w:rsidRPr="00992960">
        <w:rPr>
          <w:rFonts w:ascii="Times New Roman" w:hAnsi="Times New Roman" w:cs="Times New Roman"/>
        </w:rPr>
        <w:tab/>
        <w:t>Payne D, Shepard EM, Spietz RL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Examining Pathways of Iron and Sulfur Acquisition, Trafficking, Deployment, and Storage in Mineral-Grown Methanogen Cells. </w:t>
      </w:r>
      <w:r w:rsidRPr="00992960">
        <w:rPr>
          <w:rFonts w:ascii="Times New Roman" w:hAnsi="Times New Roman" w:cs="Times New Roman"/>
          <w:i/>
        </w:rPr>
        <w:t>Journal of Bacteriology</w:t>
      </w:r>
      <w:r w:rsidRPr="00992960">
        <w:rPr>
          <w:rFonts w:ascii="Times New Roman" w:hAnsi="Times New Roman" w:cs="Times New Roman"/>
        </w:rPr>
        <w:t xml:space="preserve"> 2021; </w:t>
      </w:r>
      <w:r w:rsidRPr="00992960">
        <w:rPr>
          <w:rFonts w:ascii="Times New Roman" w:hAnsi="Times New Roman" w:cs="Times New Roman"/>
          <w:b/>
        </w:rPr>
        <w:t>203</w:t>
      </w:r>
      <w:r w:rsidRPr="00992960">
        <w:rPr>
          <w:rFonts w:ascii="Times New Roman" w:hAnsi="Times New Roman" w:cs="Times New Roman"/>
        </w:rPr>
        <w:t>: e0014621.</w:t>
      </w:r>
    </w:p>
    <w:p w14:paraId="6BCEBB8B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19.</w:t>
      </w:r>
      <w:r w:rsidRPr="00992960">
        <w:rPr>
          <w:rFonts w:ascii="Times New Roman" w:hAnsi="Times New Roman" w:cs="Times New Roman"/>
        </w:rPr>
        <w:tab/>
        <w:t xml:space="preserve">Xiao B and Lian B and Shao W. Do Bacterial Secreted Proteins Play a Role in The Weathering of Potassium-Bearing Rock Powder? </w:t>
      </w:r>
      <w:r w:rsidRPr="00992960">
        <w:rPr>
          <w:rFonts w:ascii="Times New Roman" w:hAnsi="Times New Roman" w:cs="Times New Roman"/>
          <w:i/>
        </w:rPr>
        <w:t>Geomicrobiol J</w:t>
      </w:r>
      <w:r w:rsidRPr="00992960">
        <w:rPr>
          <w:rFonts w:ascii="Times New Roman" w:hAnsi="Times New Roman" w:cs="Times New Roman"/>
        </w:rPr>
        <w:t xml:space="preserve"> 2012; </w:t>
      </w:r>
      <w:r w:rsidRPr="00992960">
        <w:rPr>
          <w:rFonts w:ascii="Times New Roman" w:hAnsi="Times New Roman" w:cs="Times New Roman"/>
          <w:b/>
        </w:rPr>
        <w:t>29</w:t>
      </w:r>
      <w:r w:rsidRPr="00992960">
        <w:rPr>
          <w:rFonts w:ascii="Times New Roman" w:hAnsi="Times New Roman" w:cs="Times New Roman"/>
        </w:rPr>
        <w:t>: 497-505.</w:t>
      </w:r>
    </w:p>
    <w:p w14:paraId="005A6B89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0.</w:t>
      </w:r>
      <w:r w:rsidRPr="00992960">
        <w:rPr>
          <w:rFonts w:ascii="Times New Roman" w:hAnsi="Times New Roman" w:cs="Times New Roman"/>
        </w:rPr>
        <w:tab/>
        <w:t>Kulczycki E, Fowle DA, Kenward PA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Stimulation of Methanotroph Activity by Cu-Substituted Borosilicate Glass. </w:t>
      </w:r>
      <w:r w:rsidRPr="00992960">
        <w:rPr>
          <w:rFonts w:ascii="Times New Roman" w:hAnsi="Times New Roman" w:cs="Times New Roman"/>
          <w:i/>
        </w:rPr>
        <w:t>Geomicrobiol J</w:t>
      </w:r>
      <w:r w:rsidRPr="00992960">
        <w:rPr>
          <w:rFonts w:ascii="Times New Roman" w:hAnsi="Times New Roman" w:cs="Times New Roman"/>
        </w:rPr>
        <w:t xml:space="preserve"> 2011; </w:t>
      </w:r>
      <w:r w:rsidRPr="00992960">
        <w:rPr>
          <w:rFonts w:ascii="Times New Roman" w:hAnsi="Times New Roman" w:cs="Times New Roman"/>
          <w:b/>
        </w:rPr>
        <w:t>28</w:t>
      </w:r>
      <w:r w:rsidRPr="00992960">
        <w:rPr>
          <w:rFonts w:ascii="Times New Roman" w:hAnsi="Times New Roman" w:cs="Times New Roman"/>
        </w:rPr>
        <w:t>: 1-10.</w:t>
      </w:r>
    </w:p>
    <w:p w14:paraId="1ED62603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1.</w:t>
      </w:r>
      <w:r w:rsidRPr="00992960">
        <w:rPr>
          <w:rFonts w:ascii="Times New Roman" w:hAnsi="Times New Roman" w:cs="Times New Roman"/>
        </w:rPr>
        <w:tab/>
        <w:t>Knapp CW, Fowle DA, Kulczycki E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Methane monooxygenase gene expression mediated by methanobactin in the presence of mineral copper sources. </w:t>
      </w:r>
      <w:r w:rsidRPr="00992960">
        <w:rPr>
          <w:rFonts w:ascii="Times New Roman" w:hAnsi="Times New Roman" w:cs="Times New Roman"/>
          <w:i/>
        </w:rPr>
        <w:t>PNAS</w:t>
      </w:r>
      <w:r w:rsidRPr="00992960">
        <w:rPr>
          <w:rFonts w:ascii="Times New Roman" w:hAnsi="Times New Roman" w:cs="Times New Roman"/>
        </w:rPr>
        <w:t xml:space="preserve"> 2007; </w:t>
      </w:r>
      <w:r w:rsidRPr="00992960">
        <w:rPr>
          <w:rFonts w:ascii="Times New Roman" w:hAnsi="Times New Roman" w:cs="Times New Roman"/>
          <w:b/>
        </w:rPr>
        <w:t>104</w:t>
      </w:r>
      <w:r w:rsidRPr="00992960">
        <w:rPr>
          <w:rFonts w:ascii="Times New Roman" w:hAnsi="Times New Roman" w:cs="Times New Roman"/>
        </w:rPr>
        <w:t>: 12040-5.</w:t>
      </w:r>
    </w:p>
    <w:p w14:paraId="11BB76EE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2.</w:t>
      </w:r>
      <w:r w:rsidRPr="00992960">
        <w:rPr>
          <w:rFonts w:ascii="Times New Roman" w:hAnsi="Times New Roman" w:cs="Times New Roman"/>
        </w:rPr>
        <w:tab/>
        <w:t>Liermann LJ, Guynn RL, Anbar A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Production of a molybdophore during metal-targeted dissolution of silicates by soil bacteria. </w:t>
      </w:r>
      <w:r w:rsidRPr="00992960">
        <w:rPr>
          <w:rFonts w:ascii="Times New Roman" w:hAnsi="Times New Roman" w:cs="Times New Roman"/>
          <w:i/>
        </w:rPr>
        <w:t>Chem Geol</w:t>
      </w:r>
      <w:r w:rsidRPr="00992960">
        <w:rPr>
          <w:rFonts w:ascii="Times New Roman" w:hAnsi="Times New Roman" w:cs="Times New Roman"/>
        </w:rPr>
        <w:t xml:space="preserve"> 2005; </w:t>
      </w:r>
      <w:r w:rsidRPr="00992960">
        <w:rPr>
          <w:rFonts w:ascii="Times New Roman" w:hAnsi="Times New Roman" w:cs="Times New Roman"/>
          <w:b/>
        </w:rPr>
        <w:t>220</w:t>
      </w:r>
      <w:r w:rsidRPr="00992960">
        <w:rPr>
          <w:rFonts w:ascii="Times New Roman" w:hAnsi="Times New Roman" w:cs="Times New Roman"/>
        </w:rPr>
        <w:t>: 285-302.</w:t>
      </w:r>
    </w:p>
    <w:p w14:paraId="5653D7E9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3.</w:t>
      </w:r>
      <w:r w:rsidRPr="00992960">
        <w:rPr>
          <w:rFonts w:ascii="Times New Roman" w:hAnsi="Times New Roman" w:cs="Times New Roman"/>
        </w:rPr>
        <w:tab/>
        <w:t>Konhauser KO, Pecoits E, Lalonde SV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Oceanic Nickel depletion and a methanogen famine before the Great Oxidation Event. </w:t>
      </w:r>
      <w:r w:rsidRPr="00992960">
        <w:rPr>
          <w:rFonts w:ascii="Times New Roman" w:hAnsi="Times New Roman" w:cs="Times New Roman"/>
          <w:i/>
        </w:rPr>
        <w:t>Geochim Cosmochim Acta</w:t>
      </w:r>
      <w:r w:rsidRPr="00992960">
        <w:rPr>
          <w:rFonts w:ascii="Times New Roman" w:hAnsi="Times New Roman" w:cs="Times New Roman"/>
        </w:rPr>
        <w:t xml:space="preserve"> 2009; </w:t>
      </w:r>
      <w:r w:rsidRPr="00992960">
        <w:rPr>
          <w:rFonts w:ascii="Times New Roman" w:hAnsi="Times New Roman" w:cs="Times New Roman"/>
          <w:b/>
        </w:rPr>
        <w:t>73</w:t>
      </w:r>
      <w:r w:rsidRPr="00992960">
        <w:rPr>
          <w:rFonts w:ascii="Times New Roman" w:hAnsi="Times New Roman" w:cs="Times New Roman"/>
        </w:rPr>
        <w:t>: A678-A.</w:t>
      </w:r>
    </w:p>
    <w:p w14:paraId="1C58E629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4.</w:t>
      </w:r>
      <w:r w:rsidRPr="00992960">
        <w:rPr>
          <w:rFonts w:ascii="Times New Roman" w:hAnsi="Times New Roman" w:cs="Times New Roman"/>
        </w:rPr>
        <w:tab/>
        <w:t>Hausrath EM, Liermann LJ, House CH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The effect of methanogen growth on mineral substrates: will Ni markers of methanogen-based communities be detectable in the rock record? </w:t>
      </w:r>
      <w:r w:rsidRPr="00992960">
        <w:rPr>
          <w:rFonts w:ascii="Times New Roman" w:hAnsi="Times New Roman" w:cs="Times New Roman"/>
          <w:i/>
        </w:rPr>
        <w:t>Geobiology</w:t>
      </w:r>
      <w:r w:rsidRPr="00992960">
        <w:rPr>
          <w:rFonts w:ascii="Times New Roman" w:hAnsi="Times New Roman" w:cs="Times New Roman"/>
        </w:rPr>
        <w:t xml:space="preserve"> 2007; </w:t>
      </w:r>
      <w:r w:rsidRPr="00992960">
        <w:rPr>
          <w:rFonts w:ascii="Times New Roman" w:hAnsi="Times New Roman" w:cs="Times New Roman"/>
          <w:b/>
        </w:rPr>
        <w:t>5</w:t>
      </w:r>
      <w:r w:rsidRPr="00992960">
        <w:rPr>
          <w:rFonts w:ascii="Times New Roman" w:hAnsi="Times New Roman" w:cs="Times New Roman"/>
        </w:rPr>
        <w:t>: 49-61.</w:t>
      </w:r>
    </w:p>
    <w:p w14:paraId="5E2F9C09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5.</w:t>
      </w:r>
      <w:r w:rsidRPr="00992960">
        <w:rPr>
          <w:rFonts w:ascii="Times New Roman" w:hAnsi="Times New Roman" w:cs="Times New Roman"/>
        </w:rPr>
        <w:tab/>
        <w:t>Fru EC, Gray ND, McCann C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Effects of copper mineralogy and methanobactin on cell growth and sMMO activity in Methylosinus trichosporium OB3b. </w:t>
      </w:r>
      <w:r w:rsidRPr="00992960">
        <w:rPr>
          <w:rFonts w:ascii="Times New Roman" w:hAnsi="Times New Roman" w:cs="Times New Roman"/>
          <w:i/>
        </w:rPr>
        <w:t>Biogeosciences</w:t>
      </w:r>
      <w:r w:rsidRPr="00992960">
        <w:rPr>
          <w:rFonts w:ascii="Times New Roman" w:hAnsi="Times New Roman" w:cs="Times New Roman"/>
        </w:rPr>
        <w:t xml:space="preserve"> 2011; </w:t>
      </w:r>
      <w:r w:rsidRPr="00992960">
        <w:rPr>
          <w:rFonts w:ascii="Times New Roman" w:hAnsi="Times New Roman" w:cs="Times New Roman"/>
          <w:b/>
        </w:rPr>
        <w:t>8</w:t>
      </w:r>
      <w:r w:rsidRPr="00992960">
        <w:rPr>
          <w:rFonts w:ascii="Times New Roman" w:hAnsi="Times New Roman" w:cs="Times New Roman"/>
        </w:rPr>
        <w:t>: 2887-94.</w:t>
      </w:r>
    </w:p>
    <w:p w14:paraId="09B4D733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6.</w:t>
      </w:r>
      <w:r w:rsidRPr="00992960">
        <w:rPr>
          <w:rFonts w:ascii="Times New Roman" w:hAnsi="Times New Roman" w:cs="Times New Roman"/>
        </w:rPr>
        <w:tab/>
        <w:t>Masuda Y, Shiratori Y, Ohba H</w:t>
      </w:r>
      <w:r w:rsidRPr="00992960">
        <w:rPr>
          <w:rFonts w:ascii="Times New Roman" w:hAnsi="Times New Roman" w:cs="Times New Roman"/>
          <w:i/>
        </w:rPr>
        <w:t xml:space="preserve"> et al.</w:t>
      </w:r>
      <w:r w:rsidRPr="00992960">
        <w:rPr>
          <w:rFonts w:ascii="Times New Roman" w:hAnsi="Times New Roman" w:cs="Times New Roman"/>
        </w:rPr>
        <w:t xml:space="preserve"> Enhancement of the nitrogen-fixing activity of paddy soils owing to iron application. </w:t>
      </w:r>
      <w:r w:rsidRPr="00992960">
        <w:rPr>
          <w:rFonts w:ascii="Times New Roman" w:hAnsi="Times New Roman" w:cs="Times New Roman"/>
          <w:i/>
        </w:rPr>
        <w:t>Soil Sci Plant Nutr</w:t>
      </w:r>
      <w:r w:rsidRPr="00992960">
        <w:rPr>
          <w:rFonts w:ascii="Times New Roman" w:hAnsi="Times New Roman" w:cs="Times New Roman"/>
        </w:rPr>
        <w:t xml:space="preserve"> 2021; </w:t>
      </w:r>
      <w:r w:rsidRPr="00992960">
        <w:rPr>
          <w:rFonts w:ascii="Times New Roman" w:hAnsi="Times New Roman" w:cs="Times New Roman"/>
          <w:b/>
        </w:rPr>
        <w:t>67</w:t>
      </w:r>
      <w:r w:rsidRPr="00992960">
        <w:rPr>
          <w:rFonts w:ascii="Times New Roman" w:hAnsi="Times New Roman" w:cs="Times New Roman"/>
        </w:rPr>
        <w:t>: 243-7.</w:t>
      </w:r>
    </w:p>
    <w:p w14:paraId="51A58448" w14:textId="77777777" w:rsidR="00456F5F" w:rsidRPr="00992960" w:rsidRDefault="00456F5F" w:rsidP="00456F5F">
      <w:pPr>
        <w:pStyle w:val="EndNoteBibliography"/>
        <w:rPr>
          <w:rFonts w:ascii="Times New Roman" w:hAnsi="Times New Roman" w:cs="Times New Roman"/>
        </w:rPr>
      </w:pPr>
      <w:r w:rsidRPr="00992960">
        <w:rPr>
          <w:rFonts w:ascii="Times New Roman" w:hAnsi="Times New Roman" w:cs="Times New Roman"/>
        </w:rPr>
        <w:t>27.</w:t>
      </w:r>
      <w:r w:rsidRPr="00992960">
        <w:rPr>
          <w:rFonts w:ascii="Times New Roman" w:hAnsi="Times New Roman" w:cs="Times New Roman"/>
        </w:rPr>
        <w:tab/>
        <w:t xml:space="preserve">Payne D and Spietz RL and Boyd ES. Reductive dissolution of pyrite by methanogenic archaea. </w:t>
      </w:r>
      <w:r w:rsidRPr="00992960">
        <w:rPr>
          <w:rFonts w:ascii="Times New Roman" w:hAnsi="Times New Roman" w:cs="Times New Roman"/>
          <w:i/>
        </w:rPr>
        <w:t>The ISME Journal</w:t>
      </w:r>
      <w:r w:rsidRPr="00992960">
        <w:rPr>
          <w:rFonts w:ascii="Times New Roman" w:hAnsi="Times New Roman" w:cs="Times New Roman"/>
        </w:rPr>
        <w:t xml:space="preserve"> 2021; </w:t>
      </w:r>
      <w:r w:rsidRPr="00992960">
        <w:rPr>
          <w:rFonts w:ascii="Times New Roman" w:hAnsi="Times New Roman" w:cs="Times New Roman"/>
          <w:b/>
        </w:rPr>
        <w:t>15</w:t>
      </w:r>
      <w:r w:rsidRPr="00992960">
        <w:rPr>
          <w:rFonts w:ascii="Times New Roman" w:hAnsi="Times New Roman" w:cs="Times New Roman"/>
        </w:rPr>
        <w:t>: 3498–507.</w:t>
      </w:r>
    </w:p>
    <w:p w14:paraId="1463AD6A" w14:textId="012A5FB0" w:rsidR="00694D40" w:rsidRPr="00090267" w:rsidRDefault="00767028" w:rsidP="004E148C">
      <w:pPr>
        <w:rPr>
          <w:rFonts w:eastAsia="SimSun"/>
        </w:rPr>
      </w:pPr>
      <w:r w:rsidRPr="00992960">
        <w:rPr>
          <w:rFonts w:eastAsia="SimSun" w:cs="Times New Roman"/>
        </w:rPr>
        <w:fldChar w:fldCharType="end"/>
      </w:r>
    </w:p>
    <w:sectPr w:rsidR="00694D40" w:rsidRPr="00090267" w:rsidSect="00AF2A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5AB1FE" w14:textId="77777777" w:rsidR="00B271B1" w:rsidRDefault="00B271B1" w:rsidP="00791785">
      <w:r>
        <w:separator/>
      </w:r>
    </w:p>
  </w:endnote>
  <w:endnote w:type="continuationSeparator" w:id="0">
    <w:p w14:paraId="1309496C" w14:textId="77777777" w:rsidR="00B271B1" w:rsidRDefault="00B271B1" w:rsidP="00791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C9543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TimesNewRomanPSMT">
    <w:altName w:val="MS Gothic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8787252"/>
      <w:docPartObj>
        <w:docPartGallery w:val="Page Numbers (Bottom of Page)"/>
        <w:docPartUnique/>
      </w:docPartObj>
    </w:sdtPr>
    <w:sdtEndPr/>
    <w:sdtContent>
      <w:p w14:paraId="29323B73" w14:textId="157B8705" w:rsidR="004A7E0B" w:rsidRDefault="004A7E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73EB" w:rsidRPr="00DA73EB">
          <w:rPr>
            <w:noProof/>
            <w:lang w:val="zh-CN"/>
          </w:rPr>
          <w:t>6</w:t>
        </w:r>
        <w:r>
          <w:fldChar w:fldCharType="end"/>
        </w:r>
      </w:p>
    </w:sdtContent>
  </w:sdt>
  <w:p w14:paraId="26224C36" w14:textId="77777777" w:rsidR="004A7E0B" w:rsidRDefault="004A7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D49ECA" w14:textId="77777777" w:rsidR="00B271B1" w:rsidRDefault="00B271B1" w:rsidP="00791785">
      <w:r>
        <w:separator/>
      </w:r>
    </w:p>
  </w:footnote>
  <w:footnote w:type="continuationSeparator" w:id="0">
    <w:p w14:paraId="320F2073" w14:textId="77777777" w:rsidR="00B271B1" w:rsidRDefault="00B271B1" w:rsidP="007917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65pt;height:11.65pt" o:bullet="t">
        <v:imagedata r:id="rId1" o:title="mso586B"/>
      </v:shape>
    </w:pict>
  </w:numPicBullet>
  <w:abstractNum w:abstractNumId="0" w15:restartNumberingAfterBreak="0">
    <w:nsid w:val="040C7FB6"/>
    <w:multiLevelType w:val="hybridMultilevel"/>
    <w:tmpl w:val="5E9AA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C7816"/>
    <w:multiLevelType w:val="hybridMultilevel"/>
    <w:tmpl w:val="A2925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661D7F"/>
    <w:multiLevelType w:val="hybridMultilevel"/>
    <w:tmpl w:val="B9988AA8"/>
    <w:lvl w:ilvl="0" w:tplc="04090007">
      <w:start w:val="1"/>
      <w:numFmt w:val="bullet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540567"/>
    <w:multiLevelType w:val="hybridMultilevel"/>
    <w:tmpl w:val="33CC9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0478F4"/>
    <w:multiLevelType w:val="hybridMultilevel"/>
    <w:tmpl w:val="36223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ional Science Rev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fwrarerp2st9e0xwp5d2werdxwz9tte29t&quot;&gt;NSR7&lt;record-ids&gt;&lt;item&gt;17&lt;/item&gt;&lt;item&gt;18&lt;/item&gt;&lt;item&gt;19&lt;/item&gt;&lt;item&gt;23&lt;/item&gt;&lt;/record-ids&gt;&lt;/item&gt;&lt;/Libraries&gt;"/>
  </w:docVars>
  <w:rsids>
    <w:rsidRoot w:val="00AF2A54"/>
    <w:rsid w:val="000002C1"/>
    <w:rsid w:val="000067FB"/>
    <w:rsid w:val="00006938"/>
    <w:rsid w:val="00011D2E"/>
    <w:rsid w:val="00012F67"/>
    <w:rsid w:val="00015F1D"/>
    <w:rsid w:val="000223CB"/>
    <w:rsid w:val="00023F7D"/>
    <w:rsid w:val="00025319"/>
    <w:rsid w:val="00026052"/>
    <w:rsid w:val="000278A8"/>
    <w:rsid w:val="000303D7"/>
    <w:rsid w:val="00030A7D"/>
    <w:rsid w:val="00032F6D"/>
    <w:rsid w:val="00035D59"/>
    <w:rsid w:val="00036292"/>
    <w:rsid w:val="00036977"/>
    <w:rsid w:val="00037F58"/>
    <w:rsid w:val="0004080D"/>
    <w:rsid w:val="0004202A"/>
    <w:rsid w:val="000513C9"/>
    <w:rsid w:val="00053403"/>
    <w:rsid w:val="00054E52"/>
    <w:rsid w:val="00056D6F"/>
    <w:rsid w:val="0005709E"/>
    <w:rsid w:val="00057738"/>
    <w:rsid w:val="00057D54"/>
    <w:rsid w:val="00060118"/>
    <w:rsid w:val="00061C92"/>
    <w:rsid w:val="0006455B"/>
    <w:rsid w:val="00064CF8"/>
    <w:rsid w:val="000667FE"/>
    <w:rsid w:val="00070404"/>
    <w:rsid w:val="00070E48"/>
    <w:rsid w:val="000730F0"/>
    <w:rsid w:val="00073B2D"/>
    <w:rsid w:val="00076591"/>
    <w:rsid w:val="000779CF"/>
    <w:rsid w:val="00080617"/>
    <w:rsid w:val="0008312A"/>
    <w:rsid w:val="000857AD"/>
    <w:rsid w:val="00086837"/>
    <w:rsid w:val="00090267"/>
    <w:rsid w:val="000906E2"/>
    <w:rsid w:val="00094D48"/>
    <w:rsid w:val="00096E3D"/>
    <w:rsid w:val="000A2603"/>
    <w:rsid w:val="000A26C5"/>
    <w:rsid w:val="000A4D28"/>
    <w:rsid w:val="000A5D2C"/>
    <w:rsid w:val="000A6F41"/>
    <w:rsid w:val="000B55C2"/>
    <w:rsid w:val="000C07D9"/>
    <w:rsid w:val="000C0BCA"/>
    <w:rsid w:val="000C1276"/>
    <w:rsid w:val="000C63FD"/>
    <w:rsid w:val="000D086B"/>
    <w:rsid w:val="000D3C0B"/>
    <w:rsid w:val="000D3D24"/>
    <w:rsid w:val="000E20E9"/>
    <w:rsid w:val="000E30EF"/>
    <w:rsid w:val="000E312F"/>
    <w:rsid w:val="000E4E1C"/>
    <w:rsid w:val="000E6511"/>
    <w:rsid w:val="000E6A57"/>
    <w:rsid w:val="000F2635"/>
    <w:rsid w:val="000F2C81"/>
    <w:rsid w:val="000F3DCE"/>
    <w:rsid w:val="000F6283"/>
    <w:rsid w:val="000F6B2F"/>
    <w:rsid w:val="001002A9"/>
    <w:rsid w:val="00102756"/>
    <w:rsid w:val="00105E68"/>
    <w:rsid w:val="001061A9"/>
    <w:rsid w:val="00107ADD"/>
    <w:rsid w:val="0011030B"/>
    <w:rsid w:val="0011115C"/>
    <w:rsid w:val="00111653"/>
    <w:rsid w:val="00111B51"/>
    <w:rsid w:val="00111E48"/>
    <w:rsid w:val="00111E66"/>
    <w:rsid w:val="00113FCE"/>
    <w:rsid w:val="001151CE"/>
    <w:rsid w:val="0011735F"/>
    <w:rsid w:val="00120D99"/>
    <w:rsid w:val="00122838"/>
    <w:rsid w:val="00124320"/>
    <w:rsid w:val="00125945"/>
    <w:rsid w:val="001264CB"/>
    <w:rsid w:val="00127055"/>
    <w:rsid w:val="00137C9C"/>
    <w:rsid w:val="00142EDE"/>
    <w:rsid w:val="00144548"/>
    <w:rsid w:val="00145F5A"/>
    <w:rsid w:val="00152131"/>
    <w:rsid w:val="00155B55"/>
    <w:rsid w:val="00155CBF"/>
    <w:rsid w:val="00156CF5"/>
    <w:rsid w:val="001579A2"/>
    <w:rsid w:val="0016190A"/>
    <w:rsid w:val="00161BA5"/>
    <w:rsid w:val="0016231E"/>
    <w:rsid w:val="001625D5"/>
    <w:rsid w:val="001646C3"/>
    <w:rsid w:val="00165112"/>
    <w:rsid w:val="00165177"/>
    <w:rsid w:val="00165439"/>
    <w:rsid w:val="0016561A"/>
    <w:rsid w:val="00171A07"/>
    <w:rsid w:val="001749C1"/>
    <w:rsid w:val="00175B94"/>
    <w:rsid w:val="001804D8"/>
    <w:rsid w:val="00180E71"/>
    <w:rsid w:val="001820DB"/>
    <w:rsid w:val="0018221F"/>
    <w:rsid w:val="00182597"/>
    <w:rsid w:val="001826D4"/>
    <w:rsid w:val="00183460"/>
    <w:rsid w:val="001836F4"/>
    <w:rsid w:val="001846A4"/>
    <w:rsid w:val="00185596"/>
    <w:rsid w:val="00186B79"/>
    <w:rsid w:val="00187675"/>
    <w:rsid w:val="00187912"/>
    <w:rsid w:val="00187A78"/>
    <w:rsid w:val="00190C41"/>
    <w:rsid w:val="00193CF2"/>
    <w:rsid w:val="00194123"/>
    <w:rsid w:val="00194370"/>
    <w:rsid w:val="00194B26"/>
    <w:rsid w:val="00196EBD"/>
    <w:rsid w:val="001A065B"/>
    <w:rsid w:val="001A511A"/>
    <w:rsid w:val="001A529B"/>
    <w:rsid w:val="001A7141"/>
    <w:rsid w:val="001B22BD"/>
    <w:rsid w:val="001B4109"/>
    <w:rsid w:val="001B5F03"/>
    <w:rsid w:val="001B600F"/>
    <w:rsid w:val="001C2995"/>
    <w:rsid w:val="001C2B97"/>
    <w:rsid w:val="001C366C"/>
    <w:rsid w:val="001C3B42"/>
    <w:rsid w:val="001C7A21"/>
    <w:rsid w:val="001D00DF"/>
    <w:rsid w:val="001D1EC3"/>
    <w:rsid w:val="001D4B6C"/>
    <w:rsid w:val="001D4D00"/>
    <w:rsid w:val="001D4E3F"/>
    <w:rsid w:val="001D5032"/>
    <w:rsid w:val="001E4BD3"/>
    <w:rsid w:val="001E567A"/>
    <w:rsid w:val="001E6EB6"/>
    <w:rsid w:val="001E71CF"/>
    <w:rsid w:val="001E7ECC"/>
    <w:rsid w:val="001F1582"/>
    <w:rsid w:val="001F580A"/>
    <w:rsid w:val="001F6400"/>
    <w:rsid w:val="001F75CA"/>
    <w:rsid w:val="0020012E"/>
    <w:rsid w:val="0020292D"/>
    <w:rsid w:val="00202AC8"/>
    <w:rsid w:val="00203A65"/>
    <w:rsid w:val="0020427B"/>
    <w:rsid w:val="00204386"/>
    <w:rsid w:val="00204E4B"/>
    <w:rsid w:val="0020506F"/>
    <w:rsid w:val="00206B9E"/>
    <w:rsid w:val="00206C72"/>
    <w:rsid w:val="002074D0"/>
    <w:rsid w:val="00210196"/>
    <w:rsid w:val="002114F2"/>
    <w:rsid w:val="00212A8B"/>
    <w:rsid w:val="00213605"/>
    <w:rsid w:val="00213AC3"/>
    <w:rsid w:val="0021664A"/>
    <w:rsid w:val="00216809"/>
    <w:rsid w:val="00222194"/>
    <w:rsid w:val="0022268F"/>
    <w:rsid w:val="00223660"/>
    <w:rsid w:val="002270A8"/>
    <w:rsid w:val="00235302"/>
    <w:rsid w:val="00235D2E"/>
    <w:rsid w:val="00237CD3"/>
    <w:rsid w:val="00240150"/>
    <w:rsid w:val="00240342"/>
    <w:rsid w:val="0024263E"/>
    <w:rsid w:val="00243AD3"/>
    <w:rsid w:val="00247F2D"/>
    <w:rsid w:val="002529D5"/>
    <w:rsid w:val="0025445D"/>
    <w:rsid w:val="0025464C"/>
    <w:rsid w:val="00255232"/>
    <w:rsid w:val="0025560B"/>
    <w:rsid w:val="00256D39"/>
    <w:rsid w:val="00262963"/>
    <w:rsid w:val="00262FB1"/>
    <w:rsid w:val="002645B6"/>
    <w:rsid w:val="00264CB0"/>
    <w:rsid w:val="00265ABD"/>
    <w:rsid w:val="0026609A"/>
    <w:rsid w:val="00271DFF"/>
    <w:rsid w:val="00272454"/>
    <w:rsid w:val="00272E2B"/>
    <w:rsid w:val="002731DB"/>
    <w:rsid w:val="00275173"/>
    <w:rsid w:val="00275E5B"/>
    <w:rsid w:val="00280D04"/>
    <w:rsid w:val="00281293"/>
    <w:rsid w:val="002825E0"/>
    <w:rsid w:val="0028436A"/>
    <w:rsid w:val="00284397"/>
    <w:rsid w:val="002846EF"/>
    <w:rsid w:val="0028490C"/>
    <w:rsid w:val="0028603B"/>
    <w:rsid w:val="0028628A"/>
    <w:rsid w:val="00290C10"/>
    <w:rsid w:val="0029168F"/>
    <w:rsid w:val="00292BD0"/>
    <w:rsid w:val="002936B5"/>
    <w:rsid w:val="002938BC"/>
    <w:rsid w:val="0029419D"/>
    <w:rsid w:val="00296009"/>
    <w:rsid w:val="00297093"/>
    <w:rsid w:val="00297381"/>
    <w:rsid w:val="002A0987"/>
    <w:rsid w:val="002A1956"/>
    <w:rsid w:val="002A583D"/>
    <w:rsid w:val="002A62CE"/>
    <w:rsid w:val="002A6B59"/>
    <w:rsid w:val="002B08AE"/>
    <w:rsid w:val="002B1E8A"/>
    <w:rsid w:val="002B2104"/>
    <w:rsid w:val="002B2515"/>
    <w:rsid w:val="002B5DC4"/>
    <w:rsid w:val="002C0059"/>
    <w:rsid w:val="002C213A"/>
    <w:rsid w:val="002C3A6B"/>
    <w:rsid w:val="002C3EF6"/>
    <w:rsid w:val="002C5412"/>
    <w:rsid w:val="002C694F"/>
    <w:rsid w:val="002C7AE5"/>
    <w:rsid w:val="002D116A"/>
    <w:rsid w:val="002D1D42"/>
    <w:rsid w:val="002D2AD0"/>
    <w:rsid w:val="002D674C"/>
    <w:rsid w:val="002D7DA7"/>
    <w:rsid w:val="002E1F59"/>
    <w:rsid w:val="002E36CD"/>
    <w:rsid w:val="002E4186"/>
    <w:rsid w:val="002E5AC7"/>
    <w:rsid w:val="002E6BE9"/>
    <w:rsid w:val="002F1147"/>
    <w:rsid w:val="002F1298"/>
    <w:rsid w:val="002F179C"/>
    <w:rsid w:val="002F2F78"/>
    <w:rsid w:val="002F55F6"/>
    <w:rsid w:val="002F6728"/>
    <w:rsid w:val="002F704E"/>
    <w:rsid w:val="002F7B2E"/>
    <w:rsid w:val="002F7C3B"/>
    <w:rsid w:val="00301694"/>
    <w:rsid w:val="00303AB3"/>
    <w:rsid w:val="00306E7E"/>
    <w:rsid w:val="00307435"/>
    <w:rsid w:val="0030778D"/>
    <w:rsid w:val="00307C37"/>
    <w:rsid w:val="00307F85"/>
    <w:rsid w:val="0031323E"/>
    <w:rsid w:val="00320745"/>
    <w:rsid w:val="00321124"/>
    <w:rsid w:val="0032116B"/>
    <w:rsid w:val="0032184A"/>
    <w:rsid w:val="00321E4A"/>
    <w:rsid w:val="00323070"/>
    <w:rsid w:val="00323B98"/>
    <w:rsid w:val="00327681"/>
    <w:rsid w:val="00327922"/>
    <w:rsid w:val="0033006C"/>
    <w:rsid w:val="00330807"/>
    <w:rsid w:val="00333B54"/>
    <w:rsid w:val="0033433E"/>
    <w:rsid w:val="00336DE3"/>
    <w:rsid w:val="00337539"/>
    <w:rsid w:val="0034423D"/>
    <w:rsid w:val="00344B95"/>
    <w:rsid w:val="003459DF"/>
    <w:rsid w:val="003465E6"/>
    <w:rsid w:val="00346990"/>
    <w:rsid w:val="00354001"/>
    <w:rsid w:val="00354979"/>
    <w:rsid w:val="00354C41"/>
    <w:rsid w:val="0035515A"/>
    <w:rsid w:val="00355389"/>
    <w:rsid w:val="003563F1"/>
    <w:rsid w:val="003564F6"/>
    <w:rsid w:val="003575A3"/>
    <w:rsid w:val="00360090"/>
    <w:rsid w:val="00360358"/>
    <w:rsid w:val="003619FE"/>
    <w:rsid w:val="00362AE9"/>
    <w:rsid w:val="00365073"/>
    <w:rsid w:val="0036522B"/>
    <w:rsid w:val="00365B5C"/>
    <w:rsid w:val="00370505"/>
    <w:rsid w:val="00373E7D"/>
    <w:rsid w:val="00377AD6"/>
    <w:rsid w:val="003805FC"/>
    <w:rsid w:val="0038079D"/>
    <w:rsid w:val="00390078"/>
    <w:rsid w:val="00394705"/>
    <w:rsid w:val="00394BE9"/>
    <w:rsid w:val="00394CE3"/>
    <w:rsid w:val="00395E27"/>
    <w:rsid w:val="00397668"/>
    <w:rsid w:val="003A213C"/>
    <w:rsid w:val="003A2692"/>
    <w:rsid w:val="003A2E92"/>
    <w:rsid w:val="003A6B95"/>
    <w:rsid w:val="003B14AE"/>
    <w:rsid w:val="003B421B"/>
    <w:rsid w:val="003B4A64"/>
    <w:rsid w:val="003B4DE6"/>
    <w:rsid w:val="003B5916"/>
    <w:rsid w:val="003B5ADF"/>
    <w:rsid w:val="003B70F8"/>
    <w:rsid w:val="003B73DA"/>
    <w:rsid w:val="003C1E77"/>
    <w:rsid w:val="003C1F35"/>
    <w:rsid w:val="003C3054"/>
    <w:rsid w:val="003C5170"/>
    <w:rsid w:val="003C52B7"/>
    <w:rsid w:val="003C5A1F"/>
    <w:rsid w:val="003C5B84"/>
    <w:rsid w:val="003D00D8"/>
    <w:rsid w:val="003D19A9"/>
    <w:rsid w:val="003E309C"/>
    <w:rsid w:val="003F0F36"/>
    <w:rsid w:val="003F6DAD"/>
    <w:rsid w:val="004011FD"/>
    <w:rsid w:val="0040133B"/>
    <w:rsid w:val="0040423A"/>
    <w:rsid w:val="00405F59"/>
    <w:rsid w:val="0040619F"/>
    <w:rsid w:val="00406B1E"/>
    <w:rsid w:val="00411273"/>
    <w:rsid w:val="0041337A"/>
    <w:rsid w:val="004136B4"/>
    <w:rsid w:val="00420439"/>
    <w:rsid w:val="0042087E"/>
    <w:rsid w:val="004213A9"/>
    <w:rsid w:val="00423AD2"/>
    <w:rsid w:val="004242CF"/>
    <w:rsid w:val="004274EA"/>
    <w:rsid w:val="0042762E"/>
    <w:rsid w:val="00431902"/>
    <w:rsid w:val="00432204"/>
    <w:rsid w:val="0043252D"/>
    <w:rsid w:val="0043437D"/>
    <w:rsid w:val="004345AA"/>
    <w:rsid w:val="004400FB"/>
    <w:rsid w:val="0044507B"/>
    <w:rsid w:val="00446556"/>
    <w:rsid w:val="00451E7D"/>
    <w:rsid w:val="004527CF"/>
    <w:rsid w:val="00456F5F"/>
    <w:rsid w:val="00460942"/>
    <w:rsid w:val="00462D61"/>
    <w:rsid w:val="00464F41"/>
    <w:rsid w:val="004669C6"/>
    <w:rsid w:val="00470CC7"/>
    <w:rsid w:val="00470CD2"/>
    <w:rsid w:val="00470D14"/>
    <w:rsid w:val="00471064"/>
    <w:rsid w:val="00471069"/>
    <w:rsid w:val="0047272D"/>
    <w:rsid w:val="004728F7"/>
    <w:rsid w:val="00472C44"/>
    <w:rsid w:val="00476527"/>
    <w:rsid w:val="00476685"/>
    <w:rsid w:val="0048041A"/>
    <w:rsid w:val="004804BA"/>
    <w:rsid w:val="00480955"/>
    <w:rsid w:val="0048176B"/>
    <w:rsid w:val="004838C9"/>
    <w:rsid w:val="00485F2A"/>
    <w:rsid w:val="00486C03"/>
    <w:rsid w:val="0049490A"/>
    <w:rsid w:val="0049575E"/>
    <w:rsid w:val="00495BA9"/>
    <w:rsid w:val="00496FBB"/>
    <w:rsid w:val="004A60F0"/>
    <w:rsid w:val="004A7839"/>
    <w:rsid w:val="004A7E0B"/>
    <w:rsid w:val="004B2236"/>
    <w:rsid w:val="004B3E3F"/>
    <w:rsid w:val="004B5CE9"/>
    <w:rsid w:val="004B7B1D"/>
    <w:rsid w:val="004B7EE8"/>
    <w:rsid w:val="004C1EC6"/>
    <w:rsid w:val="004C26D5"/>
    <w:rsid w:val="004C3497"/>
    <w:rsid w:val="004C4D1E"/>
    <w:rsid w:val="004C4F72"/>
    <w:rsid w:val="004C5132"/>
    <w:rsid w:val="004C5603"/>
    <w:rsid w:val="004C6015"/>
    <w:rsid w:val="004C75DB"/>
    <w:rsid w:val="004C76A9"/>
    <w:rsid w:val="004C7B3E"/>
    <w:rsid w:val="004D11EE"/>
    <w:rsid w:val="004D2888"/>
    <w:rsid w:val="004D37AA"/>
    <w:rsid w:val="004D6C14"/>
    <w:rsid w:val="004D768E"/>
    <w:rsid w:val="004E0398"/>
    <w:rsid w:val="004E148C"/>
    <w:rsid w:val="004E2825"/>
    <w:rsid w:val="004E6218"/>
    <w:rsid w:val="004E67F5"/>
    <w:rsid w:val="004E7F59"/>
    <w:rsid w:val="004F0EF5"/>
    <w:rsid w:val="004F1515"/>
    <w:rsid w:val="004F41F1"/>
    <w:rsid w:val="004F4953"/>
    <w:rsid w:val="004F55B2"/>
    <w:rsid w:val="004F6F94"/>
    <w:rsid w:val="00500442"/>
    <w:rsid w:val="00505DAC"/>
    <w:rsid w:val="00510A14"/>
    <w:rsid w:val="00510DC9"/>
    <w:rsid w:val="00511EB1"/>
    <w:rsid w:val="00512CBE"/>
    <w:rsid w:val="0051346A"/>
    <w:rsid w:val="00514950"/>
    <w:rsid w:val="00516584"/>
    <w:rsid w:val="00516B53"/>
    <w:rsid w:val="0052184F"/>
    <w:rsid w:val="005218CC"/>
    <w:rsid w:val="005242E0"/>
    <w:rsid w:val="005249F6"/>
    <w:rsid w:val="00527CDC"/>
    <w:rsid w:val="005311EE"/>
    <w:rsid w:val="005355E0"/>
    <w:rsid w:val="0054037F"/>
    <w:rsid w:val="00541703"/>
    <w:rsid w:val="00541D66"/>
    <w:rsid w:val="005434DE"/>
    <w:rsid w:val="00543C06"/>
    <w:rsid w:val="00546232"/>
    <w:rsid w:val="005463FC"/>
    <w:rsid w:val="00546F50"/>
    <w:rsid w:val="00550578"/>
    <w:rsid w:val="005513C8"/>
    <w:rsid w:val="00553824"/>
    <w:rsid w:val="005540BB"/>
    <w:rsid w:val="00554861"/>
    <w:rsid w:val="00556E03"/>
    <w:rsid w:val="005575F3"/>
    <w:rsid w:val="00560527"/>
    <w:rsid w:val="00561B08"/>
    <w:rsid w:val="00565BDE"/>
    <w:rsid w:val="005675BD"/>
    <w:rsid w:val="005703D6"/>
    <w:rsid w:val="0057108E"/>
    <w:rsid w:val="005720B1"/>
    <w:rsid w:val="00573BA8"/>
    <w:rsid w:val="0057578E"/>
    <w:rsid w:val="00586A9E"/>
    <w:rsid w:val="005944F9"/>
    <w:rsid w:val="00594A38"/>
    <w:rsid w:val="005978DB"/>
    <w:rsid w:val="005A0038"/>
    <w:rsid w:val="005A0C11"/>
    <w:rsid w:val="005A0EDB"/>
    <w:rsid w:val="005A1152"/>
    <w:rsid w:val="005A1F9D"/>
    <w:rsid w:val="005A3C5C"/>
    <w:rsid w:val="005A3CF6"/>
    <w:rsid w:val="005A4C7D"/>
    <w:rsid w:val="005A7374"/>
    <w:rsid w:val="005B2489"/>
    <w:rsid w:val="005B3359"/>
    <w:rsid w:val="005B42F8"/>
    <w:rsid w:val="005B50AC"/>
    <w:rsid w:val="005C0463"/>
    <w:rsid w:val="005C09A4"/>
    <w:rsid w:val="005C1FA0"/>
    <w:rsid w:val="005C20AD"/>
    <w:rsid w:val="005C260A"/>
    <w:rsid w:val="005C4CD6"/>
    <w:rsid w:val="005D0733"/>
    <w:rsid w:val="005D0ED4"/>
    <w:rsid w:val="005D2197"/>
    <w:rsid w:val="005D38FD"/>
    <w:rsid w:val="005D3967"/>
    <w:rsid w:val="005D3B7A"/>
    <w:rsid w:val="005D7F83"/>
    <w:rsid w:val="005E388D"/>
    <w:rsid w:val="005E5B3E"/>
    <w:rsid w:val="005F0DEA"/>
    <w:rsid w:val="005F1B48"/>
    <w:rsid w:val="005F4AE9"/>
    <w:rsid w:val="005F527A"/>
    <w:rsid w:val="005F5C06"/>
    <w:rsid w:val="005F600A"/>
    <w:rsid w:val="00600F0D"/>
    <w:rsid w:val="00602B60"/>
    <w:rsid w:val="00604F04"/>
    <w:rsid w:val="006060F4"/>
    <w:rsid w:val="006101AB"/>
    <w:rsid w:val="0061160B"/>
    <w:rsid w:val="00613962"/>
    <w:rsid w:val="00613A57"/>
    <w:rsid w:val="00614272"/>
    <w:rsid w:val="00614931"/>
    <w:rsid w:val="00620411"/>
    <w:rsid w:val="00621151"/>
    <w:rsid w:val="00621AAC"/>
    <w:rsid w:val="00621F8F"/>
    <w:rsid w:val="006230DC"/>
    <w:rsid w:val="0062656A"/>
    <w:rsid w:val="006314C3"/>
    <w:rsid w:val="006317A1"/>
    <w:rsid w:val="0063192A"/>
    <w:rsid w:val="006319A1"/>
    <w:rsid w:val="0063253B"/>
    <w:rsid w:val="00633160"/>
    <w:rsid w:val="0063391F"/>
    <w:rsid w:val="00637C63"/>
    <w:rsid w:val="00640732"/>
    <w:rsid w:val="00641638"/>
    <w:rsid w:val="006444C2"/>
    <w:rsid w:val="0064551A"/>
    <w:rsid w:val="00646A59"/>
    <w:rsid w:val="006525C3"/>
    <w:rsid w:val="00655F0C"/>
    <w:rsid w:val="00656061"/>
    <w:rsid w:val="00657982"/>
    <w:rsid w:val="0066163F"/>
    <w:rsid w:val="00663C5D"/>
    <w:rsid w:val="00672CBB"/>
    <w:rsid w:val="00675EA7"/>
    <w:rsid w:val="006773E6"/>
    <w:rsid w:val="0067777A"/>
    <w:rsid w:val="0067798A"/>
    <w:rsid w:val="00677BF5"/>
    <w:rsid w:val="00677C4B"/>
    <w:rsid w:val="006805E5"/>
    <w:rsid w:val="00680EC9"/>
    <w:rsid w:val="00683533"/>
    <w:rsid w:val="00683853"/>
    <w:rsid w:val="00684C4F"/>
    <w:rsid w:val="00685F9A"/>
    <w:rsid w:val="0068655C"/>
    <w:rsid w:val="00686B96"/>
    <w:rsid w:val="00686BED"/>
    <w:rsid w:val="006876B5"/>
    <w:rsid w:val="00690B5E"/>
    <w:rsid w:val="0069106C"/>
    <w:rsid w:val="006937C2"/>
    <w:rsid w:val="00694D40"/>
    <w:rsid w:val="00694E20"/>
    <w:rsid w:val="00695822"/>
    <w:rsid w:val="0069651D"/>
    <w:rsid w:val="0069726E"/>
    <w:rsid w:val="006A2367"/>
    <w:rsid w:val="006A24BA"/>
    <w:rsid w:val="006A3B5A"/>
    <w:rsid w:val="006A45AD"/>
    <w:rsid w:val="006A507B"/>
    <w:rsid w:val="006A675A"/>
    <w:rsid w:val="006A7356"/>
    <w:rsid w:val="006B0F1B"/>
    <w:rsid w:val="006B16D3"/>
    <w:rsid w:val="006B29D2"/>
    <w:rsid w:val="006B39FF"/>
    <w:rsid w:val="006B3FA0"/>
    <w:rsid w:val="006B5C8E"/>
    <w:rsid w:val="006B6F14"/>
    <w:rsid w:val="006B6F50"/>
    <w:rsid w:val="006B71E9"/>
    <w:rsid w:val="006C098E"/>
    <w:rsid w:val="006C0CC1"/>
    <w:rsid w:val="006C2A56"/>
    <w:rsid w:val="006C359D"/>
    <w:rsid w:val="006C35C1"/>
    <w:rsid w:val="006C3CA5"/>
    <w:rsid w:val="006C534C"/>
    <w:rsid w:val="006D0AF7"/>
    <w:rsid w:val="006D13FF"/>
    <w:rsid w:val="006D1718"/>
    <w:rsid w:val="006D500F"/>
    <w:rsid w:val="006D5461"/>
    <w:rsid w:val="006D6223"/>
    <w:rsid w:val="006D63A0"/>
    <w:rsid w:val="006D68FB"/>
    <w:rsid w:val="006E3E08"/>
    <w:rsid w:val="006E4B2B"/>
    <w:rsid w:val="006E5460"/>
    <w:rsid w:val="006F0485"/>
    <w:rsid w:val="006F25DC"/>
    <w:rsid w:val="006F3E47"/>
    <w:rsid w:val="006F5CAE"/>
    <w:rsid w:val="006F6202"/>
    <w:rsid w:val="006F6E40"/>
    <w:rsid w:val="006F7A72"/>
    <w:rsid w:val="00702CF3"/>
    <w:rsid w:val="00707D05"/>
    <w:rsid w:val="0071066A"/>
    <w:rsid w:val="00713195"/>
    <w:rsid w:val="00713C68"/>
    <w:rsid w:val="00713E0E"/>
    <w:rsid w:val="007142D7"/>
    <w:rsid w:val="007153C4"/>
    <w:rsid w:val="007166A0"/>
    <w:rsid w:val="0072010A"/>
    <w:rsid w:val="007204D0"/>
    <w:rsid w:val="007211EA"/>
    <w:rsid w:val="00723E9A"/>
    <w:rsid w:val="007247E6"/>
    <w:rsid w:val="007251D7"/>
    <w:rsid w:val="00725341"/>
    <w:rsid w:val="007267D7"/>
    <w:rsid w:val="00726CDB"/>
    <w:rsid w:val="00730048"/>
    <w:rsid w:val="00731904"/>
    <w:rsid w:val="007328D3"/>
    <w:rsid w:val="00732AD9"/>
    <w:rsid w:val="00732E59"/>
    <w:rsid w:val="00732ED5"/>
    <w:rsid w:val="00733227"/>
    <w:rsid w:val="007346CD"/>
    <w:rsid w:val="007347D4"/>
    <w:rsid w:val="00735582"/>
    <w:rsid w:val="00740005"/>
    <w:rsid w:val="007413F9"/>
    <w:rsid w:val="00742242"/>
    <w:rsid w:val="00742A04"/>
    <w:rsid w:val="00742D65"/>
    <w:rsid w:val="00743FE0"/>
    <w:rsid w:val="0074404B"/>
    <w:rsid w:val="00744AC5"/>
    <w:rsid w:val="0074621E"/>
    <w:rsid w:val="007465FD"/>
    <w:rsid w:val="0074722E"/>
    <w:rsid w:val="0074786A"/>
    <w:rsid w:val="00750F23"/>
    <w:rsid w:val="00751C8F"/>
    <w:rsid w:val="00753277"/>
    <w:rsid w:val="00754AD3"/>
    <w:rsid w:val="007552BE"/>
    <w:rsid w:val="00755305"/>
    <w:rsid w:val="007567C0"/>
    <w:rsid w:val="00756A05"/>
    <w:rsid w:val="00757259"/>
    <w:rsid w:val="007575DB"/>
    <w:rsid w:val="00760B10"/>
    <w:rsid w:val="00760E53"/>
    <w:rsid w:val="0076114A"/>
    <w:rsid w:val="00766172"/>
    <w:rsid w:val="00766C07"/>
    <w:rsid w:val="00766F8F"/>
    <w:rsid w:val="00767028"/>
    <w:rsid w:val="00770B40"/>
    <w:rsid w:val="00770F13"/>
    <w:rsid w:val="00771D3A"/>
    <w:rsid w:val="0077255A"/>
    <w:rsid w:val="00775494"/>
    <w:rsid w:val="00776BBF"/>
    <w:rsid w:val="0078224E"/>
    <w:rsid w:val="0078610C"/>
    <w:rsid w:val="0078772C"/>
    <w:rsid w:val="00787C8F"/>
    <w:rsid w:val="0079160A"/>
    <w:rsid w:val="00791785"/>
    <w:rsid w:val="00792BEB"/>
    <w:rsid w:val="00792DF3"/>
    <w:rsid w:val="00795E87"/>
    <w:rsid w:val="007A108B"/>
    <w:rsid w:val="007A13DE"/>
    <w:rsid w:val="007A4480"/>
    <w:rsid w:val="007A6534"/>
    <w:rsid w:val="007A691F"/>
    <w:rsid w:val="007A6D5C"/>
    <w:rsid w:val="007A7543"/>
    <w:rsid w:val="007B2785"/>
    <w:rsid w:val="007B2A5D"/>
    <w:rsid w:val="007B2D6D"/>
    <w:rsid w:val="007B30E5"/>
    <w:rsid w:val="007B31A0"/>
    <w:rsid w:val="007B38A8"/>
    <w:rsid w:val="007B3A83"/>
    <w:rsid w:val="007B6E04"/>
    <w:rsid w:val="007B75AA"/>
    <w:rsid w:val="007C01F4"/>
    <w:rsid w:val="007C1FC7"/>
    <w:rsid w:val="007C4CCD"/>
    <w:rsid w:val="007C7B5C"/>
    <w:rsid w:val="007D0102"/>
    <w:rsid w:val="007D052D"/>
    <w:rsid w:val="007D253B"/>
    <w:rsid w:val="007D4622"/>
    <w:rsid w:val="007E1402"/>
    <w:rsid w:val="007E1B16"/>
    <w:rsid w:val="007E3A2B"/>
    <w:rsid w:val="007E40E7"/>
    <w:rsid w:val="007F0EB4"/>
    <w:rsid w:val="007F3A93"/>
    <w:rsid w:val="007F7846"/>
    <w:rsid w:val="007F7B0F"/>
    <w:rsid w:val="00801317"/>
    <w:rsid w:val="00804F5A"/>
    <w:rsid w:val="00810AA8"/>
    <w:rsid w:val="00815525"/>
    <w:rsid w:val="00815984"/>
    <w:rsid w:val="008159B4"/>
    <w:rsid w:val="00815B9A"/>
    <w:rsid w:val="008176F9"/>
    <w:rsid w:val="008221B4"/>
    <w:rsid w:val="008229E9"/>
    <w:rsid w:val="00824891"/>
    <w:rsid w:val="00826497"/>
    <w:rsid w:val="00826A36"/>
    <w:rsid w:val="00827B8D"/>
    <w:rsid w:val="00832EB9"/>
    <w:rsid w:val="00833150"/>
    <w:rsid w:val="00841782"/>
    <w:rsid w:val="00841D1B"/>
    <w:rsid w:val="00842C2A"/>
    <w:rsid w:val="0084462C"/>
    <w:rsid w:val="008456B5"/>
    <w:rsid w:val="00845BF8"/>
    <w:rsid w:val="00852375"/>
    <w:rsid w:val="00852791"/>
    <w:rsid w:val="008547AE"/>
    <w:rsid w:val="00854F3D"/>
    <w:rsid w:val="00857D4D"/>
    <w:rsid w:val="00860E96"/>
    <w:rsid w:val="00863100"/>
    <w:rsid w:val="00864453"/>
    <w:rsid w:val="00867474"/>
    <w:rsid w:val="00870D6A"/>
    <w:rsid w:val="0087154B"/>
    <w:rsid w:val="008729D7"/>
    <w:rsid w:val="00872AFE"/>
    <w:rsid w:val="00872C5C"/>
    <w:rsid w:val="00872D67"/>
    <w:rsid w:val="00873976"/>
    <w:rsid w:val="00874A9A"/>
    <w:rsid w:val="008776C7"/>
    <w:rsid w:val="00877B67"/>
    <w:rsid w:val="00881FBF"/>
    <w:rsid w:val="008822A1"/>
    <w:rsid w:val="008847C3"/>
    <w:rsid w:val="00884952"/>
    <w:rsid w:val="00885111"/>
    <w:rsid w:val="00886933"/>
    <w:rsid w:val="00887209"/>
    <w:rsid w:val="008909B6"/>
    <w:rsid w:val="00890F06"/>
    <w:rsid w:val="008914C5"/>
    <w:rsid w:val="008944A9"/>
    <w:rsid w:val="00897143"/>
    <w:rsid w:val="00897FB4"/>
    <w:rsid w:val="008A0550"/>
    <w:rsid w:val="008A1AFB"/>
    <w:rsid w:val="008A3B94"/>
    <w:rsid w:val="008A6330"/>
    <w:rsid w:val="008A6B25"/>
    <w:rsid w:val="008B0883"/>
    <w:rsid w:val="008B122B"/>
    <w:rsid w:val="008B1ED4"/>
    <w:rsid w:val="008B3981"/>
    <w:rsid w:val="008B4E13"/>
    <w:rsid w:val="008B6B68"/>
    <w:rsid w:val="008C35B2"/>
    <w:rsid w:val="008C4CFA"/>
    <w:rsid w:val="008D3DB5"/>
    <w:rsid w:val="008D630B"/>
    <w:rsid w:val="008D713D"/>
    <w:rsid w:val="008D7571"/>
    <w:rsid w:val="008E4E59"/>
    <w:rsid w:val="008E6E79"/>
    <w:rsid w:val="008E70CF"/>
    <w:rsid w:val="008F0F2C"/>
    <w:rsid w:val="0090182A"/>
    <w:rsid w:val="00903A62"/>
    <w:rsid w:val="00903A89"/>
    <w:rsid w:val="009055D1"/>
    <w:rsid w:val="00905F68"/>
    <w:rsid w:val="00905F94"/>
    <w:rsid w:val="00906016"/>
    <w:rsid w:val="009078E6"/>
    <w:rsid w:val="009079CC"/>
    <w:rsid w:val="00914AB9"/>
    <w:rsid w:val="00915EB0"/>
    <w:rsid w:val="009204EF"/>
    <w:rsid w:val="00921F00"/>
    <w:rsid w:val="00924CAD"/>
    <w:rsid w:val="00926838"/>
    <w:rsid w:val="0092787C"/>
    <w:rsid w:val="009301C4"/>
    <w:rsid w:val="009314D7"/>
    <w:rsid w:val="0093176E"/>
    <w:rsid w:val="00932374"/>
    <w:rsid w:val="00933B68"/>
    <w:rsid w:val="00934161"/>
    <w:rsid w:val="00936C17"/>
    <w:rsid w:val="00937248"/>
    <w:rsid w:val="00937656"/>
    <w:rsid w:val="00940456"/>
    <w:rsid w:val="009413A1"/>
    <w:rsid w:val="00942822"/>
    <w:rsid w:val="00947CBA"/>
    <w:rsid w:val="00953753"/>
    <w:rsid w:val="00954F57"/>
    <w:rsid w:val="009558B3"/>
    <w:rsid w:val="009572C1"/>
    <w:rsid w:val="00957D03"/>
    <w:rsid w:val="0096060D"/>
    <w:rsid w:val="009619FB"/>
    <w:rsid w:val="009635BA"/>
    <w:rsid w:val="00963CAB"/>
    <w:rsid w:val="009651C9"/>
    <w:rsid w:val="00970758"/>
    <w:rsid w:val="00976E17"/>
    <w:rsid w:val="00977064"/>
    <w:rsid w:val="00977A59"/>
    <w:rsid w:val="00977B9A"/>
    <w:rsid w:val="00980E3B"/>
    <w:rsid w:val="0098301B"/>
    <w:rsid w:val="00984FC5"/>
    <w:rsid w:val="00992960"/>
    <w:rsid w:val="00994CF9"/>
    <w:rsid w:val="00997345"/>
    <w:rsid w:val="009A0AE8"/>
    <w:rsid w:val="009A0D27"/>
    <w:rsid w:val="009A0DBC"/>
    <w:rsid w:val="009A4D29"/>
    <w:rsid w:val="009B1233"/>
    <w:rsid w:val="009B26F7"/>
    <w:rsid w:val="009B2CA2"/>
    <w:rsid w:val="009B3866"/>
    <w:rsid w:val="009B42AA"/>
    <w:rsid w:val="009B5A5B"/>
    <w:rsid w:val="009B773A"/>
    <w:rsid w:val="009C1522"/>
    <w:rsid w:val="009C1DBE"/>
    <w:rsid w:val="009C24BE"/>
    <w:rsid w:val="009C3C10"/>
    <w:rsid w:val="009C408B"/>
    <w:rsid w:val="009C6669"/>
    <w:rsid w:val="009C7160"/>
    <w:rsid w:val="009C798C"/>
    <w:rsid w:val="009D252C"/>
    <w:rsid w:val="009D4AF7"/>
    <w:rsid w:val="009D4B8F"/>
    <w:rsid w:val="009D5138"/>
    <w:rsid w:val="009D605D"/>
    <w:rsid w:val="009E1131"/>
    <w:rsid w:val="009E1F2A"/>
    <w:rsid w:val="009E2899"/>
    <w:rsid w:val="009E403A"/>
    <w:rsid w:val="009E4C42"/>
    <w:rsid w:val="009E74D9"/>
    <w:rsid w:val="009E7879"/>
    <w:rsid w:val="009E7A72"/>
    <w:rsid w:val="009E7B59"/>
    <w:rsid w:val="009E7EE6"/>
    <w:rsid w:val="009F1070"/>
    <w:rsid w:val="009F155F"/>
    <w:rsid w:val="009F3583"/>
    <w:rsid w:val="009F41F5"/>
    <w:rsid w:val="009F4C9F"/>
    <w:rsid w:val="009F4E6F"/>
    <w:rsid w:val="009F521A"/>
    <w:rsid w:val="009F5A16"/>
    <w:rsid w:val="009F7DC7"/>
    <w:rsid w:val="00A102DB"/>
    <w:rsid w:val="00A104BE"/>
    <w:rsid w:val="00A133E8"/>
    <w:rsid w:val="00A151D0"/>
    <w:rsid w:val="00A15C73"/>
    <w:rsid w:val="00A1632B"/>
    <w:rsid w:val="00A17060"/>
    <w:rsid w:val="00A17F30"/>
    <w:rsid w:val="00A211BA"/>
    <w:rsid w:val="00A230FB"/>
    <w:rsid w:val="00A24912"/>
    <w:rsid w:val="00A251D0"/>
    <w:rsid w:val="00A32B1E"/>
    <w:rsid w:val="00A33127"/>
    <w:rsid w:val="00A3590D"/>
    <w:rsid w:val="00A41D6B"/>
    <w:rsid w:val="00A439B0"/>
    <w:rsid w:val="00A43B08"/>
    <w:rsid w:val="00A450CE"/>
    <w:rsid w:val="00A46079"/>
    <w:rsid w:val="00A47114"/>
    <w:rsid w:val="00A47722"/>
    <w:rsid w:val="00A47B75"/>
    <w:rsid w:val="00A55197"/>
    <w:rsid w:val="00A56158"/>
    <w:rsid w:val="00A57BE0"/>
    <w:rsid w:val="00A62FF8"/>
    <w:rsid w:val="00A675BF"/>
    <w:rsid w:val="00A67AAD"/>
    <w:rsid w:val="00A70603"/>
    <w:rsid w:val="00A71188"/>
    <w:rsid w:val="00A74041"/>
    <w:rsid w:val="00A74251"/>
    <w:rsid w:val="00A74972"/>
    <w:rsid w:val="00A772D4"/>
    <w:rsid w:val="00A801C9"/>
    <w:rsid w:val="00A81E7E"/>
    <w:rsid w:val="00A85F65"/>
    <w:rsid w:val="00A86C10"/>
    <w:rsid w:val="00A872FF"/>
    <w:rsid w:val="00A877DA"/>
    <w:rsid w:val="00A94801"/>
    <w:rsid w:val="00A979E3"/>
    <w:rsid w:val="00AA181F"/>
    <w:rsid w:val="00AA3057"/>
    <w:rsid w:val="00AA58FF"/>
    <w:rsid w:val="00AA672B"/>
    <w:rsid w:val="00AA7F6D"/>
    <w:rsid w:val="00AB0454"/>
    <w:rsid w:val="00AB14B1"/>
    <w:rsid w:val="00AB2221"/>
    <w:rsid w:val="00AB40EF"/>
    <w:rsid w:val="00AB4B58"/>
    <w:rsid w:val="00AB517F"/>
    <w:rsid w:val="00AB793F"/>
    <w:rsid w:val="00AC12D6"/>
    <w:rsid w:val="00AC46C2"/>
    <w:rsid w:val="00AC5482"/>
    <w:rsid w:val="00AC5A75"/>
    <w:rsid w:val="00AC6839"/>
    <w:rsid w:val="00AC77AF"/>
    <w:rsid w:val="00AD068E"/>
    <w:rsid w:val="00AD4556"/>
    <w:rsid w:val="00AD5664"/>
    <w:rsid w:val="00AD5AAA"/>
    <w:rsid w:val="00AD6C4F"/>
    <w:rsid w:val="00AE0113"/>
    <w:rsid w:val="00AE0E3D"/>
    <w:rsid w:val="00AE2017"/>
    <w:rsid w:val="00AE2664"/>
    <w:rsid w:val="00AE4CD5"/>
    <w:rsid w:val="00AE4D61"/>
    <w:rsid w:val="00AE6BA6"/>
    <w:rsid w:val="00AE6D49"/>
    <w:rsid w:val="00AE6F0C"/>
    <w:rsid w:val="00AF20D3"/>
    <w:rsid w:val="00AF2A54"/>
    <w:rsid w:val="00AF2BAB"/>
    <w:rsid w:val="00AF3D9F"/>
    <w:rsid w:val="00B00796"/>
    <w:rsid w:val="00B00F24"/>
    <w:rsid w:val="00B014CC"/>
    <w:rsid w:val="00B01AA8"/>
    <w:rsid w:val="00B0366B"/>
    <w:rsid w:val="00B04BD1"/>
    <w:rsid w:val="00B04DA1"/>
    <w:rsid w:val="00B04EFE"/>
    <w:rsid w:val="00B06950"/>
    <w:rsid w:val="00B1286F"/>
    <w:rsid w:val="00B128D8"/>
    <w:rsid w:val="00B129CC"/>
    <w:rsid w:val="00B13572"/>
    <w:rsid w:val="00B13FD6"/>
    <w:rsid w:val="00B1412B"/>
    <w:rsid w:val="00B17741"/>
    <w:rsid w:val="00B17AE8"/>
    <w:rsid w:val="00B24A74"/>
    <w:rsid w:val="00B25DAE"/>
    <w:rsid w:val="00B2711D"/>
    <w:rsid w:val="00B271B1"/>
    <w:rsid w:val="00B278F4"/>
    <w:rsid w:val="00B30DF3"/>
    <w:rsid w:val="00B315AD"/>
    <w:rsid w:val="00B332E5"/>
    <w:rsid w:val="00B335CB"/>
    <w:rsid w:val="00B34A95"/>
    <w:rsid w:val="00B379F5"/>
    <w:rsid w:val="00B403A0"/>
    <w:rsid w:val="00B40733"/>
    <w:rsid w:val="00B40737"/>
    <w:rsid w:val="00B41BD8"/>
    <w:rsid w:val="00B42767"/>
    <w:rsid w:val="00B45C79"/>
    <w:rsid w:val="00B46A36"/>
    <w:rsid w:val="00B47356"/>
    <w:rsid w:val="00B47586"/>
    <w:rsid w:val="00B47D1E"/>
    <w:rsid w:val="00B5004F"/>
    <w:rsid w:val="00B52A2D"/>
    <w:rsid w:val="00B52B4A"/>
    <w:rsid w:val="00B54626"/>
    <w:rsid w:val="00B57A2F"/>
    <w:rsid w:val="00B600EE"/>
    <w:rsid w:val="00B6277F"/>
    <w:rsid w:val="00B64166"/>
    <w:rsid w:val="00B64ABF"/>
    <w:rsid w:val="00B64B54"/>
    <w:rsid w:val="00B64CFA"/>
    <w:rsid w:val="00B64F06"/>
    <w:rsid w:val="00B657AE"/>
    <w:rsid w:val="00B66B11"/>
    <w:rsid w:val="00B67EAB"/>
    <w:rsid w:val="00B704F3"/>
    <w:rsid w:val="00B70C5B"/>
    <w:rsid w:val="00B71A90"/>
    <w:rsid w:val="00B71E37"/>
    <w:rsid w:val="00B72897"/>
    <w:rsid w:val="00B728AA"/>
    <w:rsid w:val="00B74493"/>
    <w:rsid w:val="00B74857"/>
    <w:rsid w:val="00B81B8B"/>
    <w:rsid w:val="00B81BFF"/>
    <w:rsid w:val="00B823D5"/>
    <w:rsid w:val="00B83243"/>
    <w:rsid w:val="00B83FB0"/>
    <w:rsid w:val="00B851DA"/>
    <w:rsid w:val="00B85341"/>
    <w:rsid w:val="00B8545A"/>
    <w:rsid w:val="00B91DA1"/>
    <w:rsid w:val="00B9251A"/>
    <w:rsid w:val="00B92B73"/>
    <w:rsid w:val="00B9727B"/>
    <w:rsid w:val="00B97B04"/>
    <w:rsid w:val="00B97DDC"/>
    <w:rsid w:val="00BA01ED"/>
    <w:rsid w:val="00BA0449"/>
    <w:rsid w:val="00BA5AA1"/>
    <w:rsid w:val="00BA75F2"/>
    <w:rsid w:val="00BB306E"/>
    <w:rsid w:val="00BB3C14"/>
    <w:rsid w:val="00BB4055"/>
    <w:rsid w:val="00BC1E9B"/>
    <w:rsid w:val="00BC3FA7"/>
    <w:rsid w:val="00BC4194"/>
    <w:rsid w:val="00BC56B1"/>
    <w:rsid w:val="00BC5726"/>
    <w:rsid w:val="00BC5CCA"/>
    <w:rsid w:val="00BD3DBA"/>
    <w:rsid w:val="00BD48DD"/>
    <w:rsid w:val="00BD6673"/>
    <w:rsid w:val="00BD70D2"/>
    <w:rsid w:val="00BD766C"/>
    <w:rsid w:val="00BE0647"/>
    <w:rsid w:val="00BE0786"/>
    <w:rsid w:val="00BE0907"/>
    <w:rsid w:val="00BE0C77"/>
    <w:rsid w:val="00BE1881"/>
    <w:rsid w:val="00BE27D3"/>
    <w:rsid w:val="00BE3E18"/>
    <w:rsid w:val="00BE4A98"/>
    <w:rsid w:val="00BE6939"/>
    <w:rsid w:val="00BF058D"/>
    <w:rsid w:val="00BF09E0"/>
    <w:rsid w:val="00BF2FEF"/>
    <w:rsid w:val="00BF328E"/>
    <w:rsid w:val="00BF726C"/>
    <w:rsid w:val="00C0195A"/>
    <w:rsid w:val="00C0278D"/>
    <w:rsid w:val="00C03063"/>
    <w:rsid w:val="00C0595A"/>
    <w:rsid w:val="00C070A1"/>
    <w:rsid w:val="00C10A6B"/>
    <w:rsid w:val="00C11A37"/>
    <w:rsid w:val="00C11F91"/>
    <w:rsid w:val="00C11FB3"/>
    <w:rsid w:val="00C1314D"/>
    <w:rsid w:val="00C14348"/>
    <w:rsid w:val="00C20488"/>
    <w:rsid w:val="00C22208"/>
    <w:rsid w:val="00C23B75"/>
    <w:rsid w:val="00C24A9E"/>
    <w:rsid w:val="00C26C6E"/>
    <w:rsid w:val="00C32E9B"/>
    <w:rsid w:val="00C33719"/>
    <w:rsid w:val="00C3632E"/>
    <w:rsid w:val="00C40C46"/>
    <w:rsid w:val="00C4133F"/>
    <w:rsid w:val="00C421BB"/>
    <w:rsid w:val="00C4240A"/>
    <w:rsid w:val="00C44DAD"/>
    <w:rsid w:val="00C4526E"/>
    <w:rsid w:val="00C45368"/>
    <w:rsid w:val="00C46061"/>
    <w:rsid w:val="00C4673A"/>
    <w:rsid w:val="00C47547"/>
    <w:rsid w:val="00C5269F"/>
    <w:rsid w:val="00C55AD6"/>
    <w:rsid w:val="00C55D8C"/>
    <w:rsid w:val="00C56A4B"/>
    <w:rsid w:val="00C60715"/>
    <w:rsid w:val="00C609EC"/>
    <w:rsid w:val="00C63749"/>
    <w:rsid w:val="00C64FAD"/>
    <w:rsid w:val="00C66748"/>
    <w:rsid w:val="00C67628"/>
    <w:rsid w:val="00C73902"/>
    <w:rsid w:val="00C7504C"/>
    <w:rsid w:val="00C80214"/>
    <w:rsid w:val="00C8332B"/>
    <w:rsid w:val="00C8465F"/>
    <w:rsid w:val="00C85CB2"/>
    <w:rsid w:val="00C85FF8"/>
    <w:rsid w:val="00C92FA8"/>
    <w:rsid w:val="00C93CF7"/>
    <w:rsid w:val="00C95954"/>
    <w:rsid w:val="00C96552"/>
    <w:rsid w:val="00CA17A6"/>
    <w:rsid w:val="00CA2D3A"/>
    <w:rsid w:val="00CA41BA"/>
    <w:rsid w:val="00CA4F66"/>
    <w:rsid w:val="00CA57B2"/>
    <w:rsid w:val="00CB0702"/>
    <w:rsid w:val="00CB1C78"/>
    <w:rsid w:val="00CB271C"/>
    <w:rsid w:val="00CB35AF"/>
    <w:rsid w:val="00CC1194"/>
    <w:rsid w:val="00CC2E77"/>
    <w:rsid w:val="00CC74D7"/>
    <w:rsid w:val="00CC7A22"/>
    <w:rsid w:val="00CC7B09"/>
    <w:rsid w:val="00CD0D87"/>
    <w:rsid w:val="00CD1A46"/>
    <w:rsid w:val="00CD20BB"/>
    <w:rsid w:val="00CD45AB"/>
    <w:rsid w:val="00CD6A9D"/>
    <w:rsid w:val="00CD6CA2"/>
    <w:rsid w:val="00CD715E"/>
    <w:rsid w:val="00CE0CA5"/>
    <w:rsid w:val="00CE1DD9"/>
    <w:rsid w:val="00CE2998"/>
    <w:rsid w:val="00CE4F1F"/>
    <w:rsid w:val="00CE5BA9"/>
    <w:rsid w:val="00CE71BB"/>
    <w:rsid w:val="00CE727E"/>
    <w:rsid w:val="00CE79F4"/>
    <w:rsid w:val="00CF24EE"/>
    <w:rsid w:val="00CF3065"/>
    <w:rsid w:val="00CF36E2"/>
    <w:rsid w:val="00CF68D0"/>
    <w:rsid w:val="00CF71EA"/>
    <w:rsid w:val="00D032DA"/>
    <w:rsid w:val="00D03E96"/>
    <w:rsid w:val="00D04A39"/>
    <w:rsid w:val="00D06908"/>
    <w:rsid w:val="00D102C1"/>
    <w:rsid w:val="00D1054C"/>
    <w:rsid w:val="00D106BB"/>
    <w:rsid w:val="00D10C18"/>
    <w:rsid w:val="00D141D5"/>
    <w:rsid w:val="00D17B8A"/>
    <w:rsid w:val="00D239BB"/>
    <w:rsid w:val="00D263EF"/>
    <w:rsid w:val="00D274FC"/>
    <w:rsid w:val="00D3004B"/>
    <w:rsid w:val="00D3186A"/>
    <w:rsid w:val="00D3367F"/>
    <w:rsid w:val="00D33687"/>
    <w:rsid w:val="00D3695E"/>
    <w:rsid w:val="00D36B2F"/>
    <w:rsid w:val="00D370C3"/>
    <w:rsid w:val="00D409D5"/>
    <w:rsid w:val="00D4286D"/>
    <w:rsid w:val="00D42B5F"/>
    <w:rsid w:val="00D43523"/>
    <w:rsid w:val="00D449FF"/>
    <w:rsid w:val="00D469FB"/>
    <w:rsid w:val="00D46C52"/>
    <w:rsid w:val="00D5029F"/>
    <w:rsid w:val="00D52566"/>
    <w:rsid w:val="00D5285C"/>
    <w:rsid w:val="00D53BD7"/>
    <w:rsid w:val="00D56DDD"/>
    <w:rsid w:val="00D60409"/>
    <w:rsid w:val="00D614D2"/>
    <w:rsid w:val="00D6388F"/>
    <w:rsid w:val="00D70D52"/>
    <w:rsid w:val="00D71CC2"/>
    <w:rsid w:val="00D7713A"/>
    <w:rsid w:val="00D8054A"/>
    <w:rsid w:val="00D80F71"/>
    <w:rsid w:val="00D823CF"/>
    <w:rsid w:val="00D83717"/>
    <w:rsid w:val="00D840BA"/>
    <w:rsid w:val="00D85B2A"/>
    <w:rsid w:val="00D92C27"/>
    <w:rsid w:val="00D92ECC"/>
    <w:rsid w:val="00D93182"/>
    <w:rsid w:val="00D96B21"/>
    <w:rsid w:val="00DA35F1"/>
    <w:rsid w:val="00DA3976"/>
    <w:rsid w:val="00DA4F35"/>
    <w:rsid w:val="00DA62CE"/>
    <w:rsid w:val="00DA63FA"/>
    <w:rsid w:val="00DA64ED"/>
    <w:rsid w:val="00DA68F2"/>
    <w:rsid w:val="00DA73EB"/>
    <w:rsid w:val="00DA7F33"/>
    <w:rsid w:val="00DB03F7"/>
    <w:rsid w:val="00DB1555"/>
    <w:rsid w:val="00DB1D29"/>
    <w:rsid w:val="00DB2766"/>
    <w:rsid w:val="00DB2AF0"/>
    <w:rsid w:val="00DB2C54"/>
    <w:rsid w:val="00DB3934"/>
    <w:rsid w:val="00DC1583"/>
    <w:rsid w:val="00DC5A8F"/>
    <w:rsid w:val="00DD1927"/>
    <w:rsid w:val="00DD2E58"/>
    <w:rsid w:val="00DD3B6D"/>
    <w:rsid w:val="00DD4376"/>
    <w:rsid w:val="00DD489D"/>
    <w:rsid w:val="00DD5040"/>
    <w:rsid w:val="00DD7020"/>
    <w:rsid w:val="00DE10FA"/>
    <w:rsid w:val="00DE15D5"/>
    <w:rsid w:val="00DE55F4"/>
    <w:rsid w:val="00DE7871"/>
    <w:rsid w:val="00DF4EAD"/>
    <w:rsid w:val="00E0094D"/>
    <w:rsid w:val="00E016B9"/>
    <w:rsid w:val="00E022EF"/>
    <w:rsid w:val="00E032DC"/>
    <w:rsid w:val="00E03716"/>
    <w:rsid w:val="00E039BD"/>
    <w:rsid w:val="00E0662C"/>
    <w:rsid w:val="00E07274"/>
    <w:rsid w:val="00E077B6"/>
    <w:rsid w:val="00E12ABB"/>
    <w:rsid w:val="00E16793"/>
    <w:rsid w:val="00E16B60"/>
    <w:rsid w:val="00E17163"/>
    <w:rsid w:val="00E17581"/>
    <w:rsid w:val="00E175D5"/>
    <w:rsid w:val="00E213EB"/>
    <w:rsid w:val="00E241B4"/>
    <w:rsid w:val="00E24CFF"/>
    <w:rsid w:val="00E33197"/>
    <w:rsid w:val="00E345E9"/>
    <w:rsid w:val="00E359B2"/>
    <w:rsid w:val="00E35B02"/>
    <w:rsid w:val="00E35EF6"/>
    <w:rsid w:val="00E36833"/>
    <w:rsid w:val="00E375B5"/>
    <w:rsid w:val="00E379C1"/>
    <w:rsid w:val="00E37E6B"/>
    <w:rsid w:val="00E448B2"/>
    <w:rsid w:val="00E454D7"/>
    <w:rsid w:val="00E45B42"/>
    <w:rsid w:val="00E51396"/>
    <w:rsid w:val="00E54974"/>
    <w:rsid w:val="00E554BA"/>
    <w:rsid w:val="00E55916"/>
    <w:rsid w:val="00E61390"/>
    <w:rsid w:val="00E61BF6"/>
    <w:rsid w:val="00E6337A"/>
    <w:rsid w:val="00E64832"/>
    <w:rsid w:val="00E66CE0"/>
    <w:rsid w:val="00E713B3"/>
    <w:rsid w:val="00E7304C"/>
    <w:rsid w:val="00E7635B"/>
    <w:rsid w:val="00E776B4"/>
    <w:rsid w:val="00E77C3C"/>
    <w:rsid w:val="00E80724"/>
    <w:rsid w:val="00E82904"/>
    <w:rsid w:val="00E82EAB"/>
    <w:rsid w:val="00E839BB"/>
    <w:rsid w:val="00E84B25"/>
    <w:rsid w:val="00E90AFC"/>
    <w:rsid w:val="00E91269"/>
    <w:rsid w:val="00E92730"/>
    <w:rsid w:val="00E949B1"/>
    <w:rsid w:val="00E97193"/>
    <w:rsid w:val="00EA1D86"/>
    <w:rsid w:val="00EA1F16"/>
    <w:rsid w:val="00EB04F9"/>
    <w:rsid w:val="00EB3F9B"/>
    <w:rsid w:val="00EB4676"/>
    <w:rsid w:val="00EB64BB"/>
    <w:rsid w:val="00EC0395"/>
    <w:rsid w:val="00EC18F7"/>
    <w:rsid w:val="00EC23A2"/>
    <w:rsid w:val="00EC66D0"/>
    <w:rsid w:val="00EC693C"/>
    <w:rsid w:val="00EC6F07"/>
    <w:rsid w:val="00ED06A1"/>
    <w:rsid w:val="00ED13E2"/>
    <w:rsid w:val="00ED2E42"/>
    <w:rsid w:val="00ED4B0E"/>
    <w:rsid w:val="00ED5241"/>
    <w:rsid w:val="00ED795A"/>
    <w:rsid w:val="00EE1C19"/>
    <w:rsid w:val="00EE1F12"/>
    <w:rsid w:val="00EE371E"/>
    <w:rsid w:val="00EE421C"/>
    <w:rsid w:val="00EE5527"/>
    <w:rsid w:val="00EE59FC"/>
    <w:rsid w:val="00EE6650"/>
    <w:rsid w:val="00EE709D"/>
    <w:rsid w:val="00EF0758"/>
    <w:rsid w:val="00EF1583"/>
    <w:rsid w:val="00EF2050"/>
    <w:rsid w:val="00EF3C5E"/>
    <w:rsid w:val="00EF3D75"/>
    <w:rsid w:val="00EF4085"/>
    <w:rsid w:val="00EF4443"/>
    <w:rsid w:val="00EF4853"/>
    <w:rsid w:val="00F005D1"/>
    <w:rsid w:val="00F01703"/>
    <w:rsid w:val="00F0516C"/>
    <w:rsid w:val="00F07753"/>
    <w:rsid w:val="00F077C3"/>
    <w:rsid w:val="00F10B6B"/>
    <w:rsid w:val="00F11C74"/>
    <w:rsid w:val="00F12376"/>
    <w:rsid w:val="00F13586"/>
    <w:rsid w:val="00F13BD9"/>
    <w:rsid w:val="00F140D4"/>
    <w:rsid w:val="00F1599B"/>
    <w:rsid w:val="00F159A8"/>
    <w:rsid w:val="00F164E6"/>
    <w:rsid w:val="00F21127"/>
    <w:rsid w:val="00F235D6"/>
    <w:rsid w:val="00F23F95"/>
    <w:rsid w:val="00F24EF2"/>
    <w:rsid w:val="00F30441"/>
    <w:rsid w:val="00F30F03"/>
    <w:rsid w:val="00F326EA"/>
    <w:rsid w:val="00F32739"/>
    <w:rsid w:val="00F46139"/>
    <w:rsid w:val="00F52333"/>
    <w:rsid w:val="00F54B23"/>
    <w:rsid w:val="00F61864"/>
    <w:rsid w:val="00F63ABE"/>
    <w:rsid w:val="00F64976"/>
    <w:rsid w:val="00F661C0"/>
    <w:rsid w:val="00F713BC"/>
    <w:rsid w:val="00F7152E"/>
    <w:rsid w:val="00F7196F"/>
    <w:rsid w:val="00F726B2"/>
    <w:rsid w:val="00F7436A"/>
    <w:rsid w:val="00F77186"/>
    <w:rsid w:val="00F77D9D"/>
    <w:rsid w:val="00F810EA"/>
    <w:rsid w:val="00F83502"/>
    <w:rsid w:val="00F84731"/>
    <w:rsid w:val="00F8578D"/>
    <w:rsid w:val="00F85FD5"/>
    <w:rsid w:val="00F92943"/>
    <w:rsid w:val="00F9449E"/>
    <w:rsid w:val="00F97076"/>
    <w:rsid w:val="00FA0655"/>
    <w:rsid w:val="00FA0698"/>
    <w:rsid w:val="00FA5372"/>
    <w:rsid w:val="00FA65EB"/>
    <w:rsid w:val="00FA718A"/>
    <w:rsid w:val="00FA71BA"/>
    <w:rsid w:val="00FB145E"/>
    <w:rsid w:val="00FB3E83"/>
    <w:rsid w:val="00FB499A"/>
    <w:rsid w:val="00FB5E70"/>
    <w:rsid w:val="00FB6259"/>
    <w:rsid w:val="00FB6D39"/>
    <w:rsid w:val="00FC12DE"/>
    <w:rsid w:val="00FC2A0D"/>
    <w:rsid w:val="00FC3100"/>
    <w:rsid w:val="00FC3101"/>
    <w:rsid w:val="00FC31B6"/>
    <w:rsid w:val="00FC5501"/>
    <w:rsid w:val="00FC5DA2"/>
    <w:rsid w:val="00FC7018"/>
    <w:rsid w:val="00FD0793"/>
    <w:rsid w:val="00FD0C5B"/>
    <w:rsid w:val="00FD105A"/>
    <w:rsid w:val="00FD1FF0"/>
    <w:rsid w:val="00FD30E0"/>
    <w:rsid w:val="00FD5034"/>
    <w:rsid w:val="00FD5B77"/>
    <w:rsid w:val="00FD619C"/>
    <w:rsid w:val="00FD79CA"/>
    <w:rsid w:val="00FE1221"/>
    <w:rsid w:val="00FE466B"/>
    <w:rsid w:val="00FE6A61"/>
    <w:rsid w:val="00FF05AA"/>
    <w:rsid w:val="00FF0D4E"/>
    <w:rsid w:val="00FF165D"/>
    <w:rsid w:val="00FF209F"/>
    <w:rsid w:val="00FF2C46"/>
    <w:rsid w:val="00FF2EB9"/>
    <w:rsid w:val="00FF3812"/>
    <w:rsid w:val="00FF4368"/>
    <w:rsid w:val="00FF4D1A"/>
    <w:rsid w:val="00FF528B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82D62"/>
  <w15:chartTrackingRefBased/>
  <w15:docId w15:val="{6DD11CF0-F851-4544-ABC3-5EFDB810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FF8"/>
    <w:pPr>
      <w:widowControl w:val="0"/>
      <w:jc w:val="both"/>
    </w:pPr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F2A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F2A54"/>
  </w:style>
  <w:style w:type="character" w:styleId="CommentReference">
    <w:name w:val="annotation reference"/>
    <w:basedOn w:val="DefaultParagraphFont"/>
    <w:uiPriority w:val="99"/>
    <w:semiHidden/>
    <w:unhideWhenUsed/>
    <w:rsid w:val="00AF2A54"/>
    <w:rPr>
      <w:sz w:val="16"/>
      <w:szCs w:val="16"/>
    </w:rPr>
  </w:style>
  <w:style w:type="table" w:customStyle="1" w:styleId="1">
    <w:name w:val="网格型1"/>
    <w:basedOn w:val="TableNormal"/>
    <w:next w:val="TableGrid"/>
    <w:uiPriority w:val="39"/>
    <w:rsid w:val="00AF2A5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2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367F"/>
  </w:style>
  <w:style w:type="table" w:customStyle="1" w:styleId="2">
    <w:name w:val="网格型2"/>
    <w:basedOn w:val="TableNormal"/>
    <w:next w:val="TableGrid"/>
    <w:uiPriority w:val="39"/>
    <w:rsid w:val="000F2C81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29D5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93416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3416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3416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34161"/>
    <w:rPr>
      <w:rFonts w:ascii="DengXian" w:eastAsia="DengXian" w:hAnsi="DengXian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400"/>
    <w:rPr>
      <w:rFonts w:ascii="Times New Roman" w:hAnsi="Times New Roman"/>
      <w:b/>
      <w:bCs/>
    </w:rPr>
  </w:style>
  <w:style w:type="character" w:customStyle="1" w:styleId="fontstyle01">
    <w:name w:val="fontstyle01"/>
    <w:basedOn w:val="DefaultParagraphFont"/>
    <w:rsid w:val="00FC5501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5501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1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785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785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785"/>
    <w:rPr>
      <w:rFonts w:ascii="Times New Roman" w:hAnsi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171A0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2B2104"/>
    <w:rPr>
      <w:rFonts w:ascii="AdvP4C9543" w:hAnsi="AdvP4C9543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D1E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1E"/>
    <w:rPr>
      <w:rFonts w:ascii="Segoe UI" w:hAnsi="Segoe UI" w:cs="Segoe UI"/>
      <w:sz w:val="18"/>
      <w:szCs w:val="18"/>
    </w:rPr>
  </w:style>
  <w:style w:type="table" w:customStyle="1" w:styleId="21">
    <w:name w:val="网格型21"/>
    <w:basedOn w:val="TableNormal"/>
    <w:next w:val="TableGrid"/>
    <w:uiPriority w:val="39"/>
    <w:rsid w:val="00B7485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148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14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6162</Words>
  <Characters>35125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FR</dc:creator>
  <cp:keywords/>
  <dc:description/>
  <cp:lastModifiedBy>Hailiang</cp:lastModifiedBy>
  <cp:revision>12</cp:revision>
  <dcterms:created xsi:type="dcterms:W3CDTF">2022-04-12T21:32:00Z</dcterms:created>
  <dcterms:modified xsi:type="dcterms:W3CDTF">2022-06-09T02:46:00Z</dcterms:modified>
</cp:coreProperties>
</file>